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736BA" w14:textId="2CDD220D" w:rsidR="00C27998" w:rsidRPr="00786E4A" w:rsidRDefault="00464E16" w:rsidP="00BA2E35">
      <w:pPr>
        <w:jc w:val="center"/>
        <w:rPr>
          <w:b/>
          <w:bCs/>
        </w:rPr>
      </w:pPr>
      <w:r w:rsidRPr="00786E4A">
        <w:rPr>
          <w:b/>
          <w:bCs/>
        </w:rPr>
        <w:t>SUPPLEMENTARY MATERIAL</w:t>
      </w:r>
    </w:p>
    <w:p w14:paraId="361CAC7A" w14:textId="7BE02FD8" w:rsidR="00786E4A" w:rsidRDefault="00786E4A" w:rsidP="00786E4A">
      <w:pPr>
        <w:rPr>
          <w:b/>
          <w:bCs/>
        </w:rPr>
      </w:pPr>
      <w:r w:rsidRPr="00464E16">
        <w:rPr>
          <w:b/>
          <w:bCs/>
        </w:rPr>
        <w:t>Detailed Measure Descriptions</w:t>
      </w:r>
    </w:p>
    <w:p w14:paraId="62986070" w14:textId="1B143F39" w:rsidR="00464E16" w:rsidRPr="00464E16" w:rsidRDefault="00464E16" w:rsidP="00786E4A">
      <w:pPr>
        <w:rPr>
          <w:i/>
          <w:iCs/>
        </w:rPr>
      </w:pPr>
      <w:r>
        <w:rPr>
          <w:i/>
          <w:iCs/>
        </w:rPr>
        <w:t>Cognition Measures:</w:t>
      </w:r>
    </w:p>
    <w:p w14:paraId="051193D3" w14:textId="3C336AE3" w:rsidR="00786E4A" w:rsidRDefault="00786E4A" w:rsidP="00786E4A">
      <w:r>
        <w:t xml:space="preserve">Backwards Digit Span (BDS). The BDS </w:t>
      </w:r>
      <w:r w:rsidR="00E564A5">
        <w:fldChar w:fldCharType="begin"/>
      </w:r>
      <w:r w:rsidR="00D267C7">
        <w:instrText xml:space="preserve"> ADDIN EN.CITE &lt;EndNote&gt;&lt;Cite&gt;&lt;Author&gt;Conway&lt;/Author&gt;&lt;Year&gt;2005&lt;/Year&gt;&lt;RecNum&gt;247&lt;/RecNum&gt;&lt;DisplayText&gt;[1]&lt;/DisplayText&gt;&lt;record&gt;&lt;rec-number&gt;247&lt;/rec-number&gt;&lt;foreign-keys&gt;&lt;key app="EN" db-id="swrazvp245es53eax5ev2aarereafrftsfzx" timestamp="1650987733" guid="024580de-b44c-4947-a0df-95a7646fb138"&gt;247&lt;/key&gt;&lt;/foreign-keys&gt;&lt;ref-type name="Journal Article"&gt;17&lt;/ref-type&gt;&lt;contributors&gt;&lt;authors&gt;&lt;author&gt;Conway, A. R.&lt;/author&gt;&lt;author&gt;Kane, M. J.&lt;/author&gt;&lt;author&gt;Bunting, M. F.&lt;/author&gt;&lt;author&gt;Hambrick, D. Z.&lt;/author&gt;&lt;author&gt;Wilhelm, O.&lt;/author&gt;&lt;author&gt;Engle, R. W.&lt;/author&gt;&lt;/authors&gt;&lt;/contributors&gt;&lt;auth-address&gt;University of Illinois, Chicago, Illinois, USA. aconway@princeton.edu&lt;/auth-address&gt;&lt;titles&gt;&lt;title&gt;Working memory span tasks: A methodological review and user&amp;apos;s guide&lt;/title&gt;&lt;secondary-title&gt;Psychon Bull Rev&lt;/secondary-title&gt;&lt;/titles&gt;&lt;periodical&gt;&lt;full-title&gt;Psychon Bull Rev&lt;/full-title&gt;&lt;/periodical&gt;&lt;pages&gt;769-86&lt;/pages&gt;&lt;volume&gt;12&lt;/volume&gt;&lt;number&gt;5&lt;/number&gt;&lt;edition&gt;2006/03/10&lt;/edition&gt;&lt;keywords&gt;&lt;keyword&gt;Group Processes&lt;/keyword&gt;&lt;keyword&gt;Humans&lt;/keyword&gt;&lt;keyword&gt;*Memory&lt;/keyword&gt;&lt;keyword&gt;Psychological Theory&lt;/keyword&gt;&lt;keyword&gt;Reading&lt;/keyword&gt;&lt;/keywords&gt;&lt;dates&gt;&lt;year&gt;2005&lt;/year&gt;&lt;pub-dates&gt;&lt;date&gt;Oct&lt;/date&gt;&lt;/pub-dates&gt;&lt;/dates&gt;&lt;isbn&gt;1069-9384 (Print)&amp;#xD;1069-9384 (Linking)&lt;/isbn&gt;&lt;accession-num&gt;16523997&lt;/accession-num&gt;&lt;urls&gt;&lt;related-urls&gt;&lt;url&gt;https://www.ncbi.nlm.nih.gov/pubmed/16523997&lt;/url&gt;&lt;/related-urls&gt;&lt;/urls&gt;&lt;electronic-resource-num&gt;10.3758/bf03196772&lt;/electronic-resource-num&gt;&lt;/record&gt;&lt;/Cite&gt;&lt;/EndNote&gt;</w:instrText>
      </w:r>
      <w:r w:rsidR="00E564A5">
        <w:fldChar w:fldCharType="separate"/>
      </w:r>
      <w:r w:rsidR="00C765A1">
        <w:rPr>
          <w:noProof/>
        </w:rPr>
        <w:t>[1]</w:t>
      </w:r>
      <w:r w:rsidR="00E564A5">
        <w:fldChar w:fldCharType="end"/>
      </w:r>
      <w:r>
        <w:t xml:space="preserve"> is a cognitive task that measures working memory. Working memory deficits have been documented in a majority of persons with substance use disorders (SUDS) </w:t>
      </w:r>
      <w:r w:rsidR="00E564A5">
        <w:fldChar w:fldCharType="begin">
          <w:fldData xml:space="preserve">PEVuZE5vdGU+PENpdGU+PEF1dGhvcj5BaGFyb25vdmljaDwvQXV0aG9yPjxZZWFyPjIwMDY8L1ll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</w:fldData>
        </w:fldChar>
      </w:r>
      <w:r w:rsidR="00D267C7">
        <w:instrText xml:space="preserve"> ADDIN EN.CITE </w:instrText>
      </w:r>
      <w:r w:rsidR="00D267C7">
        <w:fldChar w:fldCharType="begin">
          <w:fldData xml:space="preserve">PEVuZE5vdGU+PENpdGU+PEF1dGhvcj5BaGFyb25vdmljaDwvQXV0aG9yPjxZZWFyPjIwMDY8L1ll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</w:fldData>
        </w:fldChar>
      </w:r>
      <w:r w:rsidR="00D267C7">
        <w:instrText xml:space="preserve"> ADDIN EN.CITE.DATA </w:instrText>
      </w:r>
      <w:r w:rsidR="00D267C7">
        <w:fldChar w:fldCharType="end"/>
      </w:r>
      <w:r w:rsidR="00E564A5">
        <w:fldChar w:fldCharType="separate"/>
      </w:r>
      <w:r w:rsidR="00C765A1">
        <w:rPr>
          <w:noProof/>
        </w:rPr>
        <w:t>[2-5]</w:t>
      </w:r>
      <w:r w:rsidR="00E564A5">
        <w:fldChar w:fldCharType="end"/>
      </w:r>
      <w:r>
        <w:t>. Participants are presented with a series of alphabetical digits and asked to repeat the sequence in reverse order. The length of digit sequences begins with two digits and grows by one digit upon successful responses, and adaptive testing allows for the difficulty of the task to be modulated based on responses across 14 trials. The typical outcome measure of the BDS is the number of digits at which the participant can recall correctly (in reverse order) before making two consecutive errors: two-error maximum length (</w:t>
      </w:r>
      <w:proofErr w:type="spellStart"/>
      <w:r>
        <w:t>bTE_ML</w:t>
      </w:r>
      <w:proofErr w:type="spellEnd"/>
      <w:r>
        <w:t>). The number of trials completed as part of adaptive testing before two-error maximum length is reached is also often reported as a measure of consistency: two-error total trials (</w:t>
      </w:r>
      <w:proofErr w:type="spellStart"/>
      <w:r>
        <w:t>bTE_TT</w:t>
      </w:r>
      <w:proofErr w:type="spellEnd"/>
      <w:r>
        <w:t>). Two-error total trials (</w:t>
      </w:r>
      <w:proofErr w:type="spellStart"/>
      <w:r>
        <w:t>bML</w:t>
      </w:r>
      <w:proofErr w:type="spellEnd"/>
      <w:r>
        <w:t>) refers to the maximum number of digits that the participant could recall correctly over 14 trials, which reflects maximum working memory capacity. Mean backward digit span (</w:t>
      </w:r>
      <w:proofErr w:type="spellStart"/>
      <w:r>
        <w:t>bMS</w:t>
      </w:r>
      <w:proofErr w:type="spellEnd"/>
      <w:r>
        <w:t xml:space="preserve">) refers to the number of digits that the participant would be expected to recall correctly 50% of the time, based on number of correct responses and number of errors during different digit sequence lengths. </w:t>
      </w:r>
    </w:p>
    <w:p w14:paraId="0E60AE6B" w14:textId="02C001E8" w:rsidR="00786E4A" w:rsidRDefault="00786E4A" w:rsidP="00786E4A">
      <w:r>
        <w:t xml:space="preserve">Attention Network Task (ANT). The ANT </w:t>
      </w:r>
      <w:r w:rsidR="00FF0F1F">
        <w:fldChar w:fldCharType="begin"/>
      </w:r>
      <w:r w:rsidR="00D267C7">
        <w:instrText xml:space="preserve"> ADDIN EN.CITE &lt;EndNote&gt;&lt;Cite&gt;&lt;Author&gt;Fan&lt;/Author&gt;&lt;Year&gt;2002&lt;/Year&gt;&lt;RecNum&gt;252&lt;/RecNum&gt;&lt;DisplayText&gt;[6]&lt;/DisplayText&gt;&lt;record&gt;&lt;rec-number&gt;252&lt;/rec-number&gt;&lt;foreign-keys&gt;&lt;key app="EN" db-id="swrazvp245es53eax5ev2aarereafrftsfzx" timestamp="1650987734" guid="79473b16-7167-40ac-afc3-e4fc0e910e2b"&gt;252&lt;/key&gt;&lt;/foreign-keys&gt;&lt;ref-type name="Journal Article"&gt;17&lt;/ref-type&gt;&lt;contributors&gt;&lt;authors&gt;&lt;author&gt;Fan, J.&lt;/author&gt;&lt;author&gt;McCandliss, B. D.&lt;/author&gt;&lt;author&gt;Sommer, T.&lt;/author&gt;&lt;author&gt;Raz, A.&lt;/author&gt;&lt;author&gt;Posner, M. I.&lt;/author&gt;&lt;/authors&gt;&lt;/contributors&gt;&lt;auth-address&gt;The Sackler Institute for Developmental Psychobiology, Department of Psychiatry, Weill Medical College of Cornell University, 1300 York Avenue, Box 140, New York, NY 10002, USA. jif2004@med.cornell.edu&lt;/auth-address&gt;&lt;titles&gt;&lt;title&gt;Testing the efficiency and independence of attentional networks&lt;/title&gt;&lt;secondary-title&gt;J Cogn Neurosci&lt;/secondary-title&gt;&lt;/titles&gt;&lt;periodical&gt;&lt;full-title&gt;J Cogn Neurosci&lt;/full-title&gt;&lt;/periodical&gt;&lt;pages&gt;340-7&lt;/pages&gt;&lt;volume&gt;14&lt;/volume&gt;&lt;number&gt;3&lt;/number&gt;&lt;edition&gt;2002/04/24&lt;/edition&gt;&lt;keywords&gt;&lt;keyword&gt;Adult&lt;/keyword&gt;&lt;keyword&gt;Analysis of Variance&lt;/keyword&gt;&lt;keyword&gt;Attention/*physiology&lt;/keyword&gt;&lt;keyword&gt;Cognition Disorders/*diagnosis/physiopathology&lt;/keyword&gt;&lt;keyword&gt;*Diagnosis, Computer-Assisted&lt;/keyword&gt;&lt;keyword&gt;Female&lt;/keyword&gt;&lt;keyword&gt;Head Injuries, Closed/*diagnosis/physiopathology&lt;/keyword&gt;&lt;keyword&gt;Humans&lt;/keyword&gt;&lt;keyword&gt;Male&lt;/keyword&gt;&lt;keyword&gt;Neuropsychological Tests&lt;/keyword&gt;&lt;keyword&gt;Orientation/physiology&lt;/keyword&gt;&lt;keyword&gt;Psychomotor Performance&lt;/keyword&gt;&lt;keyword&gt;Reproducibility of Results&lt;/keyword&gt;&lt;/keywords&gt;&lt;dates&gt;&lt;year&gt;2002&lt;/year&gt;&lt;pub-dates&gt;&lt;date&gt;Apr 1&lt;/date&gt;&lt;/pub-dates&gt;&lt;/dates&gt;&lt;isbn&gt;0898-929X (Print)&amp;#xD;0898-929X (Linking)&lt;/isbn&gt;&lt;accession-num&gt;11970796&lt;/accession-num&gt;&lt;urls&gt;&lt;related-urls&gt;&lt;url&gt;https://www.ncbi.nlm.nih.gov/pubmed/11970796&lt;/url&gt;&lt;/related-urls&gt;&lt;/urls&gt;&lt;electronic-resource-num&gt;10.1162/089892902317361886&lt;/electronic-resource-num&gt;&lt;/record&gt;&lt;/Cite&gt;&lt;/EndNote&gt;</w:instrText>
      </w:r>
      <w:r w:rsidR="00FF0F1F">
        <w:fldChar w:fldCharType="separate"/>
      </w:r>
      <w:r w:rsidR="00C765A1">
        <w:rPr>
          <w:noProof/>
        </w:rPr>
        <w:t>[6]</w:t>
      </w:r>
      <w:r w:rsidR="00FF0F1F">
        <w:fldChar w:fldCharType="end"/>
      </w:r>
      <w:r>
        <w:t xml:space="preserve"> is a cognitive task that measures three attentional processes, or networks. In 120 trials, participants are asked to rapidly indicate whether a horizontal arrow that is briefly displayed on the screen (1000ms) is pointing right or left. The target arrow is presented on the upper or lower half of the screen alongside a series of flanker arrows that are oriented congruently (i.e., pointed in the same direction as the target) or incongruently (i.e., pointed in the opposite direction as the target). Target presentations are preceded by one of three cues: (1) no cue, (2) a center cue signaling that a target arrow will soon appear above or below the cue, (3) a spatial cue on the upper or lower half of the screen indicating that a target arrow will soon appear in that location. The </w:t>
      </w:r>
      <w:r w:rsidR="00360B6C">
        <w:t>A</w:t>
      </w:r>
      <w:r>
        <w:t xml:space="preserve">lerting </w:t>
      </w:r>
      <w:r w:rsidR="00360B6C">
        <w:t>E</w:t>
      </w:r>
      <w:r>
        <w:t xml:space="preserve">ffect </w:t>
      </w:r>
      <w:r w:rsidR="00A055D4">
        <w:t>reflects the degree to which a person responds more quickly to target</w:t>
      </w:r>
      <w:r w:rsidR="00723F9A">
        <w:t>s</w:t>
      </w:r>
      <w:r w:rsidR="00A055D4">
        <w:t xml:space="preserve"> </w:t>
      </w:r>
      <w:r w:rsidR="00723F9A">
        <w:t xml:space="preserve">when they are preceded by a cue that signals </w:t>
      </w:r>
      <w:r w:rsidR="00C04E3B">
        <w:t xml:space="preserve">an impending target. </w:t>
      </w:r>
      <w:r>
        <w:t xml:space="preserve">The </w:t>
      </w:r>
      <w:r w:rsidR="00750CEE">
        <w:t>O</w:t>
      </w:r>
      <w:r>
        <w:t xml:space="preserve">rienting </w:t>
      </w:r>
      <w:r w:rsidR="00750CEE">
        <w:t>E</w:t>
      </w:r>
      <w:r>
        <w:t xml:space="preserve">ffect outcome </w:t>
      </w:r>
      <w:r w:rsidR="00750CEE">
        <w:t xml:space="preserve">reflects the degree to which a person responds more quickly to a target if its location was previously signaled with a cue at that location. </w:t>
      </w:r>
      <w:r>
        <w:t xml:space="preserve">The </w:t>
      </w:r>
      <w:r w:rsidR="00911E1A">
        <w:t>C</w:t>
      </w:r>
      <w:r>
        <w:t xml:space="preserve">onflict </w:t>
      </w:r>
      <w:r w:rsidR="00911E1A">
        <w:t>E</w:t>
      </w:r>
      <w:r>
        <w:t xml:space="preserve">ffect measures the </w:t>
      </w:r>
      <w:r w:rsidR="006810F0">
        <w:t>degree to which</w:t>
      </w:r>
      <w:r w:rsidR="00911E1A">
        <w:t xml:space="preserve"> reaction time </w:t>
      </w:r>
      <w:r w:rsidR="006810F0">
        <w:t xml:space="preserve">increases </w:t>
      </w:r>
      <w:r w:rsidR="009A265B">
        <w:t xml:space="preserve">when targets are presented alongside incongruent versus congruent flankers. </w:t>
      </w:r>
      <w:r>
        <w:t xml:space="preserve">Performance deficits on the ANT have been documented in persons with SUDs </w:t>
      </w:r>
      <w:r w:rsidR="006035FD">
        <w:fldChar w:fldCharType="begin">
          <w:fldData xml:space="preserve">PEVuZE5vdGU+PENpdGU+PEF1dGhvcj5MYW5ub3k8L0F1dGhvcj48WWVhcj4yMDE3PC9ZZWFyPjxS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</w:fldData>
        </w:fldChar>
      </w:r>
      <w:r w:rsidR="00D267C7">
        <w:instrText xml:space="preserve"> ADDIN EN.CITE </w:instrText>
      </w:r>
      <w:r w:rsidR="00D267C7">
        <w:fldChar w:fldCharType="begin">
          <w:fldData xml:space="preserve">PEVuZE5vdGU+PENpdGU+PEF1dGhvcj5MYW5ub3k8L0F1dGhvcj48WWVhcj4yMDE3PC9ZZWFyPjxS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</w:fldData>
        </w:fldChar>
      </w:r>
      <w:r w:rsidR="00D267C7">
        <w:instrText xml:space="preserve"> ADDIN EN.CITE.DATA </w:instrText>
      </w:r>
      <w:r w:rsidR="00D267C7">
        <w:fldChar w:fldCharType="end"/>
      </w:r>
      <w:r w:rsidR="006035FD">
        <w:fldChar w:fldCharType="separate"/>
      </w:r>
      <w:r w:rsidR="00C765A1">
        <w:rPr>
          <w:noProof/>
        </w:rPr>
        <w:t>[7-9]</w:t>
      </w:r>
      <w:r w:rsidR="006035FD">
        <w:fldChar w:fldCharType="end"/>
      </w:r>
      <w:r>
        <w:t>.</w:t>
      </w:r>
    </w:p>
    <w:p w14:paraId="33BD1E6C" w14:textId="341BEACD" w:rsidR="00786E4A" w:rsidRDefault="00786E4A" w:rsidP="00786E4A">
      <w:r>
        <w:t xml:space="preserve">Stop-Signal Task (SST). The SST </w:t>
      </w:r>
      <w:r w:rsidR="00EE19F9">
        <w:fldChar w:fldCharType="begin">
          <w:fldData xml:space="preserve">PEVuZE5vdGU+PENpdGU+PEF1dGhvcj5WZXJicnVnZ2VuPC9BdXRob3I+PFllYXI+MjAxOTwvWWVh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</w:fldData>
        </w:fldChar>
      </w:r>
      <w:r w:rsidR="00D267C7">
        <w:instrText xml:space="preserve"> ADDIN EN.CITE </w:instrText>
      </w:r>
      <w:r w:rsidR="00D267C7">
        <w:fldChar w:fldCharType="begin">
          <w:fldData xml:space="preserve">PEVuZE5vdGU+PENpdGU+PEF1dGhvcj5WZXJicnVnZ2VuPC9BdXRob3I+PFllYXI+MjAxOTwvWWVh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</w:fldData>
        </w:fldChar>
      </w:r>
      <w:r w:rsidR="00D267C7">
        <w:instrText xml:space="preserve"> ADDIN EN.CITE.DATA </w:instrText>
      </w:r>
      <w:r w:rsidR="00D267C7">
        <w:fldChar w:fldCharType="end"/>
      </w:r>
      <w:r w:rsidR="00EE19F9">
        <w:fldChar w:fldCharType="separate"/>
      </w:r>
      <w:r w:rsidR="00B1535E">
        <w:rPr>
          <w:noProof/>
        </w:rPr>
        <w:t>[10, 11]</w:t>
      </w:r>
      <w:r w:rsidR="00EE19F9">
        <w:fldChar w:fldCharType="end"/>
      </w:r>
      <w:r>
        <w:t xml:space="preserve"> is an adaptive neurocognitive task designed to measure persons’ ability to inhibit actions once they are initiated. Poor response inhibition has been consistently associated with heightened risk for drug abuse behavior and substance use disorder </w:t>
      </w:r>
      <w:r w:rsidR="006052CA">
        <w:fldChar w:fldCharType="begin"/>
      </w:r>
      <w:r w:rsidR="00D267C7">
        <w:instrText xml:space="preserve"> ADDIN EN.CITE &lt;EndNote&gt;&lt;Cite&gt;&lt;Author&gt;Perry&lt;/Author&gt;&lt;Year&gt;2008&lt;/Year&gt;&lt;RecNum&gt;261&lt;/RecNum&gt;&lt;DisplayText&gt;[12]&lt;/DisplayText&gt;&lt;record&gt;&lt;rec-number&gt;261&lt;/rec-number&gt;&lt;foreign-keys&gt;&lt;key app="EN" db-id="swrazvp245es53eax5ev2aarereafrftsfzx" timestamp="1650987735" guid="a3a2a2dc-55db-4d53-a2dc-4d01738fad44"&gt;261&lt;/key&gt;&lt;/foreign-keys&gt;&lt;ref-type name="Journal Article"&gt;17&lt;/ref-type&gt;&lt;contributors&gt;&lt;authors&gt;&lt;author&gt;Perry, J. L.&lt;/author&gt;&lt;author&gt;Carroll, M. E.&lt;/author&gt;&lt;/authors&gt;&lt;/contributors&gt;&lt;auth-address&gt;Minneapolis Medical Research Foundation, S-3, 860, 914 South 8th Street, Minneapolis, MN 55404, USA. perry050@umm.edu&lt;/auth-address&gt;&lt;titles&gt;&lt;title&gt;The role of impulsive behavior in drug abuse&lt;/title&gt;&lt;secondary-title&gt;Psychopharmacology (Berl)&lt;/secondary-title&gt;&lt;/titles&gt;&lt;periodical&gt;&lt;full-title&gt;Psychopharmacology (Berl)&lt;/full-title&gt;&lt;/periodical&gt;&lt;pages&gt;1-26&lt;/pages&gt;&lt;volume&gt;200&lt;/volume&gt;&lt;number&gt;1&lt;/number&gt;&lt;edition&gt;2008/07/05&lt;/edition&gt;&lt;keywords&gt;&lt;keyword&gt;Animals&lt;/keyword&gt;&lt;keyword&gt;Behavior, Addictive/etiology/*physiopathology&lt;/keyword&gt;&lt;keyword&gt;Humans&lt;/keyword&gt;&lt;keyword&gt;Impulsive Behavior/etiology/*physiopathology&lt;/keyword&gt;&lt;keyword&gt;Inhibition, Psychological&lt;/keyword&gt;&lt;keyword&gt;Reaction Time&lt;/keyword&gt;&lt;keyword&gt;Reward&lt;/keyword&gt;&lt;keyword&gt;Risk Factors&lt;/keyword&gt;&lt;keyword&gt;Sex Factors&lt;/keyword&gt;&lt;keyword&gt;Substance-Related Disorders/etiology/*physiopathology&lt;/keyword&gt;&lt;keyword&gt;Task Performance and Analysis&lt;/keyword&gt;&lt;/keywords&gt;&lt;dates&gt;&lt;year&gt;2008&lt;/year&gt;&lt;pub-dates&gt;&lt;date&gt;Sep&lt;/date&gt;&lt;/pub-dates&gt;&lt;/dates&gt;&lt;isbn&gt;0033-3158 (Print)&amp;#xD;0033-3158 (Linking)&lt;/isbn&gt;&lt;accession-num&gt;18600315&lt;/accession-num&gt;&lt;urls&gt;&lt;related-urls&gt;&lt;url&gt;https://www.ncbi.nlm.nih.gov/pubmed/18600315&lt;/url&gt;&lt;/related-urls&gt;&lt;/urls&gt;&lt;electronic-resource-num&gt;10.1007/s00213-008-1173-0&lt;/electronic-resource-num&gt;&lt;/record&gt;&lt;/Cite&gt;&lt;/EndNote&gt;</w:instrText>
      </w:r>
      <w:r w:rsidR="006052CA">
        <w:fldChar w:fldCharType="separate"/>
      </w:r>
      <w:r w:rsidR="00B1535E">
        <w:rPr>
          <w:noProof/>
        </w:rPr>
        <w:t>[12]</w:t>
      </w:r>
      <w:r w:rsidR="006052CA">
        <w:fldChar w:fldCharType="end"/>
      </w:r>
      <w:r>
        <w:t>. Participants fixate on a center cross and are intermittently presented with arrows pointing horizontally left or right, at which time they are asked to press corresponding keys as quickly as possible. An auditory “stop-signal” is presented on some trials shortly after the “go” signal, during which time the participants must stop themselves from responding. The mean delay of stop signals across trials (SSD) and mean time required for a participant to stop (SSRT) are the primary outcome measures, and secondary outcomes include response times for commission errors (SR_RT), mean reaction times for correct responses (SR_NS), percent correct (NS_HIT), and number of omission errors (NS_MISS).</w:t>
      </w:r>
    </w:p>
    <w:p w14:paraId="7944D43F" w14:textId="77777777" w:rsidR="00786E4A" w:rsidRPr="00646E9D" w:rsidRDefault="00786E4A" w:rsidP="00786E4A">
      <w:pPr>
        <w:rPr>
          <w:i/>
          <w:iCs/>
        </w:rPr>
      </w:pPr>
      <w:r w:rsidRPr="00646E9D">
        <w:rPr>
          <w:i/>
          <w:iCs/>
        </w:rPr>
        <w:t>Reward Measures:</w:t>
      </w:r>
    </w:p>
    <w:p w14:paraId="792A34EE" w14:textId="5D44F6C7" w:rsidR="00786E4A" w:rsidRDefault="00786E4A" w:rsidP="00786E4A">
      <w:r>
        <w:lastRenderedPageBreak/>
        <w:t>Short</w:t>
      </w:r>
      <w:r w:rsidR="00617656">
        <w:t xml:space="preserve"> </w:t>
      </w:r>
      <w:r>
        <w:t>U</w:t>
      </w:r>
      <w:r w:rsidR="00725C5A">
        <w:t>rgency</w:t>
      </w:r>
      <w:r w:rsidR="00617656">
        <w:t xml:space="preserve">-Premeditation-Perseverance-Sensation Seeking-Positive Urgency </w:t>
      </w:r>
      <w:r>
        <w:t>(SUPPS)</w:t>
      </w:r>
      <w:r w:rsidR="001E79C2">
        <w:t xml:space="preserve"> Impulsive Behavior Scale</w:t>
      </w:r>
      <w:r>
        <w:t xml:space="preserve">. The SUPPS </w:t>
      </w:r>
      <w:r w:rsidR="00173FF8">
        <w:fldChar w:fldCharType="begin">
          <w:fldData xml:space="preserve">PEVuZE5vdGU+PENpdGU+PEF1dGhvcj5DeWRlcnM8L0F1dGhvcj48WWVhcj4yMDE0PC9ZZWFyPjxS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</w:fldData>
        </w:fldChar>
      </w:r>
      <w:r w:rsidR="00D267C7">
        <w:instrText xml:space="preserve"> ADDIN EN.CITE </w:instrText>
      </w:r>
      <w:r w:rsidR="00D267C7">
        <w:fldChar w:fldCharType="begin">
          <w:fldData xml:space="preserve">PEVuZE5vdGU+PENpdGU+PEF1dGhvcj5DeWRlcnM8L0F1dGhvcj48WWVhcj4yMDE0PC9ZZWFyPjxS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</w:fldData>
        </w:fldChar>
      </w:r>
      <w:r w:rsidR="00D267C7">
        <w:instrText xml:space="preserve"> ADDIN EN.CITE.DATA </w:instrText>
      </w:r>
      <w:r w:rsidR="00D267C7">
        <w:fldChar w:fldCharType="end"/>
      </w:r>
      <w:r w:rsidR="00173FF8">
        <w:fldChar w:fldCharType="separate"/>
      </w:r>
      <w:r w:rsidR="00B1535E">
        <w:rPr>
          <w:noProof/>
        </w:rPr>
        <w:t>[13]</w:t>
      </w:r>
      <w:r w:rsidR="00173FF8">
        <w:fldChar w:fldCharType="end"/>
      </w:r>
      <w:r>
        <w:t xml:space="preserve"> is a 20-item self-report questionnaire designed to measure various facets of impulsivity. Each facet of impulsivity measured by the scale is reflected in a sub-scale score. Negative urgency reflects the tendency to act impulsively under conditions of negative affect. High scores on the Premeditation subscale reflect tendency to act without consideration of the consequences of one’s behavior. High scores on the Perseverance subscale reflect a tendency to give up easily on tasks when faced by boredom, fatigue, and/or frustration. Sensation seeking reflects individuals’ interest in and tendency to pursue activities that are exciting and novel. Positive urgency reflects a tendency to act impulsively under conditions of high positive affect. Scores on the S-UPPS have been consistently associated with substance use </w:t>
      </w:r>
      <w:r w:rsidR="00173FF8">
        <w:fldChar w:fldCharType="begin">
          <w:fldData xml:space="preserve">PEVuZE5vdGU+PENpdGU+PEF1dGhvcj5TYW5jaGV6LVJvaWdlPC9BdXRob3I+PFllYXI+MjAxOTwv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</w:fldData>
        </w:fldChar>
      </w:r>
      <w:r w:rsidR="00D267C7">
        <w:instrText xml:space="preserve"> ADDIN EN.CITE </w:instrText>
      </w:r>
      <w:r w:rsidR="00D267C7">
        <w:fldChar w:fldCharType="begin">
          <w:fldData xml:space="preserve">PEVuZE5vdGU+PENpdGU+PEF1dGhvcj5TYW5jaGV6LVJvaWdlPC9BdXRob3I+PFllYXI+MjAxOTwv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</w:fldData>
        </w:fldChar>
      </w:r>
      <w:r w:rsidR="00D267C7">
        <w:instrText xml:space="preserve"> ADDIN EN.CITE.DATA </w:instrText>
      </w:r>
      <w:r w:rsidR="00D267C7">
        <w:fldChar w:fldCharType="end"/>
      </w:r>
      <w:r w:rsidR="00173FF8">
        <w:fldChar w:fldCharType="separate"/>
      </w:r>
      <w:r w:rsidR="00B1535E">
        <w:rPr>
          <w:noProof/>
        </w:rPr>
        <w:t>[14, 15]</w:t>
      </w:r>
      <w:r w:rsidR="00173FF8">
        <w:fldChar w:fldCharType="end"/>
      </w:r>
      <w:r>
        <w:t xml:space="preserve"> and substance use disorders </w:t>
      </w:r>
      <w:r w:rsidR="00173FF8">
        <w:fldChar w:fldCharType="begin">
          <w:fldData xml:space="preserve">PEVuZE5vdGU+PENpdGU+PEF1dGhvcj5HdW5uPC9BdXRob3I+PFllYXI+MjAxODwvWWVhcj48UmVj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</w:fldData>
        </w:fldChar>
      </w:r>
      <w:r w:rsidR="00D267C7">
        <w:instrText xml:space="preserve"> ADDIN EN.CITE </w:instrText>
      </w:r>
      <w:r w:rsidR="00D267C7">
        <w:fldChar w:fldCharType="begin">
          <w:fldData xml:space="preserve">PEVuZE5vdGU+PENpdGU+PEF1dGhvcj5HdW5uPC9BdXRob3I+PFllYXI+MjAxODwvWWVhcj48UmVj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</w:fldData>
        </w:fldChar>
      </w:r>
      <w:r w:rsidR="00D267C7">
        <w:instrText xml:space="preserve"> ADDIN EN.CITE.DATA </w:instrText>
      </w:r>
      <w:r w:rsidR="00D267C7">
        <w:fldChar w:fldCharType="end"/>
      </w:r>
      <w:r w:rsidR="00173FF8">
        <w:fldChar w:fldCharType="separate"/>
      </w:r>
      <w:r w:rsidR="00B1535E">
        <w:rPr>
          <w:noProof/>
        </w:rPr>
        <w:t>[16, 17]</w:t>
      </w:r>
      <w:r w:rsidR="00173FF8">
        <w:fldChar w:fldCharType="end"/>
      </w:r>
      <w:r>
        <w:t xml:space="preserve">. </w:t>
      </w:r>
    </w:p>
    <w:p w14:paraId="03CF6ECC" w14:textId="3EB9014C" w:rsidR="00D267C7" w:rsidRDefault="00D267C7" w:rsidP="00D267C7">
      <w:r>
        <w:t xml:space="preserve">5-Trial Delay Discounting Task (5DD). The 5DD </w:t>
      </w:r>
      <w:r>
        <w:fldChar w:fldCharType="begin"/>
      </w:r>
      <w:r>
        <w:instrText xml:space="preserve"> ADDIN EN.CITE &lt;EndNote&gt;&lt;Cite&gt;&lt;Author&gt;Koffarnus&lt;/Author&gt;&lt;Year&gt;2014&lt;/Year&gt;&lt;RecNum&gt;256&lt;/RecNum&gt;&lt;DisplayText&gt;[18]&lt;/DisplayText&gt;&lt;record&gt;&lt;rec-number&gt;256&lt;/rec-number&gt;&lt;foreign-keys&gt;&lt;key app="EN" db-id="swrazvp245es53eax5ev2aarereafrftsfzx" timestamp="1650987734" guid="32c5a8e8-93e1-4dc6-a8f6-0e3cf027fe44"&gt;256&lt;/key&gt;&lt;/foreign-keys&gt;&lt;ref-type name="Journal Article"&gt;17&lt;/ref-type&gt;&lt;contributors&gt;&lt;authors&gt;&lt;author&gt;Koffarnus, M. N.&lt;/author&gt;&lt;author&gt;Bickel, W. K.&lt;/author&gt;&lt;/authors&gt;&lt;/contributors&gt;&lt;auth-address&gt;Virginia Tech Carilion Research Institute, Virginia Polytechnic Institute and State University.&lt;/auth-address&gt;&lt;titles&gt;&lt;title&gt;A 5-trial adjusting delay discounting task: accurate discount rates in less than one minute&lt;/title&gt;&lt;secondary-title&gt;Exp Clin Psychopharmacol&lt;/secondary-title&gt;&lt;/titles&gt;&lt;periodical&gt;&lt;full-title&gt;Exp Clin Psychopharmacol&lt;/full-title&gt;&lt;/periodical&gt;&lt;pages&gt;222-8&lt;/pages&gt;&lt;volume&gt;22&lt;/volume&gt;&lt;number&gt;3&lt;/number&gt;&lt;edition&gt;2014/04/09&lt;/edition&gt;&lt;keywords&gt;&lt;keyword&gt;Adaptation, Psychological/*physiology&lt;/keyword&gt;&lt;keyword&gt;Adolescent&lt;/keyword&gt;&lt;keyword&gt;Choice Behavior/physiology&lt;/keyword&gt;&lt;keyword&gt;Delay Discounting/*physiology&lt;/keyword&gt;&lt;keyword&gt;Female&lt;/keyword&gt;&lt;keyword&gt;Humans&lt;/keyword&gt;&lt;keyword&gt;Male&lt;/keyword&gt;&lt;keyword&gt;Psychomotor Performance/*physiology&lt;/keyword&gt;&lt;keyword&gt;Students/*psychology&lt;/keyword&gt;&lt;keyword&gt;Time Factors&lt;/keyword&gt;&lt;keyword&gt;Young Adult&lt;/keyword&gt;&lt;/keywords&gt;&lt;dates&gt;&lt;year&gt;2014&lt;/year&gt;&lt;pub-dates&gt;&lt;date&gt;Jun&lt;/date&gt;&lt;/pub-dates&gt;&lt;/dates&gt;&lt;isbn&gt;1936-2293 (Electronic)&amp;#xD;1064-1297 (Linking)&lt;/isbn&gt;&lt;accession-num&gt;24708144&lt;/accession-num&gt;&lt;urls&gt;&lt;related-urls&gt;&lt;url&gt;https://www.ncbi.nlm.nih.gov/pubmed/24708144&lt;/url&gt;&lt;/related-urls&gt;&lt;/urls&gt;&lt;custom2&gt;PMC4461028&lt;/custom2&gt;&lt;electronic-resource-num&gt;10.1037/a0035973&lt;/electronic-resource-num&gt;&lt;/record&gt;&lt;/Cite&gt;&lt;/EndNote&gt;</w:instrText>
      </w:r>
      <w:r>
        <w:fldChar w:fldCharType="separate"/>
      </w:r>
      <w:r>
        <w:rPr>
          <w:noProof/>
        </w:rPr>
        <w:t>[18]</w:t>
      </w:r>
      <w:r>
        <w:fldChar w:fldCharType="end"/>
      </w:r>
      <w:r>
        <w:t xml:space="preserve"> is a brief and adaptive test designed to measure delay discounting, or the propensity to discount larger awards that can be accessed later in favor of smaller, immediate rewards. Heightened levels of delay discounting have been consistently linked to SUDs and similar impulsive behavior disorders </w:t>
      </w:r>
      <w:r>
        <w:fldChar w:fldCharType="begin"/>
      </w:r>
      <w:r>
        <w:instrText xml:space="preserve"> ADDIN EN.CITE &lt;EndNote&gt;&lt;Cite&gt;&lt;Author&gt;Reynolds&lt;/Author&gt;&lt;Year&gt;2006&lt;/Year&gt;&lt;RecNum&gt;257&lt;/RecNum&gt;&lt;DisplayText&gt;[19]&lt;/DisplayText&gt;&lt;record&gt;&lt;rec-number&gt;257&lt;/rec-number&gt;&lt;foreign-keys&gt;&lt;key app="EN" db-id="swrazvp245es53eax5ev2aarereafrftsfzx" timestamp="1650987734" guid="c2561105-6d42-4c97-b4b2-c5add97c109f"&gt;257&lt;/key&gt;&lt;/foreign-keys&gt;&lt;ref-type name="Journal Article"&gt;17&lt;/ref-type&gt;&lt;contributors&gt;&lt;authors&gt;&lt;author&gt;Reynolds, B.&lt;/author&gt;&lt;/authors&gt;&lt;/contributors&gt;&lt;auth-address&gt;Department of Pediatrics, Columbus Children&amp;apos;s Research Institute, The Ohio State University, Columbus, OH 43205, USA. ReynoldB@pediatrics.ohio-state.edu&lt;/auth-address&gt;&lt;titles&gt;&lt;title&gt;A review of delay-discounting research with humans: relations to drug use and gambling&lt;/title&gt;&lt;secondary-title&gt;Behav Pharmacol&lt;/secondary-title&gt;&lt;/titles&gt;&lt;periodical&gt;&lt;full-title&gt;Behav Pharmacol&lt;/full-title&gt;&lt;/periodical&gt;&lt;pages&gt;651-67&lt;/pages&gt;&lt;volume&gt;17&lt;/volume&gt;&lt;number&gt;8&lt;/number&gt;&lt;edition&gt;2006/11/18&lt;/edition&gt;&lt;keywords&gt;&lt;keyword&gt;Gambling/*psychology&lt;/keyword&gt;&lt;keyword&gt;Humans&lt;/keyword&gt;&lt;keyword&gt;Impulsive Behavior/*psychology&lt;/keyword&gt;&lt;keyword&gt;Reinforcement, Psychology&lt;/keyword&gt;&lt;keyword&gt;Substance-Related Disorders/*psychology&lt;/keyword&gt;&lt;keyword&gt;Time Factors&lt;/keyword&gt;&lt;/keywords&gt;&lt;dates&gt;&lt;year&gt;2006&lt;/year&gt;&lt;pub-dates&gt;&lt;date&gt;Dec&lt;/date&gt;&lt;/pub-dates&gt;&lt;/dates&gt;&lt;isbn&gt;0955-8810 (Print)&amp;#xD;0955-8810 (Linking)&lt;/isbn&gt;&lt;accession-num&gt;17110792&lt;/accession-num&gt;&lt;urls&gt;&lt;related-urls&gt;&lt;url&gt;https://www.ncbi.nlm.nih.gov/pubmed/17110792&lt;/url&gt;&lt;/related-urls&gt;&lt;/urls&gt;&lt;electronic-resource-num&gt;10.1097/FBP.0b013e3280115f99&lt;/electronic-resource-num&gt;&lt;/record&gt;&lt;/Cite&gt;&lt;/EndNote&gt;</w:instrText>
      </w:r>
      <w:r>
        <w:fldChar w:fldCharType="separate"/>
      </w:r>
      <w:r>
        <w:rPr>
          <w:noProof/>
        </w:rPr>
        <w:t>[19]</w:t>
      </w:r>
      <w:r>
        <w:fldChar w:fldCharType="end"/>
      </w:r>
      <w:r>
        <w:t xml:space="preserve">. Modeled after a lengthy questionnaire </w:t>
      </w:r>
      <w:r>
        <w:fldChar w:fldCharType="begin"/>
      </w:r>
      <w:r>
        <w:instrText xml:space="preserve"> ADDIN EN.CITE &lt;EndNote&gt;&lt;Cite&gt;&lt;Author&gt;Madden&lt;/Author&gt;&lt;Year&gt;1997&lt;/Year&gt;&lt;RecNum&gt;258&lt;/RecNum&gt;&lt;DisplayText&gt;[20]&lt;/DisplayText&gt;&lt;record&gt;&lt;rec-number&gt;258&lt;/rec-number&gt;&lt;foreign-keys&gt;&lt;key app="EN" db-id="swrazvp245es53eax5ev2aarereafrftsfzx" timestamp="1650987734" guid="acc35dd1-3b97-4ac9-9052-0d4cc3fe650f"&gt;258&lt;/key&gt;&lt;/foreign-keys&gt;&lt;ref-type name="Journal Article"&gt;17&lt;/ref-type&gt;&lt;contributors&gt;&lt;authors&gt;&lt;author&gt;Madden, G. J.&lt;/author&gt;&lt;author&gt;Petry, N. M.&lt;/author&gt;&lt;author&gt;Badger, G. J.&lt;/author&gt;&lt;author&gt;Bickel, W. K.&lt;/author&gt;&lt;/authors&gt;&lt;/contributors&gt;&lt;auth-address&gt;Department of Psychiatry, University of Vermont 05401-1410, USA. gregory.madden@uvm.edu&lt;/auth-address&gt;&lt;titles&gt;&lt;title&gt;Impulsive and self-control choices in opioid-dependent patients and non-drug-using control participants: drug and monetary rewards&lt;/title&gt;&lt;secondary-title&gt;Exp Clin Psychopharmacol&lt;/secondary-title&gt;&lt;/titles&gt;&lt;periodical&gt;&lt;full-title&gt;Exp Clin Psychopharmacol&lt;/full-title&gt;&lt;/periodical&gt;&lt;pages&gt;256-62&lt;/pages&gt;&lt;volume&gt;5&lt;/volume&gt;&lt;number&gt;3&lt;/number&gt;&lt;edition&gt;1997/08/01&lt;/edition&gt;&lt;keywords&gt;&lt;keyword&gt;Adolescent&lt;/keyword&gt;&lt;keyword&gt;Adult&lt;/keyword&gt;&lt;keyword&gt;Female&lt;/keyword&gt;&lt;keyword&gt;Heroin/pharmacology&lt;/keyword&gt;&lt;keyword&gt;Humans&lt;/keyword&gt;&lt;keyword&gt;Impulsive Behavior/*psychology&lt;/keyword&gt;&lt;keyword&gt;Male&lt;/keyword&gt;&lt;keyword&gt;Narcotics/pharmacology&lt;/keyword&gt;&lt;keyword&gt;Opioid-Related Disorders/*psychology&lt;/keyword&gt;&lt;keyword&gt;Personality Tests&lt;/keyword&gt;&lt;keyword&gt;*Reward&lt;/keyword&gt;&lt;/keywords&gt;&lt;dates&gt;&lt;year&gt;1997&lt;/year&gt;&lt;pub-dates&gt;&lt;date&gt;Aug&lt;/date&gt;&lt;/pub-dates&gt;&lt;/dates&gt;&lt;isbn&gt;1064-1297 (Print)&amp;#xD;1064-1297 (Linking)&lt;/isbn&gt;&lt;accession-num&gt;9260073&lt;/accession-num&gt;&lt;urls&gt;&lt;related-urls&gt;&lt;url&gt;https://www.ncbi.nlm.nih.gov/pubmed/9260073&lt;/url&gt;&lt;/related-urls&gt;&lt;/urls&gt;&lt;electronic-resource-num&gt;10.1037//1064-1297.5.3.256&lt;/electronic-resource-num&gt;&lt;/record&gt;&lt;/Cite&gt;&lt;/EndNote&gt;</w:instrText>
      </w:r>
      <w:r>
        <w:fldChar w:fldCharType="separate"/>
      </w:r>
      <w:r>
        <w:rPr>
          <w:noProof/>
        </w:rPr>
        <w:t>[20]</w:t>
      </w:r>
      <w:r>
        <w:fldChar w:fldCharType="end"/>
      </w:r>
      <w:r>
        <w:t xml:space="preserve">, participants are asked to choose whether they would have a relatively small amount of money now or a relatively larger amount of money on a later date, with the sizes of the monetary amounts and time delays varying for each question. </w:t>
      </w:r>
    </w:p>
    <w:p w14:paraId="633D9661" w14:textId="77777777" w:rsidR="00786E4A" w:rsidRDefault="00786E4A" w:rsidP="00786E4A">
      <w:pPr>
        <w:rPr>
          <w:i/>
          <w:iCs/>
        </w:rPr>
      </w:pPr>
      <w:proofErr w:type="spellStart"/>
      <w:r>
        <w:rPr>
          <w:i/>
          <w:iCs/>
        </w:rPr>
        <w:t>Interoception</w:t>
      </w:r>
      <w:proofErr w:type="spellEnd"/>
      <w:r>
        <w:rPr>
          <w:i/>
          <w:iCs/>
        </w:rPr>
        <w:t xml:space="preserve"> Measures:</w:t>
      </w:r>
    </w:p>
    <w:p w14:paraId="4CBEF442" w14:textId="531375BA" w:rsidR="00786E4A" w:rsidRDefault="00786E4A" w:rsidP="00786E4A">
      <w:r>
        <w:t xml:space="preserve">Multidimensional Assessment of Interoceptive Awareness (MAIA). The MAIA </w:t>
      </w:r>
      <w:r w:rsidR="00565935">
        <w:fldChar w:fldCharType="begin"/>
      </w:r>
      <w:r w:rsidR="00D267C7">
        <w:instrText xml:space="preserve"> ADDIN EN.CITE &lt;EndNote&gt;&lt;Cite&gt;&lt;Author&gt;Mehling&lt;/Author&gt;&lt;Year&gt;2012&lt;/Year&gt;&lt;RecNum&gt;272&lt;/RecNum&gt;&lt;DisplayText&gt;[21]&lt;/DisplayText&gt;&lt;record&gt;&lt;rec-number&gt;272&lt;/rec-number&gt;&lt;foreign-keys&gt;&lt;key app="EN" db-id="swrazvp245es53eax5ev2aarereafrftsfzx" timestamp="1650987737" guid="408d0d05-0e66-4c65-84aa-682550a65817"&gt;272&lt;/key&gt;&lt;/foreign-keys&gt;&lt;ref-type name="Journal Article"&gt;17&lt;/ref-type&gt;&lt;contributors&gt;&lt;authors&gt;&lt;author&gt;Mehling, W. E.&lt;/author&gt;&lt;author&gt;Price, C.&lt;/author&gt;&lt;author&gt;Daubenmier, J. J.&lt;/author&gt;&lt;author&gt;Acree, M.&lt;/author&gt;&lt;author&gt;Bartmess, E.&lt;/author&gt;&lt;author&gt;Stewart, A.&lt;/author&gt;&lt;/authors&gt;&lt;/contributors&gt;&lt;auth-address&gt;University of California San Francisco, Osher Center for Integrative Medicine, San Francisco, California, United States of America. mehlingw@ocim.ucsf.edu&lt;/auth-address&gt;&lt;titles&gt;&lt;title&gt;The Multidimensional Assessment of Interoceptive Awareness (MAIA)&lt;/title&gt;&lt;secondary-title&gt;PLoS One&lt;/secondary-title&gt;&lt;/titles&gt;&lt;periodical&gt;&lt;full-title&gt;PLoS One&lt;/full-title&gt;&lt;/periodical&gt;&lt;pages&gt;e48230&lt;/pages&gt;&lt;volume&gt;7&lt;/volume&gt;&lt;number&gt;11&lt;/number&gt;&lt;edition&gt;2012/11/08&lt;/edition&gt;&lt;keywords&gt;&lt;keyword&gt;Adult&lt;/keyword&gt;&lt;keyword&gt;Aged&lt;/keyword&gt;&lt;keyword&gt;*Awareness&lt;/keyword&gt;&lt;keyword&gt;Cluster Analysis&lt;/keyword&gt;&lt;keyword&gt;Cognition&lt;/keyword&gt;&lt;keyword&gt;Factor Analysis, Statistical&lt;/keyword&gt;&lt;keyword&gt;Female&lt;/keyword&gt;&lt;keyword&gt;Focus Groups&lt;/keyword&gt;&lt;keyword&gt;Humans&lt;/keyword&gt;&lt;keyword&gt;Male&lt;/keyword&gt;&lt;keyword&gt;Middle Aged&lt;/keyword&gt;&lt;keyword&gt;*Mind-Body Relations, Metaphysical&lt;/keyword&gt;&lt;keyword&gt;Psychometrics/*methods&lt;/keyword&gt;&lt;keyword&gt;Surveys and Questionnaires&lt;/keyword&gt;&lt;/keywords&gt;&lt;dates&gt;&lt;year&gt;2012&lt;/year&gt;&lt;/dates&gt;&lt;isbn&gt;1932-6203 (Electronic)&amp;#xD;1932-6203 (Linking)&lt;/isbn&gt;&lt;accession-num&gt;23133619&lt;/accession-num&gt;&lt;urls&gt;&lt;related-urls&gt;&lt;url&gt;https://www.ncbi.nlm.nih.gov/pubmed/23133619&lt;/url&gt;&lt;/related-urls&gt;&lt;/urls&gt;&lt;custom2&gt;PMC3486814&lt;/custom2&gt;&lt;electronic-resource-num&gt;10.1371/journal.pone.0048230&lt;/electronic-resource-num&gt;&lt;/record&gt;&lt;/Cite&gt;&lt;/EndNote&gt;</w:instrText>
      </w:r>
      <w:r w:rsidR="00565935">
        <w:fldChar w:fldCharType="separate"/>
      </w:r>
      <w:r w:rsidR="00D267C7">
        <w:rPr>
          <w:noProof/>
        </w:rPr>
        <w:t>[21]</w:t>
      </w:r>
      <w:r w:rsidR="00565935">
        <w:fldChar w:fldCharType="end"/>
      </w:r>
      <w:r>
        <w:t xml:space="preserve"> is a 32-item self-report questionnaire designed to measure various facets of </w:t>
      </w:r>
      <w:proofErr w:type="spellStart"/>
      <w:r>
        <w:t>interoception</w:t>
      </w:r>
      <w:proofErr w:type="spellEnd"/>
      <w:r>
        <w:t xml:space="preserve">. The Noticing subscale reflects awareness of body sensations. Scores on the Not Distracting substance reflect a lack of distress or worry in response to aversive body sensations. Scores on the Not Worrying subscale reflect one’s </w:t>
      </w:r>
      <w:r w:rsidR="00705A36">
        <w:t>appraisal of aversive bodily sensations</w:t>
      </w:r>
      <w:r>
        <w:t>. Scores on the Attention Regulation subscale reflect ability to focus on body sensations. Scores on the Emotional Awareness Subscale</w:t>
      </w:r>
      <w:r w:rsidRPr="00984873">
        <w:t xml:space="preserve"> </w:t>
      </w:r>
      <w:r>
        <w:t xml:space="preserve">reflect increased recognition of the connection between body sensations and emotional states. High scores on the Self-Regulation subscale reflect increased ability to modulate emotion in response to body sensations. The Body Listening subscale reflects tendency to focus on body sensations to determine how one is feeling. Finally, the Trusting subscale reflects overall feeling of comfort and safety in one’s body. Abnormal </w:t>
      </w:r>
      <w:proofErr w:type="spellStart"/>
      <w:r>
        <w:t>interoception</w:t>
      </w:r>
      <w:proofErr w:type="spellEnd"/>
      <w:r>
        <w:t xml:space="preserve"> has been reported in various psychopathologies, including substance use disorders </w:t>
      </w:r>
      <w:r w:rsidR="00565935">
        <w:fldChar w:fldCharType="begin">
          <w:fldData xml:space="preserve">PEVuZE5vdGU+PENpdGU+PEF1dGhvcj5BdmVyeTwvQXV0aG9yPjxZZWFyPjIwMTc8L1llYXI+PFJl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</w:fldData>
        </w:fldChar>
      </w:r>
      <w:r w:rsidR="00D267C7">
        <w:instrText xml:space="preserve"> ADDIN EN.CITE </w:instrText>
      </w:r>
      <w:r w:rsidR="00D267C7">
        <w:fldChar w:fldCharType="begin">
          <w:fldData xml:space="preserve">PEVuZE5vdGU+PENpdGU+PEF1dGhvcj5BdmVyeTwvQXV0aG9yPjxZZWFyPjIwMTc8L1llYXI+PFJl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</w:fldData>
        </w:fldChar>
      </w:r>
      <w:r w:rsidR="00D267C7">
        <w:instrText xml:space="preserve"> ADDIN EN.CITE.DATA </w:instrText>
      </w:r>
      <w:r w:rsidR="00D267C7">
        <w:fldChar w:fldCharType="end"/>
      </w:r>
      <w:r w:rsidR="00565935">
        <w:fldChar w:fldCharType="separate"/>
      </w:r>
      <w:r w:rsidR="00D267C7">
        <w:rPr>
          <w:noProof/>
        </w:rPr>
        <w:t>[22-26]</w:t>
      </w:r>
      <w:r w:rsidR="00565935">
        <w:fldChar w:fldCharType="end"/>
      </w:r>
      <w:r>
        <w:t>, but there is very little research with the MAIA on substance use disorders.</w:t>
      </w:r>
    </w:p>
    <w:p w14:paraId="54AD6CD4" w14:textId="77777777" w:rsidR="00786E4A" w:rsidRDefault="00786E4A" w:rsidP="00786E4A">
      <w:pPr>
        <w:rPr>
          <w:i/>
          <w:iCs/>
        </w:rPr>
      </w:pPr>
      <w:r>
        <w:rPr>
          <w:i/>
          <w:iCs/>
        </w:rPr>
        <w:t>Negative Emotionality Measures:</w:t>
      </w:r>
    </w:p>
    <w:p w14:paraId="417ECB9B" w14:textId="7C9A8A98" w:rsidR="00A123C9" w:rsidRDefault="003F26F9" w:rsidP="00786E4A">
      <w:r>
        <w:t>Emotional Go-</w:t>
      </w:r>
      <w:proofErr w:type="spellStart"/>
      <w:r>
        <w:t>NoGo</w:t>
      </w:r>
      <w:proofErr w:type="spellEnd"/>
      <w:r>
        <w:t xml:space="preserve"> Task (EGNG). The EGNG </w:t>
      </w:r>
      <w:r w:rsidR="00B93C54">
        <w:fldChar w:fldCharType="begin"/>
      </w:r>
      <w:r w:rsidR="00B93C54">
        <w:instrText xml:space="preserve"> ADDIN EN.CITE &lt;EndNote&gt;&lt;Cite&gt;&lt;Author&gt;Tottenham&lt;/Author&gt;&lt;Year&gt;2011&lt;/Year&gt;&lt;RecNum&gt;694&lt;/RecNum&gt;&lt;DisplayText&gt;[27]&lt;/DisplayText&gt;&lt;record&gt;&lt;rec-number&gt;694&lt;/rec-number&gt;&lt;foreign-keys&gt;&lt;key app="EN" db-id="swrazvp245es53eax5ev2aarereafrftsfzx" timestamp="1650987803" guid="616913a3-546a-4c92-a25f-549d32abe0ce"&gt;694&lt;/key&gt;&lt;/foreign-keys&gt;&lt;ref-type name="Journal Article"&gt;17&lt;/ref-type&gt;&lt;contributors&gt;&lt;authors&gt;&lt;author&gt;Tottenham, N.&lt;/author&gt;&lt;author&gt;Hare, T. A.&lt;/author&gt;&lt;author&gt;Casey, B. J.&lt;/author&gt;&lt;/authors&gt;&lt;/contributors&gt;&lt;auth-address&gt;Developmental Affective Neuroscience Laboratory, Department of Psychology, University of California at Los Angeles Los Angeles, CA, USA.&lt;/auth-address&gt;&lt;titles&gt;&lt;title&gt;Behavioral assessment of emotion discrimination, emotion regulation, and cognitive control in childhood, adolescence, and adulthood&lt;/title&gt;&lt;secondary-title&gt;Front Psychol&lt;/secondary-title&gt;&lt;/titles&gt;&lt;periodical&gt;&lt;full-title&gt;Front Psychol&lt;/full-title&gt;&lt;/periodical&gt;&lt;pages&gt;39&lt;/pages&gt;&lt;volume&gt;2&lt;/volume&gt;&lt;edition&gt;20110316&lt;/edition&gt;&lt;keywords&gt;&lt;keyword&gt;emotion&lt;/keyword&gt;&lt;keyword&gt;emotion-regulation&lt;/keyword&gt;&lt;keyword&gt;faces&lt;/keyword&gt;&lt;keyword&gt;go/nogo&lt;/keyword&gt;&lt;/keywords&gt;&lt;dates&gt;&lt;year&gt;2011&lt;/year&gt;&lt;/dates&gt;&lt;isbn&gt;1664-1078 (Electronic)&amp;#xD;1664-1078 (Linking)&lt;/isbn&gt;&lt;accession-num&gt;21716604&lt;/accession-num&gt;&lt;urls&gt;&lt;related-urls&gt;&lt;url&gt;https://www.ncbi.nlm.nih.gov/pubmed/21716604&lt;/url&gt;&lt;/related-urls&gt;&lt;/urls&gt;&lt;custom2&gt;PMC3110936&lt;/custom2&gt;&lt;electronic-resource-num&gt;10.3389/fpsyg.2011.00039&lt;/electronic-resource-num&gt;&lt;/record&gt;&lt;/Cite&gt;&lt;/EndNote&gt;</w:instrText>
      </w:r>
      <w:r w:rsidR="00B93C54">
        <w:fldChar w:fldCharType="separate"/>
      </w:r>
      <w:r w:rsidR="00B93C54">
        <w:rPr>
          <w:noProof/>
        </w:rPr>
        <w:t>[27]</w:t>
      </w:r>
      <w:r w:rsidR="00B93C54">
        <w:fldChar w:fldCharType="end"/>
      </w:r>
      <w:r w:rsidR="00B93C54">
        <w:t xml:space="preserve"> is a </w:t>
      </w:r>
      <w:r w:rsidR="00850FC1">
        <w:t xml:space="preserve">cognitive task that </w:t>
      </w:r>
      <w:r w:rsidR="003D51F2">
        <w:t xml:space="preserve">measures </w:t>
      </w:r>
      <w:r w:rsidR="003467E6">
        <w:t>the</w:t>
      </w:r>
      <w:r w:rsidR="00185142">
        <w:t xml:space="preserve"> </w:t>
      </w:r>
      <w:r w:rsidR="00C54B91">
        <w:t xml:space="preserve">degree to which </w:t>
      </w:r>
      <w:r w:rsidR="00185142">
        <w:t xml:space="preserve">attentional </w:t>
      </w:r>
      <w:r w:rsidR="00EE46B5">
        <w:t>bias</w:t>
      </w:r>
      <w:r w:rsidR="00C54B91">
        <w:t xml:space="preserve"> </w:t>
      </w:r>
      <w:r w:rsidR="000C762D">
        <w:t xml:space="preserve">toward </w:t>
      </w:r>
      <w:r w:rsidR="00C54B91">
        <w:t>emotionally-</w:t>
      </w:r>
      <w:r w:rsidR="000926CA">
        <w:t>valanced</w:t>
      </w:r>
      <w:r w:rsidR="00C54B91">
        <w:t xml:space="preserve"> </w:t>
      </w:r>
      <w:r w:rsidR="000C762D">
        <w:t xml:space="preserve">face images as either targets or non-targets </w:t>
      </w:r>
      <w:r w:rsidR="000926CA">
        <w:t xml:space="preserve">either disrupts or facilitates behavioral responding. </w:t>
      </w:r>
      <w:r w:rsidR="00546E27">
        <w:t xml:space="preserve">During each block of the EGNG, participants </w:t>
      </w:r>
      <w:r w:rsidR="000C762D">
        <w:t>view a series of photographs of actor faces, each displaying either</w:t>
      </w:r>
      <w:r w:rsidR="00C253A1">
        <w:t xml:space="preserve"> fear, </w:t>
      </w:r>
      <w:r w:rsidR="00362651">
        <w:t>h</w:t>
      </w:r>
      <w:r w:rsidR="00C253A1">
        <w:t xml:space="preserve">appiness, </w:t>
      </w:r>
      <w:r w:rsidR="00362651">
        <w:t>or</w:t>
      </w:r>
      <w:r w:rsidR="00C253A1">
        <w:t xml:space="preserve"> </w:t>
      </w:r>
      <w:r w:rsidR="000C762D">
        <w:t>calmness</w:t>
      </w:r>
      <w:r w:rsidR="00C253A1">
        <w:t xml:space="preserve"> (i.e., no emotion).</w:t>
      </w:r>
      <w:r w:rsidR="00386DE1">
        <w:t xml:space="preserve"> Within specific blocks, participants are asked to press a key whenever a face appears that expresses a certain emotion</w:t>
      </w:r>
      <w:r w:rsidR="00706758">
        <w:t xml:space="preserve"> but </w:t>
      </w:r>
      <w:r w:rsidR="000C762D">
        <w:t>to withhold responses to faces showing an</w:t>
      </w:r>
      <w:r w:rsidR="00706758">
        <w:t xml:space="preserve">other </w:t>
      </w:r>
      <w:r w:rsidR="000C762D">
        <w:t xml:space="preserve">(non-target) </w:t>
      </w:r>
      <w:r w:rsidR="00706758">
        <w:t>emotion</w:t>
      </w:r>
      <w:r w:rsidR="00596997">
        <w:t xml:space="preserve">. Attentional bias is reflected in the degree to which </w:t>
      </w:r>
      <w:r w:rsidR="00DA5EAA">
        <w:t>faces displaying certain emotions facilitate</w:t>
      </w:r>
      <w:r w:rsidR="008115E0">
        <w:t xml:space="preserve"> deviations in average response times</w:t>
      </w:r>
      <w:r w:rsidR="00DA5EAA">
        <w:t xml:space="preserve"> </w:t>
      </w:r>
      <w:r w:rsidR="0093414C">
        <w:t xml:space="preserve">and response accuracy </w:t>
      </w:r>
      <w:r w:rsidR="00DA5EAA">
        <w:t>when used as target stimuli</w:t>
      </w:r>
      <w:r w:rsidR="006B1E15">
        <w:t xml:space="preserve"> (e.g., response time decreases when “happy” faces are targets) </w:t>
      </w:r>
      <w:r w:rsidR="0093414C">
        <w:t xml:space="preserve">or distractor stimuli (e.g., more incorrect key presses to “fear” faces as </w:t>
      </w:r>
      <w:r w:rsidR="007F5A6E">
        <w:t>distractors).</w:t>
      </w:r>
      <w:r w:rsidR="00C253A1">
        <w:t xml:space="preserve"> </w:t>
      </w:r>
      <w:r w:rsidR="002510D6">
        <w:t xml:space="preserve">We utilized the original version of the EGNG </w:t>
      </w:r>
      <w:r w:rsidR="002510D6">
        <w:fldChar w:fldCharType="begin"/>
      </w:r>
      <w:r w:rsidR="002510D6">
        <w:instrText xml:space="preserve"> ADDIN EN.CITE &lt;EndNote&gt;&lt;Cite&gt;&lt;Author&gt;Tottenham&lt;/Author&gt;&lt;Year&gt;2011&lt;/Year&gt;&lt;RecNum&gt;694&lt;/RecNum&gt;&lt;DisplayText&gt;[27]&lt;/DisplayText&gt;&lt;record&gt;&lt;rec-number&gt;694&lt;/rec-number&gt;&lt;foreign-keys&gt;&lt;key app="EN" db-id="swrazvp245es53eax5ev2aarereafrftsfzx" timestamp="1650987803" guid="616913a3-546a-4c92-a25f-549d32abe0ce"&gt;694&lt;/key&gt;&lt;/foreign-keys&gt;&lt;ref-type name="Journal Article"&gt;17&lt;/ref-type&gt;&lt;contributors&gt;&lt;authors&gt;&lt;author&gt;Tottenham, N.&lt;/author&gt;&lt;author&gt;Hare, T. A.&lt;/author&gt;&lt;author&gt;Casey, B. J.&lt;/author&gt;&lt;/authors&gt;&lt;/contributors&gt;&lt;auth-address&gt;Developmental Affective Neuroscience Laboratory, Department of Psychology, University of California at Los Angeles Los Angeles, CA, USA.&lt;/auth-address&gt;&lt;titles&gt;&lt;title&gt;Behavioral assessment of emotion discrimination, emotion regulation, and cognitive control in childhood, adolescence, and adulthood&lt;/title&gt;&lt;secondary-title&gt;Front Psychol&lt;/secondary-title&gt;&lt;/titles&gt;&lt;periodical&gt;&lt;full-title&gt;Front Psychol&lt;/full-title&gt;&lt;/periodical&gt;&lt;pages&gt;39&lt;/pages&gt;&lt;volume&gt;2&lt;/volume&gt;&lt;edition&gt;20110316&lt;/edition&gt;&lt;keywords&gt;&lt;keyword&gt;emotion&lt;/keyword&gt;&lt;keyword&gt;emotion-regulation&lt;/keyword&gt;&lt;keyword&gt;faces&lt;/keyword&gt;&lt;keyword&gt;go/nogo&lt;/keyword&gt;&lt;/keywords&gt;&lt;dates&gt;&lt;year&gt;2011&lt;/year&gt;&lt;/dates&gt;&lt;isbn&gt;1664-1078 (Electronic)&amp;#xD;1664-1078 (Linking)&lt;/isbn&gt;&lt;accession-num&gt;21716604&lt;/accession-num&gt;&lt;urls&gt;&lt;related-urls&gt;&lt;url&gt;https://www.ncbi.nlm.nih.gov/pubmed/21716604&lt;/url&gt;&lt;/related-urls&gt;&lt;/urls&gt;&lt;custom2&gt;PMC3110936&lt;/custom2&gt;&lt;electronic-resource-num&gt;10.3389/fpsyg.2011.00039&lt;/electronic-resource-num&gt;&lt;/record&gt;&lt;/Cite&gt;&lt;/EndNote&gt;</w:instrText>
      </w:r>
      <w:r w:rsidR="002510D6">
        <w:fldChar w:fldCharType="separate"/>
      </w:r>
      <w:r w:rsidR="002510D6">
        <w:rPr>
          <w:noProof/>
        </w:rPr>
        <w:t>[27]</w:t>
      </w:r>
      <w:r w:rsidR="002510D6">
        <w:fldChar w:fldCharType="end"/>
      </w:r>
      <w:r w:rsidR="009C1AB4">
        <w:t xml:space="preserve"> with only fear</w:t>
      </w:r>
      <w:r w:rsidR="00F468A1">
        <w:t xml:space="preserve">-vs-calm </w:t>
      </w:r>
      <w:r w:rsidR="009C1AB4">
        <w:t>and happy</w:t>
      </w:r>
      <w:r w:rsidR="00F468A1">
        <w:t>-vs-calm</w:t>
      </w:r>
      <w:r w:rsidR="009C1AB4">
        <w:t xml:space="preserve"> blocks </w:t>
      </w:r>
      <w:r w:rsidR="00F468A1">
        <w:t>with non-target</w:t>
      </w:r>
      <w:r w:rsidR="009C1AB4">
        <w:t xml:space="preserve"> no-go-stimuli presented in 25% of trials</w:t>
      </w:r>
      <w:r w:rsidR="00396258">
        <w:t>. There were four task blocks of 48 trials</w:t>
      </w:r>
      <w:r w:rsidR="00D3201D">
        <w:t xml:space="preserve"> each. Rates of correct responses (hits to targets), commission errors (hits to non-targets) and median reaction time to targets (hits)</w:t>
      </w:r>
      <w:r w:rsidR="003E280B">
        <w:t xml:space="preserve"> were computed within each block</w:t>
      </w:r>
      <w:r w:rsidR="00ED4472">
        <w:t xml:space="preserve"> and overall</w:t>
      </w:r>
      <w:r w:rsidR="003E280B">
        <w:t xml:space="preserve">. In addition, omnibus signal </w:t>
      </w:r>
      <w:r w:rsidR="003E280B">
        <w:lastRenderedPageBreak/>
        <w:t>detection statistics were computed</w:t>
      </w:r>
      <w:r w:rsidR="002A672F">
        <w:t>: A is a non-parametric statistic of sensitivity (overall performance accuracy), whereas b (log-transformed for normality) reflects response bias</w:t>
      </w:r>
      <w:r w:rsidR="00AA7BE6">
        <w:t xml:space="preserve"> (conservative versus liberal). </w:t>
      </w:r>
      <w:r w:rsidR="006B5EF9">
        <w:t xml:space="preserve">Finally, to determine whether certain emotional faces capture attention more strongly, a “happy effect” and “fear effect” were calculated by </w:t>
      </w:r>
      <w:r w:rsidR="006F49BC">
        <w:t xml:space="preserve">comparing </w:t>
      </w:r>
      <w:r w:rsidR="00F468A1">
        <w:t>reaction times</w:t>
      </w:r>
      <w:r w:rsidR="006F49BC">
        <w:t xml:space="preserve"> when that emotion was </w:t>
      </w:r>
      <w:proofErr w:type="gramStart"/>
      <w:r w:rsidR="006F49BC">
        <w:t>target</w:t>
      </w:r>
      <w:proofErr w:type="gramEnd"/>
      <w:r w:rsidR="006F49BC">
        <w:t xml:space="preserve"> </w:t>
      </w:r>
      <w:r w:rsidR="009529F3">
        <w:t xml:space="preserve">face type </w:t>
      </w:r>
      <w:r w:rsidR="00DF20C8">
        <w:t xml:space="preserve">versus </w:t>
      </w:r>
      <w:r w:rsidR="00F468A1">
        <w:t xml:space="preserve">when that emotion type was the </w:t>
      </w:r>
      <w:r w:rsidR="00DF20C8">
        <w:t xml:space="preserve">non-target </w:t>
      </w:r>
      <w:r w:rsidR="009529F3">
        <w:t>face type</w:t>
      </w:r>
      <w:r w:rsidR="00DF20C8">
        <w:t>.</w:t>
      </w:r>
      <w:r w:rsidR="00AF59B3">
        <w:t xml:space="preserve"> Higher values mean faster responding to that face/emotion type as a target.</w:t>
      </w:r>
      <w:r w:rsidR="00DF20C8">
        <w:t xml:space="preserve"> </w:t>
      </w:r>
    </w:p>
    <w:p w14:paraId="1C34ED97" w14:textId="4C25308B" w:rsidR="00786E4A" w:rsidRDefault="00786E4A" w:rsidP="00786E4A">
      <w:r>
        <w:t xml:space="preserve">Distress Tolerance Scale (DTS). The DTS </w:t>
      </w:r>
      <w:r w:rsidR="0074394C">
        <w:fldChar w:fldCharType="begin"/>
      </w:r>
      <w:r w:rsidR="00B93C54">
        <w:instrText xml:space="preserve"> ADDIN EN.CITE &lt;EndNote&gt;&lt;Cite&gt;&lt;Author&gt;Simons&lt;/Author&gt;&lt;Year&gt;2005&lt;/Year&gt;&lt;RecNum&gt;278&lt;/RecNum&gt;&lt;DisplayText&gt;[28]&lt;/DisplayText&gt;&lt;record&gt;&lt;rec-number&gt;278&lt;/rec-number&gt;&lt;foreign-keys&gt;&lt;key app="EN" db-id="swrazvp245es53eax5ev2aarereafrftsfzx" timestamp="1650987738" guid="261a9264-c8de-4172-bd71-d6384c8feae5"&gt;278&lt;/key&gt;&lt;/foreign-keys&gt;&lt;ref-type name="Journal Article"&gt;17&lt;/ref-type&gt;&lt;contributors&gt;&lt;authors&gt;&lt;author&gt;Simons, Jeffrey S&lt;/author&gt;&lt;author&gt;Gaher, Raluca M&lt;/author&gt;&lt;/authors&gt;&lt;/contributors&gt;&lt;titles&gt;&lt;title&gt;The Distress Tolerance Scale: Development and validation of a self-report measure&lt;/title&gt;&lt;secondary-title&gt;Motivation and emotion&lt;/secondary-title&gt;&lt;/titles&gt;&lt;periodical&gt;&lt;full-title&gt;Motivation and emotion&lt;/full-title&gt;&lt;/periodical&gt;&lt;pages&gt;83-102&lt;/pages&gt;&lt;volume&gt;29&lt;/volume&gt;&lt;number&gt;2&lt;/number&gt;&lt;dates&gt;&lt;year&gt;2005&lt;/year&gt;&lt;/dates&gt;&lt;isbn&gt;1573-6644&lt;/isbn&gt;&lt;urls&gt;&lt;/urls&gt;&lt;/record&gt;&lt;/Cite&gt;&lt;/EndNote&gt;</w:instrText>
      </w:r>
      <w:r w:rsidR="0074394C">
        <w:fldChar w:fldCharType="separate"/>
      </w:r>
      <w:r w:rsidR="00B93C54">
        <w:rPr>
          <w:noProof/>
        </w:rPr>
        <w:t>[28]</w:t>
      </w:r>
      <w:r w:rsidR="0074394C">
        <w:fldChar w:fldCharType="end"/>
      </w:r>
      <w:r>
        <w:t xml:space="preserve"> is a 15-item self-report measure of emotional distress tolerance. The measure provides a global index of distress tolerance as well as four subscales: tolerance, absorption, appraisal, and regulation. Scores on the tolerance subscale reflect one’s ability to tolerate aversive emotions. Scores on the absorption subscale reflect the tendency for negative affective states to dominate attention and disrupt functioning. Scores on the appraisal subscale reflect one’s acceptance of negative affective states. Scores on the regulation subscale reflect one’s ability to modulate emotions as well as their tendency to avoid or immediately attempt to escape from aversive emotions. Low levels of distress tolerance have consistently been linked to substance use disorders </w:t>
      </w:r>
      <w:r w:rsidR="00432874">
        <w:fldChar w:fldCharType="begin">
          <w:fldData xml:space="preserve">PEVuZE5vdGU+PENpdGU+PEF1dGhvcj5BbGxhbjwvQXV0aG9yPjxZZWFyPjIwMTU8L1llYXI+PFJl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</w:fldData>
        </w:fldChar>
      </w:r>
      <w:r w:rsidR="00B93C54">
        <w:instrText xml:space="preserve"> ADDIN EN.CITE </w:instrText>
      </w:r>
      <w:r w:rsidR="00B93C54">
        <w:fldChar w:fldCharType="begin">
          <w:fldData xml:space="preserve">PEVuZE5vdGU+PENpdGU+PEF1dGhvcj5BbGxhbjwvQXV0aG9yPjxZZWFyPjIwMTU8L1llYXI+PFJl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</w:fldData>
        </w:fldChar>
      </w:r>
      <w:r w:rsidR="00B93C54">
        <w:instrText xml:space="preserve"> ADDIN EN.CITE.DATA </w:instrText>
      </w:r>
      <w:r w:rsidR="00B93C54">
        <w:fldChar w:fldCharType="end"/>
      </w:r>
      <w:r w:rsidR="00432874">
        <w:fldChar w:fldCharType="separate"/>
      </w:r>
      <w:r w:rsidR="00B93C54">
        <w:rPr>
          <w:noProof/>
        </w:rPr>
        <w:t>[29-31]</w:t>
      </w:r>
      <w:r w:rsidR="00432874">
        <w:fldChar w:fldCharType="end"/>
      </w:r>
      <w:r w:rsidR="00432874">
        <w:t>.</w:t>
      </w:r>
    </w:p>
    <w:p w14:paraId="358B74E6" w14:textId="39976DB5" w:rsidR="00786E4A" w:rsidRDefault="00786E4A" w:rsidP="00786E4A">
      <w:r>
        <w:t xml:space="preserve">Patient-Reported Outcomes Measurement Information System – Depression scale (PROMIS-D). The PROMIS-D </w:t>
      </w:r>
      <w:r w:rsidR="00D93B2F">
        <w:fldChar w:fldCharType="begin">
          <w:fldData xml:space="preserve">PEVuZE5vdGU+PENpdGU+PEF1dGhvcj5DZWxsYTwvQXV0aG9yPjxZZWFyPjIwMTA8L1llYXI+PFJl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</w:fldData>
        </w:fldChar>
      </w:r>
      <w:r w:rsidR="00B93C54">
        <w:instrText xml:space="preserve"> ADDIN EN.CITE </w:instrText>
      </w:r>
      <w:r w:rsidR="00B93C54">
        <w:fldChar w:fldCharType="begin">
          <w:fldData xml:space="preserve">PEVuZE5vdGU+PENpdGU+PEF1dGhvcj5DZWxsYTwvQXV0aG9yPjxZZWFyPjIwMTA8L1llYXI+PFJl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</w:fldData>
        </w:fldChar>
      </w:r>
      <w:r w:rsidR="00B93C54">
        <w:instrText xml:space="preserve"> ADDIN EN.CITE.DATA </w:instrText>
      </w:r>
      <w:r w:rsidR="00B93C54">
        <w:fldChar w:fldCharType="end"/>
      </w:r>
      <w:r w:rsidR="00D93B2F">
        <w:fldChar w:fldCharType="separate"/>
      </w:r>
      <w:r w:rsidR="00B93C54">
        <w:rPr>
          <w:noProof/>
        </w:rPr>
        <w:t>[32]</w:t>
      </w:r>
      <w:r w:rsidR="00D93B2F">
        <w:fldChar w:fldCharType="end"/>
      </w:r>
      <w:r>
        <w:t xml:space="preserve"> is a 4-item self-report questionnaire that assesses depression severity. This brief questionnaire has comparable psychometric properties with longer depression severity measures.</w:t>
      </w:r>
    </w:p>
    <w:p w14:paraId="42107A7D" w14:textId="093E0260" w:rsidR="00786E4A" w:rsidRDefault="00786E4A" w:rsidP="00786E4A">
      <w:r>
        <w:t xml:space="preserve">Patient-Reported Outcomes Measurement Information System – Anxiety Scale (PROMIS-A). The PROMIS-A </w:t>
      </w:r>
      <w:r w:rsidR="00D93B2F">
        <w:fldChar w:fldCharType="begin">
          <w:fldData xml:space="preserve">PEVuZE5vdGU+PENpdGU+PEF1dGhvcj5DZWxsYTwvQXV0aG9yPjxZZWFyPjIwMTA8L1llYXI+PFJl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</w:fldData>
        </w:fldChar>
      </w:r>
      <w:r w:rsidR="00B93C54">
        <w:instrText xml:space="preserve"> ADDIN EN.CITE </w:instrText>
      </w:r>
      <w:r w:rsidR="00B93C54">
        <w:fldChar w:fldCharType="begin">
          <w:fldData xml:space="preserve">PEVuZE5vdGU+PENpdGU+PEF1dGhvcj5DZWxsYTwvQXV0aG9yPjxZZWFyPjIwMTA8L1llYXI+PFJl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</w:fldData>
        </w:fldChar>
      </w:r>
      <w:r w:rsidR="00B93C54">
        <w:instrText xml:space="preserve"> ADDIN EN.CITE.DATA </w:instrText>
      </w:r>
      <w:r w:rsidR="00B93C54">
        <w:fldChar w:fldCharType="end"/>
      </w:r>
      <w:r w:rsidR="00D93B2F">
        <w:fldChar w:fldCharType="separate"/>
      </w:r>
      <w:r w:rsidR="00B93C54">
        <w:rPr>
          <w:noProof/>
        </w:rPr>
        <w:t>[32]</w:t>
      </w:r>
      <w:r w:rsidR="00D93B2F">
        <w:fldChar w:fldCharType="end"/>
      </w:r>
      <w:r>
        <w:t xml:space="preserve"> is a 4-item self-report questionnaire that assesses anxiety severity. Similar to the PROMIS-D, this brief measure has good psychometric properties.</w:t>
      </w:r>
    </w:p>
    <w:p w14:paraId="0D37EC93" w14:textId="1B539ECB" w:rsidR="00786E4A" w:rsidRDefault="00786E4A" w:rsidP="00786E4A">
      <w:r>
        <w:t xml:space="preserve">Buss-Perry Aggression Scale (BPAS). The BPAS </w:t>
      </w:r>
      <w:r w:rsidR="0079578D">
        <w:fldChar w:fldCharType="begin"/>
      </w:r>
      <w:r w:rsidR="00B93C54">
        <w:instrText xml:space="preserve"> ADDIN EN.CITE &lt;EndNote&gt;&lt;Cite&gt;&lt;Author&gt;Buss&lt;/Author&gt;&lt;Year&gt;1992&lt;/Year&gt;&lt;RecNum&gt;283&lt;/RecNum&gt;&lt;DisplayText&gt;[33]&lt;/DisplayText&gt;&lt;record&gt;&lt;rec-number&gt;283&lt;/rec-number&gt;&lt;foreign-keys&gt;&lt;key app="EN" db-id="swrazvp245es53eax5ev2aarereafrftsfzx" timestamp="1650987739" guid="ff99af18-1c4d-4e60-b012-64affca1232c"&gt;283&lt;/key&gt;&lt;/foreign-keys&gt;&lt;ref-type name="Journal Article"&gt;17&lt;/ref-type&gt;&lt;contributors&gt;&lt;authors&gt;&lt;author&gt;Buss, A. H.&lt;/author&gt;&lt;author&gt;Perry, M.&lt;/author&gt;&lt;/authors&gt;&lt;/contributors&gt;&lt;auth-address&gt;Department of Psychology, University of Texas, Austin 78712.&lt;/auth-address&gt;&lt;titles&gt;&lt;title&gt;The aggression questionnaire&lt;/title&gt;&lt;secondary-title&gt;J Pers Soc Psychol&lt;/secondary-title&gt;&lt;/titles&gt;&lt;periodical&gt;&lt;full-title&gt;J Pers Soc Psychol&lt;/full-title&gt;&lt;/periodical&gt;&lt;pages&gt;452-9&lt;/pages&gt;&lt;volume&gt;63&lt;/volume&gt;&lt;number&gt;3&lt;/number&gt;&lt;edition&gt;1992/09/01&lt;/edition&gt;&lt;keywords&gt;&lt;keyword&gt;Adolescent&lt;/keyword&gt;&lt;keyword&gt;Adult&lt;/keyword&gt;&lt;keyword&gt;Aggression/*psychology&lt;/keyword&gt;&lt;keyword&gt;Anger&lt;/keyword&gt;&lt;keyword&gt;Female&lt;/keyword&gt;&lt;keyword&gt;Hostility&lt;/keyword&gt;&lt;keyword&gt;Humans&lt;/keyword&gt;&lt;keyword&gt;Male&lt;/keyword&gt;&lt;keyword&gt;Personality Inventory/*statistics &amp;amp; numerical data&lt;/keyword&gt;&lt;keyword&gt;Psychometrics&lt;/keyword&gt;&lt;keyword&gt;Reference Values&lt;/keyword&gt;&lt;/keywords&gt;&lt;dates&gt;&lt;year&gt;1992&lt;/year&gt;&lt;pub-dates&gt;&lt;date&gt;Sep&lt;/date&gt;&lt;/pub-dates&gt;&lt;/dates&gt;&lt;isbn&gt;0022-3514 (Print)&amp;#xD;0022-3514 (Linking)&lt;/isbn&gt;&lt;accession-num&gt;1403624&lt;/accession-num&gt;&lt;urls&gt;&lt;related-urls&gt;&lt;url&gt;https://www.ncbi.nlm.nih.gov/pubmed/1403624&lt;/url&gt;&lt;/related-urls&gt;&lt;/urls&gt;&lt;electronic-resource-num&gt;10.1037//0022-3514.63.3.452&lt;/electronic-resource-num&gt;&lt;/record&gt;&lt;/Cite&gt;&lt;/EndNote&gt;</w:instrText>
      </w:r>
      <w:r w:rsidR="0079578D">
        <w:fldChar w:fldCharType="separate"/>
      </w:r>
      <w:r w:rsidR="00B93C54">
        <w:rPr>
          <w:noProof/>
        </w:rPr>
        <w:t>[33]</w:t>
      </w:r>
      <w:r w:rsidR="0079578D">
        <w:fldChar w:fldCharType="end"/>
      </w:r>
      <w:r>
        <w:t xml:space="preserve"> is a 29-item self-report questionnaire that measures various facets of aggression. A total score is provided that reflects overall aggressive behavioral tendencies and personality characteristics. The four subscales reflect physical aggression, verbal aggression, anger, and hostility (i.e., paranoia, passive aggression). High levels of substance use and substance use disorders have consistently been linked to increases in violent behavior and aggression </w:t>
      </w:r>
      <w:r w:rsidR="0079578D">
        <w:fldChar w:fldCharType="begin">
          <w:fldData xml:space="preserve">PEVuZE5vdGU+PENpdGU+PEF1dGhvcj5CYXJyZXR0PC9BdXRob3I+PFllYXI+MjAxNDwvWWVhcj48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</w:fldData>
        </w:fldChar>
      </w:r>
      <w:r w:rsidR="00B93C54">
        <w:instrText xml:space="preserve"> ADDIN EN.CITE </w:instrText>
      </w:r>
      <w:r w:rsidR="00B93C54">
        <w:fldChar w:fldCharType="begin">
          <w:fldData xml:space="preserve">PEVuZE5vdGU+PENpdGU+PEF1dGhvcj5CYXJyZXR0PC9BdXRob3I+PFllYXI+MjAxNDwvWWVhcj48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</w:fldData>
        </w:fldChar>
      </w:r>
      <w:r w:rsidR="00B93C54">
        <w:instrText xml:space="preserve"> ADDIN EN.CITE.DATA </w:instrText>
      </w:r>
      <w:r w:rsidR="00B93C54">
        <w:fldChar w:fldCharType="end"/>
      </w:r>
      <w:r w:rsidR="0079578D">
        <w:fldChar w:fldCharType="separate"/>
      </w:r>
      <w:r w:rsidR="00B93C54">
        <w:rPr>
          <w:noProof/>
        </w:rPr>
        <w:t>[34, 35]</w:t>
      </w:r>
      <w:r w:rsidR="0079578D">
        <w:fldChar w:fldCharType="end"/>
      </w:r>
      <w:r>
        <w:t>.</w:t>
      </w:r>
    </w:p>
    <w:p w14:paraId="357B6ABE" w14:textId="7079C08C" w:rsidR="00786E4A" w:rsidRPr="00B143C3" w:rsidRDefault="00786E4A" w:rsidP="00786E4A">
      <w:r>
        <w:t xml:space="preserve">Snaith-Hamilton Pleasure Scale (SHAPS). The SHAPS </w:t>
      </w:r>
      <w:r w:rsidR="00B42062">
        <w:fldChar w:fldCharType="begin"/>
      </w:r>
      <w:r w:rsidR="00B93C54">
        <w:instrText xml:space="preserve"> ADDIN EN.CITE &lt;EndNote&gt;&lt;Cite&gt;&lt;Author&gt;Snaith&lt;/Author&gt;&lt;Year&gt;1995&lt;/Year&gt;&lt;RecNum&gt;286&lt;/RecNum&gt;&lt;DisplayText&gt;[36]&lt;/DisplayText&gt;&lt;record&gt;&lt;rec-number&gt;286&lt;/rec-number&gt;&lt;foreign-keys&gt;&lt;key app="EN" db-id="swrazvp245es53eax5ev2aarereafrftsfzx" timestamp="1650987739" guid="1c572d44-20a8-47b3-83a3-34f1505a269f"&gt;286&lt;/key&gt;&lt;/foreign-keys&gt;&lt;ref-type name="Journal Article"&gt;17&lt;/ref-type&gt;&lt;contributors&gt;&lt;authors&gt;&lt;author&gt;Snaith, R. P.&lt;/author&gt;&lt;author&gt;Hamilton, M.&lt;/author&gt;&lt;author&gt;Morley, S.&lt;/author&gt;&lt;author&gt;Humayan, A.&lt;/author&gt;&lt;author&gt;Hargreaves, D.&lt;/author&gt;&lt;author&gt;Trigwell, P.&lt;/author&gt;&lt;/authors&gt;&lt;/contributors&gt;&lt;auth-address&gt;Division of Psychiatry and Behavioural Sciences, St James&amp;apos;s University Hospital, Leeds.&lt;/auth-address&gt;&lt;titles&gt;&lt;title&gt;A scale for the assessment of hedonic tone the Snaith-Hamilton Pleasure Scale&lt;/title&gt;&lt;secondary-title&gt;Br J Psychiatry&lt;/secondary-title&gt;&lt;/titles&gt;&lt;periodical&gt;&lt;full-title&gt;Br J Psychiatry&lt;/full-title&gt;&lt;/periodical&gt;&lt;pages&gt;99-103&lt;/pages&gt;&lt;volume&gt;167&lt;/volume&gt;&lt;number&gt;1&lt;/number&gt;&lt;edition&gt;1995/07/01&lt;/edition&gt;&lt;keywords&gt;&lt;keyword&gt;Adolescent&lt;/keyword&gt;&lt;keyword&gt;Adult&lt;/keyword&gt;&lt;keyword&gt;Affective Symptoms/*diagnosis/psychology&lt;/keyword&gt;&lt;keyword&gt;Aged&lt;/keyword&gt;&lt;keyword&gt;Aged, 80 and over&lt;/keyword&gt;&lt;keyword&gt;Female&lt;/keyword&gt;&lt;keyword&gt;Humans&lt;/keyword&gt;&lt;keyword&gt;Male&lt;/keyword&gt;&lt;keyword&gt;Middle Aged&lt;/keyword&gt;&lt;keyword&gt;*Motivation&lt;/keyword&gt;&lt;keyword&gt;Personality Inventory/*statistics &amp;amp; numerical data&lt;/keyword&gt;&lt;keyword&gt;Pilot Projects&lt;/keyword&gt;&lt;keyword&gt;Psychometrics&lt;/keyword&gt;&lt;keyword&gt;Reference Values&lt;/keyword&gt;&lt;keyword&gt;Reproducibility of Results&lt;/keyword&gt;&lt;/keywords&gt;&lt;dates&gt;&lt;year&gt;1995&lt;/year&gt;&lt;pub-dates&gt;&lt;date&gt;Jul&lt;/date&gt;&lt;/pub-dates&gt;&lt;/dates&gt;&lt;isbn&gt;0007-1250 (Print)&amp;#xD;0007-1250 (Linking)&lt;/isbn&gt;&lt;accession-num&gt;7551619&lt;/accession-num&gt;&lt;urls&gt;&lt;related-urls&gt;&lt;url&gt;https://www.ncbi.nlm.nih.gov/pubmed/7551619&lt;/url&gt;&lt;/related-urls&gt;&lt;/urls&gt;&lt;electronic-resource-num&gt;10.1192/bjp.167.1.99&lt;/electronic-resource-num&gt;&lt;/record&gt;&lt;/Cite&gt;&lt;/EndNote&gt;</w:instrText>
      </w:r>
      <w:r w:rsidR="00B42062">
        <w:fldChar w:fldCharType="separate"/>
      </w:r>
      <w:r w:rsidR="00B93C54">
        <w:rPr>
          <w:noProof/>
        </w:rPr>
        <w:t>[36]</w:t>
      </w:r>
      <w:r w:rsidR="00B42062">
        <w:fldChar w:fldCharType="end"/>
      </w:r>
      <w:r>
        <w:t xml:space="preserve"> is a 14-item self-report questionnaire that measures anhedonia, or the inability to experience pleasure. A significant body of evidence has shown that levels of anhedonia are often elevated amongst persons with SUDS </w:t>
      </w:r>
      <w:r w:rsidR="00B42062">
        <w:fldChar w:fldCharType="begin"/>
      </w:r>
      <w:r w:rsidR="00B93C54">
        <w:instrText xml:space="preserve"> ADDIN EN.CITE &lt;EndNote&gt;&lt;Cite&gt;&lt;Author&gt;Garfield&lt;/Author&gt;&lt;Year&gt;2014&lt;/Year&gt;&lt;RecNum&gt;287&lt;/RecNum&gt;&lt;DisplayText&gt;[37]&lt;/DisplayText&gt;&lt;record&gt;&lt;rec-number&gt;287&lt;/rec-number&gt;&lt;foreign-keys&gt;&lt;key app="EN" db-id="swrazvp245es53eax5ev2aarereafrftsfzx" timestamp="1650987739" guid="ce675793-d792-4e2f-b29d-f682c0bda071"&gt;287&lt;/key&gt;&lt;/foreign-keys&gt;&lt;ref-type name="Journal Article"&gt;17&lt;/ref-type&gt;&lt;contributors&gt;&lt;authors&gt;&lt;author&gt;Garfield, J. B.&lt;/author&gt;&lt;author&gt;Lubman, D. I.&lt;/author&gt;&lt;author&gt;Yucel, M.&lt;/author&gt;&lt;/authors&gt;&lt;/contributors&gt;&lt;auth-address&gt;1Turning Point Alcohol &amp;amp; Drug Centre, Eastern Health and Monash University, Melbourne, Australia.&lt;/auth-address&gt;&lt;titles&gt;&lt;title&gt;Anhedonia in substance use disorders: a systematic review of its nature, course and clinical correlates&lt;/title&gt;&lt;secondary-title&gt;Aust N Z J Psychiatry&lt;/secondary-title&gt;&lt;/titles&gt;&lt;periodical&gt;&lt;full-title&gt;Aust N Z J Psychiatry&lt;/full-title&gt;&lt;/periodical&gt;&lt;pages&gt;36-51&lt;/pages&gt;&lt;volume&gt;48&lt;/volume&gt;&lt;number&gt;1&lt;/number&gt;&lt;edition&gt;2013/11/26&lt;/edition&gt;&lt;keywords&gt;&lt;keyword&gt;Anhedonia/*physiology&lt;/keyword&gt;&lt;keyword&gt;Humans&lt;/keyword&gt;&lt;keyword&gt;Substance-Related Disorders/*psychology&lt;/keyword&gt;&lt;keyword&gt;Anhedonia&lt;/keyword&gt;&lt;keyword&gt;addiction&lt;/keyword&gt;&lt;keyword&gt;recovery&lt;/keyword&gt;&lt;keyword&gt;substance abuse&lt;/keyword&gt;&lt;keyword&gt;substance dependence&lt;/keyword&gt;&lt;/keywords&gt;&lt;dates&gt;&lt;year&gt;2014&lt;/year&gt;&lt;pub-dates&gt;&lt;date&gt;Jan&lt;/date&gt;&lt;/pub-dates&gt;&lt;/dates&gt;&lt;isbn&gt;1440-1614 (Electronic)&amp;#xD;0004-8674 (Linking)&lt;/isbn&gt;&lt;accession-num&gt;24270310&lt;/accession-num&gt;&lt;urls&gt;&lt;related-urls&gt;&lt;url&gt;https://www.ncbi.nlm.nih.gov/pubmed/24270310&lt;/url&gt;&lt;/related-urls&gt;&lt;/urls&gt;&lt;electronic-resource-num&gt;10.1177/0004867413508455&lt;/electronic-resource-num&gt;&lt;/record&gt;&lt;/Cite&gt;&lt;/EndNote&gt;</w:instrText>
      </w:r>
      <w:r w:rsidR="00B42062">
        <w:fldChar w:fldCharType="separate"/>
      </w:r>
      <w:r w:rsidR="00B93C54">
        <w:rPr>
          <w:noProof/>
        </w:rPr>
        <w:t>[37]</w:t>
      </w:r>
      <w:r w:rsidR="00B42062">
        <w:fldChar w:fldCharType="end"/>
      </w:r>
      <w:r>
        <w:t>.</w:t>
      </w:r>
    </w:p>
    <w:p w14:paraId="5ABABC5C" w14:textId="33482D98" w:rsidR="00786E4A" w:rsidRDefault="00786E4A" w:rsidP="00786E4A">
      <w:r>
        <w:t xml:space="preserve">Metacognitions Questionnaire-30 (MCQ). The MCQ </w:t>
      </w:r>
      <w:r w:rsidR="001D750E">
        <w:fldChar w:fldCharType="begin"/>
      </w:r>
      <w:r w:rsidR="00B93C54">
        <w:instrText xml:space="preserve"> ADDIN EN.CITE &lt;EndNote&gt;&lt;Cite&gt;&lt;Author&gt;Wells&lt;/Author&gt;&lt;Year&gt;2004&lt;/Year&gt;&lt;RecNum&gt;288&lt;/RecNum&gt;&lt;DisplayText&gt;[38]&lt;/DisplayText&gt;&lt;record&gt;&lt;rec-number&gt;288&lt;/rec-number&gt;&lt;foreign-keys&gt;&lt;key app="EN" db-id="swrazvp245es53eax5ev2aarereafrftsfzx" timestamp="1650987740" guid="d8e444b7-e92f-464b-ac88-4bcbfdd240a3"&gt;288&lt;/key&gt;&lt;/foreign-keys&gt;&lt;ref-type name="Journal Article"&gt;17&lt;/ref-type&gt;&lt;contributors&gt;&lt;authors&gt;&lt;author&gt;Wells, A.&lt;/author&gt;&lt;author&gt;Cartwright-Hatton, S.&lt;/author&gt;&lt;/authors&gt;&lt;/contributors&gt;&lt;auth-address&gt;Department of Clinical Psychology, University of Manchester, Oxford Road, Rawnsley Building, MRI, Manchester M13 9WL, UK. adrian.wells@man.ac.uk&lt;/auth-address&gt;&lt;titles&gt;&lt;title&gt;A short form of the metacognitions questionnaire: properties of the MCQ-30&lt;/title&gt;&lt;secondary-title&gt;Behav Res Ther&lt;/secondary-title&gt;&lt;/titles&gt;&lt;periodical&gt;&lt;full-title&gt;Behav Res Ther&lt;/full-title&gt;&lt;/periodical&gt;&lt;pages&gt;385-96&lt;/pages&gt;&lt;volume&gt;42&lt;/volume&gt;&lt;number&gt;4&lt;/number&gt;&lt;edition&gt;2004/03/05&lt;/edition&gt;&lt;keywords&gt;&lt;keyword&gt;Adolescent&lt;/keyword&gt;&lt;keyword&gt;Adult&lt;/keyword&gt;&lt;keyword&gt;Aged&lt;/keyword&gt;&lt;keyword&gt;Anxiety Disorders/*diagnosis&lt;/keyword&gt;&lt;keyword&gt;Cognition Disorders/*psychology&lt;/keyword&gt;&lt;keyword&gt;Factor Analysis, Statistical&lt;/keyword&gt;&lt;keyword&gt;Female&lt;/keyword&gt;&lt;keyword&gt;Humans&lt;/keyword&gt;&lt;keyword&gt;Male&lt;/keyword&gt;&lt;keyword&gt;Middle Aged&lt;/keyword&gt;&lt;keyword&gt;Psychometrics&lt;/keyword&gt;&lt;keyword&gt;Reproducibility of Results&lt;/keyword&gt;&lt;keyword&gt;*Surveys and Questionnaires&lt;/keyword&gt;&lt;/keywords&gt;&lt;dates&gt;&lt;year&gt;2004&lt;/year&gt;&lt;pub-dates&gt;&lt;date&gt;Apr&lt;/date&gt;&lt;/pub-dates&gt;&lt;/dates&gt;&lt;isbn&gt;0005-7967 (Print)&amp;#xD;0005-7967 (Linking)&lt;/isbn&gt;&lt;accession-num&gt;14998733&lt;/accession-num&gt;&lt;urls&gt;&lt;related-urls&gt;&lt;url&gt;https://www.ncbi.nlm.nih.gov/pubmed/14998733&lt;/url&gt;&lt;/related-urls&gt;&lt;/urls&gt;&lt;electronic-resource-num&gt;10.1016/S0005-7967(03)00147-5&lt;/electronic-resource-num&gt;&lt;/record&gt;&lt;/Cite&gt;&lt;/EndNote&gt;</w:instrText>
      </w:r>
      <w:r w:rsidR="001D750E">
        <w:fldChar w:fldCharType="separate"/>
      </w:r>
      <w:r w:rsidR="00B93C54">
        <w:rPr>
          <w:noProof/>
        </w:rPr>
        <w:t>[38]</w:t>
      </w:r>
      <w:r w:rsidR="001D750E">
        <w:fldChar w:fldCharType="end"/>
      </w:r>
      <w:r>
        <w:t xml:space="preserve"> is a 30-item self-report questionnaire designed to measure several higher-order beliefs that are believed to be related to psychopathology. These higher-order beliefs include positive beliefs about worry (e.g., “My worry is useful”), a need to control thoughts, negative beliefs about thoughts concerning uncontrollability and danger, cognitive confidence (i.e., trust in one’s memory), and cognitive self-confidence (i.e., degree of self-monitoring of one’s own thoughts). Each belief is represented by a subscale, and the total score reflects overall level of perseverative thinking, biased attention, and ineffective self-regulation strategies. High scores on the MCQ-30 total score and its subscales have been linked to substance use disorders </w:t>
      </w:r>
      <w:r w:rsidR="001D750E">
        <w:fldChar w:fldCharType="begin">
          <w:fldData xml:space="preserve">PEVuZE5vdGU+PENpdGU+PEF1dGhvcj5IYW1vbm5pZXJlPC9BdXRob3I+PFllYXI+MjAyMDwvWWVh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</w:fldData>
        </w:fldChar>
      </w:r>
      <w:r w:rsidR="00B93C54">
        <w:instrText xml:space="preserve"> ADDIN EN.CITE </w:instrText>
      </w:r>
      <w:r w:rsidR="00B93C54">
        <w:fldChar w:fldCharType="begin">
          <w:fldData xml:space="preserve">PEVuZE5vdGU+PENpdGU+PEF1dGhvcj5IYW1vbm5pZXJlPC9BdXRob3I+PFllYXI+MjAyMDwvWWVh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</w:fldData>
        </w:fldChar>
      </w:r>
      <w:r w:rsidR="00B93C54">
        <w:instrText xml:space="preserve"> ADDIN EN.CITE.DATA </w:instrText>
      </w:r>
      <w:r w:rsidR="00B93C54">
        <w:fldChar w:fldCharType="end"/>
      </w:r>
      <w:r w:rsidR="001D750E">
        <w:fldChar w:fldCharType="separate"/>
      </w:r>
      <w:r w:rsidR="00B93C54">
        <w:rPr>
          <w:noProof/>
        </w:rPr>
        <w:t>[39, 40]</w:t>
      </w:r>
      <w:r w:rsidR="001D750E">
        <w:fldChar w:fldCharType="end"/>
      </w:r>
      <w:r>
        <w:t>.</w:t>
      </w:r>
    </w:p>
    <w:p w14:paraId="48D8FE3F" w14:textId="3FFC1CDC" w:rsidR="00786E4A" w:rsidRPr="00706413" w:rsidRDefault="00786E4A" w:rsidP="00786E4A">
      <w:r>
        <w:t xml:space="preserve">Pittsburgh Sleep Quality Index (PSQI). The PSQI </w:t>
      </w:r>
      <w:r w:rsidR="00AC7077">
        <w:fldChar w:fldCharType="begin"/>
      </w:r>
      <w:r w:rsidR="00B93C54">
        <w:instrText xml:space="preserve"> ADDIN EN.CITE &lt;EndNote&gt;&lt;Cite&gt;&lt;Author&gt;Buysse&lt;/Author&gt;&lt;Year&gt;1989&lt;/Year&gt;&lt;RecNum&gt;291&lt;/RecNum&gt;&lt;DisplayText&gt;[41]&lt;/DisplayText&gt;&lt;record&gt;&lt;rec-number&gt;291&lt;/rec-number&gt;&lt;foreign-keys&gt;&lt;key app="EN" db-id="swrazvp245es53eax5ev2aarereafrftsfzx" timestamp="1650987740" guid="7f91693f-92b8-467b-b241-df93da6bbd66"&gt;291&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00AC7077">
        <w:fldChar w:fldCharType="separate"/>
      </w:r>
      <w:r w:rsidR="00B93C54">
        <w:rPr>
          <w:noProof/>
        </w:rPr>
        <w:t>[41]</w:t>
      </w:r>
      <w:r w:rsidR="00AC7077">
        <w:fldChar w:fldCharType="end"/>
      </w:r>
      <w:r>
        <w:t xml:space="preserve"> is a 19-item questionnaire that measures the overall quality of nighttime sleep in terms of sleep latency, sleep duration, sleep disturbance, restfulness, and daytime sleepiness. For the purposes of this study, the global index of overall sleep quality was used. Sleep disturbances have been documented among persons with SUDS </w:t>
      </w:r>
      <w:r w:rsidR="00AC7077">
        <w:fldChar w:fldCharType="begin">
          <w:fldData xml:space="preserve">PEVuZE5vdGU+PENpdGU+PEF1dGhvcj5DaGFrcmF2b3J0eTwvQXV0aG9yPjxZZWFyPjIwMTY8L1ll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</w:fldData>
        </w:fldChar>
      </w:r>
      <w:r w:rsidR="00B93C54">
        <w:instrText xml:space="preserve"> ADDIN EN.CITE </w:instrText>
      </w:r>
      <w:r w:rsidR="00B93C54">
        <w:fldChar w:fldCharType="begin">
          <w:fldData xml:space="preserve">PEVuZE5vdGU+PENpdGU+PEF1dGhvcj5DaGFrcmF2b3J0eTwvQXV0aG9yPjxZZWFyPjIwMTY8L1ll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</w:fldData>
        </w:fldChar>
      </w:r>
      <w:r w:rsidR="00B93C54">
        <w:instrText xml:space="preserve"> ADDIN EN.CITE.DATA </w:instrText>
      </w:r>
      <w:r w:rsidR="00B93C54">
        <w:fldChar w:fldCharType="end"/>
      </w:r>
      <w:r w:rsidR="00AC7077">
        <w:fldChar w:fldCharType="separate"/>
      </w:r>
      <w:r w:rsidR="00B93C54">
        <w:rPr>
          <w:noProof/>
        </w:rPr>
        <w:t>[42, 43]</w:t>
      </w:r>
      <w:r w:rsidR="00AC7077">
        <w:fldChar w:fldCharType="end"/>
      </w:r>
      <w:r w:rsidR="00AC7077">
        <w:t>.</w:t>
      </w:r>
    </w:p>
    <w:p w14:paraId="4F617210" w14:textId="61281594" w:rsidR="00E564A5" w:rsidRDefault="00E564A5"/>
    <w:p w14:paraId="2A630623" w14:textId="7654DFBF" w:rsidR="00FA0279" w:rsidRPr="009C0D14" w:rsidRDefault="00A10AD1">
      <w:pPr>
        <w:rPr>
          <w:b/>
          <w:bCs/>
        </w:rPr>
      </w:pPr>
      <w:r w:rsidRPr="009C0D14">
        <w:rPr>
          <w:b/>
          <w:bCs/>
        </w:rPr>
        <w:lastRenderedPageBreak/>
        <w:t>Supplementary Table 1. Confusion Matri</w:t>
      </w:r>
      <w:r w:rsidR="008C780B" w:rsidRPr="009C0D14">
        <w:rPr>
          <w:b/>
          <w:bCs/>
        </w:rPr>
        <w:t>x</w:t>
      </w:r>
      <w:r w:rsidRPr="009C0D14">
        <w:rPr>
          <w:b/>
          <w:bCs/>
        </w:rPr>
        <w:t xml:space="preserve"> for </w:t>
      </w:r>
      <w:proofErr w:type="spellStart"/>
      <w:r w:rsidRPr="009C0D14">
        <w:rPr>
          <w:b/>
          <w:bCs/>
        </w:rPr>
        <w:t>TreeNet</w:t>
      </w:r>
      <w:proofErr w:type="spellEnd"/>
      <w:r w:rsidRPr="009C0D14">
        <w:rPr>
          <w:b/>
          <w:bCs/>
        </w:rPr>
        <w:t xml:space="preserve"> Training Data – Full 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611D38" w:rsidRPr="004C05EC" w14:paraId="3E75BED7" w14:textId="77777777" w:rsidTr="0035518A">
        <w:trPr>
          <w:trHeight w:val="264"/>
        </w:trPr>
        <w:tc>
          <w:tcPr>
            <w:tcW w:w="1744" w:type="dxa"/>
            <w:tcBorders>
              <w:top w:val="single" w:sz="4" w:space="0" w:color="auto"/>
            </w:tcBorders>
          </w:tcPr>
          <w:p w14:paraId="232B573E" w14:textId="77777777" w:rsidR="00611D38" w:rsidRPr="004C05EC" w:rsidRDefault="00611D38" w:rsidP="00AC707B">
            <w:pPr>
              <w:rPr>
                <w:rFonts w:ascii="Times New Roman" w:hAnsi="Times New Roman" w:cs="Times New Roman"/>
              </w:rPr>
            </w:pPr>
          </w:p>
        </w:tc>
        <w:tc>
          <w:tcPr>
            <w:tcW w:w="4805" w:type="dxa"/>
            <w:gridSpan w:val="2"/>
            <w:tcBorders>
              <w:top w:val="single" w:sz="4" w:space="0" w:color="auto"/>
              <w:bottom w:val="single" w:sz="4" w:space="0" w:color="auto"/>
            </w:tcBorders>
          </w:tcPr>
          <w:p w14:paraId="7C0DF9CC" w14:textId="77777777" w:rsidR="00611D38" w:rsidRPr="0035518A" w:rsidRDefault="00611D38" w:rsidP="00AC707B">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50BEB014" w14:textId="722E7A12" w:rsidR="00611D38" w:rsidRPr="004C05EC" w:rsidRDefault="00611D38" w:rsidP="00AC707B">
            <w:pPr>
              <w:jc w:val="center"/>
              <w:rPr>
                <w:rFonts w:ascii="Times New Roman" w:hAnsi="Times New Roman" w:cs="Times New Roman"/>
                <w:u w:val="single"/>
              </w:rPr>
            </w:pPr>
          </w:p>
        </w:tc>
      </w:tr>
      <w:tr w:rsidR="008F1A55" w:rsidRPr="004C05EC" w14:paraId="19A5C6B9" w14:textId="77777777" w:rsidTr="0035518A">
        <w:trPr>
          <w:trHeight w:val="246"/>
        </w:trPr>
        <w:tc>
          <w:tcPr>
            <w:tcW w:w="1744" w:type="dxa"/>
            <w:tcBorders>
              <w:bottom w:val="single" w:sz="4" w:space="0" w:color="auto"/>
            </w:tcBorders>
          </w:tcPr>
          <w:p w14:paraId="643EB70D" w14:textId="3B925CED" w:rsidR="008F1A55" w:rsidRPr="0035518A" w:rsidRDefault="008F1A55" w:rsidP="00AC707B">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55015559" w14:textId="434585D9" w:rsidR="008F1A55" w:rsidRPr="0035518A" w:rsidRDefault="008F1A55" w:rsidP="00AC707B">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2F341931" w14:textId="24078321" w:rsidR="008F1A55" w:rsidRPr="0035518A" w:rsidRDefault="008F1A55" w:rsidP="00AC707B">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7CB728D1" w14:textId="13E9875A" w:rsidR="008F1A55" w:rsidRPr="0035518A" w:rsidRDefault="008F1A55" w:rsidP="00AC707B">
            <w:pPr>
              <w:jc w:val="center"/>
              <w:rPr>
                <w:rFonts w:ascii="Times New Roman" w:hAnsi="Times New Roman" w:cs="Times New Roman"/>
              </w:rPr>
            </w:pPr>
            <w:r w:rsidRPr="0035518A">
              <w:rPr>
                <w:rFonts w:ascii="Times New Roman" w:hAnsi="Times New Roman" w:cs="Times New Roman"/>
              </w:rPr>
              <w:t>Total</w:t>
            </w:r>
          </w:p>
        </w:tc>
      </w:tr>
      <w:tr w:rsidR="008F1A55" w:rsidRPr="004C05EC" w14:paraId="0B7F4E08" w14:textId="77777777" w:rsidTr="0035518A">
        <w:trPr>
          <w:trHeight w:val="339"/>
        </w:trPr>
        <w:tc>
          <w:tcPr>
            <w:tcW w:w="1744" w:type="dxa"/>
            <w:tcBorders>
              <w:top w:val="single" w:sz="4" w:space="0" w:color="auto"/>
            </w:tcBorders>
          </w:tcPr>
          <w:p w14:paraId="67D221BA" w14:textId="77777777" w:rsidR="008F1A55" w:rsidRPr="004C05EC" w:rsidRDefault="008F1A55" w:rsidP="00AC707B">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0364C613"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84</w:t>
            </w:r>
          </w:p>
        </w:tc>
        <w:tc>
          <w:tcPr>
            <w:tcW w:w="2561" w:type="dxa"/>
            <w:tcBorders>
              <w:top w:val="single" w:sz="4" w:space="0" w:color="auto"/>
            </w:tcBorders>
          </w:tcPr>
          <w:p w14:paraId="4C0F70C9"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9</w:t>
            </w:r>
          </w:p>
        </w:tc>
        <w:tc>
          <w:tcPr>
            <w:tcW w:w="2015" w:type="dxa"/>
            <w:tcBorders>
              <w:top w:val="single" w:sz="4" w:space="0" w:color="auto"/>
            </w:tcBorders>
          </w:tcPr>
          <w:p w14:paraId="0766BD78"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93</w:t>
            </w:r>
          </w:p>
        </w:tc>
      </w:tr>
      <w:tr w:rsidR="008F1A55" w:rsidRPr="004C05EC" w14:paraId="6F4EAD4E" w14:textId="77777777" w:rsidTr="003627D0">
        <w:trPr>
          <w:trHeight w:val="609"/>
        </w:trPr>
        <w:tc>
          <w:tcPr>
            <w:tcW w:w="1744" w:type="dxa"/>
          </w:tcPr>
          <w:p w14:paraId="37688FA9" w14:textId="77777777" w:rsidR="008F1A55" w:rsidRPr="004C05EC" w:rsidRDefault="008F1A55" w:rsidP="00AC707B">
            <w:pPr>
              <w:rPr>
                <w:rFonts w:ascii="Times New Roman" w:hAnsi="Times New Roman" w:cs="Times New Roman"/>
              </w:rPr>
            </w:pPr>
            <w:r w:rsidRPr="004C05EC">
              <w:rPr>
                <w:rFonts w:ascii="Times New Roman" w:hAnsi="Times New Roman" w:cs="Times New Roman"/>
              </w:rPr>
              <w:t>Moderate/Severe Trauma</w:t>
            </w:r>
          </w:p>
        </w:tc>
        <w:tc>
          <w:tcPr>
            <w:tcW w:w="2243" w:type="dxa"/>
          </w:tcPr>
          <w:p w14:paraId="415C08C8"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1</w:t>
            </w:r>
          </w:p>
        </w:tc>
        <w:tc>
          <w:tcPr>
            <w:tcW w:w="2561" w:type="dxa"/>
          </w:tcPr>
          <w:p w14:paraId="02C9B7F4"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38</w:t>
            </w:r>
          </w:p>
        </w:tc>
        <w:tc>
          <w:tcPr>
            <w:tcW w:w="2015" w:type="dxa"/>
          </w:tcPr>
          <w:p w14:paraId="0FA2B035"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39</w:t>
            </w:r>
          </w:p>
        </w:tc>
      </w:tr>
      <w:tr w:rsidR="008F1A55" w:rsidRPr="004C05EC" w14:paraId="3857C4F7" w14:textId="77777777" w:rsidTr="003627D0">
        <w:trPr>
          <w:trHeight w:val="260"/>
        </w:trPr>
        <w:tc>
          <w:tcPr>
            <w:tcW w:w="1744" w:type="dxa"/>
            <w:tcBorders>
              <w:bottom w:val="single" w:sz="4" w:space="0" w:color="auto"/>
            </w:tcBorders>
          </w:tcPr>
          <w:p w14:paraId="2A848736" w14:textId="77777777" w:rsidR="008F1A55" w:rsidRPr="003627D0" w:rsidRDefault="008F1A55" w:rsidP="00AC707B">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3943DA11"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85</w:t>
            </w:r>
          </w:p>
        </w:tc>
        <w:tc>
          <w:tcPr>
            <w:tcW w:w="2561" w:type="dxa"/>
            <w:tcBorders>
              <w:bottom w:val="single" w:sz="4" w:space="0" w:color="auto"/>
            </w:tcBorders>
          </w:tcPr>
          <w:p w14:paraId="7B118188"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47</w:t>
            </w:r>
          </w:p>
        </w:tc>
        <w:tc>
          <w:tcPr>
            <w:tcW w:w="2015" w:type="dxa"/>
            <w:tcBorders>
              <w:bottom w:val="single" w:sz="4" w:space="0" w:color="auto"/>
            </w:tcBorders>
          </w:tcPr>
          <w:p w14:paraId="69A349EC" w14:textId="77777777" w:rsidR="008F1A55" w:rsidRPr="004C05EC" w:rsidRDefault="008F1A55" w:rsidP="0081771E">
            <w:pPr>
              <w:jc w:val="center"/>
              <w:rPr>
                <w:rFonts w:ascii="Times New Roman" w:hAnsi="Times New Roman" w:cs="Times New Roman"/>
              </w:rPr>
            </w:pPr>
            <w:r w:rsidRPr="004C05EC">
              <w:rPr>
                <w:rFonts w:ascii="Times New Roman" w:hAnsi="Times New Roman" w:cs="Times New Roman"/>
              </w:rPr>
              <w:t>132</w:t>
            </w:r>
          </w:p>
        </w:tc>
      </w:tr>
    </w:tbl>
    <w:p w14:paraId="05F57A80" w14:textId="7A77E8A2" w:rsidR="00E564A5" w:rsidRPr="004C05EC" w:rsidRDefault="00E564A5"/>
    <w:p w14:paraId="65248A1B" w14:textId="45D3265E" w:rsidR="00AC707B" w:rsidRPr="004C05EC" w:rsidRDefault="00AC707B"/>
    <w:p w14:paraId="5073C7F4" w14:textId="1A2C1698" w:rsidR="00AC707B" w:rsidRPr="004C05EC" w:rsidRDefault="00AC707B"/>
    <w:p w14:paraId="286B770C" w14:textId="77777777" w:rsidR="00AC707B" w:rsidRPr="004C05EC" w:rsidRDefault="00AC707B"/>
    <w:p w14:paraId="74F11D91" w14:textId="77777777" w:rsidR="008F1A55" w:rsidRPr="004C05EC" w:rsidRDefault="008F1A55"/>
    <w:p w14:paraId="1562FD97" w14:textId="77777777" w:rsidR="008F1A55" w:rsidRPr="004C05EC" w:rsidRDefault="008F1A55"/>
    <w:p w14:paraId="57395F70" w14:textId="1A5C2B2D" w:rsidR="008F1A55" w:rsidRDefault="009C0D14">
      <w:pPr>
        <w:rPr>
          <w:b/>
          <w:bCs/>
        </w:rPr>
      </w:pPr>
      <w:r w:rsidRPr="004C05EC">
        <w:rPr>
          <w:b/>
          <w:bCs/>
        </w:rPr>
        <w:t xml:space="preserve">Supplementary Table 2. Confusion Matrix for </w:t>
      </w:r>
      <w:proofErr w:type="spellStart"/>
      <w:r w:rsidRPr="004C05EC">
        <w:rPr>
          <w:b/>
          <w:bCs/>
        </w:rPr>
        <w:t>TreeNet</w:t>
      </w:r>
      <w:proofErr w:type="spellEnd"/>
      <w:r w:rsidRPr="004C05EC">
        <w:rPr>
          <w:b/>
          <w:bCs/>
        </w:rPr>
        <w:t xml:space="preserve"> Testing Data – Full 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565E8" w:rsidRPr="004C05EC" w14:paraId="0D1059A7" w14:textId="77777777" w:rsidTr="004E5B18">
        <w:trPr>
          <w:trHeight w:val="264"/>
        </w:trPr>
        <w:tc>
          <w:tcPr>
            <w:tcW w:w="1744" w:type="dxa"/>
            <w:tcBorders>
              <w:top w:val="single" w:sz="4" w:space="0" w:color="auto"/>
            </w:tcBorders>
          </w:tcPr>
          <w:p w14:paraId="273BFF08" w14:textId="77777777" w:rsidR="00D565E8" w:rsidRPr="004C05EC" w:rsidRDefault="00D565E8"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43B3AC73"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5EEB89BF" w14:textId="77777777" w:rsidR="00D565E8" w:rsidRPr="004C05EC" w:rsidRDefault="00D565E8" w:rsidP="004E5B18">
            <w:pPr>
              <w:jc w:val="center"/>
              <w:rPr>
                <w:rFonts w:ascii="Times New Roman" w:hAnsi="Times New Roman" w:cs="Times New Roman"/>
                <w:u w:val="single"/>
              </w:rPr>
            </w:pPr>
          </w:p>
        </w:tc>
      </w:tr>
      <w:tr w:rsidR="00D565E8" w:rsidRPr="004C05EC" w14:paraId="6AB7D075" w14:textId="77777777" w:rsidTr="004E5B18">
        <w:trPr>
          <w:trHeight w:val="246"/>
        </w:trPr>
        <w:tc>
          <w:tcPr>
            <w:tcW w:w="1744" w:type="dxa"/>
            <w:tcBorders>
              <w:bottom w:val="single" w:sz="4" w:space="0" w:color="auto"/>
            </w:tcBorders>
          </w:tcPr>
          <w:p w14:paraId="474C1969" w14:textId="77777777" w:rsidR="00D565E8" w:rsidRPr="0035518A" w:rsidRDefault="00D565E8"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4D779E65"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01046CF3"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21D45B1B"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Total</w:t>
            </w:r>
          </w:p>
        </w:tc>
      </w:tr>
      <w:tr w:rsidR="00D565E8" w:rsidRPr="004C05EC" w14:paraId="524E6A1D" w14:textId="77777777" w:rsidTr="004E5B18">
        <w:trPr>
          <w:trHeight w:val="339"/>
        </w:trPr>
        <w:tc>
          <w:tcPr>
            <w:tcW w:w="1744" w:type="dxa"/>
            <w:tcBorders>
              <w:top w:val="single" w:sz="4" w:space="0" w:color="auto"/>
            </w:tcBorders>
          </w:tcPr>
          <w:p w14:paraId="28C4FFF2" w14:textId="77777777" w:rsidR="00D565E8" w:rsidRPr="004C05EC" w:rsidRDefault="00D565E8"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289BA435" w14:textId="0C1C5E54" w:rsidR="00D565E8" w:rsidRPr="004C05EC" w:rsidRDefault="00D565E8" w:rsidP="004E5B18">
            <w:pPr>
              <w:jc w:val="center"/>
              <w:rPr>
                <w:rFonts w:ascii="Times New Roman" w:hAnsi="Times New Roman" w:cs="Times New Roman"/>
              </w:rPr>
            </w:pPr>
            <w:r>
              <w:rPr>
                <w:rFonts w:ascii="Times New Roman" w:hAnsi="Times New Roman" w:cs="Times New Roman"/>
              </w:rPr>
              <w:t>12</w:t>
            </w:r>
          </w:p>
        </w:tc>
        <w:tc>
          <w:tcPr>
            <w:tcW w:w="2561" w:type="dxa"/>
            <w:tcBorders>
              <w:top w:val="single" w:sz="4" w:space="0" w:color="auto"/>
            </w:tcBorders>
          </w:tcPr>
          <w:p w14:paraId="75F74F0E" w14:textId="497419FD" w:rsidR="00D565E8" w:rsidRPr="004C05EC" w:rsidRDefault="00D565E8" w:rsidP="004E5B18">
            <w:pPr>
              <w:jc w:val="center"/>
              <w:rPr>
                <w:rFonts w:ascii="Times New Roman" w:hAnsi="Times New Roman" w:cs="Times New Roman"/>
              </w:rPr>
            </w:pPr>
            <w:r>
              <w:rPr>
                <w:rFonts w:ascii="Times New Roman" w:hAnsi="Times New Roman" w:cs="Times New Roman"/>
              </w:rPr>
              <w:t>6</w:t>
            </w:r>
          </w:p>
        </w:tc>
        <w:tc>
          <w:tcPr>
            <w:tcW w:w="2015" w:type="dxa"/>
            <w:tcBorders>
              <w:top w:val="single" w:sz="4" w:space="0" w:color="auto"/>
            </w:tcBorders>
          </w:tcPr>
          <w:p w14:paraId="2BA0C911" w14:textId="68491FAC" w:rsidR="00D565E8" w:rsidRPr="004C05EC" w:rsidRDefault="00D565E8" w:rsidP="004E5B18">
            <w:pPr>
              <w:jc w:val="center"/>
              <w:rPr>
                <w:rFonts w:ascii="Times New Roman" w:hAnsi="Times New Roman" w:cs="Times New Roman"/>
              </w:rPr>
            </w:pPr>
            <w:r>
              <w:rPr>
                <w:rFonts w:ascii="Times New Roman" w:hAnsi="Times New Roman" w:cs="Times New Roman"/>
              </w:rPr>
              <w:t>18</w:t>
            </w:r>
          </w:p>
        </w:tc>
      </w:tr>
      <w:tr w:rsidR="00D565E8" w:rsidRPr="004C05EC" w14:paraId="0278D4E9" w14:textId="77777777" w:rsidTr="004E5B18">
        <w:trPr>
          <w:trHeight w:val="609"/>
        </w:trPr>
        <w:tc>
          <w:tcPr>
            <w:tcW w:w="1744" w:type="dxa"/>
          </w:tcPr>
          <w:p w14:paraId="2549CBAE" w14:textId="77777777" w:rsidR="00D565E8" w:rsidRPr="004C05EC" w:rsidRDefault="00D565E8"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1B179054" w14:textId="358C1207" w:rsidR="00D565E8" w:rsidRPr="004C05EC" w:rsidRDefault="00D565E8" w:rsidP="004E5B18">
            <w:pPr>
              <w:jc w:val="center"/>
              <w:rPr>
                <w:rFonts w:ascii="Times New Roman" w:hAnsi="Times New Roman" w:cs="Times New Roman"/>
              </w:rPr>
            </w:pPr>
            <w:r>
              <w:rPr>
                <w:rFonts w:ascii="Times New Roman" w:hAnsi="Times New Roman" w:cs="Times New Roman"/>
              </w:rPr>
              <w:t>2</w:t>
            </w:r>
          </w:p>
        </w:tc>
        <w:tc>
          <w:tcPr>
            <w:tcW w:w="2561" w:type="dxa"/>
          </w:tcPr>
          <w:p w14:paraId="7208B03E" w14:textId="6031810D" w:rsidR="00D565E8" w:rsidRPr="004C05EC" w:rsidRDefault="00D565E8" w:rsidP="004E5B18">
            <w:pPr>
              <w:jc w:val="center"/>
              <w:rPr>
                <w:rFonts w:ascii="Times New Roman" w:hAnsi="Times New Roman" w:cs="Times New Roman"/>
              </w:rPr>
            </w:pPr>
            <w:r>
              <w:rPr>
                <w:rFonts w:ascii="Times New Roman" w:hAnsi="Times New Roman" w:cs="Times New Roman"/>
              </w:rPr>
              <w:t>8</w:t>
            </w:r>
          </w:p>
        </w:tc>
        <w:tc>
          <w:tcPr>
            <w:tcW w:w="2015" w:type="dxa"/>
          </w:tcPr>
          <w:p w14:paraId="525E3089" w14:textId="7EDCD9AF" w:rsidR="00D565E8" w:rsidRPr="004C05EC" w:rsidRDefault="00D565E8" w:rsidP="004E5B18">
            <w:pPr>
              <w:jc w:val="center"/>
              <w:rPr>
                <w:rFonts w:ascii="Times New Roman" w:hAnsi="Times New Roman" w:cs="Times New Roman"/>
              </w:rPr>
            </w:pPr>
            <w:r>
              <w:rPr>
                <w:rFonts w:ascii="Times New Roman" w:hAnsi="Times New Roman" w:cs="Times New Roman"/>
              </w:rPr>
              <w:t>10</w:t>
            </w:r>
          </w:p>
        </w:tc>
      </w:tr>
      <w:tr w:rsidR="00D565E8" w:rsidRPr="004C05EC" w14:paraId="25310EE5" w14:textId="77777777" w:rsidTr="004E5B18">
        <w:trPr>
          <w:trHeight w:val="260"/>
        </w:trPr>
        <w:tc>
          <w:tcPr>
            <w:tcW w:w="1744" w:type="dxa"/>
            <w:tcBorders>
              <w:bottom w:val="single" w:sz="4" w:space="0" w:color="auto"/>
            </w:tcBorders>
          </w:tcPr>
          <w:p w14:paraId="708C99A7" w14:textId="77777777" w:rsidR="00D565E8" w:rsidRPr="003627D0" w:rsidRDefault="00D565E8"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5CEF7F8C" w14:textId="064484AB" w:rsidR="00D565E8" w:rsidRPr="004C05EC" w:rsidRDefault="00D565E8" w:rsidP="004E5B18">
            <w:pPr>
              <w:jc w:val="center"/>
              <w:rPr>
                <w:rFonts w:ascii="Times New Roman" w:hAnsi="Times New Roman" w:cs="Times New Roman"/>
              </w:rPr>
            </w:pPr>
            <w:r>
              <w:rPr>
                <w:rFonts w:ascii="Times New Roman" w:hAnsi="Times New Roman" w:cs="Times New Roman"/>
              </w:rPr>
              <w:t>14</w:t>
            </w:r>
          </w:p>
        </w:tc>
        <w:tc>
          <w:tcPr>
            <w:tcW w:w="2561" w:type="dxa"/>
            <w:tcBorders>
              <w:bottom w:val="single" w:sz="4" w:space="0" w:color="auto"/>
            </w:tcBorders>
          </w:tcPr>
          <w:p w14:paraId="6AFD1392" w14:textId="088568C4" w:rsidR="00D565E8" w:rsidRPr="004C05EC" w:rsidRDefault="00D565E8" w:rsidP="004E5B18">
            <w:pPr>
              <w:jc w:val="center"/>
              <w:rPr>
                <w:rFonts w:ascii="Times New Roman" w:hAnsi="Times New Roman" w:cs="Times New Roman"/>
              </w:rPr>
            </w:pPr>
            <w:r>
              <w:rPr>
                <w:rFonts w:ascii="Times New Roman" w:hAnsi="Times New Roman" w:cs="Times New Roman"/>
              </w:rPr>
              <w:t>14</w:t>
            </w:r>
          </w:p>
        </w:tc>
        <w:tc>
          <w:tcPr>
            <w:tcW w:w="2015" w:type="dxa"/>
            <w:tcBorders>
              <w:bottom w:val="single" w:sz="4" w:space="0" w:color="auto"/>
            </w:tcBorders>
          </w:tcPr>
          <w:p w14:paraId="09E4AF98" w14:textId="64AC9744" w:rsidR="00D565E8" w:rsidRPr="004C05EC" w:rsidRDefault="00D565E8" w:rsidP="004E5B18">
            <w:pPr>
              <w:jc w:val="center"/>
              <w:rPr>
                <w:rFonts w:ascii="Times New Roman" w:hAnsi="Times New Roman" w:cs="Times New Roman"/>
              </w:rPr>
            </w:pPr>
            <w:r>
              <w:rPr>
                <w:rFonts w:ascii="Times New Roman" w:hAnsi="Times New Roman" w:cs="Times New Roman"/>
              </w:rPr>
              <w:t>28</w:t>
            </w:r>
          </w:p>
        </w:tc>
      </w:tr>
    </w:tbl>
    <w:p w14:paraId="5CF11192" w14:textId="77777777" w:rsidR="00D565E8" w:rsidRPr="004C05EC" w:rsidRDefault="00D565E8">
      <w:pPr>
        <w:rPr>
          <w:b/>
          <w:bCs/>
        </w:rPr>
      </w:pPr>
    </w:p>
    <w:p w14:paraId="163BB9E5" w14:textId="77777777" w:rsidR="008F1A55" w:rsidRPr="004C05EC" w:rsidRDefault="008F1A55"/>
    <w:p w14:paraId="0AA23768" w14:textId="77777777" w:rsidR="008F1A55" w:rsidRPr="004C05EC" w:rsidRDefault="008F1A55"/>
    <w:p w14:paraId="62CB0620" w14:textId="77777777" w:rsidR="009C0D14" w:rsidRPr="004C05EC" w:rsidRDefault="009C0D14"/>
    <w:p w14:paraId="0272F903" w14:textId="77777777" w:rsidR="009C0D14" w:rsidRPr="004C05EC" w:rsidRDefault="009C0D14"/>
    <w:p w14:paraId="77F577DB" w14:textId="77777777" w:rsidR="009C0D14" w:rsidRPr="004C05EC" w:rsidRDefault="009C0D14"/>
    <w:p w14:paraId="779E7B47" w14:textId="77777777" w:rsidR="009C0D14" w:rsidRDefault="009C0D14"/>
    <w:p w14:paraId="79AD616F" w14:textId="77777777" w:rsidR="00B35DAD" w:rsidRDefault="00B35DAD"/>
    <w:p w14:paraId="40847443" w14:textId="570F1E99" w:rsidR="00B35DAD" w:rsidRDefault="00B35DAD"/>
    <w:p w14:paraId="7A15BC1B" w14:textId="2EDE408F" w:rsidR="00A71F6C" w:rsidRDefault="00A71F6C"/>
    <w:p w14:paraId="1F5F8565" w14:textId="2E8D2632" w:rsidR="00A71F6C" w:rsidRDefault="00A71F6C"/>
    <w:p w14:paraId="77FF0FF9" w14:textId="0F14AC0F" w:rsidR="00A71F6C" w:rsidRDefault="00A71F6C"/>
    <w:p w14:paraId="271984CE" w14:textId="1908A602" w:rsidR="00A71F6C" w:rsidRDefault="00A71F6C"/>
    <w:p w14:paraId="7BD56607" w14:textId="44B80970" w:rsidR="00A71F6C" w:rsidRDefault="00A71F6C"/>
    <w:p w14:paraId="634EE0EE" w14:textId="64180318" w:rsidR="00A71F6C" w:rsidRDefault="00A71F6C"/>
    <w:p w14:paraId="083B9A7F" w14:textId="71A2A764" w:rsidR="00A71F6C" w:rsidRDefault="00A71F6C"/>
    <w:p w14:paraId="07FC9C72" w14:textId="010A714C" w:rsidR="00A71F6C" w:rsidRDefault="00A71F6C"/>
    <w:p w14:paraId="08A926B6" w14:textId="5C3ECD23" w:rsidR="00A71F6C" w:rsidRDefault="00A71F6C"/>
    <w:p w14:paraId="7050A5D2" w14:textId="60F6533C" w:rsidR="00A71F6C" w:rsidRDefault="00A71F6C"/>
    <w:p w14:paraId="64E41F01" w14:textId="1E864D05" w:rsidR="00A71F6C" w:rsidRDefault="00A71F6C"/>
    <w:p w14:paraId="2145829F" w14:textId="02B0E462" w:rsidR="00A71F6C" w:rsidRDefault="00A71F6C"/>
    <w:p w14:paraId="5736362D" w14:textId="55C94D7E" w:rsidR="00A71F6C" w:rsidRDefault="00A71F6C"/>
    <w:p w14:paraId="26AEAFE5" w14:textId="169EA4DB" w:rsidR="00A71F6C" w:rsidRDefault="00A71F6C"/>
    <w:p w14:paraId="5F273608" w14:textId="4B1D955E" w:rsidR="00A71F6C" w:rsidRDefault="00A71F6C">
      <w:pPr>
        <w:rPr>
          <w:b/>
          <w:bCs/>
        </w:rPr>
      </w:pPr>
      <w:r>
        <w:rPr>
          <w:b/>
          <w:bCs/>
        </w:rPr>
        <w:t>Supplementary Table 3. Confusion Matrix for CART T</w:t>
      </w:r>
      <w:r w:rsidR="006D3D66">
        <w:rPr>
          <w:b/>
          <w:bCs/>
        </w:rPr>
        <w:t>raining</w:t>
      </w:r>
      <w:r>
        <w:rPr>
          <w:b/>
          <w:bCs/>
        </w:rPr>
        <w:t xml:space="preserve"> Data – Full 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565E8" w:rsidRPr="004C05EC" w14:paraId="5C63AB80" w14:textId="77777777" w:rsidTr="004E5B18">
        <w:trPr>
          <w:trHeight w:val="264"/>
        </w:trPr>
        <w:tc>
          <w:tcPr>
            <w:tcW w:w="1744" w:type="dxa"/>
            <w:tcBorders>
              <w:top w:val="single" w:sz="4" w:space="0" w:color="auto"/>
            </w:tcBorders>
          </w:tcPr>
          <w:p w14:paraId="6FEA08FE" w14:textId="77777777" w:rsidR="00D565E8" w:rsidRPr="004C05EC" w:rsidRDefault="00D565E8"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0067F256"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2EC87CAC" w14:textId="77777777" w:rsidR="00D565E8" w:rsidRPr="004C05EC" w:rsidRDefault="00D565E8" w:rsidP="004E5B18">
            <w:pPr>
              <w:jc w:val="center"/>
              <w:rPr>
                <w:rFonts w:ascii="Times New Roman" w:hAnsi="Times New Roman" w:cs="Times New Roman"/>
                <w:u w:val="single"/>
              </w:rPr>
            </w:pPr>
          </w:p>
        </w:tc>
      </w:tr>
      <w:tr w:rsidR="00D565E8" w:rsidRPr="004C05EC" w14:paraId="0465CC74" w14:textId="77777777" w:rsidTr="004E5B18">
        <w:trPr>
          <w:trHeight w:val="246"/>
        </w:trPr>
        <w:tc>
          <w:tcPr>
            <w:tcW w:w="1744" w:type="dxa"/>
            <w:tcBorders>
              <w:bottom w:val="single" w:sz="4" w:space="0" w:color="auto"/>
            </w:tcBorders>
          </w:tcPr>
          <w:p w14:paraId="76B72DA1" w14:textId="77777777" w:rsidR="00D565E8" w:rsidRPr="0035518A" w:rsidRDefault="00D565E8"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6C5E7B69"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7FB16A25"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54420926" w14:textId="77777777" w:rsidR="00D565E8" w:rsidRPr="0035518A" w:rsidRDefault="00D565E8" w:rsidP="004E5B18">
            <w:pPr>
              <w:jc w:val="center"/>
              <w:rPr>
                <w:rFonts w:ascii="Times New Roman" w:hAnsi="Times New Roman" w:cs="Times New Roman"/>
              </w:rPr>
            </w:pPr>
            <w:r w:rsidRPr="0035518A">
              <w:rPr>
                <w:rFonts w:ascii="Times New Roman" w:hAnsi="Times New Roman" w:cs="Times New Roman"/>
              </w:rPr>
              <w:t>Total</w:t>
            </w:r>
          </w:p>
        </w:tc>
      </w:tr>
      <w:tr w:rsidR="00D565E8" w:rsidRPr="004C05EC" w14:paraId="139EA713" w14:textId="77777777" w:rsidTr="004E5B18">
        <w:trPr>
          <w:trHeight w:val="339"/>
        </w:trPr>
        <w:tc>
          <w:tcPr>
            <w:tcW w:w="1744" w:type="dxa"/>
            <w:tcBorders>
              <w:top w:val="single" w:sz="4" w:space="0" w:color="auto"/>
            </w:tcBorders>
          </w:tcPr>
          <w:p w14:paraId="506122DB" w14:textId="77777777" w:rsidR="00D565E8" w:rsidRPr="004C05EC" w:rsidRDefault="00D565E8"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3983058C" w14:textId="16F47B0B" w:rsidR="00D565E8" w:rsidRPr="004C05EC" w:rsidRDefault="00D705A1" w:rsidP="004E5B18">
            <w:pPr>
              <w:jc w:val="center"/>
              <w:rPr>
                <w:rFonts w:ascii="Times New Roman" w:hAnsi="Times New Roman" w:cs="Times New Roman"/>
              </w:rPr>
            </w:pPr>
            <w:r>
              <w:rPr>
                <w:rFonts w:ascii="Times New Roman" w:hAnsi="Times New Roman" w:cs="Times New Roman"/>
              </w:rPr>
              <w:t>82</w:t>
            </w:r>
          </w:p>
        </w:tc>
        <w:tc>
          <w:tcPr>
            <w:tcW w:w="2561" w:type="dxa"/>
            <w:tcBorders>
              <w:top w:val="single" w:sz="4" w:space="0" w:color="auto"/>
            </w:tcBorders>
          </w:tcPr>
          <w:p w14:paraId="7278AB77" w14:textId="374457EC" w:rsidR="00D565E8" w:rsidRPr="004C05EC" w:rsidRDefault="00D705A1" w:rsidP="004E5B18">
            <w:pPr>
              <w:jc w:val="center"/>
              <w:rPr>
                <w:rFonts w:ascii="Times New Roman" w:hAnsi="Times New Roman" w:cs="Times New Roman"/>
              </w:rPr>
            </w:pPr>
            <w:r>
              <w:rPr>
                <w:rFonts w:ascii="Times New Roman" w:hAnsi="Times New Roman" w:cs="Times New Roman"/>
              </w:rPr>
              <w:t>11</w:t>
            </w:r>
          </w:p>
        </w:tc>
        <w:tc>
          <w:tcPr>
            <w:tcW w:w="2015" w:type="dxa"/>
            <w:tcBorders>
              <w:top w:val="single" w:sz="4" w:space="0" w:color="auto"/>
            </w:tcBorders>
          </w:tcPr>
          <w:p w14:paraId="1A56EBBE" w14:textId="77777777" w:rsidR="00D565E8" w:rsidRPr="004C05EC" w:rsidRDefault="00D565E8" w:rsidP="004E5B18">
            <w:pPr>
              <w:jc w:val="center"/>
              <w:rPr>
                <w:rFonts w:ascii="Times New Roman" w:hAnsi="Times New Roman" w:cs="Times New Roman"/>
              </w:rPr>
            </w:pPr>
            <w:r w:rsidRPr="004C05EC">
              <w:rPr>
                <w:rFonts w:ascii="Times New Roman" w:hAnsi="Times New Roman" w:cs="Times New Roman"/>
              </w:rPr>
              <w:t>93</w:t>
            </w:r>
          </w:p>
        </w:tc>
      </w:tr>
      <w:tr w:rsidR="00D565E8" w:rsidRPr="004C05EC" w14:paraId="59954813" w14:textId="77777777" w:rsidTr="004E5B18">
        <w:trPr>
          <w:trHeight w:val="609"/>
        </w:trPr>
        <w:tc>
          <w:tcPr>
            <w:tcW w:w="1744" w:type="dxa"/>
          </w:tcPr>
          <w:p w14:paraId="487C4F94" w14:textId="77777777" w:rsidR="00D565E8" w:rsidRPr="004C05EC" w:rsidRDefault="00D565E8"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6405CC23" w14:textId="65B14334" w:rsidR="00D565E8" w:rsidRPr="004C05EC" w:rsidRDefault="00D705A1" w:rsidP="004E5B18">
            <w:pPr>
              <w:jc w:val="center"/>
              <w:rPr>
                <w:rFonts w:ascii="Times New Roman" w:hAnsi="Times New Roman" w:cs="Times New Roman"/>
              </w:rPr>
            </w:pPr>
            <w:r>
              <w:rPr>
                <w:rFonts w:ascii="Times New Roman" w:hAnsi="Times New Roman" w:cs="Times New Roman"/>
              </w:rPr>
              <w:t>1</w:t>
            </w:r>
          </w:p>
        </w:tc>
        <w:tc>
          <w:tcPr>
            <w:tcW w:w="2561" w:type="dxa"/>
          </w:tcPr>
          <w:p w14:paraId="4D753FB8" w14:textId="77777777" w:rsidR="00D565E8" w:rsidRPr="004C05EC" w:rsidRDefault="00D565E8" w:rsidP="004E5B18">
            <w:pPr>
              <w:jc w:val="center"/>
              <w:rPr>
                <w:rFonts w:ascii="Times New Roman" w:hAnsi="Times New Roman" w:cs="Times New Roman"/>
              </w:rPr>
            </w:pPr>
            <w:r w:rsidRPr="004C05EC">
              <w:rPr>
                <w:rFonts w:ascii="Times New Roman" w:hAnsi="Times New Roman" w:cs="Times New Roman"/>
              </w:rPr>
              <w:t>38</w:t>
            </w:r>
          </w:p>
        </w:tc>
        <w:tc>
          <w:tcPr>
            <w:tcW w:w="2015" w:type="dxa"/>
          </w:tcPr>
          <w:p w14:paraId="261A49FD" w14:textId="77777777" w:rsidR="00D565E8" w:rsidRPr="004C05EC" w:rsidRDefault="00D565E8" w:rsidP="004E5B18">
            <w:pPr>
              <w:jc w:val="center"/>
              <w:rPr>
                <w:rFonts w:ascii="Times New Roman" w:hAnsi="Times New Roman" w:cs="Times New Roman"/>
              </w:rPr>
            </w:pPr>
            <w:r w:rsidRPr="004C05EC">
              <w:rPr>
                <w:rFonts w:ascii="Times New Roman" w:hAnsi="Times New Roman" w:cs="Times New Roman"/>
              </w:rPr>
              <w:t>39</w:t>
            </w:r>
          </w:p>
        </w:tc>
      </w:tr>
      <w:tr w:rsidR="00D565E8" w:rsidRPr="004C05EC" w14:paraId="14E4F49A" w14:textId="77777777" w:rsidTr="004E5B18">
        <w:trPr>
          <w:trHeight w:val="260"/>
        </w:trPr>
        <w:tc>
          <w:tcPr>
            <w:tcW w:w="1744" w:type="dxa"/>
            <w:tcBorders>
              <w:bottom w:val="single" w:sz="4" w:space="0" w:color="auto"/>
            </w:tcBorders>
          </w:tcPr>
          <w:p w14:paraId="4EFAE096" w14:textId="77777777" w:rsidR="00D565E8" w:rsidRPr="003627D0" w:rsidRDefault="00D565E8"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0986B29D" w14:textId="32758657" w:rsidR="00D565E8" w:rsidRPr="004C05EC" w:rsidRDefault="00D705A1" w:rsidP="004E5B18">
            <w:pPr>
              <w:jc w:val="center"/>
              <w:rPr>
                <w:rFonts w:ascii="Times New Roman" w:hAnsi="Times New Roman" w:cs="Times New Roman"/>
              </w:rPr>
            </w:pPr>
            <w:r>
              <w:rPr>
                <w:rFonts w:ascii="Times New Roman" w:hAnsi="Times New Roman" w:cs="Times New Roman"/>
              </w:rPr>
              <w:t>83</w:t>
            </w:r>
          </w:p>
        </w:tc>
        <w:tc>
          <w:tcPr>
            <w:tcW w:w="2561" w:type="dxa"/>
            <w:tcBorders>
              <w:bottom w:val="single" w:sz="4" w:space="0" w:color="auto"/>
            </w:tcBorders>
          </w:tcPr>
          <w:p w14:paraId="0F7ED587" w14:textId="29DE238B" w:rsidR="00D565E8" w:rsidRPr="004C05EC" w:rsidRDefault="00D705A1" w:rsidP="004E5B18">
            <w:pPr>
              <w:jc w:val="center"/>
              <w:rPr>
                <w:rFonts w:ascii="Times New Roman" w:hAnsi="Times New Roman" w:cs="Times New Roman"/>
              </w:rPr>
            </w:pPr>
            <w:r>
              <w:rPr>
                <w:rFonts w:ascii="Times New Roman" w:hAnsi="Times New Roman" w:cs="Times New Roman"/>
              </w:rPr>
              <w:t>49</w:t>
            </w:r>
          </w:p>
        </w:tc>
        <w:tc>
          <w:tcPr>
            <w:tcW w:w="2015" w:type="dxa"/>
            <w:tcBorders>
              <w:bottom w:val="single" w:sz="4" w:space="0" w:color="auto"/>
            </w:tcBorders>
          </w:tcPr>
          <w:p w14:paraId="0FD26121" w14:textId="77777777" w:rsidR="00D565E8" w:rsidRPr="004C05EC" w:rsidRDefault="00D565E8" w:rsidP="004E5B18">
            <w:pPr>
              <w:jc w:val="center"/>
              <w:rPr>
                <w:rFonts w:ascii="Times New Roman" w:hAnsi="Times New Roman" w:cs="Times New Roman"/>
              </w:rPr>
            </w:pPr>
            <w:r w:rsidRPr="004C05EC">
              <w:rPr>
                <w:rFonts w:ascii="Times New Roman" w:hAnsi="Times New Roman" w:cs="Times New Roman"/>
              </w:rPr>
              <w:t>132</w:t>
            </w:r>
          </w:p>
        </w:tc>
      </w:tr>
    </w:tbl>
    <w:p w14:paraId="48F8127C" w14:textId="77777777" w:rsidR="00D565E8" w:rsidRDefault="00D565E8">
      <w:pPr>
        <w:rPr>
          <w:b/>
          <w:bCs/>
        </w:rPr>
      </w:pPr>
    </w:p>
    <w:p w14:paraId="5F012C06" w14:textId="77777777" w:rsidR="00A71F6C" w:rsidRPr="004C05EC" w:rsidRDefault="00A71F6C">
      <w:pPr>
        <w:rPr>
          <w:b/>
          <w:bCs/>
        </w:rPr>
      </w:pPr>
    </w:p>
    <w:p w14:paraId="52C921F2" w14:textId="09282F10" w:rsidR="00B35DAD" w:rsidRPr="004C05EC" w:rsidRDefault="00B35DAD"/>
    <w:p w14:paraId="65A22CBC" w14:textId="199B23C8" w:rsidR="00B35DAD" w:rsidRPr="004C05EC" w:rsidRDefault="00B35DAD"/>
    <w:p w14:paraId="6FB87051" w14:textId="11B9CA44" w:rsidR="00B35DAD" w:rsidRPr="004C05EC" w:rsidRDefault="00B35DAD"/>
    <w:p w14:paraId="1F91497A" w14:textId="23BC9EB2" w:rsidR="00B35DAD" w:rsidRPr="004C05EC" w:rsidRDefault="00B35DAD"/>
    <w:p w14:paraId="1620D02F" w14:textId="03DF536D" w:rsidR="00B35DAD" w:rsidRPr="004C05EC" w:rsidRDefault="00B35DAD"/>
    <w:p w14:paraId="2990207D" w14:textId="71F27A5A" w:rsidR="00B35DAD" w:rsidRDefault="006D3D66">
      <w:pPr>
        <w:rPr>
          <w:b/>
          <w:bCs/>
        </w:rPr>
      </w:pPr>
      <w:r w:rsidRPr="004C05EC">
        <w:rPr>
          <w:b/>
          <w:bCs/>
        </w:rPr>
        <w:t>Supplementary Table 4. Confusion Matrix for CART Testing Data – Full 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705A1" w:rsidRPr="004C05EC" w14:paraId="7245F565" w14:textId="77777777" w:rsidTr="004E5B18">
        <w:trPr>
          <w:trHeight w:val="264"/>
        </w:trPr>
        <w:tc>
          <w:tcPr>
            <w:tcW w:w="1744" w:type="dxa"/>
            <w:tcBorders>
              <w:top w:val="single" w:sz="4" w:space="0" w:color="auto"/>
            </w:tcBorders>
          </w:tcPr>
          <w:p w14:paraId="63A73F81" w14:textId="77777777" w:rsidR="00D705A1" w:rsidRPr="004C05EC" w:rsidRDefault="00D705A1"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223C2363"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7826598A" w14:textId="77777777" w:rsidR="00D705A1" w:rsidRPr="004C05EC" w:rsidRDefault="00D705A1" w:rsidP="004E5B18">
            <w:pPr>
              <w:jc w:val="center"/>
              <w:rPr>
                <w:rFonts w:ascii="Times New Roman" w:hAnsi="Times New Roman" w:cs="Times New Roman"/>
                <w:u w:val="single"/>
              </w:rPr>
            </w:pPr>
          </w:p>
        </w:tc>
      </w:tr>
      <w:tr w:rsidR="00D705A1" w:rsidRPr="004C05EC" w14:paraId="1E6C8AD0" w14:textId="77777777" w:rsidTr="004E5B18">
        <w:trPr>
          <w:trHeight w:val="246"/>
        </w:trPr>
        <w:tc>
          <w:tcPr>
            <w:tcW w:w="1744" w:type="dxa"/>
            <w:tcBorders>
              <w:bottom w:val="single" w:sz="4" w:space="0" w:color="auto"/>
            </w:tcBorders>
          </w:tcPr>
          <w:p w14:paraId="00E4240C" w14:textId="77777777" w:rsidR="00D705A1" w:rsidRPr="0035518A" w:rsidRDefault="00D705A1"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4B4799AE"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14DF8055"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5D4AECD5"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Total</w:t>
            </w:r>
          </w:p>
        </w:tc>
      </w:tr>
      <w:tr w:rsidR="00D705A1" w:rsidRPr="004C05EC" w14:paraId="75E629F2" w14:textId="77777777" w:rsidTr="004E5B18">
        <w:trPr>
          <w:trHeight w:val="339"/>
        </w:trPr>
        <w:tc>
          <w:tcPr>
            <w:tcW w:w="1744" w:type="dxa"/>
            <w:tcBorders>
              <w:top w:val="single" w:sz="4" w:space="0" w:color="auto"/>
            </w:tcBorders>
          </w:tcPr>
          <w:p w14:paraId="45160276"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78694BD8" w14:textId="4376289C" w:rsidR="00D705A1" w:rsidRPr="004C05EC" w:rsidRDefault="00D705A1" w:rsidP="004E5B18">
            <w:pPr>
              <w:jc w:val="center"/>
              <w:rPr>
                <w:rFonts w:ascii="Times New Roman" w:hAnsi="Times New Roman" w:cs="Times New Roman"/>
              </w:rPr>
            </w:pPr>
            <w:r>
              <w:rPr>
                <w:rFonts w:ascii="Times New Roman" w:hAnsi="Times New Roman" w:cs="Times New Roman"/>
              </w:rPr>
              <w:t>13</w:t>
            </w:r>
          </w:p>
        </w:tc>
        <w:tc>
          <w:tcPr>
            <w:tcW w:w="2561" w:type="dxa"/>
            <w:tcBorders>
              <w:top w:val="single" w:sz="4" w:space="0" w:color="auto"/>
            </w:tcBorders>
          </w:tcPr>
          <w:p w14:paraId="7A8F9BA5" w14:textId="6307CF33" w:rsidR="00D705A1" w:rsidRPr="004C05EC" w:rsidRDefault="00D705A1" w:rsidP="004E5B18">
            <w:pPr>
              <w:jc w:val="center"/>
              <w:rPr>
                <w:rFonts w:ascii="Times New Roman" w:hAnsi="Times New Roman" w:cs="Times New Roman"/>
              </w:rPr>
            </w:pPr>
            <w:r>
              <w:rPr>
                <w:rFonts w:ascii="Times New Roman" w:hAnsi="Times New Roman" w:cs="Times New Roman"/>
              </w:rPr>
              <w:t>5</w:t>
            </w:r>
          </w:p>
        </w:tc>
        <w:tc>
          <w:tcPr>
            <w:tcW w:w="2015" w:type="dxa"/>
            <w:tcBorders>
              <w:top w:val="single" w:sz="4" w:space="0" w:color="auto"/>
            </w:tcBorders>
          </w:tcPr>
          <w:p w14:paraId="725304A5" w14:textId="3CA9321D" w:rsidR="00D705A1" w:rsidRPr="004C05EC" w:rsidRDefault="00D705A1" w:rsidP="004E5B18">
            <w:pPr>
              <w:jc w:val="center"/>
              <w:rPr>
                <w:rFonts w:ascii="Times New Roman" w:hAnsi="Times New Roman" w:cs="Times New Roman"/>
              </w:rPr>
            </w:pPr>
            <w:r>
              <w:rPr>
                <w:rFonts w:ascii="Times New Roman" w:hAnsi="Times New Roman" w:cs="Times New Roman"/>
              </w:rPr>
              <w:t>18</w:t>
            </w:r>
          </w:p>
        </w:tc>
      </w:tr>
      <w:tr w:rsidR="00D705A1" w:rsidRPr="004C05EC" w14:paraId="030C5E26" w14:textId="77777777" w:rsidTr="004E5B18">
        <w:trPr>
          <w:trHeight w:val="609"/>
        </w:trPr>
        <w:tc>
          <w:tcPr>
            <w:tcW w:w="1744" w:type="dxa"/>
          </w:tcPr>
          <w:p w14:paraId="19E41A6F"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5ED6CEFE" w14:textId="54C834B9" w:rsidR="00D705A1" w:rsidRPr="004C05EC" w:rsidRDefault="00D705A1" w:rsidP="004E5B18">
            <w:pPr>
              <w:jc w:val="center"/>
              <w:rPr>
                <w:rFonts w:ascii="Times New Roman" w:hAnsi="Times New Roman" w:cs="Times New Roman"/>
              </w:rPr>
            </w:pPr>
            <w:r>
              <w:rPr>
                <w:rFonts w:ascii="Times New Roman" w:hAnsi="Times New Roman" w:cs="Times New Roman"/>
              </w:rPr>
              <w:t>2</w:t>
            </w:r>
          </w:p>
        </w:tc>
        <w:tc>
          <w:tcPr>
            <w:tcW w:w="2561" w:type="dxa"/>
          </w:tcPr>
          <w:p w14:paraId="71CFC8BA" w14:textId="28BD29D8" w:rsidR="00D705A1" w:rsidRPr="004C05EC" w:rsidRDefault="00D705A1" w:rsidP="004E5B18">
            <w:pPr>
              <w:jc w:val="center"/>
              <w:rPr>
                <w:rFonts w:ascii="Times New Roman" w:hAnsi="Times New Roman" w:cs="Times New Roman"/>
              </w:rPr>
            </w:pPr>
            <w:r>
              <w:rPr>
                <w:rFonts w:ascii="Times New Roman" w:hAnsi="Times New Roman" w:cs="Times New Roman"/>
              </w:rPr>
              <w:t>8</w:t>
            </w:r>
          </w:p>
        </w:tc>
        <w:tc>
          <w:tcPr>
            <w:tcW w:w="2015" w:type="dxa"/>
          </w:tcPr>
          <w:p w14:paraId="4B547B56" w14:textId="24F8F5AD" w:rsidR="00D705A1" w:rsidRPr="004C05EC" w:rsidRDefault="00D705A1" w:rsidP="004E5B18">
            <w:pPr>
              <w:jc w:val="center"/>
              <w:rPr>
                <w:rFonts w:ascii="Times New Roman" w:hAnsi="Times New Roman" w:cs="Times New Roman"/>
              </w:rPr>
            </w:pPr>
            <w:r>
              <w:rPr>
                <w:rFonts w:ascii="Times New Roman" w:hAnsi="Times New Roman" w:cs="Times New Roman"/>
              </w:rPr>
              <w:t>10</w:t>
            </w:r>
          </w:p>
        </w:tc>
      </w:tr>
      <w:tr w:rsidR="00D705A1" w:rsidRPr="004C05EC" w14:paraId="30DBEF18" w14:textId="77777777" w:rsidTr="004E5B18">
        <w:trPr>
          <w:trHeight w:val="260"/>
        </w:trPr>
        <w:tc>
          <w:tcPr>
            <w:tcW w:w="1744" w:type="dxa"/>
            <w:tcBorders>
              <w:bottom w:val="single" w:sz="4" w:space="0" w:color="auto"/>
            </w:tcBorders>
          </w:tcPr>
          <w:p w14:paraId="0C848B5C" w14:textId="77777777" w:rsidR="00D705A1" w:rsidRPr="003627D0" w:rsidRDefault="00D705A1"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53E2FAB3" w14:textId="3456DFD5" w:rsidR="00D705A1" w:rsidRPr="004C05EC" w:rsidRDefault="00D705A1" w:rsidP="004E5B18">
            <w:pPr>
              <w:jc w:val="center"/>
              <w:rPr>
                <w:rFonts w:ascii="Times New Roman" w:hAnsi="Times New Roman" w:cs="Times New Roman"/>
              </w:rPr>
            </w:pPr>
            <w:r>
              <w:rPr>
                <w:rFonts w:ascii="Times New Roman" w:hAnsi="Times New Roman" w:cs="Times New Roman"/>
              </w:rPr>
              <w:t>15</w:t>
            </w:r>
          </w:p>
        </w:tc>
        <w:tc>
          <w:tcPr>
            <w:tcW w:w="2561" w:type="dxa"/>
            <w:tcBorders>
              <w:bottom w:val="single" w:sz="4" w:space="0" w:color="auto"/>
            </w:tcBorders>
          </w:tcPr>
          <w:p w14:paraId="45B8914A" w14:textId="059CB396" w:rsidR="00D705A1" w:rsidRPr="004C05EC" w:rsidRDefault="00D705A1" w:rsidP="004E5B18">
            <w:pPr>
              <w:jc w:val="center"/>
              <w:rPr>
                <w:rFonts w:ascii="Times New Roman" w:hAnsi="Times New Roman" w:cs="Times New Roman"/>
              </w:rPr>
            </w:pPr>
            <w:r>
              <w:rPr>
                <w:rFonts w:ascii="Times New Roman" w:hAnsi="Times New Roman" w:cs="Times New Roman"/>
              </w:rPr>
              <w:t>13</w:t>
            </w:r>
          </w:p>
        </w:tc>
        <w:tc>
          <w:tcPr>
            <w:tcW w:w="2015" w:type="dxa"/>
            <w:tcBorders>
              <w:bottom w:val="single" w:sz="4" w:space="0" w:color="auto"/>
            </w:tcBorders>
          </w:tcPr>
          <w:p w14:paraId="54AAA07E" w14:textId="58845C36" w:rsidR="00D705A1" w:rsidRPr="004C05EC" w:rsidRDefault="00D705A1" w:rsidP="004E5B18">
            <w:pPr>
              <w:jc w:val="center"/>
              <w:rPr>
                <w:rFonts w:ascii="Times New Roman" w:hAnsi="Times New Roman" w:cs="Times New Roman"/>
              </w:rPr>
            </w:pPr>
            <w:r>
              <w:rPr>
                <w:rFonts w:ascii="Times New Roman" w:hAnsi="Times New Roman" w:cs="Times New Roman"/>
              </w:rPr>
              <w:t>28</w:t>
            </w:r>
          </w:p>
        </w:tc>
      </w:tr>
    </w:tbl>
    <w:p w14:paraId="7E4CCED2" w14:textId="77777777" w:rsidR="00D705A1" w:rsidRPr="004C05EC" w:rsidRDefault="00D705A1">
      <w:pPr>
        <w:rPr>
          <w:b/>
          <w:bCs/>
        </w:rPr>
      </w:pPr>
    </w:p>
    <w:p w14:paraId="09A02FBD" w14:textId="77777777" w:rsidR="006D3D66" w:rsidRPr="004C05EC" w:rsidRDefault="006D3D66">
      <w:pPr>
        <w:rPr>
          <w:b/>
          <w:bCs/>
        </w:rPr>
      </w:pPr>
    </w:p>
    <w:p w14:paraId="0F7F498A" w14:textId="2134D9CC" w:rsidR="00B35DAD" w:rsidRPr="004C05EC" w:rsidRDefault="00B35DAD"/>
    <w:p w14:paraId="03943676" w14:textId="67FA0E0D" w:rsidR="00B35DAD" w:rsidRPr="004C05EC" w:rsidRDefault="00B35DAD"/>
    <w:p w14:paraId="7EFA09F8" w14:textId="595D7BF5" w:rsidR="00B35DAD" w:rsidRPr="004C05EC" w:rsidRDefault="00B35DAD"/>
    <w:p w14:paraId="7269526C" w14:textId="4D8BF311" w:rsidR="00B35DAD" w:rsidRPr="004C05EC" w:rsidRDefault="00B35DAD"/>
    <w:p w14:paraId="0CF8BA81" w14:textId="3D17ACD9" w:rsidR="00B35DAD" w:rsidRPr="004C05EC" w:rsidRDefault="00B35DAD"/>
    <w:p w14:paraId="504ECD55" w14:textId="7A28212C" w:rsidR="00B35DAD" w:rsidRDefault="00B35DAD"/>
    <w:p w14:paraId="708D9961" w14:textId="03421CF2" w:rsidR="00B35DAD" w:rsidRDefault="00B35DAD"/>
    <w:p w14:paraId="1A5D2963" w14:textId="6A1FCB5A" w:rsidR="00B35DAD" w:rsidRDefault="00B35DAD"/>
    <w:p w14:paraId="60C924BE" w14:textId="1F938031" w:rsidR="002345A3" w:rsidRDefault="002345A3"/>
    <w:p w14:paraId="78A9923E" w14:textId="1C5C4871" w:rsidR="002345A3" w:rsidRDefault="002345A3"/>
    <w:p w14:paraId="1B53CA87" w14:textId="788D6EB6" w:rsidR="002345A3" w:rsidRDefault="002345A3"/>
    <w:p w14:paraId="64DD3BDE" w14:textId="164EA851" w:rsidR="002345A3" w:rsidRDefault="002345A3"/>
    <w:p w14:paraId="629BD7C8" w14:textId="0FB201E1" w:rsidR="002345A3" w:rsidRDefault="002345A3"/>
    <w:p w14:paraId="3AFECFA2" w14:textId="5C704AD9" w:rsidR="002345A3" w:rsidRDefault="002345A3"/>
    <w:p w14:paraId="5AF44E3B" w14:textId="696A20BF" w:rsidR="002345A3" w:rsidRDefault="002345A3"/>
    <w:p w14:paraId="27772E22" w14:textId="223193AA" w:rsidR="002345A3" w:rsidRDefault="002345A3"/>
    <w:p w14:paraId="62FA94E8" w14:textId="422F724E" w:rsidR="002345A3" w:rsidRDefault="002345A3"/>
    <w:p w14:paraId="3140F500" w14:textId="2403D299" w:rsidR="002345A3" w:rsidRDefault="002345A3"/>
    <w:p w14:paraId="0BA49F16" w14:textId="37BDD7FB" w:rsidR="00190F24" w:rsidRDefault="00190F24">
      <w:pPr>
        <w:rPr>
          <w:b/>
          <w:bCs/>
        </w:rPr>
      </w:pPr>
      <w:r>
        <w:rPr>
          <w:b/>
          <w:bCs/>
        </w:rPr>
        <w:lastRenderedPageBreak/>
        <w:t xml:space="preserve">Supplementary Table 5. Confusion Matrix for </w:t>
      </w:r>
      <w:proofErr w:type="spellStart"/>
      <w:r>
        <w:rPr>
          <w:b/>
          <w:bCs/>
        </w:rPr>
        <w:t>TreeNet</w:t>
      </w:r>
      <w:proofErr w:type="spellEnd"/>
      <w:r>
        <w:rPr>
          <w:b/>
          <w:bCs/>
        </w:rPr>
        <w:t xml:space="preserve"> Training Data – Neurocognitive Sub-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705A1" w:rsidRPr="004C05EC" w14:paraId="2C2ADAAA" w14:textId="77777777" w:rsidTr="004E5B18">
        <w:trPr>
          <w:trHeight w:val="264"/>
        </w:trPr>
        <w:tc>
          <w:tcPr>
            <w:tcW w:w="1744" w:type="dxa"/>
            <w:tcBorders>
              <w:top w:val="single" w:sz="4" w:space="0" w:color="auto"/>
            </w:tcBorders>
          </w:tcPr>
          <w:p w14:paraId="4D127628" w14:textId="77777777" w:rsidR="00D705A1" w:rsidRPr="004C05EC" w:rsidRDefault="00D705A1"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584BB0C0"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6AC895E1" w14:textId="77777777" w:rsidR="00D705A1" w:rsidRPr="004C05EC" w:rsidRDefault="00D705A1" w:rsidP="004E5B18">
            <w:pPr>
              <w:jc w:val="center"/>
              <w:rPr>
                <w:rFonts w:ascii="Times New Roman" w:hAnsi="Times New Roman" w:cs="Times New Roman"/>
                <w:u w:val="single"/>
              </w:rPr>
            </w:pPr>
          </w:p>
        </w:tc>
      </w:tr>
      <w:tr w:rsidR="00D705A1" w:rsidRPr="004C05EC" w14:paraId="6F09F213" w14:textId="77777777" w:rsidTr="004E5B18">
        <w:trPr>
          <w:trHeight w:val="246"/>
        </w:trPr>
        <w:tc>
          <w:tcPr>
            <w:tcW w:w="1744" w:type="dxa"/>
            <w:tcBorders>
              <w:bottom w:val="single" w:sz="4" w:space="0" w:color="auto"/>
            </w:tcBorders>
          </w:tcPr>
          <w:p w14:paraId="03138467" w14:textId="77777777" w:rsidR="00D705A1" w:rsidRPr="0035518A" w:rsidRDefault="00D705A1"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1ECB1253"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6F8AC8C0"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3A447359"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Total</w:t>
            </w:r>
          </w:p>
        </w:tc>
      </w:tr>
      <w:tr w:rsidR="00D705A1" w:rsidRPr="004C05EC" w14:paraId="60B75D65" w14:textId="77777777" w:rsidTr="004E5B18">
        <w:trPr>
          <w:trHeight w:val="339"/>
        </w:trPr>
        <w:tc>
          <w:tcPr>
            <w:tcW w:w="1744" w:type="dxa"/>
            <w:tcBorders>
              <w:top w:val="single" w:sz="4" w:space="0" w:color="auto"/>
            </w:tcBorders>
          </w:tcPr>
          <w:p w14:paraId="6B98AD73"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5B42FA01" w14:textId="02A8B973" w:rsidR="00D705A1" w:rsidRPr="004C05EC" w:rsidRDefault="00D705A1" w:rsidP="004E5B18">
            <w:pPr>
              <w:jc w:val="center"/>
              <w:rPr>
                <w:rFonts w:ascii="Times New Roman" w:hAnsi="Times New Roman" w:cs="Times New Roman"/>
              </w:rPr>
            </w:pPr>
            <w:r>
              <w:rPr>
                <w:rFonts w:ascii="Times New Roman" w:hAnsi="Times New Roman" w:cs="Times New Roman"/>
              </w:rPr>
              <w:t>46</w:t>
            </w:r>
          </w:p>
        </w:tc>
        <w:tc>
          <w:tcPr>
            <w:tcW w:w="2561" w:type="dxa"/>
            <w:tcBorders>
              <w:top w:val="single" w:sz="4" w:space="0" w:color="auto"/>
            </w:tcBorders>
          </w:tcPr>
          <w:p w14:paraId="337DE17D" w14:textId="00AB295F" w:rsidR="00D705A1" w:rsidRPr="004C05EC" w:rsidRDefault="00D705A1" w:rsidP="004E5B18">
            <w:pPr>
              <w:jc w:val="center"/>
              <w:rPr>
                <w:rFonts w:ascii="Times New Roman" w:hAnsi="Times New Roman" w:cs="Times New Roman"/>
              </w:rPr>
            </w:pPr>
            <w:r>
              <w:rPr>
                <w:rFonts w:ascii="Times New Roman" w:hAnsi="Times New Roman" w:cs="Times New Roman"/>
              </w:rPr>
              <w:t>12</w:t>
            </w:r>
          </w:p>
        </w:tc>
        <w:tc>
          <w:tcPr>
            <w:tcW w:w="2015" w:type="dxa"/>
            <w:tcBorders>
              <w:top w:val="single" w:sz="4" w:space="0" w:color="auto"/>
            </w:tcBorders>
          </w:tcPr>
          <w:p w14:paraId="7F404C2D" w14:textId="6741C96D" w:rsidR="00D705A1" w:rsidRPr="004C05EC" w:rsidRDefault="00D705A1" w:rsidP="004E5B18">
            <w:pPr>
              <w:jc w:val="center"/>
              <w:rPr>
                <w:rFonts w:ascii="Times New Roman" w:hAnsi="Times New Roman" w:cs="Times New Roman"/>
              </w:rPr>
            </w:pPr>
            <w:r>
              <w:rPr>
                <w:rFonts w:ascii="Times New Roman" w:hAnsi="Times New Roman" w:cs="Times New Roman"/>
              </w:rPr>
              <w:t>58</w:t>
            </w:r>
          </w:p>
        </w:tc>
      </w:tr>
      <w:tr w:rsidR="00D705A1" w:rsidRPr="004C05EC" w14:paraId="2C3F1B5B" w14:textId="77777777" w:rsidTr="004E5B18">
        <w:trPr>
          <w:trHeight w:val="609"/>
        </w:trPr>
        <w:tc>
          <w:tcPr>
            <w:tcW w:w="1744" w:type="dxa"/>
          </w:tcPr>
          <w:p w14:paraId="7586E00D"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524E564C" w14:textId="64F6FBC5" w:rsidR="00D705A1" w:rsidRPr="004C05EC" w:rsidRDefault="00D705A1" w:rsidP="004E5B18">
            <w:pPr>
              <w:jc w:val="center"/>
              <w:rPr>
                <w:rFonts w:ascii="Times New Roman" w:hAnsi="Times New Roman" w:cs="Times New Roman"/>
              </w:rPr>
            </w:pPr>
            <w:r>
              <w:rPr>
                <w:rFonts w:ascii="Times New Roman" w:hAnsi="Times New Roman" w:cs="Times New Roman"/>
              </w:rPr>
              <w:t>0</w:t>
            </w:r>
          </w:p>
        </w:tc>
        <w:tc>
          <w:tcPr>
            <w:tcW w:w="2561" w:type="dxa"/>
          </w:tcPr>
          <w:p w14:paraId="225179F4" w14:textId="31520184" w:rsidR="00D705A1" w:rsidRPr="004C05EC" w:rsidRDefault="00D705A1" w:rsidP="004E5B18">
            <w:pPr>
              <w:jc w:val="center"/>
              <w:rPr>
                <w:rFonts w:ascii="Times New Roman" w:hAnsi="Times New Roman" w:cs="Times New Roman"/>
              </w:rPr>
            </w:pPr>
            <w:r>
              <w:rPr>
                <w:rFonts w:ascii="Times New Roman" w:hAnsi="Times New Roman" w:cs="Times New Roman"/>
              </w:rPr>
              <w:t>29</w:t>
            </w:r>
          </w:p>
        </w:tc>
        <w:tc>
          <w:tcPr>
            <w:tcW w:w="2015" w:type="dxa"/>
          </w:tcPr>
          <w:p w14:paraId="2AC03F0A" w14:textId="6D298D0E" w:rsidR="00D705A1" w:rsidRPr="004C05EC" w:rsidRDefault="00D705A1" w:rsidP="004E5B18">
            <w:pPr>
              <w:jc w:val="center"/>
              <w:rPr>
                <w:rFonts w:ascii="Times New Roman" w:hAnsi="Times New Roman" w:cs="Times New Roman"/>
              </w:rPr>
            </w:pPr>
            <w:r>
              <w:rPr>
                <w:rFonts w:ascii="Times New Roman" w:hAnsi="Times New Roman" w:cs="Times New Roman"/>
              </w:rPr>
              <w:t>29</w:t>
            </w:r>
          </w:p>
        </w:tc>
      </w:tr>
      <w:tr w:rsidR="00D705A1" w:rsidRPr="004C05EC" w14:paraId="16FE4875" w14:textId="77777777" w:rsidTr="004E5B18">
        <w:trPr>
          <w:trHeight w:val="260"/>
        </w:trPr>
        <w:tc>
          <w:tcPr>
            <w:tcW w:w="1744" w:type="dxa"/>
            <w:tcBorders>
              <w:bottom w:val="single" w:sz="4" w:space="0" w:color="auto"/>
            </w:tcBorders>
          </w:tcPr>
          <w:p w14:paraId="0C0938CB" w14:textId="77777777" w:rsidR="00D705A1" w:rsidRPr="003627D0" w:rsidRDefault="00D705A1"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58D48934" w14:textId="6E05F0D7" w:rsidR="00D705A1" w:rsidRPr="004C05EC" w:rsidRDefault="00D705A1" w:rsidP="004E5B18">
            <w:pPr>
              <w:jc w:val="center"/>
              <w:rPr>
                <w:rFonts w:ascii="Times New Roman" w:hAnsi="Times New Roman" w:cs="Times New Roman"/>
              </w:rPr>
            </w:pPr>
            <w:r>
              <w:rPr>
                <w:rFonts w:ascii="Times New Roman" w:hAnsi="Times New Roman" w:cs="Times New Roman"/>
              </w:rPr>
              <w:t>46</w:t>
            </w:r>
          </w:p>
        </w:tc>
        <w:tc>
          <w:tcPr>
            <w:tcW w:w="2561" w:type="dxa"/>
            <w:tcBorders>
              <w:bottom w:val="single" w:sz="4" w:space="0" w:color="auto"/>
            </w:tcBorders>
          </w:tcPr>
          <w:p w14:paraId="6CA07857" w14:textId="6A009E31" w:rsidR="00D705A1" w:rsidRPr="004C05EC" w:rsidRDefault="00D705A1" w:rsidP="004E5B18">
            <w:pPr>
              <w:jc w:val="center"/>
              <w:rPr>
                <w:rFonts w:ascii="Times New Roman" w:hAnsi="Times New Roman" w:cs="Times New Roman"/>
              </w:rPr>
            </w:pPr>
            <w:r>
              <w:rPr>
                <w:rFonts w:ascii="Times New Roman" w:hAnsi="Times New Roman" w:cs="Times New Roman"/>
              </w:rPr>
              <w:t>41</w:t>
            </w:r>
          </w:p>
        </w:tc>
        <w:tc>
          <w:tcPr>
            <w:tcW w:w="2015" w:type="dxa"/>
            <w:tcBorders>
              <w:bottom w:val="single" w:sz="4" w:space="0" w:color="auto"/>
            </w:tcBorders>
          </w:tcPr>
          <w:p w14:paraId="63358363" w14:textId="16E55DE5" w:rsidR="00D705A1" w:rsidRPr="004C05EC" w:rsidRDefault="00D705A1" w:rsidP="004E5B18">
            <w:pPr>
              <w:jc w:val="center"/>
              <w:rPr>
                <w:rFonts w:ascii="Times New Roman" w:hAnsi="Times New Roman" w:cs="Times New Roman"/>
              </w:rPr>
            </w:pPr>
            <w:r>
              <w:rPr>
                <w:rFonts w:ascii="Times New Roman" w:hAnsi="Times New Roman" w:cs="Times New Roman"/>
              </w:rPr>
              <w:t>87</w:t>
            </w:r>
          </w:p>
        </w:tc>
      </w:tr>
    </w:tbl>
    <w:p w14:paraId="09138643" w14:textId="77777777" w:rsidR="00D705A1" w:rsidRDefault="00D705A1">
      <w:pPr>
        <w:rPr>
          <w:b/>
          <w:bCs/>
        </w:rPr>
      </w:pPr>
    </w:p>
    <w:p w14:paraId="50DDE5E2" w14:textId="77777777" w:rsidR="00190F24" w:rsidRPr="004C05EC" w:rsidRDefault="00190F24">
      <w:pPr>
        <w:rPr>
          <w:b/>
          <w:bCs/>
        </w:rPr>
      </w:pPr>
    </w:p>
    <w:p w14:paraId="6AA58E92" w14:textId="77777777" w:rsidR="00190F24" w:rsidRPr="004C05EC" w:rsidRDefault="00190F24">
      <w:pPr>
        <w:rPr>
          <w:b/>
          <w:bCs/>
        </w:rPr>
      </w:pPr>
    </w:p>
    <w:p w14:paraId="07A4C91E" w14:textId="77777777" w:rsidR="00190F24" w:rsidRPr="004C05EC" w:rsidRDefault="00190F24">
      <w:pPr>
        <w:rPr>
          <w:b/>
          <w:bCs/>
        </w:rPr>
      </w:pPr>
    </w:p>
    <w:p w14:paraId="2028118C" w14:textId="77777777" w:rsidR="00190F24" w:rsidRPr="004C05EC" w:rsidRDefault="00190F24">
      <w:pPr>
        <w:rPr>
          <w:b/>
          <w:bCs/>
        </w:rPr>
      </w:pPr>
    </w:p>
    <w:p w14:paraId="798DFF84" w14:textId="77777777" w:rsidR="00190F24" w:rsidRPr="004C05EC" w:rsidRDefault="00190F24">
      <w:pPr>
        <w:rPr>
          <w:b/>
          <w:bCs/>
        </w:rPr>
      </w:pPr>
    </w:p>
    <w:p w14:paraId="569A5B3F" w14:textId="77777777" w:rsidR="00190F24" w:rsidRPr="004C05EC" w:rsidRDefault="00190F24">
      <w:pPr>
        <w:rPr>
          <w:b/>
          <w:bCs/>
        </w:rPr>
      </w:pPr>
    </w:p>
    <w:p w14:paraId="1E9A7855" w14:textId="5C36D7ED" w:rsidR="00190F24" w:rsidRDefault="007C6A7F">
      <w:pPr>
        <w:rPr>
          <w:b/>
          <w:bCs/>
        </w:rPr>
      </w:pPr>
      <w:r w:rsidRPr="004C05EC">
        <w:rPr>
          <w:b/>
          <w:bCs/>
        </w:rPr>
        <w:t xml:space="preserve">Supplementary Table 6. Confusion Matrix for </w:t>
      </w:r>
      <w:proofErr w:type="spellStart"/>
      <w:r w:rsidRPr="004C05EC">
        <w:rPr>
          <w:b/>
          <w:bCs/>
        </w:rPr>
        <w:t>TreeNet</w:t>
      </w:r>
      <w:proofErr w:type="spellEnd"/>
      <w:r w:rsidRPr="004C05EC">
        <w:rPr>
          <w:b/>
          <w:bCs/>
        </w:rPr>
        <w:t xml:space="preserve"> Testing Data – Neurocognitive Sub-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705A1" w:rsidRPr="004C05EC" w14:paraId="52AB3E78" w14:textId="77777777" w:rsidTr="004E5B18">
        <w:trPr>
          <w:trHeight w:val="264"/>
        </w:trPr>
        <w:tc>
          <w:tcPr>
            <w:tcW w:w="1744" w:type="dxa"/>
            <w:tcBorders>
              <w:top w:val="single" w:sz="4" w:space="0" w:color="auto"/>
            </w:tcBorders>
          </w:tcPr>
          <w:p w14:paraId="79D858A3" w14:textId="77777777" w:rsidR="00D705A1" w:rsidRPr="004C05EC" w:rsidRDefault="00D705A1"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7BCD554E"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0F4E875A" w14:textId="77777777" w:rsidR="00D705A1" w:rsidRPr="004C05EC" w:rsidRDefault="00D705A1" w:rsidP="004E5B18">
            <w:pPr>
              <w:jc w:val="center"/>
              <w:rPr>
                <w:rFonts w:ascii="Times New Roman" w:hAnsi="Times New Roman" w:cs="Times New Roman"/>
                <w:u w:val="single"/>
              </w:rPr>
            </w:pPr>
          </w:p>
        </w:tc>
      </w:tr>
      <w:tr w:rsidR="00D705A1" w:rsidRPr="004C05EC" w14:paraId="7AD18C9E" w14:textId="77777777" w:rsidTr="004E5B18">
        <w:trPr>
          <w:trHeight w:val="246"/>
        </w:trPr>
        <w:tc>
          <w:tcPr>
            <w:tcW w:w="1744" w:type="dxa"/>
            <w:tcBorders>
              <w:bottom w:val="single" w:sz="4" w:space="0" w:color="auto"/>
            </w:tcBorders>
          </w:tcPr>
          <w:p w14:paraId="0E8852F8" w14:textId="77777777" w:rsidR="00D705A1" w:rsidRPr="0035518A" w:rsidRDefault="00D705A1"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1EE3B19D"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20218C62"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421355DB"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Total</w:t>
            </w:r>
          </w:p>
        </w:tc>
      </w:tr>
      <w:tr w:rsidR="00D705A1" w:rsidRPr="004C05EC" w14:paraId="2449075D" w14:textId="77777777" w:rsidTr="004E5B18">
        <w:trPr>
          <w:trHeight w:val="339"/>
        </w:trPr>
        <w:tc>
          <w:tcPr>
            <w:tcW w:w="1744" w:type="dxa"/>
            <w:tcBorders>
              <w:top w:val="single" w:sz="4" w:space="0" w:color="auto"/>
            </w:tcBorders>
          </w:tcPr>
          <w:p w14:paraId="540C9656"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01F054B6" w14:textId="279B3B01" w:rsidR="00D705A1" w:rsidRPr="004C05EC" w:rsidRDefault="00D705A1" w:rsidP="004E5B18">
            <w:pPr>
              <w:jc w:val="center"/>
              <w:rPr>
                <w:rFonts w:ascii="Times New Roman" w:hAnsi="Times New Roman" w:cs="Times New Roman"/>
              </w:rPr>
            </w:pPr>
            <w:r>
              <w:rPr>
                <w:rFonts w:ascii="Times New Roman" w:hAnsi="Times New Roman" w:cs="Times New Roman"/>
              </w:rPr>
              <w:t>9</w:t>
            </w:r>
          </w:p>
        </w:tc>
        <w:tc>
          <w:tcPr>
            <w:tcW w:w="2561" w:type="dxa"/>
            <w:tcBorders>
              <w:top w:val="single" w:sz="4" w:space="0" w:color="auto"/>
            </w:tcBorders>
          </w:tcPr>
          <w:p w14:paraId="7BEE7A11" w14:textId="15468F2D" w:rsidR="00D705A1" w:rsidRPr="004C05EC" w:rsidRDefault="00D705A1" w:rsidP="004E5B18">
            <w:pPr>
              <w:jc w:val="center"/>
              <w:rPr>
                <w:rFonts w:ascii="Times New Roman" w:hAnsi="Times New Roman" w:cs="Times New Roman"/>
              </w:rPr>
            </w:pPr>
            <w:r>
              <w:rPr>
                <w:rFonts w:ascii="Times New Roman" w:hAnsi="Times New Roman" w:cs="Times New Roman"/>
              </w:rPr>
              <w:t>3</w:t>
            </w:r>
          </w:p>
        </w:tc>
        <w:tc>
          <w:tcPr>
            <w:tcW w:w="2015" w:type="dxa"/>
            <w:tcBorders>
              <w:top w:val="single" w:sz="4" w:space="0" w:color="auto"/>
            </w:tcBorders>
          </w:tcPr>
          <w:p w14:paraId="06CDE7FA" w14:textId="49728A42" w:rsidR="00D705A1" w:rsidRPr="004C05EC" w:rsidRDefault="00D705A1" w:rsidP="004E5B18">
            <w:pPr>
              <w:jc w:val="center"/>
              <w:rPr>
                <w:rFonts w:ascii="Times New Roman" w:hAnsi="Times New Roman" w:cs="Times New Roman"/>
              </w:rPr>
            </w:pPr>
            <w:r>
              <w:rPr>
                <w:rFonts w:ascii="Times New Roman" w:hAnsi="Times New Roman" w:cs="Times New Roman"/>
              </w:rPr>
              <w:t>12</w:t>
            </w:r>
          </w:p>
        </w:tc>
      </w:tr>
      <w:tr w:rsidR="00D705A1" w:rsidRPr="004C05EC" w14:paraId="4C03DFC4" w14:textId="77777777" w:rsidTr="004E5B18">
        <w:trPr>
          <w:trHeight w:val="609"/>
        </w:trPr>
        <w:tc>
          <w:tcPr>
            <w:tcW w:w="1744" w:type="dxa"/>
          </w:tcPr>
          <w:p w14:paraId="20AC2E57"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087A71E3" w14:textId="77777777" w:rsidR="00D705A1" w:rsidRPr="004C05EC" w:rsidRDefault="00D705A1" w:rsidP="004E5B18">
            <w:pPr>
              <w:jc w:val="center"/>
              <w:rPr>
                <w:rFonts w:ascii="Times New Roman" w:hAnsi="Times New Roman" w:cs="Times New Roman"/>
              </w:rPr>
            </w:pPr>
            <w:r w:rsidRPr="004C05EC">
              <w:rPr>
                <w:rFonts w:ascii="Times New Roman" w:hAnsi="Times New Roman" w:cs="Times New Roman"/>
              </w:rPr>
              <w:t>1</w:t>
            </w:r>
          </w:p>
        </w:tc>
        <w:tc>
          <w:tcPr>
            <w:tcW w:w="2561" w:type="dxa"/>
          </w:tcPr>
          <w:p w14:paraId="5C6FC05E" w14:textId="037564CB" w:rsidR="00D705A1" w:rsidRPr="004C05EC" w:rsidRDefault="00D705A1" w:rsidP="004E5B18">
            <w:pPr>
              <w:jc w:val="center"/>
              <w:rPr>
                <w:rFonts w:ascii="Times New Roman" w:hAnsi="Times New Roman" w:cs="Times New Roman"/>
              </w:rPr>
            </w:pPr>
            <w:r>
              <w:rPr>
                <w:rFonts w:ascii="Times New Roman" w:hAnsi="Times New Roman" w:cs="Times New Roman"/>
              </w:rPr>
              <w:t>2</w:t>
            </w:r>
          </w:p>
        </w:tc>
        <w:tc>
          <w:tcPr>
            <w:tcW w:w="2015" w:type="dxa"/>
          </w:tcPr>
          <w:p w14:paraId="4633CB1D" w14:textId="5B624585" w:rsidR="00D705A1" w:rsidRPr="004C05EC" w:rsidRDefault="00D705A1" w:rsidP="004E5B18">
            <w:pPr>
              <w:jc w:val="center"/>
              <w:rPr>
                <w:rFonts w:ascii="Times New Roman" w:hAnsi="Times New Roman" w:cs="Times New Roman"/>
              </w:rPr>
            </w:pPr>
            <w:r>
              <w:rPr>
                <w:rFonts w:ascii="Times New Roman" w:hAnsi="Times New Roman" w:cs="Times New Roman"/>
              </w:rPr>
              <w:t>3</w:t>
            </w:r>
          </w:p>
        </w:tc>
      </w:tr>
      <w:tr w:rsidR="00D705A1" w:rsidRPr="004C05EC" w14:paraId="1BA57FDE" w14:textId="77777777" w:rsidTr="004E5B18">
        <w:trPr>
          <w:trHeight w:val="260"/>
        </w:trPr>
        <w:tc>
          <w:tcPr>
            <w:tcW w:w="1744" w:type="dxa"/>
            <w:tcBorders>
              <w:bottom w:val="single" w:sz="4" w:space="0" w:color="auto"/>
            </w:tcBorders>
          </w:tcPr>
          <w:p w14:paraId="4BAC3FF0" w14:textId="77777777" w:rsidR="00D705A1" w:rsidRPr="003627D0" w:rsidRDefault="00D705A1"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2A1DBCF2" w14:textId="0EF835D2" w:rsidR="00D705A1" w:rsidRPr="004C05EC" w:rsidRDefault="00D705A1" w:rsidP="004E5B18">
            <w:pPr>
              <w:jc w:val="center"/>
              <w:rPr>
                <w:rFonts w:ascii="Times New Roman" w:hAnsi="Times New Roman" w:cs="Times New Roman"/>
              </w:rPr>
            </w:pPr>
            <w:r>
              <w:rPr>
                <w:rFonts w:ascii="Times New Roman" w:hAnsi="Times New Roman" w:cs="Times New Roman"/>
              </w:rPr>
              <w:t>10</w:t>
            </w:r>
          </w:p>
        </w:tc>
        <w:tc>
          <w:tcPr>
            <w:tcW w:w="2561" w:type="dxa"/>
            <w:tcBorders>
              <w:bottom w:val="single" w:sz="4" w:space="0" w:color="auto"/>
            </w:tcBorders>
          </w:tcPr>
          <w:p w14:paraId="51E652D3" w14:textId="161B700A" w:rsidR="00D705A1" w:rsidRPr="004C05EC" w:rsidRDefault="00D705A1" w:rsidP="004E5B18">
            <w:pPr>
              <w:jc w:val="center"/>
              <w:rPr>
                <w:rFonts w:ascii="Times New Roman" w:hAnsi="Times New Roman" w:cs="Times New Roman"/>
              </w:rPr>
            </w:pPr>
            <w:r>
              <w:rPr>
                <w:rFonts w:ascii="Times New Roman" w:hAnsi="Times New Roman" w:cs="Times New Roman"/>
              </w:rPr>
              <w:t>5</w:t>
            </w:r>
          </w:p>
        </w:tc>
        <w:tc>
          <w:tcPr>
            <w:tcW w:w="2015" w:type="dxa"/>
            <w:tcBorders>
              <w:bottom w:val="single" w:sz="4" w:space="0" w:color="auto"/>
            </w:tcBorders>
          </w:tcPr>
          <w:p w14:paraId="0C044A5D" w14:textId="3E509200" w:rsidR="00D705A1" w:rsidRPr="004C05EC" w:rsidRDefault="00D705A1" w:rsidP="004E5B18">
            <w:pPr>
              <w:jc w:val="center"/>
              <w:rPr>
                <w:rFonts w:ascii="Times New Roman" w:hAnsi="Times New Roman" w:cs="Times New Roman"/>
              </w:rPr>
            </w:pPr>
            <w:r>
              <w:rPr>
                <w:rFonts w:ascii="Times New Roman" w:hAnsi="Times New Roman" w:cs="Times New Roman"/>
              </w:rPr>
              <w:t>15</w:t>
            </w:r>
          </w:p>
        </w:tc>
      </w:tr>
    </w:tbl>
    <w:p w14:paraId="3F06903D" w14:textId="77777777" w:rsidR="00D705A1" w:rsidRPr="004C05EC" w:rsidRDefault="00D705A1">
      <w:pPr>
        <w:rPr>
          <w:b/>
          <w:bCs/>
        </w:rPr>
      </w:pPr>
    </w:p>
    <w:p w14:paraId="2436DAA8" w14:textId="2F7B64FB" w:rsidR="007C6A7F" w:rsidRPr="004C05EC" w:rsidRDefault="007C6A7F">
      <w:pPr>
        <w:rPr>
          <w:b/>
          <w:bCs/>
        </w:rPr>
      </w:pPr>
    </w:p>
    <w:p w14:paraId="58C36416" w14:textId="77777777" w:rsidR="00190F24" w:rsidRPr="004C05EC" w:rsidRDefault="00190F24">
      <w:pPr>
        <w:rPr>
          <w:b/>
          <w:bCs/>
        </w:rPr>
      </w:pPr>
    </w:p>
    <w:p w14:paraId="6369B630" w14:textId="77777777" w:rsidR="00190F24" w:rsidRPr="004C05EC" w:rsidRDefault="00190F24">
      <w:pPr>
        <w:rPr>
          <w:b/>
          <w:bCs/>
        </w:rPr>
      </w:pPr>
    </w:p>
    <w:p w14:paraId="50D1FE45" w14:textId="77777777" w:rsidR="00190F24" w:rsidRPr="004C05EC" w:rsidRDefault="00190F24">
      <w:pPr>
        <w:rPr>
          <w:b/>
          <w:bCs/>
        </w:rPr>
      </w:pPr>
    </w:p>
    <w:p w14:paraId="2C8B59AC" w14:textId="77777777" w:rsidR="007C6A7F" w:rsidRDefault="007C6A7F">
      <w:pPr>
        <w:rPr>
          <w:b/>
          <w:bCs/>
        </w:rPr>
      </w:pPr>
    </w:p>
    <w:p w14:paraId="7566BE2A" w14:textId="77777777" w:rsidR="007C6A7F" w:rsidRDefault="007C6A7F">
      <w:pPr>
        <w:rPr>
          <w:b/>
          <w:bCs/>
        </w:rPr>
      </w:pPr>
    </w:p>
    <w:p w14:paraId="18EBE557" w14:textId="77777777" w:rsidR="007C6A7F" w:rsidRDefault="007C6A7F">
      <w:pPr>
        <w:rPr>
          <w:b/>
          <w:bCs/>
        </w:rPr>
      </w:pPr>
    </w:p>
    <w:p w14:paraId="5B718546" w14:textId="77777777" w:rsidR="007C6A7F" w:rsidRDefault="007C6A7F">
      <w:pPr>
        <w:rPr>
          <w:b/>
          <w:bCs/>
        </w:rPr>
      </w:pPr>
    </w:p>
    <w:p w14:paraId="40AA16CF" w14:textId="77777777" w:rsidR="007C6A7F" w:rsidRDefault="007C6A7F">
      <w:pPr>
        <w:rPr>
          <w:b/>
          <w:bCs/>
        </w:rPr>
      </w:pPr>
    </w:p>
    <w:p w14:paraId="3D0A2F84" w14:textId="77777777" w:rsidR="007C6A7F" w:rsidRDefault="007C6A7F">
      <w:pPr>
        <w:rPr>
          <w:b/>
          <w:bCs/>
        </w:rPr>
      </w:pPr>
    </w:p>
    <w:p w14:paraId="4E58FB8B" w14:textId="77777777" w:rsidR="007C6A7F" w:rsidRDefault="007C6A7F">
      <w:pPr>
        <w:rPr>
          <w:b/>
          <w:bCs/>
        </w:rPr>
      </w:pPr>
    </w:p>
    <w:p w14:paraId="6E8A129B" w14:textId="77777777" w:rsidR="007C6A7F" w:rsidRDefault="007C6A7F">
      <w:pPr>
        <w:rPr>
          <w:b/>
          <w:bCs/>
        </w:rPr>
      </w:pPr>
    </w:p>
    <w:p w14:paraId="7ADA9DE9" w14:textId="77777777" w:rsidR="007C6A7F" w:rsidRDefault="007C6A7F">
      <w:pPr>
        <w:rPr>
          <w:b/>
          <w:bCs/>
        </w:rPr>
      </w:pPr>
    </w:p>
    <w:p w14:paraId="14029E7C" w14:textId="77777777" w:rsidR="007C6A7F" w:rsidRDefault="007C6A7F">
      <w:pPr>
        <w:rPr>
          <w:b/>
          <w:bCs/>
        </w:rPr>
      </w:pPr>
    </w:p>
    <w:p w14:paraId="2312A323" w14:textId="77777777" w:rsidR="007C6A7F" w:rsidRDefault="007C6A7F">
      <w:pPr>
        <w:rPr>
          <w:b/>
          <w:bCs/>
        </w:rPr>
      </w:pPr>
    </w:p>
    <w:p w14:paraId="03BA6BC3" w14:textId="77777777" w:rsidR="007C6A7F" w:rsidRDefault="007C6A7F">
      <w:pPr>
        <w:rPr>
          <w:b/>
          <w:bCs/>
        </w:rPr>
      </w:pPr>
    </w:p>
    <w:p w14:paraId="142EE5D1" w14:textId="77777777" w:rsidR="007C6A7F" w:rsidRDefault="007C6A7F">
      <w:pPr>
        <w:rPr>
          <w:b/>
          <w:bCs/>
        </w:rPr>
      </w:pPr>
    </w:p>
    <w:p w14:paraId="59C89067" w14:textId="77777777" w:rsidR="007C6A7F" w:rsidRDefault="007C6A7F">
      <w:pPr>
        <w:rPr>
          <w:b/>
          <w:bCs/>
        </w:rPr>
      </w:pPr>
    </w:p>
    <w:p w14:paraId="292FDCD0" w14:textId="77777777" w:rsidR="007C6A7F" w:rsidRDefault="007C6A7F">
      <w:pPr>
        <w:rPr>
          <w:b/>
          <w:bCs/>
        </w:rPr>
      </w:pPr>
    </w:p>
    <w:p w14:paraId="4FF22F75" w14:textId="77777777" w:rsidR="007C6A7F" w:rsidRDefault="007C6A7F">
      <w:pPr>
        <w:rPr>
          <w:b/>
          <w:bCs/>
        </w:rPr>
      </w:pPr>
    </w:p>
    <w:p w14:paraId="18D4964D" w14:textId="24AEF59C" w:rsidR="007C6A7F" w:rsidRDefault="007C6A7F">
      <w:pPr>
        <w:rPr>
          <w:b/>
          <w:bCs/>
        </w:rPr>
      </w:pPr>
    </w:p>
    <w:p w14:paraId="1570A3F6" w14:textId="29920902" w:rsidR="000005FD" w:rsidRDefault="000005FD" w:rsidP="000005FD">
      <w:pPr>
        <w:rPr>
          <w:b/>
          <w:bCs/>
        </w:rPr>
      </w:pPr>
      <w:r w:rsidRPr="004C05EC">
        <w:rPr>
          <w:b/>
          <w:bCs/>
        </w:rPr>
        <w:t>Supplementary Table 7. Confusion Matrix for CART Training Data – Neurocognitive Sub-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705A1" w:rsidRPr="004C05EC" w14:paraId="57499281" w14:textId="77777777" w:rsidTr="004E5B18">
        <w:trPr>
          <w:trHeight w:val="264"/>
        </w:trPr>
        <w:tc>
          <w:tcPr>
            <w:tcW w:w="1744" w:type="dxa"/>
            <w:tcBorders>
              <w:top w:val="single" w:sz="4" w:space="0" w:color="auto"/>
            </w:tcBorders>
          </w:tcPr>
          <w:p w14:paraId="0AF2ECD9" w14:textId="77777777" w:rsidR="00D705A1" w:rsidRPr="004C05EC" w:rsidRDefault="00D705A1"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2474ED0B"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34B678EB" w14:textId="77777777" w:rsidR="00D705A1" w:rsidRPr="004C05EC" w:rsidRDefault="00D705A1" w:rsidP="004E5B18">
            <w:pPr>
              <w:jc w:val="center"/>
              <w:rPr>
                <w:rFonts w:ascii="Times New Roman" w:hAnsi="Times New Roman" w:cs="Times New Roman"/>
                <w:u w:val="single"/>
              </w:rPr>
            </w:pPr>
          </w:p>
        </w:tc>
      </w:tr>
      <w:tr w:rsidR="00D705A1" w:rsidRPr="004C05EC" w14:paraId="4C7C1358" w14:textId="77777777" w:rsidTr="004E5B18">
        <w:trPr>
          <w:trHeight w:val="246"/>
        </w:trPr>
        <w:tc>
          <w:tcPr>
            <w:tcW w:w="1744" w:type="dxa"/>
            <w:tcBorders>
              <w:bottom w:val="single" w:sz="4" w:space="0" w:color="auto"/>
            </w:tcBorders>
          </w:tcPr>
          <w:p w14:paraId="3C86557A" w14:textId="77777777" w:rsidR="00D705A1" w:rsidRPr="0035518A" w:rsidRDefault="00D705A1"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0889F168"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2EFECC38"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7FED44F9"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Total</w:t>
            </w:r>
          </w:p>
        </w:tc>
      </w:tr>
      <w:tr w:rsidR="00D705A1" w:rsidRPr="004C05EC" w14:paraId="4862727E" w14:textId="77777777" w:rsidTr="004E5B18">
        <w:trPr>
          <w:trHeight w:val="339"/>
        </w:trPr>
        <w:tc>
          <w:tcPr>
            <w:tcW w:w="1744" w:type="dxa"/>
            <w:tcBorders>
              <w:top w:val="single" w:sz="4" w:space="0" w:color="auto"/>
            </w:tcBorders>
          </w:tcPr>
          <w:p w14:paraId="4EFEFFCB"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27A7ED02" w14:textId="71EF3ABB" w:rsidR="00D705A1" w:rsidRPr="004C05EC" w:rsidRDefault="00D705A1" w:rsidP="004E5B18">
            <w:pPr>
              <w:jc w:val="center"/>
              <w:rPr>
                <w:rFonts w:ascii="Times New Roman" w:hAnsi="Times New Roman" w:cs="Times New Roman"/>
              </w:rPr>
            </w:pPr>
            <w:r>
              <w:rPr>
                <w:rFonts w:ascii="Times New Roman" w:hAnsi="Times New Roman" w:cs="Times New Roman"/>
              </w:rPr>
              <w:t>50</w:t>
            </w:r>
          </w:p>
        </w:tc>
        <w:tc>
          <w:tcPr>
            <w:tcW w:w="2561" w:type="dxa"/>
            <w:tcBorders>
              <w:top w:val="single" w:sz="4" w:space="0" w:color="auto"/>
            </w:tcBorders>
          </w:tcPr>
          <w:p w14:paraId="703C2C88" w14:textId="68BD45DF" w:rsidR="00D705A1" w:rsidRPr="004C05EC" w:rsidRDefault="00D705A1" w:rsidP="004E5B18">
            <w:pPr>
              <w:jc w:val="center"/>
              <w:rPr>
                <w:rFonts w:ascii="Times New Roman" w:hAnsi="Times New Roman" w:cs="Times New Roman"/>
              </w:rPr>
            </w:pPr>
            <w:r>
              <w:rPr>
                <w:rFonts w:ascii="Times New Roman" w:hAnsi="Times New Roman" w:cs="Times New Roman"/>
              </w:rPr>
              <w:t>8</w:t>
            </w:r>
          </w:p>
        </w:tc>
        <w:tc>
          <w:tcPr>
            <w:tcW w:w="2015" w:type="dxa"/>
            <w:tcBorders>
              <w:top w:val="single" w:sz="4" w:space="0" w:color="auto"/>
            </w:tcBorders>
          </w:tcPr>
          <w:p w14:paraId="4F855032" w14:textId="0C8AB428" w:rsidR="00D705A1" w:rsidRPr="004C05EC" w:rsidRDefault="00D705A1" w:rsidP="004E5B18">
            <w:pPr>
              <w:jc w:val="center"/>
              <w:rPr>
                <w:rFonts w:ascii="Times New Roman" w:hAnsi="Times New Roman" w:cs="Times New Roman"/>
              </w:rPr>
            </w:pPr>
            <w:r>
              <w:rPr>
                <w:rFonts w:ascii="Times New Roman" w:hAnsi="Times New Roman" w:cs="Times New Roman"/>
              </w:rPr>
              <w:t>58</w:t>
            </w:r>
          </w:p>
        </w:tc>
      </w:tr>
      <w:tr w:rsidR="00D705A1" w:rsidRPr="004C05EC" w14:paraId="2E7190D5" w14:textId="77777777" w:rsidTr="004E5B18">
        <w:trPr>
          <w:trHeight w:val="609"/>
        </w:trPr>
        <w:tc>
          <w:tcPr>
            <w:tcW w:w="1744" w:type="dxa"/>
          </w:tcPr>
          <w:p w14:paraId="03CF2DEF"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3E21DB5A" w14:textId="77777777" w:rsidR="00D705A1" w:rsidRPr="004C05EC" w:rsidRDefault="00D705A1" w:rsidP="004E5B18">
            <w:pPr>
              <w:jc w:val="center"/>
              <w:rPr>
                <w:rFonts w:ascii="Times New Roman" w:hAnsi="Times New Roman" w:cs="Times New Roman"/>
              </w:rPr>
            </w:pPr>
            <w:r w:rsidRPr="004C05EC">
              <w:rPr>
                <w:rFonts w:ascii="Times New Roman" w:hAnsi="Times New Roman" w:cs="Times New Roman"/>
              </w:rPr>
              <w:t>1</w:t>
            </w:r>
          </w:p>
        </w:tc>
        <w:tc>
          <w:tcPr>
            <w:tcW w:w="2561" w:type="dxa"/>
          </w:tcPr>
          <w:p w14:paraId="33E8E802" w14:textId="3424347E" w:rsidR="00D705A1" w:rsidRPr="004C05EC" w:rsidRDefault="00D705A1" w:rsidP="004E5B18">
            <w:pPr>
              <w:jc w:val="center"/>
              <w:rPr>
                <w:rFonts w:ascii="Times New Roman" w:hAnsi="Times New Roman" w:cs="Times New Roman"/>
              </w:rPr>
            </w:pPr>
            <w:r>
              <w:rPr>
                <w:rFonts w:ascii="Times New Roman" w:hAnsi="Times New Roman" w:cs="Times New Roman"/>
              </w:rPr>
              <w:t>28</w:t>
            </w:r>
          </w:p>
        </w:tc>
        <w:tc>
          <w:tcPr>
            <w:tcW w:w="2015" w:type="dxa"/>
          </w:tcPr>
          <w:p w14:paraId="0919662D" w14:textId="110F7B6B" w:rsidR="00D705A1" w:rsidRPr="004C05EC" w:rsidRDefault="00D705A1" w:rsidP="004E5B18">
            <w:pPr>
              <w:jc w:val="center"/>
              <w:rPr>
                <w:rFonts w:ascii="Times New Roman" w:hAnsi="Times New Roman" w:cs="Times New Roman"/>
              </w:rPr>
            </w:pPr>
            <w:r>
              <w:rPr>
                <w:rFonts w:ascii="Times New Roman" w:hAnsi="Times New Roman" w:cs="Times New Roman"/>
              </w:rPr>
              <w:t>29</w:t>
            </w:r>
          </w:p>
        </w:tc>
      </w:tr>
      <w:tr w:rsidR="00D705A1" w:rsidRPr="004C05EC" w14:paraId="5D65931B" w14:textId="77777777" w:rsidTr="004E5B18">
        <w:trPr>
          <w:trHeight w:val="260"/>
        </w:trPr>
        <w:tc>
          <w:tcPr>
            <w:tcW w:w="1744" w:type="dxa"/>
            <w:tcBorders>
              <w:bottom w:val="single" w:sz="4" w:space="0" w:color="auto"/>
            </w:tcBorders>
          </w:tcPr>
          <w:p w14:paraId="55CE15F7" w14:textId="77777777" w:rsidR="00D705A1" w:rsidRPr="003627D0" w:rsidRDefault="00D705A1"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5E2D95B9" w14:textId="4CC4461C" w:rsidR="00D705A1" w:rsidRPr="004C05EC" w:rsidRDefault="00D705A1" w:rsidP="004E5B18">
            <w:pPr>
              <w:jc w:val="center"/>
              <w:rPr>
                <w:rFonts w:ascii="Times New Roman" w:hAnsi="Times New Roman" w:cs="Times New Roman"/>
              </w:rPr>
            </w:pPr>
            <w:r>
              <w:rPr>
                <w:rFonts w:ascii="Times New Roman" w:hAnsi="Times New Roman" w:cs="Times New Roman"/>
              </w:rPr>
              <w:t>51</w:t>
            </w:r>
          </w:p>
        </w:tc>
        <w:tc>
          <w:tcPr>
            <w:tcW w:w="2561" w:type="dxa"/>
            <w:tcBorders>
              <w:bottom w:val="single" w:sz="4" w:space="0" w:color="auto"/>
            </w:tcBorders>
          </w:tcPr>
          <w:p w14:paraId="15D5B0C1" w14:textId="78A5E3FB" w:rsidR="00D705A1" w:rsidRPr="004C05EC" w:rsidRDefault="00D705A1" w:rsidP="004E5B18">
            <w:pPr>
              <w:jc w:val="center"/>
              <w:rPr>
                <w:rFonts w:ascii="Times New Roman" w:hAnsi="Times New Roman" w:cs="Times New Roman"/>
              </w:rPr>
            </w:pPr>
            <w:r>
              <w:rPr>
                <w:rFonts w:ascii="Times New Roman" w:hAnsi="Times New Roman" w:cs="Times New Roman"/>
              </w:rPr>
              <w:t>36</w:t>
            </w:r>
          </w:p>
        </w:tc>
        <w:tc>
          <w:tcPr>
            <w:tcW w:w="2015" w:type="dxa"/>
            <w:tcBorders>
              <w:bottom w:val="single" w:sz="4" w:space="0" w:color="auto"/>
            </w:tcBorders>
          </w:tcPr>
          <w:p w14:paraId="41EA87B9" w14:textId="60C8634D" w:rsidR="00D705A1" w:rsidRPr="004C05EC" w:rsidRDefault="00D705A1" w:rsidP="004E5B18">
            <w:pPr>
              <w:jc w:val="center"/>
              <w:rPr>
                <w:rFonts w:ascii="Times New Roman" w:hAnsi="Times New Roman" w:cs="Times New Roman"/>
              </w:rPr>
            </w:pPr>
            <w:r>
              <w:rPr>
                <w:rFonts w:ascii="Times New Roman" w:hAnsi="Times New Roman" w:cs="Times New Roman"/>
              </w:rPr>
              <w:t>87</w:t>
            </w:r>
          </w:p>
        </w:tc>
      </w:tr>
    </w:tbl>
    <w:p w14:paraId="62705828" w14:textId="77777777" w:rsidR="00D705A1" w:rsidRPr="004C05EC" w:rsidRDefault="00D705A1" w:rsidP="000005FD">
      <w:pPr>
        <w:rPr>
          <w:b/>
          <w:bCs/>
        </w:rPr>
      </w:pPr>
    </w:p>
    <w:p w14:paraId="2655F19A" w14:textId="77777777" w:rsidR="000005FD" w:rsidRPr="004C05EC" w:rsidRDefault="000005FD" w:rsidP="000005FD">
      <w:pPr>
        <w:rPr>
          <w:b/>
          <w:bCs/>
        </w:rPr>
      </w:pPr>
    </w:p>
    <w:p w14:paraId="4A227012" w14:textId="77777777" w:rsidR="000005FD" w:rsidRPr="004C05EC" w:rsidRDefault="000005FD" w:rsidP="000005FD"/>
    <w:p w14:paraId="26323530" w14:textId="77777777" w:rsidR="000005FD" w:rsidRPr="004C05EC" w:rsidRDefault="000005FD" w:rsidP="000005FD"/>
    <w:p w14:paraId="6F2F3353" w14:textId="77777777" w:rsidR="000005FD" w:rsidRPr="004C05EC" w:rsidRDefault="000005FD" w:rsidP="000005FD"/>
    <w:p w14:paraId="00D0DC89" w14:textId="77777777" w:rsidR="000005FD" w:rsidRPr="004C05EC" w:rsidRDefault="000005FD" w:rsidP="000005FD"/>
    <w:p w14:paraId="67A91E1A" w14:textId="77777777" w:rsidR="000005FD" w:rsidRPr="004C05EC" w:rsidRDefault="000005FD" w:rsidP="000005FD"/>
    <w:p w14:paraId="5DF4BD56" w14:textId="49DDA7CE" w:rsidR="000005FD" w:rsidRDefault="000005FD" w:rsidP="000005FD">
      <w:pPr>
        <w:rPr>
          <w:b/>
          <w:bCs/>
        </w:rPr>
      </w:pPr>
      <w:r w:rsidRPr="004C05EC">
        <w:rPr>
          <w:b/>
          <w:bCs/>
        </w:rPr>
        <w:t>Supplementary Table 8. Confusion Matrix for CART Testing Data – Neurocognitive Sub-Sample</w:t>
      </w:r>
    </w:p>
    <w:tbl>
      <w:tblPr>
        <w:tblStyle w:val="TableGrid"/>
        <w:tblpPr w:leftFromText="180" w:rightFromText="180" w:vertAnchor="text" w:horzAnchor="margin" w:tblpY="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243"/>
        <w:gridCol w:w="2562"/>
        <w:gridCol w:w="2015"/>
      </w:tblGrid>
      <w:tr w:rsidR="00D705A1" w:rsidRPr="004C05EC" w14:paraId="4EA03A3A" w14:textId="77777777" w:rsidTr="004E5B18">
        <w:trPr>
          <w:trHeight w:val="264"/>
        </w:trPr>
        <w:tc>
          <w:tcPr>
            <w:tcW w:w="1744" w:type="dxa"/>
            <w:tcBorders>
              <w:top w:val="single" w:sz="4" w:space="0" w:color="auto"/>
            </w:tcBorders>
          </w:tcPr>
          <w:p w14:paraId="353B438B" w14:textId="77777777" w:rsidR="00D705A1" w:rsidRPr="004C05EC" w:rsidRDefault="00D705A1" w:rsidP="004E5B18">
            <w:pPr>
              <w:rPr>
                <w:rFonts w:ascii="Times New Roman" w:hAnsi="Times New Roman" w:cs="Times New Roman"/>
              </w:rPr>
            </w:pPr>
          </w:p>
        </w:tc>
        <w:tc>
          <w:tcPr>
            <w:tcW w:w="4805" w:type="dxa"/>
            <w:gridSpan w:val="2"/>
            <w:tcBorders>
              <w:top w:val="single" w:sz="4" w:space="0" w:color="auto"/>
              <w:bottom w:val="single" w:sz="4" w:space="0" w:color="auto"/>
            </w:tcBorders>
          </w:tcPr>
          <w:p w14:paraId="3D9B0782"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Predicted Group</w:t>
            </w:r>
          </w:p>
        </w:tc>
        <w:tc>
          <w:tcPr>
            <w:tcW w:w="2015" w:type="dxa"/>
            <w:tcBorders>
              <w:top w:val="single" w:sz="4" w:space="0" w:color="auto"/>
            </w:tcBorders>
          </w:tcPr>
          <w:p w14:paraId="7F7BE229" w14:textId="77777777" w:rsidR="00D705A1" w:rsidRPr="004C05EC" w:rsidRDefault="00D705A1" w:rsidP="004E5B18">
            <w:pPr>
              <w:jc w:val="center"/>
              <w:rPr>
                <w:rFonts w:ascii="Times New Roman" w:hAnsi="Times New Roman" w:cs="Times New Roman"/>
                <w:u w:val="single"/>
              </w:rPr>
            </w:pPr>
          </w:p>
        </w:tc>
      </w:tr>
      <w:tr w:rsidR="00D705A1" w:rsidRPr="004C05EC" w14:paraId="19E520A0" w14:textId="77777777" w:rsidTr="004E5B18">
        <w:trPr>
          <w:trHeight w:val="246"/>
        </w:trPr>
        <w:tc>
          <w:tcPr>
            <w:tcW w:w="1744" w:type="dxa"/>
            <w:tcBorders>
              <w:bottom w:val="single" w:sz="4" w:space="0" w:color="auto"/>
            </w:tcBorders>
          </w:tcPr>
          <w:p w14:paraId="73E69C4F" w14:textId="77777777" w:rsidR="00D705A1" w:rsidRPr="0035518A" w:rsidRDefault="00D705A1" w:rsidP="004E5B18">
            <w:pPr>
              <w:rPr>
                <w:rFonts w:ascii="Times New Roman" w:hAnsi="Times New Roman" w:cs="Times New Roman"/>
              </w:rPr>
            </w:pPr>
            <w:r w:rsidRPr="0035518A">
              <w:rPr>
                <w:rFonts w:ascii="Times New Roman" w:hAnsi="Times New Roman" w:cs="Times New Roman"/>
              </w:rPr>
              <w:t>Actual Group</w:t>
            </w:r>
          </w:p>
        </w:tc>
        <w:tc>
          <w:tcPr>
            <w:tcW w:w="2243" w:type="dxa"/>
            <w:tcBorders>
              <w:top w:val="single" w:sz="4" w:space="0" w:color="auto"/>
              <w:bottom w:val="single" w:sz="4" w:space="0" w:color="auto"/>
            </w:tcBorders>
          </w:tcPr>
          <w:p w14:paraId="71076959"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No/Low Trauma</w:t>
            </w:r>
          </w:p>
        </w:tc>
        <w:tc>
          <w:tcPr>
            <w:tcW w:w="2561" w:type="dxa"/>
            <w:tcBorders>
              <w:top w:val="single" w:sz="4" w:space="0" w:color="auto"/>
              <w:bottom w:val="single" w:sz="4" w:space="0" w:color="auto"/>
            </w:tcBorders>
          </w:tcPr>
          <w:p w14:paraId="446175D7"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Moderate/Severe Trauma</w:t>
            </w:r>
          </w:p>
        </w:tc>
        <w:tc>
          <w:tcPr>
            <w:tcW w:w="2015" w:type="dxa"/>
            <w:tcBorders>
              <w:bottom w:val="single" w:sz="4" w:space="0" w:color="auto"/>
            </w:tcBorders>
          </w:tcPr>
          <w:p w14:paraId="69F29258" w14:textId="77777777" w:rsidR="00D705A1" w:rsidRPr="0035518A" w:rsidRDefault="00D705A1" w:rsidP="004E5B18">
            <w:pPr>
              <w:jc w:val="center"/>
              <w:rPr>
                <w:rFonts w:ascii="Times New Roman" w:hAnsi="Times New Roman" w:cs="Times New Roman"/>
              </w:rPr>
            </w:pPr>
            <w:r w:rsidRPr="0035518A">
              <w:rPr>
                <w:rFonts w:ascii="Times New Roman" w:hAnsi="Times New Roman" w:cs="Times New Roman"/>
              </w:rPr>
              <w:t>Total</w:t>
            </w:r>
          </w:p>
        </w:tc>
      </w:tr>
      <w:tr w:rsidR="00D705A1" w:rsidRPr="004C05EC" w14:paraId="72FC00A4" w14:textId="77777777" w:rsidTr="004E5B18">
        <w:trPr>
          <w:trHeight w:val="339"/>
        </w:trPr>
        <w:tc>
          <w:tcPr>
            <w:tcW w:w="1744" w:type="dxa"/>
            <w:tcBorders>
              <w:top w:val="single" w:sz="4" w:space="0" w:color="auto"/>
            </w:tcBorders>
          </w:tcPr>
          <w:p w14:paraId="062147C3"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No/Low Trauma</w:t>
            </w:r>
          </w:p>
        </w:tc>
        <w:tc>
          <w:tcPr>
            <w:tcW w:w="2243" w:type="dxa"/>
            <w:tcBorders>
              <w:top w:val="single" w:sz="4" w:space="0" w:color="auto"/>
            </w:tcBorders>
          </w:tcPr>
          <w:p w14:paraId="45CAA8B4" w14:textId="0A14869B" w:rsidR="00D705A1" w:rsidRPr="004C05EC" w:rsidRDefault="00D705A1" w:rsidP="004E5B18">
            <w:pPr>
              <w:jc w:val="center"/>
              <w:rPr>
                <w:rFonts w:ascii="Times New Roman" w:hAnsi="Times New Roman" w:cs="Times New Roman"/>
              </w:rPr>
            </w:pPr>
            <w:r>
              <w:rPr>
                <w:rFonts w:ascii="Times New Roman" w:hAnsi="Times New Roman" w:cs="Times New Roman"/>
              </w:rPr>
              <w:t>11</w:t>
            </w:r>
          </w:p>
        </w:tc>
        <w:tc>
          <w:tcPr>
            <w:tcW w:w="2561" w:type="dxa"/>
            <w:tcBorders>
              <w:top w:val="single" w:sz="4" w:space="0" w:color="auto"/>
            </w:tcBorders>
          </w:tcPr>
          <w:p w14:paraId="0AB6E952" w14:textId="589C323E" w:rsidR="00D705A1" w:rsidRPr="004C05EC" w:rsidRDefault="00D705A1" w:rsidP="004E5B18">
            <w:pPr>
              <w:jc w:val="center"/>
              <w:rPr>
                <w:rFonts w:ascii="Times New Roman" w:hAnsi="Times New Roman" w:cs="Times New Roman"/>
              </w:rPr>
            </w:pPr>
            <w:r>
              <w:rPr>
                <w:rFonts w:ascii="Times New Roman" w:hAnsi="Times New Roman" w:cs="Times New Roman"/>
              </w:rPr>
              <w:t>1</w:t>
            </w:r>
          </w:p>
        </w:tc>
        <w:tc>
          <w:tcPr>
            <w:tcW w:w="2015" w:type="dxa"/>
            <w:tcBorders>
              <w:top w:val="single" w:sz="4" w:space="0" w:color="auto"/>
            </w:tcBorders>
          </w:tcPr>
          <w:p w14:paraId="26219FCB" w14:textId="5FB4DB2B" w:rsidR="00D705A1" w:rsidRPr="004C05EC" w:rsidRDefault="00D705A1" w:rsidP="004E5B18">
            <w:pPr>
              <w:jc w:val="center"/>
              <w:rPr>
                <w:rFonts w:ascii="Times New Roman" w:hAnsi="Times New Roman" w:cs="Times New Roman"/>
              </w:rPr>
            </w:pPr>
            <w:r>
              <w:rPr>
                <w:rFonts w:ascii="Times New Roman" w:hAnsi="Times New Roman" w:cs="Times New Roman"/>
              </w:rPr>
              <w:t>12</w:t>
            </w:r>
          </w:p>
        </w:tc>
      </w:tr>
      <w:tr w:rsidR="00D705A1" w:rsidRPr="004C05EC" w14:paraId="589A5BCA" w14:textId="77777777" w:rsidTr="004E5B18">
        <w:trPr>
          <w:trHeight w:val="609"/>
        </w:trPr>
        <w:tc>
          <w:tcPr>
            <w:tcW w:w="1744" w:type="dxa"/>
          </w:tcPr>
          <w:p w14:paraId="48B181DF" w14:textId="77777777" w:rsidR="00D705A1" w:rsidRPr="004C05EC" w:rsidRDefault="00D705A1" w:rsidP="004E5B18">
            <w:pPr>
              <w:rPr>
                <w:rFonts w:ascii="Times New Roman" w:hAnsi="Times New Roman" w:cs="Times New Roman"/>
              </w:rPr>
            </w:pPr>
            <w:r w:rsidRPr="004C05EC">
              <w:rPr>
                <w:rFonts w:ascii="Times New Roman" w:hAnsi="Times New Roman" w:cs="Times New Roman"/>
              </w:rPr>
              <w:t>Moderate/Severe Trauma</w:t>
            </w:r>
          </w:p>
        </w:tc>
        <w:tc>
          <w:tcPr>
            <w:tcW w:w="2243" w:type="dxa"/>
          </w:tcPr>
          <w:p w14:paraId="5CD0303C" w14:textId="77777777" w:rsidR="00D705A1" w:rsidRPr="004C05EC" w:rsidRDefault="00D705A1" w:rsidP="004E5B18">
            <w:pPr>
              <w:jc w:val="center"/>
              <w:rPr>
                <w:rFonts w:ascii="Times New Roman" w:hAnsi="Times New Roman" w:cs="Times New Roman"/>
              </w:rPr>
            </w:pPr>
            <w:r w:rsidRPr="004C05EC">
              <w:rPr>
                <w:rFonts w:ascii="Times New Roman" w:hAnsi="Times New Roman" w:cs="Times New Roman"/>
              </w:rPr>
              <w:t>1</w:t>
            </w:r>
          </w:p>
        </w:tc>
        <w:tc>
          <w:tcPr>
            <w:tcW w:w="2561" w:type="dxa"/>
          </w:tcPr>
          <w:p w14:paraId="39D7610A" w14:textId="626F7ECF" w:rsidR="00D705A1" w:rsidRPr="004C05EC" w:rsidRDefault="00D705A1" w:rsidP="004E5B18">
            <w:pPr>
              <w:jc w:val="center"/>
              <w:rPr>
                <w:rFonts w:ascii="Times New Roman" w:hAnsi="Times New Roman" w:cs="Times New Roman"/>
              </w:rPr>
            </w:pPr>
            <w:r>
              <w:rPr>
                <w:rFonts w:ascii="Times New Roman" w:hAnsi="Times New Roman" w:cs="Times New Roman"/>
              </w:rPr>
              <w:t>2</w:t>
            </w:r>
          </w:p>
        </w:tc>
        <w:tc>
          <w:tcPr>
            <w:tcW w:w="2015" w:type="dxa"/>
          </w:tcPr>
          <w:p w14:paraId="16B27E0C" w14:textId="18C50104" w:rsidR="00D705A1" w:rsidRPr="004C05EC" w:rsidRDefault="00D705A1" w:rsidP="004E5B18">
            <w:pPr>
              <w:jc w:val="center"/>
              <w:rPr>
                <w:rFonts w:ascii="Times New Roman" w:hAnsi="Times New Roman" w:cs="Times New Roman"/>
              </w:rPr>
            </w:pPr>
            <w:r>
              <w:rPr>
                <w:rFonts w:ascii="Times New Roman" w:hAnsi="Times New Roman" w:cs="Times New Roman"/>
              </w:rPr>
              <w:t>3</w:t>
            </w:r>
          </w:p>
        </w:tc>
      </w:tr>
      <w:tr w:rsidR="00D705A1" w:rsidRPr="004C05EC" w14:paraId="59F657B5" w14:textId="77777777" w:rsidTr="004E5B18">
        <w:trPr>
          <w:trHeight w:val="260"/>
        </w:trPr>
        <w:tc>
          <w:tcPr>
            <w:tcW w:w="1744" w:type="dxa"/>
            <w:tcBorders>
              <w:bottom w:val="single" w:sz="4" w:space="0" w:color="auto"/>
            </w:tcBorders>
          </w:tcPr>
          <w:p w14:paraId="34C02E86" w14:textId="77777777" w:rsidR="00D705A1" w:rsidRPr="003627D0" w:rsidRDefault="00D705A1" w:rsidP="004E5B18">
            <w:pPr>
              <w:rPr>
                <w:rFonts w:ascii="Times New Roman" w:hAnsi="Times New Roman" w:cs="Times New Roman"/>
              </w:rPr>
            </w:pPr>
            <w:r w:rsidRPr="003627D0">
              <w:rPr>
                <w:rFonts w:ascii="Times New Roman" w:hAnsi="Times New Roman" w:cs="Times New Roman"/>
              </w:rPr>
              <w:t>Total</w:t>
            </w:r>
          </w:p>
        </w:tc>
        <w:tc>
          <w:tcPr>
            <w:tcW w:w="2243" w:type="dxa"/>
            <w:tcBorders>
              <w:bottom w:val="single" w:sz="4" w:space="0" w:color="auto"/>
            </w:tcBorders>
          </w:tcPr>
          <w:p w14:paraId="4BC591DC" w14:textId="342A7B8E" w:rsidR="00D705A1" w:rsidRPr="004C05EC" w:rsidRDefault="00D705A1" w:rsidP="004E5B18">
            <w:pPr>
              <w:jc w:val="center"/>
              <w:rPr>
                <w:rFonts w:ascii="Times New Roman" w:hAnsi="Times New Roman" w:cs="Times New Roman"/>
              </w:rPr>
            </w:pPr>
            <w:r>
              <w:rPr>
                <w:rFonts w:ascii="Times New Roman" w:hAnsi="Times New Roman" w:cs="Times New Roman"/>
              </w:rPr>
              <w:t>12</w:t>
            </w:r>
          </w:p>
        </w:tc>
        <w:tc>
          <w:tcPr>
            <w:tcW w:w="2561" w:type="dxa"/>
            <w:tcBorders>
              <w:bottom w:val="single" w:sz="4" w:space="0" w:color="auto"/>
            </w:tcBorders>
          </w:tcPr>
          <w:p w14:paraId="75799430" w14:textId="1A5CC7C5" w:rsidR="00D705A1" w:rsidRPr="004C05EC" w:rsidRDefault="00D705A1" w:rsidP="004E5B18">
            <w:pPr>
              <w:jc w:val="center"/>
              <w:rPr>
                <w:rFonts w:ascii="Times New Roman" w:hAnsi="Times New Roman" w:cs="Times New Roman"/>
              </w:rPr>
            </w:pPr>
            <w:r>
              <w:rPr>
                <w:rFonts w:ascii="Times New Roman" w:hAnsi="Times New Roman" w:cs="Times New Roman"/>
              </w:rPr>
              <w:t>3</w:t>
            </w:r>
          </w:p>
        </w:tc>
        <w:tc>
          <w:tcPr>
            <w:tcW w:w="2015" w:type="dxa"/>
            <w:tcBorders>
              <w:bottom w:val="single" w:sz="4" w:space="0" w:color="auto"/>
            </w:tcBorders>
          </w:tcPr>
          <w:p w14:paraId="5436EB86" w14:textId="00D0D764" w:rsidR="00D705A1" w:rsidRPr="004C05EC" w:rsidRDefault="00D705A1" w:rsidP="004E5B18">
            <w:pPr>
              <w:jc w:val="center"/>
              <w:rPr>
                <w:rFonts w:ascii="Times New Roman" w:hAnsi="Times New Roman" w:cs="Times New Roman"/>
              </w:rPr>
            </w:pPr>
            <w:r>
              <w:rPr>
                <w:rFonts w:ascii="Times New Roman" w:hAnsi="Times New Roman" w:cs="Times New Roman"/>
              </w:rPr>
              <w:t>15</w:t>
            </w:r>
          </w:p>
        </w:tc>
      </w:tr>
    </w:tbl>
    <w:p w14:paraId="577B6E17" w14:textId="77777777" w:rsidR="00D705A1" w:rsidRPr="004C05EC" w:rsidRDefault="00D705A1" w:rsidP="000005FD">
      <w:pPr>
        <w:rPr>
          <w:b/>
          <w:bCs/>
        </w:rPr>
      </w:pPr>
    </w:p>
    <w:p w14:paraId="68ECAB72" w14:textId="77777777" w:rsidR="000005FD" w:rsidRPr="004C05EC" w:rsidRDefault="000005FD" w:rsidP="000005FD">
      <w:pPr>
        <w:rPr>
          <w:b/>
          <w:bCs/>
        </w:rPr>
      </w:pPr>
    </w:p>
    <w:p w14:paraId="5A7A14C5" w14:textId="77777777" w:rsidR="000005FD" w:rsidRPr="004C05EC" w:rsidRDefault="000005FD" w:rsidP="000005FD"/>
    <w:p w14:paraId="187BBA09" w14:textId="77777777" w:rsidR="000005FD" w:rsidRPr="004C05EC" w:rsidRDefault="000005FD" w:rsidP="000005FD"/>
    <w:p w14:paraId="5D9CB765" w14:textId="77777777" w:rsidR="000005FD" w:rsidRPr="004C05EC" w:rsidRDefault="000005FD" w:rsidP="000005FD"/>
    <w:p w14:paraId="60348C82" w14:textId="77777777" w:rsidR="000005FD" w:rsidRDefault="000005FD" w:rsidP="000005FD"/>
    <w:p w14:paraId="67111572" w14:textId="5AFF49DE" w:rsidR="000005FD" w:rsidRDefault="000005FD">
      <w:pPr>
        <w:rPr>
          <w:b/>
          <w:bCs/>
        </w:rPr>
      </w:pPr>
    </w:p>
    <w:p w14:paraId="0EC1A00B" w14:textId="35258A08" w:rsidR="000005FD" w:rsidRDefault="000005FD">
      <w:pPr>
        <w:rPr>
          <w:b/>
          <w:bCs/>
        </w:rPr>
      </w:pPr>
    </w:p>
    <w:p w14:paraId="7C2D2C0B" w14:textId="6BFFABB6" w:rsidR="000005FD" w:rsidRDefault="000005FD">
      <w:pPr>
        <w:rPr>
          <w:b/>
          <w:bCs/>
        </w:rPr>
      </w:pPr>
    </w:p>
    <w:p w14:paraId="4A6B5FED" w14:textId="144BD5DA" w:rsidR="000005FD" w:rsidRDefault="000005FD">
      <w:pPr>
        <w:rPr>
          <w:b/>
          <w:bCs/>
        </w:rPr>
      </w:pPr>
    </w:p>
    <w:p w14:paraId="3C57BC00" w14:textId="0CD4217F" w:rsidR="000005FD" w:rsidRDefault="000005FD">
      <w:pPr>
        <w:rPr>
          <w:b/>
          <w:bCs/>
        </w:rPr>
      </w:pPr>
    </w:p>
    <w:p w14:paraId="71897836" w14:textId="0F5F00C6" w:rsidR="000005FD" w:rsidRDefault="000005FD">
      <w:pPr>
        <w:rPr>
          <w:b/>
          <w:bCs/>
          <w:noProof/>
        </w:rPr>
      </w:pPr>
    </w:p>
    <w:p w14:paraId="4AAD5D4F" w14:textId="77777777" w:rsidR="003E4C48" w:rsidRDefault="003E4C48">
      <w:pPr>
        <w:rPr>
          <w:b/>
          <w:bCs/>
        </w:rPr>
      </w:pPr>
    </w:p>
    <w:p w14:paraId="3E9013FC" w14:textId="385B76F9" w:rsidR="000005FD" w:rsidRDefault="000005FD">
      <w:pPr>
        <w:rPr>
          <w:b/>
          <w:bCs/>
        </w:rPr>
      </w:pPr>
    </w:p>
    <w:p w14:paraId="27F012CA" w14:textId="400D8B2D" w:rsidR="000005FD" w:rsidRDefault="000005FD">
      <w:pPr>
        <w:rPr>
          <w:b/>
          <w:bCs/>
        </w:rPr>
      </w:pPr>
    </w:p>
    <w:p w14:paraId="62A1153D" w14:textId="58B8A178" w:rsidR="000005FD" w:rsidRDefault="000005FD">
      <w:pPr>
        <w:rPr>
          <w:b/>
          <w:bCs/>
        </w:rPr>
      </w:pPr>
    </w:p>
    <w:p w14:paraId="3E177068" w14:textId="24400A45" w:rsidR="000005FD" w:rsidRDefault="000005FD">
      <w:pPr>
        <w:rPr>
          <w:b/>
          <w:bCs/>
        </w:rPr>
      </w:pPr>
    </w:p>
    <w:p w14:paraId="47D6AD4B" w14:textId="11C2E0E1" w:rsidR="000005FD" w:rsidRDefault="000005FD">
      <w:pPr>
        <w:rPr>
          <w:b/>
          <w:bCs/>
        </w:rPr>
      </w:pPr>
    </w:p>
    <w:p w14:paraId="070A669C" w14:textId="77777777" w:rsidR="00CA0253" w:rsidRDefault="00CA0253">
      <w:pPr>
        <w:rPr>
          <w:b/>
          <w:bCs/>
        </w:rPr>
      </w:pPr>
    </w:p>
    <w:p w14:paraId="22CB8464" w14:textId="2598733D" w:rsidR="00CA0253" w:rsidRDefault="00CA0253">
      <w:pPr>
        <w:rPr>
          <w:b/>
          <w:bCs/>
        </w:rPr>
      </w:pPr>
      <w:r>
        <w:rPr>
          <w:b/>
          <w:bCs/>
        </w:rPr>
        <w:lastRenderedPageBreak/>
        <w:t xml:space="preserve">Supplementary Figure </w:t>
      </w:r>
      <w:r w:rsidR="00853565">
        <w:rPr>
          <w:b/>
          <w:bCs/>
        </w:rPr>
        <w:t>1</w:t>
      </w:r>
      <w:r>
        <w:rPr>
          <w:b/>
          <w:bCs/>
        </w:rPr>
        <w:t>. Effect Sizes of Predictors</w:t>
      </w:r>
      <w:r w:rsidR="008A21C1">
        <w:rPr>
          <w:b/>
          <w:bCs/>
        </w:rPr>
        <w:t>’ Association with Binary PCL-5 Outcome</w:t>
      </w:r>
      <w:r w:rsidR="00853565">
        <w:rPr>
          <w:b/>
          <w:bCs/>
        </w:rPr>
        <w:t xml:space="preserve"> – Full Sample</w:t>
      </w:r>
      <w:r w:rsidR="008A21C1">
        <w:rPr>
          <w:b/>
          <w:bCs/>
        </w:rPr>
        <w:t>.</w:t>
      </w:r>
    </w:p>
    <w:p w14:paraId="6489B8DC" w14:textId="08A5C4D8" w:rsidR="00AE37FD" w:rsidRDefault="00AE37FD">
      <w:pPr>
        <w:rPr>
          <w:b/>
          <w:bCs/>
        </w:rPr>
      </w:pPr>
      <w:r>
        <w:rPr>
          <w:noProof/>
        </w:rPr>
        <w:drawing>
          <wp:inline distT="0" distB="0" distL="0" distR="0" wp14:anchorId="5A7D56F4" wp14:editId="639D7BC2">
            <wp:extent cx="5943600" cy="3905885"/>
            <wp:effectExtent l="0" t="0" r="0" b="0"/>
            <wp:docPr id="1" name="Chart 1">
              <a:extLst xmlns:a="http://schemas.openxmlformats.org/drawingml/2006/main">
                <a:ext uri="{FF2B5EF4-FFF2-40B4-BE49-F238E27FC236}">
                  <a16:creationId xmlns:a16="http://schemas.microsoft.com/office/drawing/2014/main" id="{986B3B67-BD11-D720-84AF-E15CC1C30B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7CEDC45" w14:textId="77777777" w:rsidR="0020637A" w:rsidRDefault="0020637A" w:rsidP="00AE37FD">
      <w:pPr>
        <w:rPr>
          <w:b/>
          <w:bCs/>
        </w:rPr>
      </w:pPr>
    </w:p>
    <w:p w14:paraId="00848E1D" w14:textId="77777777" w:rsidR="0020637A" w:rsidRDefault="0020637A" w:rsidP="00AE37FD">
      <w:pPr>
        <w:rPr>
          <w:b/>
          <w:bCs/>
        </w:rPr>
      </w:pPr>
    </w:p>
    <w:p w14:paraId="2F6E9913" w14:textId="77777777" w:rsidR="0020637A" w:rsidRDefault="0020637A" w:rsidP="00AE37FD">
      <w:pPr>
        <w:rPr>
          <w:b/>
          <w:bCs/>
        </w:rPr>
      </w:pPr>
    </w:p>
    <w:p w14:paraId="4D9032AA" w14:textId="77777777" w:rsidR="0020637A" w:rsidRDefault="0020637A" w:rsidP="00AE37FD">
      <w:pPr>
        <w:rPr>
          <w:b/>
          <w:bCs/>
        </w:rPr>
      </w:pPr>
    </w:p>
    <w:p w14:paraId="51CDE4E4" w14:textId="77777777" w:rsidR="0020637A" w:rsidRDefault="0020637A" w:rsidP="00AE37FD">
      <w:pPr>
        <w:rPr>
          <w:b/>
          <w:bCs/>
        </w:rPr>
      </w:pPr>
    </w:p>
    <w:p w14:paraId="4EEE5CDC" w14:textId="77777777" w:rsidR="0020637A" w:rsidRDefault="0020637A" w:rsidP="00AE37FD">
      <w:pPr>
        <w:rPr>
          <w:b/>
          <w:bCs/>
        </w:rPr>
      </w:pPr>
    </w:p>
    <w:p w14:paraId="60516337" w14:textId="77777777" w:rsidR="0020637A" w:rsidRDefault="0020637A" w:rsidP="00AE37FD">
      <w:pPr>
        <w:rPr>
          <w:b/>
          <w:bCs/>
        </w:rPr>
      </w:pPr>
    </w:p>
    <w:p w14:paraId="28D841F6" w14:textId="77777777" w:rsidR="0020637A" w:rsidRDefault="0020637A" w:rsidP="00AE37FD">
      <w:pPr>
        <w:rPr>
          <w:b/>
          <w:bCs/>
        </w:rPr>
      </w:pPr>
    </w:p>
    <w:p w14:paraId="10B844BF" w14:textId="77777777" w:rsidR="0020637A" w:rsidRDefault="0020637A" w:rsidP="00AE37FD">
      <w:pPr>
        <w:rPr>
          <w:b/>
          <w:bCs/>
        </w:rPr>
      </w:pPr>
    </w:p>
    <w:p w14:paraId="042C87B8" w14:textId="77777777" w:rsidR="0020637A" w:rsidRDefault="0020637A" w:rsidP="00AE37FD">
      <w:pPr>
        <w:rPr>
          <w:b/>
          <w:bCs/>
        </w:rPr>
      </w:pPr>
    </w:p>
    <w:p w14:paraId="4FF0E8CB" w14:textId="77777777" w:rsidR="0020637A" w:rsidRDefault="0020637A" w:rsidP="00AE37FD">
      <w:pPr>
        <w:rPr>
          <w:b/>
          <w:bCs/>
        </w:rPr>
      </w:pPr>
    </w:p>
    <w:p w14:paraId="1CA18F83" w14:textId="77777777" w:rsidR="0020637A" w:rsidRDefault="0020637A" w:rsidP="00AE37FD">
      <w:pPr>
        <w:rPr>
          <w:b/>
          <w:bCs/>
        </w:rPr>
      </w:pPr>
    </w:p>
    <w:p w14:paraId="38311F4F" w14:textId="77777777" w:rsidR="0020637A" w:rsidRDefault="0020637A" w:rsidP="00AE37FD">
      <w:pPr>
        <w:rPr>
          <w:b/>
          <w:bCs/>
        </w:rPr>
      </w:pPr>
    </w:p>
    <w:p w14:paraId="5BCB4B4D" w14:textId="4F8AF2A3" w:rsidR="00AE37FD" w:rsidRDefault="00AE37FD" w:rsidP="00AE37FD">
      <w:pPr>
        <w:rPr>
          <w:b/>
          <w:bCs/>
        </w:rPr>
      </w:pPr>
      <w:r>
        <w:rPr>
          <w:b/>
          <w:bCs/>
        </w:rPr>
        <w:lastRenderedPageBreak/>
        <w:t>Supplementary Figure 2. Effect Sizes of Predictors’ Association with Binary PCL-5 Outcome – Neurocognitive Sub-Sample.</w:t>
      </w:r>
    </w:p>
    <w:p w14:paraId="208B485C" w14:textId="13BB4359" w:rsidR="0020637A" w:rsidRDefault="0020637A" w:rsidP="00AE37FD">
      <w:pPr>
        <w:rPr>
          <w:b/>
          <w:bCs/>
        </w:rPr>
      </w:pPr>
      <w:r>
        <w:rPr>
          <w:noProof/>
        </w:rPr>
        <w:drawing>
          <wp:inline distT="0" distB="0" distL="0" distR="0" wp14:anchorId="12137484" wp14:editId="6660AB01">
            <wp:extent cx="5868473" cy="5009881"/>
            <wp:effectExtent l="0" t="0" r="18415" b="635"/>
            <wp:docPr id="2" name="Chart 2">
              <a:extLst xmlns:a="http://schemas.openxmlformats.org/drawingml/2006/main">
                <a:ext uri="{FF2B5EF4-FFF2-40B4-BE49-F238E27FC236}">
                  <a16:creationId xmlns:a16="http://schemas.microsoft.com/office/drawing/2014/main" id="{5054EF8B-72EA-2E33-9DD2-D1544F1667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8CC08E3" w14:textId="0B87A909" w:rsidR="008A21C1" w:rsidRDefault="008A21C1">
      <w:pPr>
        <w:rPr>
          <w:b/>
          <w:bCs/>
        </w:rPr>
      </w:pPr>
    </w:p>
    <w:p w14:paraId="6E6C6275" w14:textId="4F0A1871" w:rsidR="009E1AE5" w:rsidRDefault="009E1AE5">
      <w:pPr>
        <w:rPr>
          <w:b/>
          <w:bCs/>
        </w:rPr>
      </w:pPr>
    </w:p>
    <w:p w14:paraId="51587D4B" w14:textId="4ACB82B5" w:rsidR="009E1AE5" w:rsidRDefault="009E1AE5">
      <w:pPr>
        <w:rPr>
          <w:b/>
          <w:bCs/>
        </w:rPr>
      </w:pPr>
    </w:p>
    <w:p w14:paraId="7C623922" w14:textId="5F36D652" w:rsidR="009E1AE5" w:rsidRDefault="009E1AE5">
      <w:pPr>
        <w:rPr>
          <w:b/>
          <w:bCs/>
        </w:rPr>
      </w:pPr>
    </w:p>
    <w:p w14:paraId="55C8E320" w14:textId="16BE2C94" w:rsidR="009E1AE5" w:rsidRDefault="009E1AE5">
      <w:pPr>
        <w:rPr>
          <w:b/>
          <w:bCs/>
        </w:rPr>
      </w:pPr>
    </w:p>
    <w:p w14:paraId="18C0D71A" w14:textId="3908AFCD" w:rsidR="009E1AE5" w:rsidRDefault="009E1AE5">
      <w:pPr>
        <w:rPr>
          <w:b/>
          <w:bCs/>
        </w:rPr>
      </w:pPr>
    </w:p>
    <w:p w14:paraId="1D4D1D86" w14:textId="32724D2F" w:rsidR="009E1AE5" w:rsidRDefault="009E1AE5">
      <w:pPr>
        <w:rPr>
          <w:b/>
          <w:bCs/>
        </w:rPr>
      </w:pPr>
    </w:p>
    <w:p w14:paraId="6607E40E" w14:textId="57C4E113" w:rsidR="009E1AE5" w:rsidRDefault="009E1AE5">
      <w:pPr>
        <w:rPr>
          <w:b/>
          <w:bCs/>
        </w:rPr>
      </w:pPr>
    </w:p>
    <w:p w14:paraId="36FB76A3" w14:textId="77777777" w:rsidR="009E1AE5" w:rsidRDefault="009E1AE5">
      <w:pPr>
        <w:rPr>
          <w:b/>
          <w:bCs/>
        </w:rPr>
      </w:pPr>
    </w:p>
    <w:p w14:paraId="1DB358A6" w14:textId="58CE9CFE" w:rsidR="00B35DAD" w:rsidRPr="00F15FE9" w:rsidRDefault="00062624">
      <w:r>
        <w:rPr>
          <w:b/>
          <w:bCs/>
        </w:rPr>
        <w:lastRenderedPageBreak/>
        <w:t xml:space="preserve">Supplementary Figure </w:t>
      </w:r>
      <w:r w:rsidR="009E1AE5">
        <w:rPr>
          <w:b/>
          <w:bCs/>
        </w:rPr>
        <w:t>3</w:t>
      </w:r>
      <w:r>
        <w:rPr>
          <w:b/>
          <w:bCs/>
        </w:rPr>
        <w:t>. Receiver Operating Characteristic Curve</w:t>
      </w:r>
      <w:r w:rsidR="00CE7F13">
        <w:rPr>
          <w:b/>
          <w:bCs/>
        </w:rPr>
        <w:t>s</w:t>
      </w:r>
      <w:r>
        <w:rPr>
          <w:b/>
          <w:bCs/>
        </w:rPr>
        <w:t xml:space="preserve"> for </w:t>
      </w:r>
      <w:proofErr w:type="spellStart"/>
      <w:r>
        <w:rPr>
          <w:b/>
          <w:bCs/>
        </w:rPr>
        <w:t>TreeNet</w:t>
      </w:r>
      <w:proofErr w:type="spellEnd"/>
      <w:r>
        <w:rPr>
          <w:b/>
          <w:bCs/>
        </w:rPr>
        <w:t xml:space="preserve"> Analysis – Full Sample</w:t>
      </w:r>
      <w:r w:rsidR="001E2F28">
        <w:rPr>
          <w:b/>
          <w:bCs/>
        </w:rPr>
        <w:t xml:space="preserve">. </w:t>
      </w:r>
      <w:r w:rsidR="00F15FE9">
        <w:t xml:space="preserve">Solid </w:t>
      </w:r>
      <w:r w:rsidR="0017591B">
        <w:t>red</w:t>
      </w:r>
      <w:r w:rsidR="00F15FE9">
        <w:t xml:space="preserve"> line represents </w:t>
      </w:r>
      <w:r w:rsidR="009F4BEB">
        <w:t xml:space="preserve">training data. Dashed </w:t>
      </w:r>
      <w:r w:rsidR="0017591B">
        <w:t>blue</w:t>
      </w:r>
      <w:r w:rsidR="009F4BEB">
        <w:t xml:space="preserve"> line represents testing data. </w:t>
      </w:r>
    </w:p>
    <w:p w14:paraId="26700C16" w14:textId="2958D28B" w:rsidR="00B35DAD" w:rsidRDefault="0085372C">
      <w:r>
        <w:rPr>
          <w:noProof/>
        </w:rPr>
        <w:drawing>
          <wp:inline distT="0" distB="0" distL="0" distR="0" wp14:anchorId="2D1E3DA2" wp14:editId="4F91D62B">
            <wp:extent cx="5943600" cy="4124325"/>
            <wp:effectExtent l="0" t="0" r="0" b="9525"/>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124325"/>
                    </a:xfrm>
                    <a:prstGeom prst="rect">
                      <a:avLst/>
                    </a:prstGeom>
                  </pic:spPr>
                </pic:pic>
              </a:graphicData>
            </a:graphic>
          </wp:inline>
        </w:drawing>
      </w:r>
    </w:p>
    <w:p w14:paraId="42D4B257" w14:textId="74CA8640" w:rsidR="002345A3" w:rsidRDefault="002345A3"/>
    <w:p w14:paraId="188D2C81" w14:textId="7AF11006" w:rsidR="002345A3" w:rsidRDefault="002345A3"/>
    <w:p w14:paraId="0D00BB1B" w14:textId="7016B746" w:rsidR="002345A3" w:rsidRDefault="002345A3"/>
    <w:p w14:paraId="3281E8AC" w14:textId="3CC7EC38" w:rsidR="002345A3" w:rsidRDefault="002345A3"/>
    <w:p w14:paraId="5CBE0319" w14:textId="0089BF5C" w:rsidR="002345A3" w:rsidRDefault="002345A3"/>
    <w:p w14:paraId="3F7EE7C4" w14:textId="028E1EA7" w:rsidR="002345A3" w:rsidRDefault="002345A3"/>
    <w:p w14:paraId="213AA072" w14:textId="6129FC99" w:rsidR="002345A3" w:rsidRDefault="002345A3"/>
    <w:p w14:paraId="22CC597E" w14:textId="1491FD6F" w:rsidR="002345A3" w:rsidRDefault="002345A3"/>
    <w:p w14:paraId="3FB449D1" w14:textId="34A6FA14" w:rsidR="002345A3" w:rsidRDefault="002345A3"/>
    <w:p w14:paraId="04D4ACAF" w14:textId="6DF159C3" w:rsidR="007700AD" w:rsidRDefault="007700AD"/>
    <w:p w14:paraId="5F0D83C7" w14:textId="77777777" w:rsidR="007700AD" w:rsidRDefault="007700AD"/>
    <w:p w14:paraId="1B1902C3" w14:textId="298BAB6A" w:rsidR="002345A3" w:rsidRDefault="002345A3"/>
    <w:p w14:paraId="3F500D67" w14:textId="361D60C3" w:rsidR="002345A3" w:rsidRPr="00F15FE9" w:rsidRDefault="002345A3" w:rsidP="002345A3">
      <w:r>
        <w:rPr>
          <w:b/>
          <w:bCs/>
        </w:rPr>
        <w:lastRenderedPageBreak/>
        <w:t xml:space="preserve">Supplementary Figure </w:t>
      </w:r>
      <w:r w:rsidR="009E1AE5">
        <w:rPr>
          <w:b/>
          <w:bCs/>
        </w:rPr>
        <w:t>4</w:t>
      </w:r>
      <w:r>
        <w:rPr>
          <w:b/>
          <w:bCs/>
        </w:rPr>
        <w:t>. Receiver Operating Characteristic Curve</w:t>
      </w:r>
      <w:r w:rsidR="00CE7F13">
        <w:rPr>
          <w:b/>
          <w:bCs/>
        </w:rPr>
        <w:t>s</w:t>
      </w:r>
      <w:r>
        <w:rPr>
          <w:b/>
          <w:bCs/>
        </w:rPr>
        <w:t xml:space="preserve"> for CART Analysis – Full Sample. </w:t>
      </w:r>
      <w:r>
        <w:t xml:space="preserve">Solid </w:t>
      </w:r>
      <w:r w:rsidR="00AC6948">
        <w:t xml:space="preserve">red </w:t>
      </w:r>
      <w:r>
        <w:t xml:space="preserve">line represents training data. Dashed </w:t>
      </w:r>
      <w:r w:rsidR="00AC6948">
        <w:t xml:space="preserve">blue </w:t>
      </w:r>
      <w:r>
        <w:t xml:space="preserve">line represents testing data. </w:t>
      </w:r>
    </w:p>
    <w:p w14:paraId="6E3BD14E" w14:textId="1DA8AC0B" w:rsidR="002345A3" w:rsidRDefault="00E51E86">
      <w:r>
        <w:rPr>
          <w:noProof/>
        </w:rPr>
        <w:drawing>
          <wp:inline distT="0" distB="0" distL="0" distR="0" wp14:anchorId="176E87AC" wp14:editId="7EA5A971">
            <wp:extent cx="5943600" cy="4124325"/>
            <wp:effectExtent l="0" t="0" r="0" b="9525"/>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124325"/>
                    </a:xfrm>
                    <a:prstGeom prst="rect">
                      <a:avLst/>
                    </a:prstGeom>
                  </pic:spPr>
                </pic:pic>
              </a:graphicData>
            </a:graphic>
          </wp:inline>
        </w:drawing>
      </w:r>
    </w:p>
    <w:p w14:paraId="62B741BE" w14:textId="2B6211A8" w:rsidR="00CE7F13" w:rsidRDefault="00CE7F13"/>
    <w:p w14:paraId="6C4C28A1" w14:textId="40BF9715" w:rsidR="00CE7F13" w:rsidRDefault="00CE7F13"/>
    <w:p w14:paraId="1113DE5E" w14:textId="4246788A" w:rsidR="00CE7F13" w:rsidRDefault="00CE7F13"/>
    <w:p w14:paraId="248B2F69" w14:textId="6F6A8291" w:rsidR="00CE7F13" w:rsidRDefault="00CE7F13"/>
    <w:p w14:paraId="321BB1DB" w14:textId="6B82ED3B" w:rsidR="00CE7F13" w:rsidRDefault="00CE7F13"/>
    <w:p w14:paraId="18D3E600" w14:textId="142B4154" w:rsidR="00CE7F13" w:rsidRDefault="00CE7F13"/>
    <w:p w14:paraId="5A75F740" w14:textId="7A9B33E1" w:rsidR="00CE7F13" w:rsidRDefault="00CE7F13"/>
    <w:p w14:paraId="2F223294" w14:textId="4DFB2AB6" w:rsidR="00CE7F13" w:rsidRDefault="00CE7F13"/>
    <w:p w14:paraId="37A264E1" w14:textId="6C04E0A1" w:rsidR="00CE7F13" w:rsidRDefault="00CE7F13"/>
    <w:p w14:paraId="122A78FA" w14:textId="026FC54C" w:rsidR="00CE7F13" w:rsidRDefault="00CE7F13"/>
    <w:p w14:paraId="14F0AA1C" w14:textId="6FBAC22C" w:rsidR="00CE7F13" w:rsidRDefault="00CE7F13"/>
    <w:p w14:paraId="6AB80632" w14:textId="30D2A1E1" w:rsidR="00CE7F13" w:rsidRDefault="00CE7F13"/>
    <w:p w14:paraId="6205E619" w14:textId="06566004" w:rsidR="002B3305" w:rsidRDefault="00CE7F13" w:rsidP="002B3305">
      <w:pPr>
        <w:rPr>
          <w:b/>
          <w:bCs/>
        </w:rPr>
      </w:pPr>
      <w:r>
        <w:rPr>
          <w:b/>
          <w:bCs/>
        </w:rPr>
        <w:lastRenderedPageBreak/>
        <w:t xml:space="preserve">Supplementary Figure </w:t>
      </w:r>
      <w:r w:rsidR="009E1AE5">
        <w:rPr>
          <w:b/>
          <w:bCs/>
        </w:rPr>
        <w:t>5</w:t>
      </w:r>
      <w:r>
        <w:rPr>
          <w:b/>
          <w:bCs/>
        </w:rPr>
        <w:t xml:space="preserve">. Receiver Operating Characteristic Curves for </w:t>
      </w:r>
      <w:proofErr w:type="spellStart"/>
      <w:r>
        <w:rPr>
          <w:b/>
          <w:bCs/>
        </w:rPr>
        <w:t>TreeNet</w:t>
      </w:r>
      <w:proofErr w:type="spellEnd"/>
      <w:r>
        <w:rPr>
          <w:b/>
          <w:bCs/>
        </w:rPr>
        <w:t xml:space="preserve"> Analysis – Neurocognitive Sub</w:t>
      </w:r>
      <w:r w:rsidR="008B598B">
        <w:rPr>
          <w:b/>
          <w:bCs/>
        </w:rPr>
        <w:t>-S</w:t>
      </w:r>
      <w:r>
        <w:rPr>
          <w:b/>
          <w:bCs/>
        </w:rPr>
        <w:t>ample</w:t>
      </w:r>
      <w:r w:rsidR="00D70AFB">
        <w:rPr>
          <w:b/>
          <w:bCs/>
        </w:rPr>
        <w:t xml:space="preserve">. </w:t>
      </w:r>
      <w:r w:rsidR="00D70AFB">
        <w:t xml:space="preserve">Solid </w:t>
      </w:r>
      <w:r w:rsidR="002F3AE2">
        <w:t xml:space="preserve">red </w:t>
      </w:r>
      <w:r w:rsidR="00D70AFB">
        <w:t xml:space="preserve">line represents training data. Dashed </w:t>
      </w:r>
      <w:r w:rsidR="002F3AE2">
        <w:t xml:space="preserve">blue </w:t>
      </w:r>
      <w:r w:rsidR="00D70AFB">
        <w:t>line represents testing data.</w:t>
      </w:r>
    </w:p>
    <w:p w14:paraId="57728124" w14:textId="576CC909" w:rsidR="002B3305" w:rsidRDefault="0085372C" w:rsidP="002B3305">
      <w:pPr>
        <w:rPr>
          <w:b/>
          <w:bCs/>
        </w:rPr>
      </w:pPr>
      <w:r>
        <w:rPr>
          <w:b/>
          <w:bCs/>
          <w:noProof/>
        </w:rPr>
        <w:drawing>
          <wp:inline distT="0" distB="0" distL="0" distR="0" wp14:anchorId="03693650" wp14:editId="62D56D68">
            <wp:extent cx="5943600" cy="4124325"/>
            <wp:effectExtent l="0" t="0" r="0" b="952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124325"/>
                    </a:xfrm>
                    <a:prstGeom prst="rect">
                      <a:avLst/>
                    </a:prstGeom>
                  </pic:spPr>
                </pic:pic>
              </a:graphicData>
            </a:graphic>
          </wp:inline>
        </w:drawing>
      </w:r>
    </w:p>
    <w:p w14:paraId="16C15CB4" w14:textId="77777777" w:rsidR="002B3305" w:rsidRDefault="002B3305" w:rsidP="002B3305">
      <w:pPr>
        <w:rPr>
          <w:b/>
          <w:bCs/>
        </w:rPr>
      </w:pPr>
    </w:p>
    <w:p w14:paraId="1E0817E5" w14:textId="77777777" w:rsidR="002B3305" w:rsidRDefault="002B3305" w:rsidP="002B3305">
      <w:pPr>
        <w:rPr>
          <w:b/>
          <w:bCs/>
        </w:rPr>
      </w:pPr>
    </w:p>
    <w:p w14:paraId="2BCBF8EF" w14:textId="77777777" w:rsidR="002B3305" w:rsidRDefault="002B3305" w:rsidP="002B3305">
      <w:pPr>
        <w:rPr>
          <w:b/>
          <w:bCs/>
        </w:rPr>
      </w:pPr>
    </w:p>
    <w:p w14:paraId="3300AB74" w14:textId="77777777" w:rsidR="002B3305" w:rsidRDefault="002B3305" w:rsidP="002B3305">
      <w:pPr>
        <w:rPr>
          <w:b/>
          <w:bCs/>
        </w:rPr>
      </w:pPr>
    </w:p>
    <w:p w14:paraId="0E3CBD4F" w14:textId="77777777" w:rsidR="002B3305" w:rsidRDefault="002B3305" w:rsidP="002B3305">
      <w:pPr>
        <w:rPr>
          <w:b/>
          <w:bCs/>
        </w:rPr>
      </w:pPr>
    </w:p>
    <w:p w14:paraId="23452DE5" w14:textId="77777777" w:rsidR="002B3305" w:rsidRDefault="002B3305" w:rsidP="002B3305">
      <w:pPr>
        <w:rPr>
          <w:b/>
          <w:bCs/>
        </w:rPr>
      </w:pPr>
    </w:p>
    <w:p w14:paraId="41725C2F" w14:textId="77777777" w:rsidR="0085372C" w:rsidRDefault="0085372C" w:rsidP="002B3305">
      <w:pPr>
        <w:rPr>
          <w:b/>
          <w:bCs/>
        </w:rPr>
      </w:pPr>
    </w:p>
    <w:p w14:paraId="4CF03DF0" w14:textId="77777777" w:rsidR="0085372C" w:rsidRDefault="0085372C" w:rsidP="002B3305">
      <w:pPr>
        <w:rPr>
          <w:b/>
          <w:bCs/>
        </w:rPr>
      </w:pPr>
    </w:p>
    <w:p w14:paraId="2B4B4767" w14:textId="77777777" w:rsidR="0085372C" w:rsidRDefault="0085372C" w:rsidP="002B3305">
      <w:pPr>
        <w:rPr>
          <w:b/>
          <w:bCs/>
        </w:rPr>
      </w:pPr>
    </w:p>
    <w:p w14:paraId="2A0E9BF1" w14:textId="77777777" w:rsidR="0085372C" w:rsidRDefault="0085372C" w:rsidP="002B3305">
      <w:pPr>
        <w:rPr>
          <w:b/>
          <w:bCs/>
        </w:rPr>
      </w:pPr>
    </w:p>
    <w:p w14:paraId="6BA3C9C2" w14:textId="77777777" w:rsidR="0085372C" w:rsidRDefault="0085372C" w:rsidP="002B3305">
      <w:pPr>
        <w:rPr>
          <w:b/>
          <w:bCs/>
        </w:rPr>
      </w:pPr>
    </w:p>
    <w:p w14:paraId="2E6DB4EB" w14:textId="44E4F051" w:rsidR="002B3305" w:rsidRPr="00D70AFB" w:rsidRDefault="002B3305" w:rsidP="002B3305">
      <w:r>
        <w:rPr>
          <w:b/>
          <w:bCs/>
        </w:rPr>
        <w:lastRenderedPageBreak/>
        <w:t xml:space="preserve">Supplementary Figure </w:t>
      </w:r>
      <w:r w:rsidR="009E1AE5">
        <w:rPr>
          <w:b/>
          <w:bCs/>
        </w:rPr>
        <w:t>6</w:t>
      </w:r>
      <w:r>
        <w:rPr>
          <w:b/>
          <w:bCs/>
        </w:rPr>
        <w:t xml:space="preserve">. Receiver Operating Characteristic Curves for </w:t>
      </w:r>
      <w:r w:rsidR="008B598B">
        <w:rPr>
          <w:b/>
          <w:bCs/>
        </w:rPr>
        <w:t>CART</w:t>
      </w:r>
      <w:r>
        <w:rPr>
          <w:b/>
          <w:bCs/>
        </w:rPr>
        <w:t xml:space="preserve"> Analysis – Neurocognitive Sub</w:t>
      </w:r>
      <w:r w:rsidR="008B598B">
        <w:rPr>
          <w:b/>
          <w:bCs/>
        </w:rPr>
        <w:t>-S</w:t>
      </w:r>
      <w:r>
        <w:rPr>
          <w:b/>
          <w:bCs/>
        </w:rPr>
        <w:t xml:space="preserve">ample. </w:t>
      </w:r>
      <w:r>
        <w:t xml:space="preserve">Solid </w:t>
      </w:r>
      <w:r w:rsidR="00412DCE">
        <w:t xml:space="preserve">red </w:t>
      </w:r>
      <w:r>
        <w:t xml:space="preserve">line represents training data. Dashed </w:t>
      </w:r>
      <w:r w:rsidR="00412DCE">
        <w:t xml:space="preserve">blue </w:t>
      </w:r>
      <w:r>
        <w:t>line represents testing data.</w:t>
      </w:r>
    </w:p>
    <w:p w14:paraId="548FDF13" w14:textId="6A4775A1" w:rsidR="002B3305" w:rsidRDefault="006E02A1">
      <w:r>
        <w:rPr>
          <w:noProof/>
        </w:rPr>
        <w:drawing>
          <wp:inline distT="0" distB="0" distL="0" distR="0" wp14:anchorId="0A25A4DB" wp14:editId="01AD2014">
            <wp:extent cx="5943600" cy="4124325"/>
            <wp:effectExtent l="0" t="0" r="0" b="952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124325"/>
                    </a:xfrm>
                    <a:prstGeom prst="rect">
                      <a:avLst/>
                    </a:prstGeom>
                  </pic:spPr>
                </pic:pic>
              </a:graphicData>
            </a:graphic>
          </wp:inline>
        </w:drawing>
      </w:r>
    </w:p>
    <w:p w14:paraId="623314CD" w14:textId="77777777" w:rsidR="00F2173A" w:rsidRDefault="00F2173A"/>
    <w:p w14:paraId="2F7735B7" w14:textId="77777777" w:rsidR="00F2173A" w:rsidRDefault="00F2173A"/>
    <w:p w14:paraId="4414AF41" w14:textId="77777777" w:rsidR="00F2173A" w:rsidRDefault="00F2173A"/>
    <w:p w14:paraId="18DCA26B" w14:textId="77777777" w:rsidR="00F2173A" w:rsidRDefault="00F2173A"/>
    <w:p w14:paraId="7E8FAE47" w14:textId="77777777" w:rsidR="00F2173A" w:rsidRDefault="00F2173A"/>
    <w:p w14:paraId="3877A670" w14:textId="77777777" w:rsidR="00F2173A" w:rsidRDefault="00F2173A"/>
    <w:p w14:paraId="5EA73147" w14:textId="77777777" w:rsidR="00F2173A" w:rsidRDefault="00F2173A"/>
    <w:p w14:paraId="3F1295FF" w14:textId="77777777" w:rsidR="00F2173A" w:rsidRDefault="00F2173A"/>
    <w:p w14:paraId="7AF437DC" w14:textId="77777777" w:rsidR="00F2173A" w:rsidRDefault="00F2173A"/>
    <w:p w14:paraId="29992ADC" w14:textId="77777777" w:rsidR="00F2173A" w:rsidRDefault="00F2173A"/>
    <w:p w14:paraId="56D1C2C9" w14:textId="77777777" w:rsidR="00F2173A" w:rsidRDefault="00F2173A"/>
    <w:p w14:paraId="029A7C72" w14:textId="77777777" w:rsidR="0085372C" w:rsidRDefault="0085372C"/>
    <w:p w14:paraId="6041C5DE" w14:textId="358D2393" w:rsidR="00FA0279" w:rsidRDefault="00FA0279">
      <w:r>
        <w:lastRenderedPageBreak/>
        <w:t>References:</w:t>
      </w:r>
    </w:p>
    <w:p w14:paraId="1ED014E4" w14:textId="21D0958D" w:rsidR="002510D6" w:rsidRPr="003A6213" w:rsidRDefault="00E564A5" w:rsidP="002510D6">
      <w:pPr>
        <w:pStyle w:val="EndNoteBibliography"/>
        <w:spacing w:after="0"/>
        <w:ind w:left="720" w:hanging="720"/>
      </w:pPr>
      <w:r w:rsidRPr="003A6213">
        <w:fldChar w:fldCharType="begin"/>
      </w:r>
      <w:r w:rsidRPr="003A6213">
        <w:instrText xml:space="preserve"> ADDIN EN.REFLIST </w:instrText>
      </w:r>
      <w:r w:rsidRPr="003A6213">
        <w:fldChar w:fldCharType="separate"/>
      </w:r>
      <w:r w:rsidR="002510D6" w:rsidRPr="003A6213">
        <w:t>1.</w:t>
      </w:r>
      <w:r w:rsidR="002510D6" w:rsidRPr="003A6213">
        <w:tab/>
        <w:t>Conway AR,</w:t>
      </w:r>
      <w:r w:rsidR="0068701A" w:rsidRPr="003A6213">
        <w:t xml:space="preserve"> Kane MJ, Bunting MF, Hambrick DZ, Wilhelm O, &amp; Engle RW</w:t>
      </w:r>
      <w:r w:rsidR="002510D6" w:rsidRPr="003A6213">
        <w:t xml:space="preserve">, </w:t>
      </w:r>
      <w:r w:rsidR="002510D6" w:rsidRPr="003A6213">
        <w:rPr>
          <w:iCs/>
        </w:rPr>
        <w:t>Working memory span tasks: A methodological review and user's guide.</w:t>
      </w:r>
      <w:r w:rsidR="002510D6" w:rsidRPr="003A6213">
        <w:t xml:space="preserve"> Psychon Bull Rev 2005</w:t>
      </w:r>
      <w:r w:rsidR="0068701A" w:rsidRPr="003A6213">
        <w:t>;</w:t>
      </w:r>
      <w:r w:rsidR="002510D6" w:rsidRPr="003A6213">
        <w:t xml:space="preserve"> 12(5): 769-</w:t>
      </w:r>
      <w:r w:rsidR="0068701A" w:rsidRPr="003A6213">
        <w:t>7</w:t>
      </w:r>
      <w:r w:rsidR="002510D6" w:rsidRPr="003A6213">
        <w:t>86.</w:t>
      </w:r>
    </w:p>
    <w:p w14:paraId="03F608B3" w14:textId="2AD90732" w:rsidR="002510D6" w:rsidRPr="003A6213" w:rsidRDefault="002510D6" w:rsidP="002510D6">
      <w:pPr>
        <w:pStyle w:val="EndNoteBibliography"/>
        <w:spacing w:after="0"/>
        <w:ind w:left="720" w:hanging="720"/>
      </w:pPr>
      <w:r w:rsidRPr="003A6213">
        <w:t>2.</w:t>
      </w:r>
      <w:r w:rsidRPr="003A6213">
        <w:tab/>
        <w:t>Aharonovich E,</w:t>
      </w:r>
      <w:r w:rsidR="00B1796D" w:rsidRPr="003A6213">
        <w:t xml:space="preserve"> Hasin DS, Brooks AC, Liu X, Bisaga A, &amp; Nunes EV</w:t>
      </w:r>
      <w:r w:rsidRPr="003A6213">
        <w:t xml:space="preserve">, </w:t>
      </w:r>
      <w:r w:rsidRPr="003A6213">
        <w:rPr>
          <w:iCs/>
        </w:rPr>
        <w:t>Cognitive deficits predict low treatment retention in cocaine dependent patients.</w:t>
      </w:r>
      <w:r w:rsidRPr="003A6213">
        <w:t xml:space="preserve"> Drug Alcohol Depend 2006</w:t>
      </w:r>
      <w:r w:rsidR="00B1796D" w:rsidRPr="003A6213">
        <w:t>;</w:t>
      </w:r>
      <w:r w:rsidRPr="003A6213">
        <w:t xml:space="preserve"> 81(3): 313</w:t>
      </w:r>
      <w:r w:rsidR="00B1796D" w:rsidRPr="003A6213">
        <w:t>-3</w:t>
      </w:r>
      <w:r w:rsidRPr="003A6213">
        <w:t>22.</w:t>
      </w:r>
    </w:p>
    <w:p w14:paraId="0F17F52B" w14:textId="46407B22" w:rsidR="002510D6" w:rsidRPr="003A6213" w:rsidRDefault="002510D6" w:rsidP="002510D6">
      <w:pPr>
        <w:pStyle w:val="EndNoteBibliography"/>
        <w:spacing w:after="0"/>
        <w:ind w:left="720" w:hanging="720"/>
      </w:pPr>
      <w:r w:rsidRPr="003A6213">
        <w:t>3.</w:t>
      </w:r>
      <w:r w:rsidRPr="003A6213">
        <w:tab/>
        <w:t>Bates ME,</w:t>
      </w:r>
      <w:r w:rsidR="00E20A9D" w:rsidRPr="003A6213">
        <w:t xml:space="preserve"> Pawlak AP, Tonigan JS, Buckman JF</w:t>
      </w:r>
      <w:r w:rsidRPr="003A6213">
        <w:t xml:space="preserve">, </w:t>
      </w:r>
      <w:r w:rsidRPr="003A6213">
        <w:rPr>
          <w:iCs/>
        </w:rPr>
        <w:t>Cognitive impairment influences drinking outcome by altering therapeutic mechanisms of change.</w:t>
      </w:r>
      <w:r w:rsidRPr="003A6213">
        <w:t xml:space="preserve"> Psychol Addict Behav 2006</w:t>
      </w:r>
      <w:r w:rsidR="00E20A9D" w:rsidRPr="003A6213">
        <w:t>;</w:t>
      </w:r>
      <w:r w:rsidRPr="003A6213">
        <w:t xml:space="preserve"> 20(3): 241-</w:t>
      </w:r>
      <w:r w:rsidR="00E20A9D" w:rsidRPr="003A6213">
        <w:t>2</w:t>
      </w:r>
      <w:r w:rsidRPr="003A6213">
        <w:t>53.</w:t>
      </w:r>
    </w:p>
    <w:p w14:paraId="1DCC610D" w14:textId="35E2968A" w:rsidR="002510D6" w:rsidRPr="003A6213" w:rsidRDefault="002510D6" w:rsidP="002510D6">
      <w:pPr>
        <w:pStyle w:val="EndNoteBibliography"/>
        <w:spacing w:after="0"/>
        <w:ind w:left="720" w:hanging="720"/>
      </w:pPr>
      <w:r w:rsidRPr="003A6213">
        <w:t>4.</w:t>
      </w:r>
      <w:r w:rsidRPr="003A6213">
        <w:tab/>
        <w:t xml:space="preserve">Goldman MS, </w:t>
      </w:r>
      <w:r w:rsidRPr="003A6213">
        <w:rPr>
          <w:iCs/>
        </w:rPr>
        <w:t>Experience-dependent neuropsychological recovery and the treatment of chronic alcoholism.</w:t>
      </w:r>
      <w:r w:rsidRPr="003A6213">
        <w:t xml:space="preserve"> Neuropsychol Rev 1990</w:t>
      </w:r>
      <w:r w:rsidR="00E20A9D" w:rsidRPr="003A6213">
        <w:t>;</w:t>
      </w:r>
      <w:r w:rsidRPr="003A6213">
        <w:t xml:space="preserve"> 1(1): 75-101.</w:t>
      </w:r>
    </w:p>
    <w:p w14:paraId="43288D9B" w14:textId="5940A96C" w:rsidR="002510D6" w:rsidRPr="003A6213" w:rsidRDefault="002510D6" w:rsidP="002510D6">
      <w:pPr>
        <w:pStyle w:val="EndNoteBibliography"/>
        <w:spacing w:after="0"/>
        <w:ind w:left="720" w:hanging="720"/>
      </w:pPr>
      <w:r w:rsidRPr="003A6213">
        <w:t>5.</w:t>
      </w:r>
      <w:r w:rsidRPr="003A6213">
        <w:tab/>
        <w:t>Gonzalez R,</w:t>
      </w:r>
      <w:r w:rsidR="0023119E" w:rsidRPr="003A6213">
        <w:t xml:space="preserve"> Rippeth JD, Carey CL, Heaton RK, Moore DJ, Sch</w:t>
      </w:r>
      <w:r w:rsidR="009D3272" w:rsidRPr="003A6213">
        <w:t>weinsburg BC,</w:t>
      </w:r>
      <w:r w:rsidRPr="003A6213">
        <w:t xml:space="preserve"> </w:t>
      </w:r>
      <w:r w:rsidRPr="003A6213">
        <w:rPr>
          <w:i/>
          <w:iCs/>
        </w:rPr>
        <w:t>et al</w:t>
      </w:r>
      <w:r w:rsidRPr="003A6213">
        <w:t xml:space="preserve">. </w:t>
      </w:r>
      <w:r w:rsidRPr="003A6213">
        <w:rPr>
          <w:iCs/>
        </w:rPr>
        <w:t>Neurocognitive performance of methamphetamine users discordant for history of marijuana exposure.</w:t>
      </w:r>
      <w:r w:rsidRPr="003A6213">
        <w:t xml:space="preserve"> Drug Alcohol Depend 2004</w:t>
      </w:r>
      <w:r w:rsidR="009D3272" w:rsidRPr="003A6213">
        <w:t>;</w:t>
      </w:r>
      <w:r w:rsidRPr="003A6213">
        <w:t xml:space="preserve"> 76(2): 181-</w:t>
      </w:r>
      <w:r w:rsidR="009D3272" w:rsidRPr="003A6213">
        <w:t>1</w:t>
      </w:r>
      <w:r w:rsidRPr="003A6213">
        <w:t>90.</w:t>
      </w:r>
    </w:p>
    <w:p w14:paraId="2F0468C4" w14:textId="46F953A1" w:rsidR="002510D6" w:rsidRPr="003A6213" w:rsidRDefault="002510D6" w:rsidP="002510D6">
      <w:pPr>
        <w:pStyle w:val="EndNoteBibliography"/>
        <w:spacing w:after="0"/>
        <w:ind w:left="720" w:hanging="720"/>
      </w:pPr>
      <w:r w:rsidRPr="003A6213">
        <w:t>6.</w:t>
      </w:r>
      <w:r w:rsidRPr="003A6213">
        <w:tab/>
        <w:t xml:space="preserve">Fan J, </w:t>
      </w:r>
      <w:r w:rsidR="00182D91" w:rsidRPr="003A6213">
        <w:t xml:space="preserve">McCandliss BD, Sommer T, Raz A, &amp; Posner MI, </w:t>
      </w:r>
      <w:r w:rsidRPr="003A6213">
        <w:rPr>
          <w:iCs/>
        </w:rPr>
        <w:t>Testing the efficiency and independence of attentional networks.</w:t>
      </w:r>
      <w:r w:rsidRPr="003A6213">
        <w:t xml:space="preserve"> J Cogn Neurosci 2002</w:t>
      </w:r>
      <w:r w:rsidR="00182D91" w:rsidRPr="003A6213">
        <w:t>;</w:t>
      </w:r>
      <w:r w:rsidRPr="003A6213">
        <w:t xml:space="preserve"> 14(3): 340-</w:t>
      </w:r>
      <w:r w:rsidR="00182D91" w:rsidRPr="003A6213">
        <w:t>34</w:t>
      </w:r>
      <w:r w:rsidRPr="003A6213">
        <w:t>7.</w:t>
      </w:r>
    </w:p>
    <w:p w14:paraId="490AA8AB" w14:textId="289032EF" w:rsidR="002510D6" w:rsidRPr="003A6213" w:rsidRDefault="002510D6" w:rsidP="002510D6">
      <w:pPr>
        <w:pStyle w:val="EndNoteBibliography"/>
        <w:spacing w:after="0"/>
        <w:ind w:left="720" w:hanging="720"/>
      </w:pPr>
      <w:r w:rsidRPr="003A6213">
        <w:t>7.</w:t>
      </w:r>
      <w:r w:rsidRPr="003A6213">
        <w:tab/>
        <w:t>Lannoy S,</w:t>
      </w:r>
      <w:r w:rsidR="0009570E" w:rsidRPr="003A6213">
        <w:t xml:space="preserve"> Heeren A, Moyaerts N, Bruneau N, Evrard S, Billieux J, &amp; Maurage P</w:t>
      </w:r>
      <w:r w:rsidRPr="003A6213">
        <w:t xml:space="preserve">, </w:t>
      </w:r>
      <w:r w:rsidRPr="003A6213">
        <w:rPr>
          <w:iCs/>
        </w:rPr>
        <w:t>Differential impairments across attentional networks in binge drinking.</w:t>
      </w:r>
      <w:r w:rsidRPr="003A6213">
        <w:t xml:space="preserve"> Psychopharmacology 2017</w:t>
      </w:r>
      <w:r w:rsidR="0009570E" w:rsidRPr="003A6213">
        <w:t>;</w:t>
      </w:r>
      <w:r w:rsidRPr="003A6213">
        <w:t xml:space="preserve"> 234(7): 1059-1068.</w:t>
      </w:r>
    </w:p>
    <w:p w14:paraId="3B992249" w14:textId="4AFF858B" w:rsidR="002510D6" w:rsidRPr="003A6213" w:rsidRDefault="002510D6" w:rsidP="002510D6">
      <w:pPr>
        <w:pStyle w:val="EndNoteBibliography"/>
        <w:spacing w:after="0"/>
        <w:ind w:left="720" w:hanging="720"/>
      </w:pPr>
      <w:r w:rsidRPr="003A6213">
        <w:t>8.</w:t>
      </w:r>
      <w:r w:rsidRPr="003A6213">
        <w:tab/>
        <w:t>Salo R,</w:t>
      </w:r>
      <w:r w:rsidR="00950FFB" w:rsidRPr="003A6213">
        <w:t xml:space="preserve"> Gabay S, Fassbender C, &amp; Henik A</w:t>
      </w:r>
      <w:r w:rsidRPr="003A6213">
        <w:t xml:space="preserve">, </w:t>
      </w:r>
      <w:r w:rsidRPr="003A6213">
        <w:rPr>
          <w:iCs/>
        </w:rPr>
        <w:t>Distributed attentional deficits in chronic methamphetamine abusers: evidence from the Attentional Network Task (ANT).</w:t>
      </w:r>
      <w:r w:rsidRPr="003A6213">
        <w:t xml:space="preserve"> Brain Cogn 2011</w:t>
      </w:r>
      <w:r w:rsidR="00950FFB" w:rsidRPr="003A6213">
        <w:t>;</w:t>
      </w:r>
      <w:r w:rsidRPr="003A6213">
        <w:t xml:space="preserve"> 77(3): 446-</w:t>
      </w:r>
      <w:r w:rsidR="00950FFB" w:rsidRPr="003A6213">
        <w:t>4</w:t>
      </w:r>
      <w:r w:rsidRPr="003A6213">
        <w:t>52.</w:t>
      </w:r>
    </w:p>
    <w:p w14:paraId="3DBCAF11" w14:textId="6175857A" w:rsidR="002510D6" w:rsidRPr="003A6213" w:rsidRDefault="002510D6" w:rsidP="002510D6">
      <w:pPr>
        <w:pStyle w:val="EndNoteBibliography"/>
        <w:spacing w:after="0"/>
        <w:ind w:left="720" w:hanging="720"/>
      </w:pPr>
      <w:r w:rsidRPr="003A6213">
        <w:t>9.</w:t>
      </w:r>
      <w:r w:rsidRPr="003A6213">
        <w:tab/>
        <w:t xml:space="preserve">Vilar-Lopez R, </w:t>
      </w:r>
      <w:r w:rsidR="0099080D" w:rsidRPr="003A6213">
        <w:t>Takagi M, Lumban DI, Cotton SM, Bora E, Verdejo-Garcia A, &amp; Yuecel</w:t>
      </w:r>
      <w:r w:rsidR="00A84308" w:rsidRPr="003A6213">
        <w:t xml:space="preserve"> M,</w:t>
      </w:r>
      <w:r w:rsidRPr="003A6213">
        <w:t xml:space="preserve"> </w:t>
      </w:r>
      <w:r w:rsidRPr="003A6213">
        <w:rPr>
          <w:iCs/>
        </w:rPr>
        <w:t>The effects of inhalant misuse on attentional networks</w:t>
      </w:r>
      <w:r w:rsidRPr="003A6213">
        <w:rPr>
          <w:i/>
        </w:rPr>
        <w:t>.</w:t>
      </w:r>
      <w:r w:rsidRPr="003A6213">
        <w:t xml:space="preserve"> Dev Neuropsychol 2013</w:t>
      </w:r>
      <w:r w:rsidR="00A84308" w:rsidRPr="003A6213">
        <w:t>;</w:t>
      </w:r>
      <w:r w:rsidRPr="003A6213">
        <w:t xml:space="preserve"> 38(2): 126-</w:t>
      </w:r>
      <w:r w:rsidR="00A84308" w:rsidRPr="003A6213">
        <w:t>1</w:t>
      </w:r>
      <w:r w:rsidRPr="003A6213">
        <w:t>36.</w:t>
      </w:r>
    </w:p>
    <w:p w14:paraId="10417EB5" w14:textId="5F78DB48" w:rsidR="002510D6" w:rsidRPr="003A6213" w:rsidRDefault="002510D6" w:rsidP="002510D6">
      <w:pPr>
        <w:pStyle w:val="EndNoteBibliography"/>
        <w:spacing w:after="0"/>
        <w:ind w:left="720" w:hanging="720"/>
      </w:pPr>
      <w:r w:rsidRPr="003A6213">
        <w:t>10.</w:t>
      </w:r>
      <w:r w:rsidRPr="003A6213">
        <w:tab/>
        <w:t>Verbruggen F,</w:t>
      </w:r>
      <w:r w:rsidR="00DE2D66" w:rsidRPr="003A6213">
        <w:t xml:space="preserve"> Aron AR, Band GP, Beste C, Bissett P, Brockett AT</w:t>
      </w:r>
      <w:r w:rsidR="00C35478" w:rsidRPr="003A6213">
        <w:t>,</w:t>
      </w:r>
      <w:r w:rsidRPr="003A6213">
        <w:t xml:space="preserve"> </w:t>
      </w:r>
      <w:r w:rsidRPr="003A6213">
        <w:rPr>
          <w:i/>
          <w:iCs/>
        </w:rPr>
        <w:t>et al</w:t>
      </w:r>
      <w:r w:rsidRPr="003A6213">
        <w:t xml:space="preserve">. </w:t>
      </w:r>
      <w:r w:rsidRPr="003A6213">
        <w:rPr>
          <w:iCs/>
        </w:rPr>
        <w:t>A consensus guide to capturing the ability to inhibit actions and impulsive behaviors in the stop-signal task.</w:t>
      </w:r>
      <w:r w:rsidRPr="003A6213">
        <w:t xml:space="preserve"> Elife 2019</w:t>
      </w:r>
      <w:r w:rsidR="00C35478" w:rsidRPr="003A6213">
        <w:t>;</w:t>
      </w:r>
      <w:r w:rsidRPr="003A6213">
        <w:t xml:space="preserve"> 8</w:t>
      </w:r>
      <w:r w:rsidR="00C35478" w:rsidRPr="003A6213">
        <w:t xml:space="preserve">: </w:t>
      </w:r>
      <w:r w:rsidR="00F63283" w:rsidRPr="003A6213">
        <w:t>e46323</w:t>
      </w:r>
      <w:r w:rsidRPr="003A6213">
        <w:t>.</w:t>
      </w:r>
    </w:p>
    <w:p w14:paraId="7F8D7805" w14:textId="279B0F89" w:rsidR="002510D6" w:rsidRPr="003A6213" w:rsidRDefault="002510D6" w:rsidP="002510D6">
      <w:pPr>
        <w:pStyle w:val="EndNoteBibliography"/>
        <w:spacing w:after="0"/>
        <w:ind w:left="720" w:hanging="720"/>
      </w:pPr>
      <w:r w:rsidRPr="003A6213">
        <w:t>11.</w:t>
      </w:r>
      <w:r w:rsidRPr="003A6213">
        <w:tab/>
        <w:t>Verbruggen F, Logan</w:t>
      </w:r>
      <w:r w:rsidR="00F63283" w:rsidRPr="003A6213">
        <w:t xml:space="preserve"> GD</w:t>
      </w:r>
      <w:r w:rsidRPr="003A6213">
        <w:t xml:space="preserve">, </w:t>
      </w:r>
      <w:r w:rsidR="00F63283" w:rsidRPr="003A6213">
        <w:t>&amp;</w:t>
      </w:r>
      <w:r w:rsidRPr="003A6213">
        <w:t xml:space="preserve"> Stevens</w:t>
      </w:r>
      <w:r w:rsidR="00F63283" w:rsidRPr="003A6213">
        <w:t xml:space="preserve"> MA</w:t>
      </w:r>
      <w:r w:rsidRPr="003A6213">
        <w:t xml:space="preserve">, </w:t>
      </w:r>
      <w:r w:rsidRPr="003A6213">
        <w:rPr>
          <w:iCs/>
        </w:rPr>
        <w:t>STOP-IT: Windows executable software for the stop-signal paradigm.</w:t>
      </w:r>
      <w:r w:rsidRPr="003A6213">
        <w:t xml:space="preserve"> Behav Res Methods 2008</w:t>
      </w:r>
      <w:r w:rsidR="00F63283" w:rsidRPr="003A6213">
        <w:t>;</w:t>
      </w:r>
      <w:r w:rsidRPr="003A6213">
        <w:t xml:space="preserve"> 40(2): 479-</w:t>
      </w:r>
      <w:r w:rsidR="00F63283" w:rsidRPr="003A6213">
        <w:t>4</w:t>
      </w:r>
      <w:r w:rsidRPr="003A6213">
        <w:t>83.</w:t>
      </w:r>
    </w:p>
    <w:p w14:paraId="12D80C02" w14:textId="17283401" w:rsidR="002510D6" w:rsidRPr="003A6213" w:rsidRDefault="002510D6" w:rsidP="002510D6">
      <w:pPr>
        <w:pStyle w:val="EndNoteBibliography"/>
        <w:spacing w:after="0"/>
        <w:ind w:left="720" w:hanging="720"/>
      </w:pPr>
      <w:r w:rsidRPr="003A6213">
        <w:t>12.</w:t>
      </w:r>
      <w:r w:rsidRPr="003A6213">
        <w:tab/>
        <w:t>Perry JL</w:t>
      </w:r>
      <w:r w:rsidR="00F63283" w:rsidRPr="003A6213">
        <w:t>,</w:t>
      </w:r>
      <w:r w:rsidRPr="003A6213">
        <w:t xml:space="preserve"> </w:t>
      </w:r>
      <w:r w:rsidR="00F63283" w:rsidRPr="003A6213">
        <w:t>&amp;</w:t>
      </w:r>
      <w:r w:rsidRPr="003A6213">
        <w:t xml:space="preserve"> Carroll</w:t>
      </w:r>
      <w:r w:rsidR="00F63283" w:rsidRPr="003A6213">
        <w:t xml:space="preserve"> ME</w:t>
      </w:r>
      <w:r w:rsidRPr="003A6213">
        <w:t xml:space="preserve">, </w:t>
      </w:r>
      <w:r w:rsidRPr="003A6213">
        <w:rPr>
          <w:iCs/>
        </w:rPr>
        <w:t>The role of impulsive behavior in drug abuse.</w:t>
      </w:r>
      <w:r w:rsidRPr="003A6213">
        <w:t xml:space="preserve"> Psychopharmacology 2008</w:t>
      </w:r>
      <w:r w:rsidR="00F63283" w:rsidRPr="003A6213">
        <w:t>;</w:t>
      </w:r>
      <w:r w:rsidRPr="003A6213">
        <w:t xml:space="preserve"> 200(1): 1-26.</w:t>
      </w:r>
    </w:p>
    <w:p w14:paraId="1C22F5E3" w14:textId="628D7186" w:rsidR="002510D6" w:rsidRPr="003A6213" w:rsidRDefault="002510D6" w:rsidP="002510D6">
      <w:pPr>
        <w:pStyle w:val="EndNoteBibliography"/>
        <w:spacing w:after="0"/>
        <w:ind w:left="720" w:hanging="720"/>
      </w:pPr>
      <w:r w:rsidRPr="003A6213">
        <w:t>13.</w:t>
      </w:r>
      <w:r w:rsidRPr="003A6213">
        <w:tab/>
        <w:t>Cyders MA,</w:t>
      </w:r>
      <w:r w:rsidR="0040736B" w:rsidRPr="003A6213">
        <w:t xml:space="preserve"> Littlefield AK, Coffey S, &amp; Karyadi KA</w:t>
      </w:r>
      <w:r w:rsidRPr="003A6213">
        <w:t xml:space="preserve">, </w:t>
      </w:r>
      <w:r w:rsidRPr="003A6213">
        <w:rPr>
          <w:iCs/>
        </w:rPr>
        <w:t>Examination of a short English version of the UPPS-P Impulsive Behavior Scale.</w:t>
      </w:r>
      <w:r w:rsidRPr="003A6213">
        <w:t xml:space="preserve"> Addict Behav 2014</w:t>
      </w:r>
      <w:r w:rsidR="00BE3A9A" w:rsidRPr="003A6213">
        <w:t>;</w:t>
      </w:r>
      <w:r w:rsidRPr="003A6213">
        <w:t xml:space="preserve"> 39(9): 1372-</w:t>
      </w:r>
      <w:r w:rsidR="00BE3A9A" w:rsidRPr="003A6213">
        <w:t>137</w:t>
      </w:r>
      <w:r w:rsidRPr="003A6213">
        <w:t>6.</w:t>
      </w:r>
    </w:p>
    <w:p w14:paraId="09A2DA26" w14:textId="3519AF9A" w:rsidR="002510D6" w:rsidRPr="003A6213" w:rsidRDefault="002510D6" w:rsidP="002510D6">
      <w:pPr>
        <w:pStyle w:val="EndNoteBibliography"/>
        <w:spacing w:after="0"/>
        <w:ind w:left="720" w:hanging="720"/>
      </w:pPr>
      <w:r w:rsidRPr="003A6213">
        <w:t>14.</w:t>
      </w:r>
      <w:r w:rsidRPr="003A6213">
        <w:tab/>
        <w:t>Sanchez-Roige S,</w:t>
      </w:r>
      <w:r w:rsidR="005A143E" w:rsidRPr="003A6213">
        <w:t xml:space="preserve"> Fontanillas P, Elson SL, Gray JC</w:t>
      </w:r>
      <w:r w:rsidR="0042140E" w:rsidRPr="003A6213">
        <w:t>, de Wit H, MacKillop J,</w:t>
      </w:r>
      <w:r w:rsidRPr="003A6213">
        <w:t xml:space="preserve"> </w:t>
      </w:r>
      <w:r w:rsidRPr="003A6213">
        <w:rPr>
          <w:i/>
          <w:iCs/>
        </w:rPr>
        <w:t>et al</w:t>
      </w:r>
      <w:r w:rsidRPr="003A6213">
        <w:t xml:space="preserve">. </w:t>
      </w:r>
      <w:r w:rsidRPr="003A6213">
        <w:rPr>
          <w:iCs/>
        </w:rPr>
        <w:t>Genome-Wide Association Studies of Impulsive Personality Traits (BIS-11 and UPPS-P) and Drug Experimentation in up to 22,861 Adult Research Participants Identify Loci in the CACNA1I and CADM2 genes.</w:t>
      </w:r>
      <w:r w:rsidRPr="003A6213">
        <w:t xml:space="preserve"> J Neurosci 2019</w:t>
      </w:r>
      <w:r w:rsidR="0042140E" w:rsidRPr="003A6213">
        <w:t>;</w:t>
      </w:r>
      <w:r w:rsidRPr="003A6213">
        <w:t xml:space="preserve"> 39(13): 2562-2572.</w:t>
      </w:r>
    </w:p>
    <w:p w14:paraId="1FC23698" w14:textId="24771860" w:rsidR="002510D6" w:rsidRPr="003A6213" w:rsidRDefault="002510D6" w:rsidP="002510D6">
      <w:pPr>
        <w:pStyle w:val="EndNoteBibliography"/>
        <w:spacing w:after="0"/>
        <w:ind w:left="720" w:hanging="720"/>
      </w:pPr>
      <w:r w:rsidRPr="003A6213">
        <w:t>15.</w:t>
      </w:r>
      <w:r w:rsidRPr="003A6213">
        <w:tab/>
        <w:t xml:space="preserve">Robinson E, </w:t>
      </w:r>
      <w:r w:rsidR="00D60863" w:rsidRPr="003A6213">
        <w:t xml:space="preserve">Jones A, Christiansen P, &amp; Field M, </w:t>
      </w:r>
      <w:r w:rsidRPr="003A6213">
        <w:rPr>
          <w:iCs/>
        </w:rPr>
        <w:t>Drinking like everyone else: trait self-control moderates the association between peer and personal heavy episodic drinking.</w:t>
      </w:r>
      <w:r w:rsidRPr="003A6213">
        <w:t xml:space="preserve"> Subst Use Misuse 2015</w:t>
      </w:r>
      <w:r w:rsidR="00D60863" w:rsidRPr="003A6213">
        <w:t>,</w:t>
      </w:r>
      <w:r w:rsidRPr="003A6213">
        <w:t xml:space="preserve"> 50(5): 590-</w:t>
      </w:r>
      <w:r w:rsidR="00D60863" w:rsidRPr="003A6213">
        <w:t>59</w:t>
      </w:r>
      <w:r w:rsidRPr="003A6213">
        <w:t>7.</w:t>
      </w:r>
    </w:p>
    <w:p w14:paraId="6ABEA89B" w14:textId="65BEA871" w:rsidR="002510D6" w:rsidRPr="003A6213" w:rsidRDefault="002510D6" w:rsidP="002510D6">
      <w:pPr>
        <w:pStyle w:val="EndNoteBibliography"/>
        <w:spacing w:after="0"/>
        <w:ind w:left="720" w:hanging="720"/>
      </w:pPr>
      <w:r w:rsidRPr="003A6213">
        <w:t>16.</w:t>
      </w:r>
      <w:r w:rsidRPr="003A6213">
        <w:tab/>
        <w:t xml:space="preserve">Gunn RL, </w:t>
      </w:r>
      <w:r w:rsidR="00CA2325" w:rsidRPr="003A6213">
        <w:t xml:space="preserve">Jackson KM, Borsari B, &amp; Metrik J, </w:t>
      </w:r>
      <w:r w:rsidRPr="003A6213">
        <w:rPr>
          <w:iCs/>
        </w:rPr>
        <w:t>Negative urgency partially accounts for the relationship between major depressive disorder and marijuana problems.</w:t>
      </w:r>
      <w:r w:rsidRPr="003A6213">
        <w:t xml:space="preserve"> Borderline Personal Disord Emot Dysregul 2018</w:t>
      </w:r>
      <w:r w:rsidR="00CA2325" w:rsidRPr="003A6213">
        <w:t>;</w:t>
      </w:r>
      <w:r w:rsidRPr="003A6213">
        <w:t xml:space="preserve"> 5: </w:t>
      </w:r>
      <w:r w:rsidR="000542F7" w:rsidRPr="003A6213">
        <w:t>1-8</w:t>
      </w:r>
      <w:r w:rsidRPr="003A6213">
        <w:t>.</w:t>
      </w:r>
    </w:p>
    <w:p w14:paraId="3E1BB5BE" w14:textId="5206B237" w:rsidR="002510D6" w:rsidRPr="003A6213" w:rsidRDefault="002510D6" w:rsidP="002510D6">
      <w:pPr>
        <w:pStyle w:val="EndNoteBibliography"/>
        <w:spacing w:after="0"/>
        <w:ind w:left="720" w:hanging="720"/>
      </w:pPr>
      <w:r w:rsidRPr="003A6213">
        <w:t>17.</w:t>
      </w:r>
      <w:r w:rsidRPr="003A6213">
        <w:tab/>
        <w:t>Mirhashem R,</w:t>
      </w:r>
      <w:r w:rsidR="007A7D12" w:rsidRPr="003A6213">
        <w:t xml:space="preserve"> Allen HC, Adams ZW, van Stolk-Cooke K, Legrand A, &amp; Price M</w:t>
      </w:r>
      <w:r w:rsidRPr="003A6213">
        <w:t xml:space="preserve">, </w:t>
      </w:r>
      <w:r w:rsidRPr="003A6213">
        <w:rPr>
          <w:iCs/>
        </w:rPr>
        <w:t>The intervening role of urgency on the association between childhood maltreatment, PTSD, and substance-related problems.</w:t>
      </w:r>
      <w:r w:rsidRPr="003A6213">
        <w:t xml:space="preserve"> Addict Behav 2017</w:t>
      </w:r>
      <w:r w:rsidR="007A7D12" w:rsidRPr="003A6213">
        <w:t>;</w:t>
      </w:r>
      <w:r w:rsidRPr="003A6213">
        <w:t xml:space="preserve"> 69: 98-103.</w:t>
      </w:r>
    </w:p>
    <w:p w14:paraId="218CFE27" w14:textId="43991256" w:rsidR="002510D6" w:rsidRPr="003A6213" w:rsidRDefault="002510D6" w:rsidP="002510D6">
      <w:pPr>
        <w:pStyle w:val="EndNoteBibliography"/>
        <w:spacing w:after="0"/>
        <w:ind w:left="720" w:hanging="720"/>
      </w:pPr>
      <w:r w:rsidRPr="003A6213">
        <w:t>18.</w:t>
      </w:r>
      <w:r w:rsidRPr="003A6213">
        <w:tab/>
        <w:t>Koffarnus MN</w:t>
      </w:r>
      <w:r w:rsidR="007A7D12" w:rsidRPr="003A6213">
        <w:t>,</w:t>
      </w:r>
      <w:r w:rsidRPr="003A6213">
        <w:t xml:space="preserve"> </w:t>
      </w:r>
      <w:r w:rsidR="007A7D12" w:rsidRPr="003A6213">
        <w:t>&amp;</w:t>
      </w:r>
      <w:r w:rsidRPr="003A6213">
        <w:t xml:space="preserve"> Bickel</w:t>
      </w:r>
      <w:r w:rsidR="007A7D12" w:rsidRPr="003A6213">
        <w:t xml:space="preserve"> WK</w:t>
      </w:r>
      <w:r w:rsidRPr="003A6213">
        <w:t xml:space="preserve">, </w:t>
      </w:r>
      <w:r w:rsidRPr="003A6213">
        <w:rPr>
          <w:iCs/>
        </w:rPr>
        <w:t>A 5-trial adjusting delay discounting task: accurate discount rates in less than one minute.</w:t>
      </w:r>
      <w:r w:rsidRPr="003A6213">
        <w:t xml:space="preserve"> Exp Clin Psychopharmacol 2014</w:t>
      </w:r>
      <w:r w:rsidR="007A7D12" w:rsidRPr="003A6213">
        <w:t>;</w:t>
      </w:r>
      <w:r w:rsidRPr="003A6213">
        <w:t xml:space="preserve"> 22(3): 222-</w:t>
      </w:r>
      <w:r w:rsidR="007A7D12" w:rsidRPr="003A6213">
        <w:t>22</w:t>
      </w:r>
      <w:r w:rsidRPr="003A6213">
        <w:t>8.</w:t>
      </w:r>
    </w:p>
    <w:p w14:paraId="1FF4A239" w14:textId="23D43FA6" w:rsidR="002510D6" w:rsidRPr="003A6213" w:rsidRDefault="002510D6" w:rsidP="002510D6">
      <w:pPr>
        <w:pStyle w:val="EndNoteBibliography"/>
        <w:spacing w:after="0"/>
        <w:ind w:left="720" w:hanging="720"/>
      </w:pPr>
      <w:r w:rsidRPr="003A6213">
        <w:t>19.</w:t>
      </w:r>
      <w:r w:rsidRPr="003A6213">
        <w:tab/>
        <w:t xml:space="preserve">Reynolds B, </w:t>
      </w:r>
      <w:r w:rsidRPr="003A6213">
        <w:rPr>
          <w:iCs/>
        </w:rPr>
        <w:t>A review of delay-discounting research with humans: relations to drug use and gambling.</w:t>
      </w:r>
      <w:r w:rsidRPr="003A6213">
        <w:t xml:space="preserve"> Behav Pharmacol 2006</w:t>
      </w:r>
      <w:r w:rsidR="00624277" w:rsidRPr="003A6213">
        <w:t>;</w:t>
      </w:r>
      <w:r w:rsidRPr="003A6213">
        <w:t xml:space="preserve"> 17(8): 651-67.</w:t>
      </w:r>
    </w:p>
    <w:p w14:paraId="2C5B95D7" w14:textId="1A4A5F70" w:rsidR="002510D6" w:rsidRPr="003A6213" w:rsidRDefault="002510D6" w:rsidP="002510D6">
      <w:pPr>
        <w:pStyle w:val="EndNoteBibliography"/>
        <w:spacing w:after="0"/>
        <w:ind w:left="720" w:hanging="720"/>
      </w:pPr>
      <w:r w:rsidRPr="003A6213">
        <w:lastRenderedPageBreak/>
        <w:t>20.</w:t>
      </w:r>
      <w:r w:rsidRPr="003A6213">
        <w:tab/>
        <w:t>Madden GJ,</w:t>
      </w:r>
      <w:r w:rsidR="00624277" w:rsidRPr="003A6213">
        <w:t xml:space="preserve"> Petry NM, Badger GJ, &amp; Bickel WK</w:t>
      </w:r>
      <w:r w:rsidRPr="003A6213">
        <w:t xml:space="preserve">, </w:t>
      </w:r>
      <w:r w:rsidRPr="003A6213">
        <w:rPr>
          <w:iCs/>
        </w:rPr>
        <w:t>Impulsive and self-control choices in opioid-dependent patients and non-drug-using control participants: drug and monetary rewards.</w:t>
      </w:r>
      <w:r w:rsidRPr="003A6213">
        <w:t xml:space="preserve"> Exp Clin Psychopharmacol 1997</w:t>
      </w:r>
      <w:r w:rsidR="00624277" w:rsidRPr="003A6213">
        <w:t>;</w:t>
      </w:r>
      <w:r w:rsidRPr="003A6213">
        <w:t xml:space="preserve"> 5(3): 256-</w:t>
      </w:r>
      <w:r w:rsidR="00624277" w:rsidRPr="003A6213">
        <w:t>2</w:t>
      </w:r>
      <w:r w:rsidRPr="003A6213">
        <w:t>62.</w:t>
      </w:r>
    </w:p>
    <w:p w14:paraId="16AC0743" w14:textId="0867BFBE" w:rsidR="002510D6" w:rsidRPr="003A6213" w:rsidRDefault="002510D6" w:rsidP="002510D6">
      <w:pPr>
        <w:pStyle w:val="EndNoteBibliography"/>
        <w:spacing w:after="0"/>
        <w:ind w:left="720" w:hanging="720"/>
      </w:pPr>
      <w:r w:rsidRPr="003A6213">
        <w:t>21.</w:t>
      </w:r>
      <w:r w:rsidRPr="003A6213">
        <w:tab/>
        <w:t>Mehling WE,</w:t>
      </w:r>
      <w:r w:rsidR="00D027AF" w:rsidRPr="003A6213">
        <w:t xml:space="preserve"> Acree M, Stewart A, Silas J, &amp; Jones A</w:t>
      </w:r>
      <w:r w:rsidRPr="003A6213">
        <w:t xml:space="preserve">, </w:t>
      </w:r>
      <w:r w:rsidRPr="003A6213">
        <w:rPr>
          <w:iCs/>
        </w:rPr>
        <w:t>The Multidimensional Assessment of Interoceptive Awareness (MAIA).</w:t>
      </w:r>
      <w:r w:rsidRPr="003A6213">
        <w:t xml:space="preserve"> PLoS One 2012</w:t>
      </w:r>
      <w:r w:rsidR="00D027AF" w:rsidRPr="003A6213">
        <w:t>;</w:t>
      </w:r>
      <w:r w:rsidRPr="003A6213">
        <w:t xml:space="preserve"> 7(11): e48230.</w:t>
      </w:r>
    </w:p>
    <w:p w14:paraId="268B1AE3" w14:textId="06FC0121" w:rsidR="002510D6" w:rsidRPr="003A6213" w:rsidRDefault="002510D6" w:rsidP="002510D6">
      <w:pPr>
        <w:pStyle w:val="EndNoteBibliography"/>
        <w:spacing w:after="0"/>
        <w:ind w:left="720" w:hanging="720"/>
      </w:pPr>
      <w:r w:rsidRPr="003A6213">
        <w:t>22.</w:t>
      </w:r>
      <w:r w:rsidRPr="003A6213">
        <w:tab/>
        <w:t xml:space="preserve">Avery JA, </w:t>
      </w:r>
      <w:r w:rsidR="00121AAA" w:rsidRPr="003A6213">
        <w:t>Burrows K, Kerr KL, Bodurka J, Khalsa SS, Paulus MP, &amp; Simmons WK</w:t>
      </w:r>
      <w:r w:rsidRPr="003A6213">
        <w:t xml:space="preserve">, </w:t>
      </w:r>
      <w:r w:rsidRPr="003A6213">
        <w:rPr>
          <w:iCs/>
        </w:rPr>
        <w:t>How the Brain Wants What the Body Needs: The Neural Basis of Positive Alliesthesia.</w:t>
      </w:r>
      <w:r w:rsidRPr="003A6213">
        <w:t xml:space="preserve"> Neuropsychopharmacology 2017</w:t>
      </w:r>
      <w:r w:rsidR="00121AAA" w:rsidRPr="003A6213">
        <w:t>;</w:t>
      </w:r>
      <w:r w:rsidRPr="003A6213">
        <w:t xml:space="preserve"> 42(4): 822-830.</w:t>
      </w:r>
    </w:p>
    <w:p w14:paraId="45FEF140" w14:textId="3574F6D2" w:rsidR="002510D6" w:rsidRPr="003A6213" w:rsidRDefault="002510D6" w:rsidP="002510D6">
      <w:pPr>
        <w:pStyle w:val="EndNoteBibliography"/>
        <w:spacing w:after="0"/>
        <w:ind w:left="720" w:hanging="720"/>
      </w:pPr>
      <w:r w:rsidRPr="003A6213">
        <w:t>23.</w:t>
      </w:r>
      <w:r w:rsidRPr="003A6213">
        <w:tab/>
        <w:t>Goldstein RZ,</w:t>
      </w:r>
      <w:r w:rsidR="000B17C0" w:rsidRPr="003A6213">
        <w:t xml:space="preserve"> Bechara A, Garavan H, Childress AR, Paulus MP, &amp; Volkow ND</w:t>
      </w:r>
      <w:r w:rsidRPr="003A6213">
        <w:t xml:space="preserve">, </w:t>
      </w:r>
      <w:r w:rsidRPr="003A6213">
        <w:rPr>
          <w:iCs/>
        </w:rPr>
        <w:t>The neurocircuitry of impaired insight in drug addiction.</w:t>
      </w:r>
      <w:r w:rsidRPr="003A6213">
        <w:t xml:space="preserve"> Trends Cogn Sci 2009</w:t>
      </w:r>
      <w:r w:rsidR="000B17C0" w:rsidRPr="003A6213">
        <w:t>;</w:t>
      </w:r>
      <w:r w:rsidRPr="003A6213">
        <w:t xml:space="preserve"> 13(9): 372-</w:t>
      </w:r>
      <w:r w:rsidR="000B17C0" w:rsidRPr="003A6213">
        <w:t>3</w:t>
      </w:r>
      <w:r w:rsidRPr="003A6213">
        <w:t>80.</w:t>
      </w:r>
    </w:p>
    <w:p w14:paraId="466CDCF0" w14:textId="3867101D" w:rsidR="002510D6" w:rsidRPr="003A6213" w:rsidRDefault="002510D6" w:rsidP="002510D6">
      <w:pPr>
        <w:pStyle w:val="EndNoteBibliography"/>
        <w:spacing w:after="0"/>
        <w:ind w:left="720" w:hanging="720"/>
      </w:pPr>
      <w:r w:rsidRPr="003A6213">
        <w:t>24.</w:t>
      </w:r>
      <w:r w:rsidRPr="003A6213">
        <w:tab/>
        <w:t>Khalsa SS,</w:t>
      </w:r>
      <w:r w:rsidR="007B13F7" w:rsidRPr="003A6213">
        <w:t xml:space="preserve"> Adolphs R, Cameron OG, Critchley HD, Davenport PW, Feinstein JS,</w:t>
      </w:r>
      <w:r w:rsidRPr="003A6213">
        <w:t xml:space="preserve"> </w:t>
      </w:r>
      <w:r w:rsidRPr="003A6213">
        <w:rPr>
          <w:i/>
          <w:iCs/>
        </w:rPr>
        <w:t>et al</w:t>
      </w:r>
      <w:r w:rsidRPr="003A6213">
        <w:t xml:space="preserve">. </w:t>
      </w:r>
      <w:r w:rsidRPr="003A6213">
        <w:rPr>
          <w:iCs/>
        </w:rPr>
        <w:t>Interoception and Mental Health: A Roadmap.</w:t>
      </w:r>
      <w:r w:rsidRPr="003A6213">
        <w:t xml:space="preserve"> Biol Psychiatry Cogn Neurosci Neuroimaging 2018</w:t>
      </w:r>
      <w:r w:rsidR="007B13F7" w:rsidRPr="003A6213">
        <w:t>;</w:t>
      </w:r>
      <w:r w:rsidRPr="003A6213">
        <w:t xml:space="preserve"> 3(6): 501-513.</w:t>
      </w:r>
    </w:p>
    <w:p w14:paraId="0A583456" w14:textId="0621A330" w:rsidR="002510D6" w:rsidRPr="003A6213" w:rsidRDefault="002510D6" w:rsidP="002510D6">
      <w:pPr>
        <w:pStyle w:val="EndNoteBibliography"/>
        <w:spacing w:after="0"/>
        <w:ind w:left="720" w:hanging="720"/>
      </w:pPr>
      <w:r w:rsidRPr="003A6213">
        <w:t>25.</w:t>
      </w:r>
      <w:r w:rsidRPr="003A6213">
        <w:tab/>
        <w:t>Naqvi NH</w:t>
      </w:r>
      <w:r w:rsidR="007B13F7" w:rsidRPr="003A6213">
        <w:t>,</w:t>
      </w:r>
      <w:r w:rsidRPr="003A6213">
        <w:t xml:space="preserve"> </w:t>
      </w:r>
      <w:r w:rsidR="007B13F7" w:rsidRPr="003A6213">
        <w:t>&amp;</w:t>
      </w:r>
      <w:r w:rsidRPr="003A6213">
        <w:t xml:space="preserve"> Bechara</w:t>
      </w:r>
      <w:r w:rsidR="007B13F7" w:rsidRPr="003A6213">
        <w:t xml:space="preserve"> A</w:t>
      </w:r>
      <w:r w:rsidRPr="003A6213">
        <w:t xml:space="preserve">, </w:t>
      </w:r>
      <w:r w:rsidRPr="003A6213">
        <w:rPr>
          <w:iCs/>
        </w:rPr>
        <w:t>The hidden island of addiction: the insula.</w:t>
      </w:r>
      <w:r w:rsidRPr="003A6213">
        <w:t xml:space="preserve"> Trends Neurosci 2009</w:t>
      </w:r>
      <w:r w:rsidR="007B13F7" w:rsidRPr="003A6213">
        <w:t>;</w:t>
      </w:r>
      <w:r w:rsidRPr="003A6213">
        <w:t xml:space="preserve"> 32(1): 56-67.</w:t>
      </w:r>
    </w:p>
    <w:p w14:paraId="37BB4670" w14:textId="7B0BFBB4" w:rsidR="002510D6" w:rsidRPr="003A6213" w:rsidRDefault="002510D6" w:rsidP="002510D6">
      <w:pPr>
        <w:pStyle w:val="EndNoteBibliography"/>
        <w:spacing w:after="0"/>
        <w:ind w:left="720" w:hanging="720"/>
      </w:pPr>
      <w:r w:rsidRPr="003A6213">
        <w:t>26.</w:t>
      </w:r>
      <w:r w:rsidRPr="003A6213">
        <w:tab/>
        <w:t>Paulus MP, Stewart</w:t>
      </w:r>
      <w:r w:rsidR="007B13F7" w:rsidRPr="003A6213">
        <w:t xml:space="preserve"> JL</w:t>
      </w:r>
      <w:r w:rsidRPr="003A6213">
        <w:t xml:space="preserve">, </w:t>
      </w:r>
      <w:r w:rsidR="007B13F7" w:rsidRPr="003A6213">
        <w:t>&amp;</w:t>
      </w:r>
      <w:r w:rsidRPr="003A6213">
        <w:t xml:space="preserve"> Haase</w:t>
      </w:r>
      <w:r w:rsidR="007B13F7" w:rsidRPr="003A6213">
        <w:t xml:space="preserve"> L</w:t>
      </w:r>
      <w:r w:rsidRPr="003A6213">
        <w:t xml:space="preserve">, </w:t>
      </w:r>
      <w:r w:rsidRPr="003A6213">
        <w:rPr>
          <w:iCs/>
        </w:rPr>
        <w:t>Treatment approaches for interoceptive dysfunctions in drug addiction.</w:t>
      </w:r>
      <w:r w:rsidRPr="003A6213">
        <w:t xml:space="preserve"> Front Psychiatry 2013</w:t>
      </w:r>
      <w:r w:rsidR="007B13F7" w:rsidRPr="003A6213">
        <w:t>;</w:t>
      </w:r>
      <w:r w:rsidRPr="003A6213">
        <w:t xml:space="preserve"> 4: 137.</w:t>
      </w:r>
    </w:p>
    <w:p w14:paraId="3D921729" w14:textId="6143336F" w:rsidR="002510D6" w:rsidRPr="003A6213" w:rsidRDefault="002510D6" w:rsidP="002510D6">
      <w:pPr>
        <w:pStyle w:val="EndNoteBibliography"/>
        <w:spacing w:after="0"/>
        <w:ind w:left="720" w:hanging="720"/>
      </w:pPr>
      <w:r w:rsidRPr="003A6213">
        <w:t>27.</w:t>
      </w:r>
      <w:r w:rsidRPr="003A6213">
        <w:tab/>
        <w:t>Tottenham N, Hare</w:t>
      </w:r>
      <w:r w:rsidR="007B13F7" w:rsidRPr="003A6213">
        <w:t xml:space="preserve"> TA</w:t>
      </w:r>
      <w:r w:rsidRPr="003A6213">
        <w:t xml:space="preserve">, </w:t>
      </w:r>
      <w:r w:rsidR="007B13F7" w:rsidRPr="003A6213">
        <w:t xml:space="preserve">&amp; </w:t>
      </w:r>
      <w:r w:rsidRPr="003A6213">
        <w:t>Casey</w:t>
      </w:r>
      <w:r w:rsidR="007B13F7" w:rsidRPr="003A6213">
        <w:t xml:space="preserve"> BJ</w:t>
      </w:r>
      <w:r w:rsidRPr="003A6213">
        <w:t xml:space="preserve">, </w:t>
      </w:r>
      <w:r w:rsidRPr="003A6213">
        <w:rPr>
          <w:iCs/>
        </w:rPr>
        <w:t>Behavioral assessment of emotion discrimination, emotion regulation, and cognitive control in childhood, adolescence, and adulthood.</w:t>
      </w:r>
      <w:r w:rsidRPr="003A6213">
        <w:t xml:space="preserve"> Front Psychol 2011</w:t>
      </w:r>
      <w:r w:rsidR="007B13F7" w:rsidRPr="003A6213">
        <w:t>;</w:t>
      </w:r>
      <w:r w:rsidRPr="003A6213">
        <w:t xml:space="preserve"> 2: 39.</w:t>
      </w:r>
    </w:p>
    <w:p w14:paraId="1C3EEC52" w14:textId="444CD96E" w:rsidR="002510D6" w:rsidRPr="003A6213" w:rsidRDefault="002510D6" w:rsidP="002510D6">
      <w:pPr>
        <w:pStyle w:val="EndNoteBibliography"/>
        <w:spacing w:after="0"/>
        <w:ind w:left="720" w:hanging="720"/>
      </w:pPr>
      <w:r w:rsidRPr="003A6213">
        <w:t>28.</w:t>
      </w:r>
      <w:r w:rsidRPr="003A6213">
        <w:tab/>
        <w:t>Simons JS</w:t>
      </w:r>
      <w:r w:rsidR="007B13F7" w:rsidRPr="003A6213">
        <w:t>,</w:t>
      </w:r>
      <w:r w:rsidRPr="003A6213">
        <w:t xml:space="preserve"> </w:t>
      </w:r>
      <w:r w:rsidR="007B13F7" w:rsidRPr="003A6213">
        <w:t>&amp;</w:t>
      </w:r>
      <w:r w:rsidRPr="003A6213">
        <w:t xml:space="preserve"> Gaher</w:t>
      </w:r>
      <w:r w:rsidR="007B13F7" w:rsidRPr="003A6213">
        <w:t xml:space="preserve"> RM</w:t>
      </w:r>
      <w:r w:rsidRPr="003A6213">
        <w:t xml:space="preserve">, </w:t>
      </w:r>
      <w:r w:rsidRPr="003A6213">
        <w:rPr>
          <w:iCs/>
        </w:rPr>
        <w:t>The Distress Tolerance Scale: Development and validation of a self-report measure.</w:t>
      </w:r>
      <w:r w:rsidRPr="003A6213">
        <w:t xml:space="preserve"> Motivation and </w:t>
      </w:r>
      <w:r w:rsidR="007B13F7" w:rsidRPr="003A6213">
        <w:t>E</w:t>
      </w:r>
      <w:r w:rsidRPr="003A6213">
        <w:t>motion 2005</w:t>
      </w:r>
      <w:r w:rsidR="007B13F7" w:rsidRPr="003A6213">
        <w:t>;</w:t>
      </w:r>
      <w:r w:rsidRPr="003A6213">
        <w:t xml:space="preserve"> 29(2): 83-102.</w:t>
      </w:r>
    </w:p>
    <w:p w14:paraId="0CD250DD" w14:textId="4A5B5E43" w:rsidR="002510D6" w:rsidRPr="003A6213" w:rsidRDefault="002510D6" w:rsidP="002510D6">
      <w:pPr>
        <w:pStyle w:val="EndNoteBibliography"/>
        <w:spacing w:after="0"/>
        <w:ind w:left="720" w:hanging="720"/>
      </w:pPr>
      <w:r w:rsidRPr="003A6213">
        <w:t>29.</w:t>
      </w:r>
      <w:r w:rsidRPr="003A6213">
        <w:tab/>
        <w:t>Allan NP,</w:t>
      </w:r>
      <w:r w:rsidR="007A443F" w:rsidRPr="003A6213">
        <w:t xml:space="preserve"> Macatee RJ, Norr AM, Raines AM, &amp; Schmidt NB</w:t>
      </w:r>
      <w:r w:rsidRPr="003A6213">
        <w:t xml:space="preserve">, </w:t>
      </w:r>
      <w:r w:rsidRPr="003A6213">
        <w:rPr>
          <w:iCs/>
        </w:rPr>
        <w:t xml:space="preserve">Relations between common and specific factors of anxiety sensitivity and distress tolerance and fear, distress, and alcohol and substance use disorders. </w:t>
      </w:r>
      <w:r w:rsidRPr="003A6213">
        <w:t>J Anxiety Disord 2015</w:t>
      </w:r>
      <w:r w:rsidR="007A443F" w:rsidRPr="003A6213">
        <w:t>;</w:t>
      </w:r>
      <w:r w:rsidRPr="003A6213">
        <w:t xml:space="preserve"> 33: 81-</w:t>
      </w:r>
      <w:r w:rsidR="007A443F" w:rsidRPr="003A6213">
        <w:t>8</w:t>
      </w:r>
      <w:r w:rsidRPr="003A6213">
        <w:t>9.</w:t>
      </w:r>
    </w:p>
    <w:p w14:paraId="6C6328F9" w14:textId="43783B53" w:rsidR="002510D6" w:rsidRPr="003A6213" w:rsidRDefault="002510D6" w:rsidP="002510D6">
      <w:pPr>
        <w:pStyle w:val="EndNoteBibliography"/>
        <w:spacing w:after="0"/>
        <w:ind w:left="720" w:hanging="720"/>
      </w:pPr>
      <w:r w:rsidRPr="003A6213">
        <w:t>30.</w:t>
      </w:r>
      <w:r w:rsidRPr="003A6213">
        <w:tab/>
        <w:t>Buckner JD, Keough</w:t>
      </w:r>
      <w:r w:rsidR="007A443F" w:rsidRPr="003A6213">
        <w:t xml:space="preserve"> ME</w:t>
      </w:r>
      <w:r w:rsidRPr="003A6213">
        <w:t xml:space="preserve">, </w:t>
      </w:r>
      <w:r w:rsidR="007A443F" w:rsidRPr="003A6213">
        <w:t>&amp;</w:t>
      </w:r>
      <w:r w:rsidRPr="003A6213">
        <w:t xml:space="preserve"> Schmidt</w:t>
      </w:r>
      <w:r w:rsidR="007A443F" w:rsidRPr="003A6213">
        <w:t xml:space="preserve"> NB</w:t>
      </w:r>
      <w:r w:rsidRPr="003A6213">
        <w:t xml:space="preserve">, </w:t>
      </w:r>
      <w:r w:rsidRPr="003A6213">
        <w:rPr>
          <w:iCs/>
        </w:rPr>
        <w:t>Problematic alcohol and cannabis use among young adults: the roles of depression and discomfort and distress tolerance.</w:t>
      </w:r>
      <w:r w:rsidRPr="003A6213">
        <w:t xml:space="preserve"> Addict Behav 2007</w:t>
      </w:r>
      <w:r w:rsidR="007A443F" w:rsidRPr="003A6213">
        <w:t>;</w:t>
      </w:r>
      <w:r w:rsidRPr="003A6213">
        <w:t xml:space="preserve"> 32(9): 1957-</w:t>
      </w:r>
      <w:r w:rsidR="007A443F" w:rsidRPr="003A6213">
        <w:t>19</w:t>
      </w:r>
      <w:r w:rsidRPr="003A6213">
        <w:t>63.</w:t>
      </w:r>
    </w:p>
    <w:p w14:paraId="3D38B7F2" w14:textId="26245D36" w:rsidR="002510D6" w:rsidRPr="003A6213" w:rsidRDefault="002510D6" w:rsidP="002510D6">
      <w:pPr>
        <w:pStyle w:val="EndNoteBibliography"/>
        <w:spacing w:after="0"/>
        <w:ind w:left="720" w:hanging="720"/>
      </w:pPr>
      <w:r w:rsidRPr="003A6213">
        <w:t>31.</w:t>
      </w:r>
      <w:r w:rsidRPr="003A6213">
        <w:tab/>
        <w:t>Shorey RC,</w:t>
      </w:r>
      <w:r w:rsidR="00095D19" w:rsidRPr="003A6213">
        <w:t xml:space="preserve"> Gawrysiak MJ, Elm</w:t>
      </w:r>
      <w:r w:rsidR="00C26B2D" w:rsidRPr="003A6213">
        <w:t>quist J, Brem M, Anderson S, &amp; Stuart GL</w:t>
      </w:r>
      <w:r w:rsidRPr="003A6213">
        <w:t xml:space="preserve">, </w:t>
      </w:r>
      <w:r w:rsidRPr="003A6213">
        <w:rPr>
          <w:iCs/>
        </w:rPr>
        <w:t>Experiential avoidance, distress tolerance, and substance use cravings among adults in residential treatment for substance use disorders.</w:t>
      </w:r>
      <w:r w:rsidRPr="003A6213">
        <w:t xml:space="preserve"> J Addict Dis 2017</w:t>
      </w:r>
      <w:r w:rsidR="00C26B2D" w:rsidRPr="003A6213">
        <w:t>;</w:t>
      </w:r>
      <w:r w:rsidRPr="003A6213">
        <w:t xml:space="preserve"> 36(3): 151-157.</w:t>
      </w:r>
    </w:p>
    <w:p w14:paraId="7D94A34F" w14:textId="13E89302" w:rsidR="002510D6" w:rsidRPr="003A6213" w:rsidRDefault="002510D6" w:rsidP="002510D6">
      <w:pPr>
        <w:pStyle w:val="EndNoteBibliography"/>
        <w:spacing w:after="0"/>
        <w:ind w:left="720" w:hanging="720"/>
      </w:pPr>
      <w:r w:rsidRPr="003A6213">
        <w:t>32.</w:t>
      </w:r>
      <w:r w:rsidRPr="003A6213">
        <w:tab/>
        <w:t>Cella D,</w:t>
      </w:r>
      <w:r w:rsidR="008F5583" w:rsidRPr="003A6213">
        <w:t xml:space="preserve"> Riley W, Stone A, Rothrock N, Reeve B, Yount S,</w:t>
      </w:r>
      <w:r w:rsidRPr="003A6213">
        <w:t xml:space="preserve"> </w:t>
      </w:r>
      <w:r w:rsidRPr="003A6213">
        <w:rPr>
          <w:i/>
          <w:iCs/>
        </w:rPr>
        <w:t>et al</w:t>
      </w:r>
      <w:r w:rsidRPr="003A6213">
        <w:t xml:space="preserve">. </w:t>
      </w:r>
      <w:r w:rsidRPr="003A6213">
        <w:rPr>
          <w:iCs/>
        </w:rPr>
        <w:t>The Patient-Reported Outcomes Measurement Information System (PROMIS) developed and tested its first wave of adult self-reported health outcome item banks: 2005-2008.</w:t>
      </w:r>
      <w:r w:rsidRPr="003A6213">
        <w:t xml:space="preserve"> J Clin Epidemiol 2010</w:t>
      </w:r>
      <w:r w:rsidR="008F5583" w:rsidRPr="003A6213">
        <w:t>;</w:t>
      </w:r>
      <w:r w:rsidRPr="003A6213">
        <w:t xml:space="preserve"> 63(11): 1179-</w:t>
      </w:r>
      <w:r w:rsidR="008F5583" w:rsidRPr="003A6213">
        <w:t>11</w:t>
      </w:r>
      <w:r w:rsidRPr="003A6213">
        <w:t>94.</w:t>
      </w:r>
    </w:p>
    <w:p w14:paraId="16FE3D7E" w14:textId="02BC28A9" w:rsidR="002510D6" w:rsidRPr="003A6213" w:rsidRDefault="002510D6" w:rsidP="002510D6">
      <w:pPr>
        <w:pStyle w:val="EndNoteBibliography"/>
        <w:spacing w:after="0"/>
        <w:ind w:left="720" w:hanging="720"/>
      </w:pPr>
      <w:r w:rsidRPr="003A6213">
        <w:t>33.</w:t>
      </w:r>
      <w:r w:rsidRPr="003A6213">
        <w:tab/>
        <w:t>Buss AH</w:t>
      </w:r>
      <w:r w:rsidR="008F5583" w:rsidRPr="003A6213">
        <w:t>,</w:t>
      </w:r>
      <w:r w:rsidRPr="003A6213">
        <w:t xml:space="preserve"> </w:t>
      </w:r>
      <w:r w:rsidR="008F5583" w:rsidRPr="003A6213">
        <w:t xml:space="preserve">&amp; </w:t>
      </w:r>
      <w:r w:rsidRPr="003A6213">
        <w:t>Perry</w:t>
      </w:r>
      <w:r w:rsidR="008F5583" w:rsidRPr="003A6213">
        <w:t xml:space="preserve"> M</w:t>
      </w:r>
      <w:r w:rsidRPr="003A6213">
        <w:t xml:space="preserve">, </w:t>
      </w:r>
      <w:r w:rsidRPr="003A6213">
        <w:rPr>
          <w:iCs/>
        </w:rPr>
        <w:t>The aggression questionnaire.</w:t>
      </w:r>
      <w:r w:rsidRPr="003A6213">
        <w:t xml:space="preserve"> J Pers Soc Psychol 1992</w:t>
      </w:r>
      <w:r w:rsidR="008F5583" w:rsidRPr="003A6213">
        <w:t>;</w:t>
      </w:r>
      <w:r w:rsidRPr="003A6213">
        <w:t xml:space="preserve"> 63(3): 452-</w:t>
      </w:r>
      <w:r w:rsidR="008F5583" w:rsidRPr="003A6213">
        <w:t>45</w:t>
      </w:r>
      <w:r w:rsidRPr="003A6213">
        <w:t>9.</w:t>
      </w:r>
    </w:p>
    <w:p w14:paraId="32036ACC" w14:textId="6D1D6AFF" w:rsidR="002510D6" w:rsidRPr="003A6213" w:rsidRDefault="002510D6" w:rsidP="002510D6">
      <w:pPr>
        <w:pStyle w:val="EndNoteBibliography"/>
        <w:spacing w:after="0"/>
        <w:ind w:left="720" w:hanging="720"/>
      </w:pPr>
      <w:r w:rsidRPr="003A6213">
        <w:t>34.</w:t>
      </w:r>
      <w:r w:rsidRPr="003A6213">
        <w:tab/>
        <w:t>Barrett EL, Teesson</w:t>
      </w:r>
      <w:r w:rsidR="008F5583" w:rsidRPr="003A6213">
        <w:t xml:space="preserve"> M</w:t>
      </w:r>
      <w:r w:rsidRPr="003A6213">
        <w:t xml:space="preserve">, </w:t>
      </w:r>
      <w:r w:rsidR="008F5583" w:rsidRPr="003A6213">
        <w:t>&amp;</w:t>
      </w:r>
      <w:r w:rsidRPr="003A6213">
        <w:t xml:space="preserve"> Mills</w:t>
      </w:r>
      <w:r w:rsidR="008F5583" w:rsidRPr="003A6213">
        <w:t xml:space="preserve"> KL</w:t>
      </w:r>
      <w:r w:rsidRPr="003A6213">
        <w:t xml:space="preserve">, </w:t>
      </w:r>
      <w:r w:rsidRPr="003A6213">
        <w:rPr>
          <w:iCs/>
        </w:rPr>
        <w:t>Associations between substance use, post-traumatic stress disorder and the perpetration of violence: A longitudinal investigation.</w:t>
      </w:r>
      <w:r w:rsidRPr="003A6213">
        <w:t xml:space="preserve"> Addict Behav 2014</w:t>
      </w:r>
      <w:r w:rsidR="0075513A" w:rsidRPr="003A6213">
        <w:t>;</w:t>
      </w:r>
      <w:r w:rsidRPr="003A6213">
        <w:t xml:space="preserve"> 39(6):  1075-</w:t>
      </w:r>
      <w:r w:rsidR="0075513A" w:rsidRPr="003A6213">
        <w:t>10</w:t>
      </w:r>
      <w:r w:rsidRPr="003A6213">
        <w:t>80.</w:t>
      </w:r>
    </w:p>
    <w:p w14:paraId="374ADEFA" w14:textId="04D1002F" w:rsidR="002510D6" w:rsidRPr="003A6213" w:rsidRDefault="002510D6" w:rsidP="002510D6">
      <w:pPr>
        <w:pStyle w:val="EndNoteBibliography"/>
        <w:spacing w:after="0"/>
        <w:ind w:left="720" w:hanging="720"/>
      </w:pPr>
      <w:r w:rsidRPr="003A6213">
        <w:t>35.</w:t>
      </w:r>
      <w:r w:rsidRPr="003A6213">
        <w:tab/>
        <w:t>Krueger RF,</w:t>
      </w:r>
      <w:r w:rsidR="0075513A" w:rsidRPr="003A6213">
        <w:t xml:space="preserve"> Markon KE, Patrick CJ, Benning SD, &amp; Kramer MD</w:t>
      </w:r>
      <w:r w:rsidRPr="003A6213">
        <w:t xml:space="preserve">, </w:t>
      </w:r>
      <w:r w:rsidRPr="003A6213">
        <w:rPr>
          <w:iCs/>
        </w:rPr>
        <w:t>Linking antisocial behavior, substance use, and personality: an integrative quantitative model of the adult externalizing spectrum.</w:t>
      </w:r>
      <w:r w:rsidRPr="003A6213">
        <w:t xml:space="preserve"> J Abnorm Psychol 2007</w:t>
      </w:r>
      <w:r w:rsidR="0075513A" w:rsidRPr="003A6213">
        <w:t>;</w:t>
      </w:r>
      <w:r w:rsidRPr="003A6213">
        <w:t xml:space="preserve"> 116(4): 645-</w:t>
      </w:r>
      <w:r w:rsidR="0075513A" w:rsidRPr="003A6213">
        <w:t>6</w:t>
      </w:r>
      <w:r w:rsidRPr="003A6213">
        <w:t>66.</w:t>
      </w:r>
    </w:p>
    <w:p w14:paraId="42218F6D" w14:textId="4133286E" w:rsidR="002510D6" w:rsidRPr="003A6213" w:rsidRDefault="002510D6" w:rsidP="002510D6">
      <w:pPr>
        <w:pStyle w:val="EndNoteBibliography"/>
        <w:spacing w:after="0"/>
        <w:ind w:left="720" w:hanging="720"/>
      </w:pPr>
      <w:r w:rsidRPr="003A6213">
        <w:t>36.</w:t>
      </w:r>
      <w:r w:rsidRPr="003A6213">
        <w:tab/>
        <w:t>Snaith RP,</w:t>
      </w:r>
      <w:r w:rsidR="00BF73C8" w:rsidRPr="003A6213">
        <w:t xml:space="preserve"> Hamilton M, Morley S, Humayan A, Hargreaves D, &amp; Trigwell P</w:t>
      </w:r>
      <w:r w:rsidRPr="003A6213">
        <w:t xml:space="preserve">, </w:t>
      </w:r>
      <w:r w:rsidRPr="003A6213">
        <w:rPr>
          <w:iCs/>
        </w:rPr>
        <w:t>A scale for the assessment of hedonic tone the Snaith-Hamilton Pleasure Scale.</w:t>
      </w:r>
      <w:r w:rsidRPr="003A6213">
        <w:t xml:space="preserve"> Br J Psychiatry 1995</w:t>
      </w:r>
      <w:r w:rsidR="00BF73C8" w:rsidRPr="003A6213">
        <w:t>;</w:t>
      </w:r>
      <w:r w:rsidRPr="003A6213">
        <w:t xml:space="preserve"> 167(1): 99-103.</w:t>
      </w:r>
    </w:p>
    <w:p w14:paraId="02531E1C" w14:textId="6AE571E0" w:rsidR="002510D6" w:rsidRPr="003A6213" w:rsidRDefault="002510D6" w:rsidP="002510D6">
      <w:pPr>
        <w:pStyle w:val="EndNoteBibliography"/>
        <w:spacing w:after="0"/>
        <w:ind w:left="720" w:hanging="720"/>
      </w:pPr>
      <w:r w:rsidRPr="003A6213">
        <w:t>37.</w:t>
      </w:r>
      <w:r w:rsidRPr="003A6213">
        <w:tab/>
        <w:t>Garfield JB, Lubman</w:t>
      </w:r>
      <w:r w:rsidR="00BF73C8" w:rsidRPr="003A6213">
        <w:t xml:space="preserve"> DI</w:t>
      </w:r>
      <w:r w:rsidRPr="003A6213">
        <w:t xml:space="preserve">, </w:t>
      </w:r>
      <w:r w:rsidR="00BF73C8" w:rsidRPr="003A6213">
        <w:t xml:space="preserve">&amp; </w:t>
      </w:r>
      <w:r w:rsidRPr="003A6213">
        <w:t>Yucel</w:t>
      </w:r>
      <w:r w:rsidR="00BF73C8" w:rsidRPr="003A6213">
        <w:t xml:space="preserve"> M</w:t>
      </w:r>
      <w:r w:rsidRPr="003A6213">
        <w:t xml:space="preserve">, </w:t>
      </w:r>
      <w:r w:rsidRPr="003A6213">
        <w:rPr>
          <w:iCs/>
        </w:rPr>
        <w:t>Anhedonia in substance use disorders: a systematic review of its nature, course and clinical correlates</w:t>
      </w:r>
      <w:r w:rsidRPr="003A6213">
        <w:rPr>
          <w:i/>
        </w:rPr>
        <w:t>.</w:t>
      </w:r>
      <w:r w:rsidRPr="003A6213">
        <w:t xml:space="preserve"> Aust N Z J Psychiatry 2014</w:t>
      </w:r>
      <w:r w:rsidR="00BF73C8" w:rsidRPr="003A6213">
        <w:t>;</w:t>
      </w:r>
      <w:r w:rsidRPr="003A6213">
        <w:t xml:space="preserve"> 48(1): 36-51.</w:t>
      </w:r>
    </w:p>
    <w:p w14:paraId="0ED9F6A7" w14:textId="7055C9A1" w:rsidR="002510D6" w:rsidRPr="003A6213" w:rsidRDefault="002510D6" w:rsidP="002510D6">
      <w:pPr>
        <w:pStyle w:val="EndNoteBibliography"/>
        <w:spacing w:after="0"/>
        <w:ind w:left="720" w:hanging="720"/>
      </w:pPr>
      <w:r w:rsidRPr="003A6213">
        <w:t>38.</w:t>
      </w:r>
      <w:r w:rsidRPr="003A6213">
        <w:tab/>
        <w:t>Wells A</w:t>
      </w:r>
      <w:r w:rsidR="00BF73C8" w:rsidRPr="003A6213">
        <w:t>,</w:t>
      </w:r>
      <w:r w:rsidRPr="003A6213">
        <w:t xml:space="preserve"> </w:t>
      </w:r>
      <w:r w:rsidR="00BF73C8" w:rsidRPr="003A6213">
        <w:t>&amp;</w:t>
      </w:r>
      <w:r w:rsidRPr="003A6213">
        <w:t xml:space="preserve"> Cartwright-Hatton</w:t>
      </w:r>
      <w:r w:rsidR="00BF73C8" w:rsidRPr="003A6213">
        <w:t xml:space="preserve"> S</w:t>
      </w:r>
      <w:r w:rsidRPr="003A6213">
        <w:t xml:space="preserve">, </w:t>
      </w:r>
      <w:r w:rsidRPr="003A6213">
        <w:rPr>
          <w:iCs/>
        </w:rPr>
        <w:t>A short form of the metacognitions questionnaire: properties of the MCQ-30.</w:t>
      </w:r>
      <w:r w:rsidRPr="003A6213">
        <w:t xml:space="preserve"> Behav Res Ther 2004</w:t>
      </w:r>
      <w:r w:rsidR="00BF73C8" w:rsidRPr="003A6213">
        <w:t>;</w:t>
      </w:r>
      <w:r w:rsidRPr="003A6213">
        <w:t xml:space="preserve"> 42(4): 385-</w:t>
      </w:r>
      <w:r w:rsidR="00BF73C8" w:rsidRPr="003A6213">
        <w:t>3</w:t>
      </w:r>
      <w:r w:rsidRPr="003A6213">
        <w:t>96.</w:t>
      </w:r>
    </w:p>
    <w:p w14:paraId="2352CE4C" w14:textId="1FD4BB28" w:rsidR="002510D6" w:rsidRPr="003A6213" w:rsidRDefault="002510D6" w:rsidP="002510D6">
      <w:pPr>
        <w:pStyle w:val="EndNoteBibliography"/>
        <w:spacing w:after="0"/>
        <w:ind w:left="720" w:hanging="720"/>
      </w:pPr>
      <w:r w:rsidRPr="003A6213">
        <w:t>39.</w:t>
      </w:r>
      <w:r w:rsidRPr="003A6213">
        <w:tab/>
        <w:t>Hamonniere T,</w:t>
      </w:r>
      <w:r w:rsidR="00BF3E8F" w:rsidRPr="003A6213">
        <w:t xml:space="preserve"> Laqueille X, Vorspan F, Dereux A, Illel K, &amp; Vareson I</w:t>
      </w:r>
      <w:r w:rsidRPr="003A6213">
        <w:t xml:space="preserve">, </w:t>
      </w:r>
      <w:r w:rsidRPr="003A6213">
        <w:rPr>
          <w:iCs/>
        </w:rPr>
        <w:t xml:space="preserve">Toward a better understanding of the influence of repetitive negative thinking in alcohol use disorder: An </w:t>
      </w:r>
      <w:r w:rsidRPr="003A6213">
        <w:rPr>
          <w:iCs/>
        </w:rPr>
        <w:lastRenderedPageBreak/>
        <w:t xml:space="preserve">examination of moderation effect of metacognitive beliefs and gender. </w:t>
      </w:r>
      <w:r w:rsidRPr="003A6213">
        <w:t>Addict Behav 2020</w:t>
      </w:r>
      <w:r w:rsidR="00BF3E8F" w:rsidRPr="003A6213">
        <w:t>;</w:t>
      </w:r>
      <w:r w:rsidRPr="003A6213">
        <w:t xml:space="preserve"> 111: 106561.</w:t>
      </w:r>
    </w:p>
    <w:p w14:paraId="1A3F6988" w14:textId="6348C08E" w:rsidR="002510D6" w:rsidRPr="003A6213" w:rsidRDefault="002510D6" w:rsidP="002510D6">
      <w:pPr>
        <w:pStyle w:val="EndNoteBibliography"/>
        <w:spacing w:after="0"/>
        <w:ind w:left="720" w:hanging="720"/>
      </w:pPr>
      <w:r w:rsidRPr="003A6213">
        <w:t>40.</w:t>
      </w:r>
      <w:r w:rsidRPr="003A6213">
        <w:tab/>
        <w:t>Hamonniere</w:t>
      </w:r>
      <w:r w:rsidR="00BF3E8F" w:rsidRPr="003A6213">
        <w:t xml:space="preserve"> </w:t>
      </w:r>
      <w:r w:rsidRPr="003A6213">
        <w:t>T</w:t>
      </w:r>
      <w:r w:rsidR="00BF3E8F" w:rsidRPr="003A6213">
        <w:t>, &amp;</w:t>
      </w:r>
      <w:r w:rsidRPr="003A6213">
        <w:t xml:space="preserve"> Varescon</w:t>
      </w:r>
      <w:r w:rsidR="00BF3E8F" w:rsidRPr="003A6213">
        <w:t xml:space="preserve"> I</w:t>
      </w:r>
      <w:r w:rsidRPr="003A6213">
        <w:t xml:space="preserve">, </w:t>
      </w:r>
      <w:r w:rsidRPr="003A6213">
        <w:rPr>
          <w:iCs/>
        </w:rPr>
        <w:t>Metacognitive beliefs in addictive behaviours: A systematic review.</w:t>
      </w:r>
      <w:r w:rsidRPr="003A6213">
        <w:t xml:space="preserve"> Addict Behav 2018</w:t>
      </w:r>
      <w:r w:rsidR="00BF3E8F" w:rsidRPr="003A6213">
        <w:t>;</w:t>
      </w:r>
      <w:r w:rsidRPr="003A6213">
        <w:t xml:space="preserve"> 85: 51-63.</w:t>
      </w:r>
    </w:p>
    <w:p w14:paraId="7E3F536F" w14:textId="12E8F351" w:rsidR="002510D6" w:rsidRPr="003A6213" w:rsidRDefault="002510D6" w:rsidP="002510D6">
      <w:pPr>
        <w:pStyle w:val="EndNoteBibliography"/>
        <w:spacing w:after="0"/>
        <w:ind w:left="720" w:hanging="720"/>
      </w:pPr>
      <w:r w:rsidRPr="003A6213">
        <w:t>41.</w:t>
      </w:r>
      <w:r w:rsidRPr="003A6213">
        <w:tab/>
        <w:t>Buysse DJ,</w:t>
      </w:r>
      <w:r w:rsidR="00155847" w:rsidRPr="003A6213">
        <w:t xml:space="preserve"> Reynolds III CF, Monk TH, Berman SR, &amp; Kupfer DJ</w:t>
      </w:r>
      <w:r w:rsidRPr="003A6213">
        <w:t xml:space="preserve">, </w:t>
      </w:r>
      <w:r w:rsidRPr="003A6213">
        <w:rPr>
          <w:iCs/>
        </w:rPr>
        <w:t xml:space="preserve">The Pittsburgh Sleep Quality Index: a new instrument for psychiatric practice and research. </w:t>
      </w:r>
      <w:r w:rsidRPr="003A6213">
        <w:t>Psychiatry Res 1989</w:t>
      </w:r>
      <w:r w:rsidR="00155847" w:rsidRPr="003A6213">
        <w:t>;</w:t>
      </w:r>
      <w:r w:rsidRPr="003A6213">
        <w:t xml:space="preserve"> 28(2): 193-213.</w:t>
      </w:r>
    </w:p>
    <w:p w14:paraId="29040560" w14:textId="6738A0CF" w:rsidR="002510D6" w:rsidRPr="003A6213" w:rsidRDefault="002510D6" w:rsidP="002510D6">
      <w:pPr>
        <w:pStyle w:val="EndNoteBibliography"/>
        <w:spacing w:after="0"/>
        <w:ind w:left="720" w:hanging="720"/>
      </w:pPr>
      <w:r w:rsidRPr="003A6213">
        <w:t>42.</w:t>
      </w:r>
      <w:r w:rsidRPr="003A6213">
        <w:tab/>
        <w:t>Chakravorty S, Chaudhary</w:t>
      </w:r>
      <w:r w:rsidR="001456DA" w:rsidRPr="003A6213">
        <w:t xml:space="preserve"> NS</w:t>
      </w:r>
      <w:r w:rsidRPr="003A6213">
        <w:t>, Brower</w:t>
      </w:r>
      <w:r w:rsidR="001456DA" w:rsidRPr="003A6213">
        <w:t xml:space="preserve"> KJ</w:t>
      </w:r>
      <w:r w:rsidRPr="003A6213">
        <w:t xml:space="preserve">, </w:t>
      </w:r>
      <w:r w:rsidRPr="003A6213">
        <w:rPr>
          <w:iCs/>
        </w:rPr>
        <w:t>Alcohol Dependence and Its Relationship With Insomnia and Other Sleep Disorders.</w:t>
      </w:r>
      <w:r w:rsidRPr="003A6213">
        <w:t xml:space="preserve"> Alcohol Clin Exp Res 2016</w:t>
      </w:r>
      <w:r w:rsidR="001456DA" w:rsidRPr="003A6213">
        <w:t>;</w:t>
      </w:r>
      <w:r w:rsidRPr="003A6213">
        <w:t xml:space="preserve"> 40(11): 2271-2282.</w:t>
      </w:r>
    </w:p>
    <w:p w14:paraId="377B3A8A" w14:textId="36840D10" w:rsidR="002510D6" w:rsidRPr="003A6213" w:rsidRDefault="002510D6" w:rsidP="002510D6">
      <w:pPr>
        <w:pStyle w:val="EndNoteBibliography"/>
        <w:ind w:left="720" w:hanging="720"/>
      </w:pPr>
      <w:r w:rsidRPr="003A6213">
        <w:t>43.</w:t>
      </w:r>
      <w:r w:rsidRPr="003A6213">
        <w:tab/>
        <w:t>Lind MJ,</w:t>
      </w:r>
      <w:r w:rsidR="005E4174" w:rsidRPr="003A6213">
        <w:t xml:space="preserve"> Baylor A, Overstreet CM, Hawn SE, Rybarczyk BD, Kendler KS,</w:t>
      </w:r>
      <w:r w:rsidRPr="003A6213">
        <w:t xml:space="preserve"> </w:t>
      </w:r>
      <w:r w:rsidRPr="003A6213">
        <w:rPr>
          <w:i/>
          <w:iCs/>
        </w:rPr>
        <w:t>et al</w:t>
      </w:r>
      <w:r w:rsidRPr="003A6213">
        <w:t xml:space="preserve">. </w:t>
      </w:r>
      <w:r w:rsidRPr="003A6213">
        <w:rPr>
          <w:iCs/>
        </w:rPr>
        <w:t>Relationships between potentially traumatic events, sleep disturbances, and symptoms of PTSD and alcohol use disorder in a young adult sample.</w:t>
      </w:r>
      <w:r w:rsidRPr="003A6213">
        <w:t xml:space="preserve"> Sleep Med 2017</w:t>
      </w:r>
      <w:r w:rsidR="005E4174" w:rsidRPr="003A6213">
        <w:t>;</w:t>
      </w:r>
      <w:r w:rsidRPr="003A6213">
        <w:t xml:space="preserve"> 34: 141-147.</w:t>
      </w:r>
    </w:p>
    <w:p w14:paraId="4E6DA349" w14:textId="64FC2097" w:rsidR="00786E4A" w:rsidRDefault="00E564A5">
      <w:r w:rsidRPr="003A6213">
        <w:fldChar w:fldCharType="end"/>
      </w:r>
    </w:p>
    <w:sectPr w:rsidR="00786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razvp245es53eax5ev2aarereafrftsfzx&quot;&gt;My EndNote Library 3&lt;record-ids&gt;&lt;item&gt;247&lt;/item&gt;&lt;item&gt;248&lt;/item&gt;&lt;item&gt;249&lt;/item&gt;&lt;item&gt;250&lt;/item&gt;&lt;item&gt;251&lt;/item&gt;&lt;item&gt;252&lt;/item&gt;&lt;item&gt;253&lt;/item&gt;&lt;item&gt;254&lt;/item&gt;&lt;item&gt;255&lt;/item&gt;&lt;item&gt;256&lt;/item&gt;&lt;item&gt;257&lt;/item&gt;&lt;item&gt;258&lt;/item&gt;&lt;item&gt;260&lt;/item&gt;&lt;item&gt;261&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694&lt;/item&gt;&lt;/record-ids&gt;&lt;/item&gt;&lt;/Libraries&gt;"/>
  </w:docVars>
  <w:rsids>
    <w:rsidRoot w:val="00786E4A"/>
    <w:rsid w:val="000005FD"/>
    <w:rsid w:val="0000111B"/>
    <w:rsid w:val="000542F7"/>
    <w:rsid w:val="00062624"/>
    <w:rsid w:val="000926CA"/>
    <w:rsid w:val="0009570E"/>
    <w:rsid w:val="00095D19"/>
    <w:rsid w:val="000B17C0"/>
    <w:rsid w:val="000C762D"/>
    <w:rsid w:val="00121AAA"/>
    <w:rsid w:val="001318E0"/>
    <w:rsid w:val="001456DA"/>
    <w:rsid w:val="00155847"/>
    <w:rsid w:val="00173FF8"/>
    <w:rsid w:val="0017591B"/>
    <w:rsid w:val="00182D91"/>
    <w:rsid w:val="00185142"/>
    <w:rsid w:val="00190F24"/>
    <w:rsid w:val="00197FB1"/>
    <w:rsid w:val="001D750E"/>
    <w:rsid w:val="001E2F28"/>
    <w:rsid w:val="001E79C2"/>
    <w:rsid w:val="0020637A"/>
    <w:rsid w:val="0023119E"/>
    <w:rsid w:val="002345A3"/>
    <w:rsid w:val="002510D6"/>
    <w:rsid w:val="002A672F"/>
    <w:rsid w:val="002B3305"/>
    <w:rsid w:val="002D367A"/>
    <w:rsid w:val="002F3AE2"/>
    <w:rsid w:val="002F77F0"/>
    <w:rsid w:val="003366AF"/>
    <w:rsid w:val="003467E6"/>
    <w:rsid w:val="0035518A"/>
    <w:rsid w:val="00360B6C"/>
    <w:rsid w:val="00362651"/>
    <w:rsid w:val="003627D0"/>
    <w:rsid w:val="00386DE1"/>
    <w:rsid w:val="00396258"/>
    <w:rsid w:val="003A6213"/>
    <w:rsid w:val="003D51F2"/>
    <w:rsid w:val="003E280B"/>
    <w:rsid w:val="003E4C48"/>
    <w:rsid w:val="003F21DB"/>
    <w:rsid w:val="003F26F9"/>
    <w:rsid w:val="00405CED"/>
    <w:rsid w:val="0040736B"/>
    <w:rsid w:val="00412DCE"/>
    <w:rsid w:val="0042140E"/>
    <w:rsid w:val="00432874"/>
    <w:rsid w:val="00464E16"/>
    <w:rsid w:val="00487B65"/>
    <w:rsid w:val="004C05EC"/>
    <w:rsid w:val="00530433"/>
    <w:rsid w:val="00546E27"/>
    <w:rsid w:val="005646A3"/>
    <w:rsid w:val="00565935"/>
    <w:rsid w:val="00596997"/>
    <w:rsid w:val="005A143E"/>
    <w:rsid w:val="005A435E"/>
    <w:rsid w:val="005E4174"/>
    <w:rsid w:val="005F44C8"/>
    <w:rsid w:val="006035FD"/>
    <w:rsid w:val="006052CA"/>
    <w:rsid w:val="00611D38"/>
    <w:rsid w:val="006153E1"/>
    <w:rsid w:val="00617656"/>
    <w:rsid w:val="00624277"/>
    <w:rsid w:val="006810F0"/>
    <w:rsid w:val="0068701A"/>
    <w:rsid w:val="006B1E15"/>
    <w:rsid w:val="006B5EF9"/>
    <w:rsid w:val="006B7340"/>
    <w:rsid w:val="006C663B"/>
    <w:rsid w:val="006D3D66"/>
    <w:rsid w:val="006E02A1"/>
    <w:rsid w:val="006F49BC"/>
    <w:rsid w:val="00705A36"/>
    <w:rsid w:val="00706758"/>
    <w:rsid w:val="00723F9A"/>
    <w:rsid w:val="00725C5A"/>
    <w:rsid w:val="0074394C"/>
    <w:rsid w:val="00745496"/>
    <w:rsid w:val="00750CEE"/>
    <w:rsid w:val="0075513A"/>
    <w:rsid w:val="007700AD"/>
    <w:rsid w:val="00786E4A"/>
    <w:rsid w:val="0079578D"/>
    <w:rsid w:val="007A443F"/>
    <w:rsid w:val="007A7D12"/>
    <w:rsid w:val="007B13F7"/>
    <w:rsid w:val="007C6A7F"/>
    <w:rsid w:val="007F5A6E"/>
    <w:rsid w:val="008115E0"/>
    <w:rsid w:val="0081771E"/>
    <w:rsid w:val="00850FC1"/>
    <w:rsid w:val="00853565"/>
    <w:rsid w:val="0085372C"/>
    <w:rsid w:val="008A21C1"/>
    <w:rsid w:val="008A2590"/>
    <w:rsid w:val="008B598B"/>
    <w:rsid w:val="008C780B"/>
    <w:rsid w:val="008F1A55"/>
    <w:rsid w:val="008F5583"/>
    <w:rsid w:val="00911E1A"/>
    <w:rsid w:val="0093414C"/>
    <w:rsid w:val="00950FFB"/>
    <w:rsid w:val="00951BD1"/>
    <w:rsid w:val="009529F3"/>
    <w:rsid w:val="0098278B"/>
    <w:rsid w:val="0099080D"/>
    <w:rsid w:val="009A265B"/>
    <w:rsid w:val="009C0D14"/>
    <w:rsid w:val="009C1AB4"/>
    <w:rsid w:val="009D3272"/>
    <w:rsid w:val="009E1AE5"/>
    <w:rsid w:val="009E452E"/>
    <w:rsid w:val="009F4BEB"/>
    <w:rsid w:val="00A055D4"/>
    <w:rsid w:val="00A10AD1"/>
    <w:rsid w:val="00A123C9"/>
    <w:rsid w:val="00A26DE8"/>
    <w:rsid w:val="00A71F6C"/>
    <w:rsid w:val="00A84308"/>
    <w:rsid w:val="00AA7BE6"/>
    <w:rsid w:val="00AC42AC"/>
    <w:rsid w:val="00AC6948"/>
    <w:rsid w:val="00AC7077"/>
    <w:rsid w:val="00AC707B"/>
    <w:rsid w:val="00AD219F"/>
    <w:rsid w:val="00AD4B0F"/>
    <w:rsid w:val="00AE37FD"/>
    <w:rsid w:val="00AF59B3"/>
    <w:rsid w:val="00B01B39"/>
    <w:rsid w:val="00B1535E"/>
    <w:rsid w:val="00B1796D"/>
    <w:rsid w:val="00B35DAD"/>
    <w:rsid w:val="00B42062"/>
    <w:rsid w:val="00B86B0E"/>
    <w:rsid w:val="00B93C54"/>
    <w:rsid w:val="00BA2E35"/>
    <w:rsid w:val="00BA561F"/>
    <w:rsid w:val="00BE3A9A"/>
    <w:rsid w:val="00BF3E8F"/>
    <w:rsid w:val="00BF73C8"/>
    <w:rsid w:val="00C04E3B"/>
    <w:rsid w:val="00C253A1"/>
    <w:rsid w:val="00C26B2D"/>
    <w:rsid w:val="00C35478"/>
    <w:rsid w:val="00C37F6C"/>
    <w:rsid w:val="00C54B91"/>
    <w:rsid w:val="00C765A1"/>
    <w:rsid w:val="00C776AD"/>
    <w:rsid w:val="00CA0253"/>
    <w:rsid w:val="00CA2325"/>
    <w:rsid w:val="00CA7E74"/>
    <w:rsid w:val="00CD7016"/>
    <w:rsid w:val="00CE7F13"/>
    <w:rsid w:val="00D027AF"/>
    <w:rsid w:val="00D076EC"/>
    <w:rsid w:val="00D243FE"/>
    <w:rsid w:val="00D267C7"/>
    <w:rsid w:val="00D3201D"/>
    <w:rsid w:val="00D43824"/>
    <w:rsid w:val="00D565E8"/>
    <w:rsid w:val="00D60863"/>
    <w:rsid w:val="00D705A1"/>
    <w:rsid w:val="00D70AFB"/>
    <w:rsid w:val="00D93B2F"/>
    <w:rsid w:val="00DA5EAA"/>
    <w:rsid w:val="00DE2D66"/>
    <w:rsid w:val="00DF20C8"/>
    <w:rsid w:val="00E20A9D"/>
    <w:rsid w:val="00E346C1"/>
    <w:rsid w:val="00E51E86"/>
    <w:rsid w:val="00E564A5"/>
    <w:rsid w:val="00EB22A1"/>
    <w:rsid w:val="00EC5891"/>
    <w:rsid w:val="00ED0D88"/>
    <w:rsid w:val="00ED36AA"/>
    <w:rsid w:val="00ED4472"/>
    <w:rsid w:val="00ED7BA3"/>
    <w:rsid w:val="00EE19F9"/>
    <w:rsid w:val="00EE46B5"/>
    <w:rsid w:val="00F15FE9"/>
    <w:rsid w:val="00F2173A"/>
    <w:rsid w:val="00F468A1"/>
    <w:rsid w:val="00F63283"/>
    <w:rsid w:val="00FA0279"/>
    <w:rsid w:val="00FB5628"/>
    <w:rsid w:val="00FF0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FEB9C"/>
  <w15:chartTrackingRefBased/>
  <w15:docId w15:val="{E48C8490-9D6E-4011-AD9D-56267E51C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A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64A5"/>
    <w:pPr>
      <w:spacing w:after="0"/>
      <w:jc w:val="center"/>
    </w:pPr>
    <w:rPr>
      <w:noProof/>
    </w:rPr>
  </w:style>
  <w:style w:type="character" w:customStyle="1" w:styleId="EndNoteBibliographyTitleChar">
    <w:name w:val="EndNote Bibliography Title Char"/>
    <w:basedOn w:val="DefaultParagraphFont"/>
    <w:link w:val="EndNoteBibliographyTitle"/>
    <w:rsid w:val="00E564A5"/>
    <w:rPr>
      <w:noProof/>
    </w:rPr>
  </w:style>
  <w:style w:type="paragraph" w:customStyle="1" w:styleId="EndNoteBibliography">
    <w:name w:val="EndNote Bibliography"/>
    <w:basedOn w:val="Normal"/>
    <w:link w:val="EndNoteBibliographyChar"/>
    <w:rsid w:val="00E564A5"/>
    <w:pPr>
      <w:spacing w:line="240" w:lineRule="auto"/>
    </w:pPr>
    <w:rPr>
      <w:noProof/>
    </w:rPr>
  </w:style>
  <w:style w:type="character" w:customStyle="1" w:styleId="EndNoteBibliographyChar">
    <w:name w:val="EndNote Bibliography Char"/>
    <w:basedOn w:val="DefaultParagraphFont"/>
    <w:link w:val="EndNoteBibliography"/>
    <w:rsid w:val="00E564A5"/>
    <w:rPr>
      <w:noProof/>
    </w:rPr>
  </w:style>
  <w:style w:type="table" w:styleId="TableGrid">
    <w:name w:val="Table Grid"/>
    <w:basedOn w:val="TableNormal"/>
    <w:uiPriority w:val="39"/>
    <w:rsid w:val="00AC707B"/>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776AD"/>
    <w:pPr>
      <w:spacing w:after="0" w:line="240" w:lineRule="auto"/>
    </w:pPr>
  </w:style>
  <w:style w:type="character" w:styleId="CommentReference">
    <w:name w:val="annotation reference"/>
    <w:basedOn w:val="DefaultParagraphFont"/>
    <w:uiPriority w:val="99"/>
    <w:semiHidden/>
    <w:unhideWhenUsed/>
    <w:rsid w:val="002F3AE2"/>
    <w:rPr>
      <w:sz w:val="16"/>
      <w:szCs w:val="16"/>
    </w:rPr>
  </w:style>
  <w:style w:type="paragraph" w:styleId="CommentText">
    <w:name w:val="annotation text"/>
    <w:basedOn w:val="Normal"/>
    <w:link w:val="CommentTextChar"/>
    <w:uiPriority w:val="99"/>
    <w:semiHidden/>
    <w:unhideWhenUsed/>
    <w:rsid w:val="002F3AE2"/>
    <w:pPr>
      <w:spacing w:line="240" w:lineRule="auto"/>
    </w:pPr>
    <w:rPr>
      <w:sz w:val="20"/>
      <w:szCs w:val="20"/>
    </w:rPr>
  </w:style>
  <w:style w:type="character" w:customStyle="1" w:styleId="CommentTextChar">
    <w:name w:val="Comment Text Char"/>
    <w:basedOn w:val="DefaultParagraphFont"/>
    <w:link w:val="CommentText"/>
    <w:uiPriority w:val="99"/>
    <w:semiHidden/>
    <w:rsid w:val="002F3AE2"/>
    <w:rPr>
      <w:sz w:val="20"/>
      <w:szCs w:val="20"/>
    </w:rPr>
  </w:style>
  <w:style w:type="paragraph" w:styleId="CommentSubject">
    <w:name w:val="annotation subject"/>
    <w:basedOn w:val="CommentText"/>
    <w:next w:val="CommentText"/>
    <w:link w:val="CommentSubjectChar"/>
    <w:uiPriority w:val="99"/>
    <w:semiHidden/>
    <w:unhideWhenUsed/>
    <w:rsid w:val="002F3AE2"/>
    <w:rPr>
      <w:b/>
      <w:bCs/>
    </w:rPr>
  </w:style>
  <w:style w:type="character" w:customStyle="1" w:styleId="CommentSubjectChar">
    <w:name w:val="Comment Subject Char"/>
    <w:basedOn w:val="CommentTextChar"/>
    <w:link w:val="CommentSubject"/>
    <w:uiPriority w:val="99"/>
    <w:semiHidden/>
    <w:rsid w:val="002F3AE2"/>
    <w:rPr>
      <w:b/>
      <w:bCs/>
      <w:sz w:val="20"/>
      <w:szCs w:val="20"/>
    </w:rPr>
  </w:style>
  <w:style w:type="paragraph" w:styleId="BalloonText">
    <w:name w:val="Balloon Text"/>
    <w:basedOn w:val="Normal"/>
    <w:link w:val="BalloonTextChar"/>
    <w:uiPriority w:val="99"/>
    <w:semiHidden/>
    <w:unhideWhenUsed/>
    <w:rsid w:val="000C76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6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https://liveutmb-my.sharepoint.com/personal/dahought_utmb_edu/Documents/HABITS%20Lab/PhAB_Papers/Trauma/REvision/EffectSize_Full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utmb-my.sharepoint.com/personal/dahought_utmb_edu/Documents/HABITS%20Lab/PhAB_Papers/Trauma/REvision/Copy%20of%20Cohen's%20d%20with%20go-nogo%20for%20paper.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noFill/>
            <a:ln>
              <a:noFill/>
            </a:ln>
            <a:effectLst/>
          </c:spPr>
          <c:invertIfNegative val="0"/>
          <c:cat>
            <c:strRef>
              <c:f>'cohen.d.values'!$E$2:$E$34</c:f>
              <c:strCache>
                <c:ptCount val="33"/>
                <c:pt idx="0">
                  <c:v>Buss-Perry Aggression Scale - Physical Aggression</c:v>
                </c:pt>
                <c:pt idx="1">
                  <c:v>Buss-Perry Aggression Scale - Verbal Aggression</c:v>
                </c:pt>
                <c:pt idx="2">
                  <c:v>Buss-Perry Aggression Scale - Anger</c:v>
                </c:pt>
                <c:pt idx="3">
                  <c:v>Buss-Perry Aggression Scale - Hostility</c:v>
                </c:pt>
                <c:pt idx="4">
                  <c:v>Buss-Perry Aggression Scale - Total Score</c:v>
                </c:pt>
                <c:pt idx="5">
                  <c:v>Distress Tolerance Scale - Total Score</c:v>
                </c:pt>
                <c:pt idx="6">
                  <c:v>Distress Tolerance Scale - Tolerance</c:v>
                </c:pt>
                <c:pt idx="7">
                  <c:v>Distress Tolerance Scale - Absorption</c:v>
                </c:pt>
                <c:pt idx="8">
                  <c:v>Distress Tolerance Scale - Appraisal</c:v>
                </c:pt>
                <c:pt idx="9">
                  <c:v>Distress Tolerance Scale - Regulation</c:v>
                </c:pt>
                <c:pt idx="10">
                  <c:v>Multidimensional Assessment of Interoceptive Awareness - Noticing</c:v>
                </c:pt>
                <c:pt idx="11">
                  <c:v>Multidimensional Assessment of Interoceptive Awareness - Not Distracting</c:v>
                </c:pt>
                <c:pt idx="12">
                  <c:v>Multidimensional Assessment of Interoceptive Awareness - Not Worrying</c:v>
                </c:pt>
                <c:pt idx="13">
                  <c:v>Multidimensional Assessment of Interoceptive Awareness - Attention Regulation</c:v>
                </c:pt>
                <c:pt idx="14">
                  <c:v>Multidimensional Assessment of Interoceptive Awareness - Emotional Awareness</c:v>
                </c:pt>
                <c:pt idx="15">
                  <c:v>Multidimensional Assessment of Interoceptive Awareness - Self-Regulation</c:v>
                </c:pt>
                <c:pt idx="16">
                  <c:v>Multidimensional Assessment of Interoceptive Awareness - Body Listening</c:v>
                </c:pt>
                <c:pt idx="17">
                  <c:v>Multidimensional Assessment of Interoceptive Awareness - Trusting</c:v>
                </c:pt>
                <c:pt idx="18">
                  <c:v>Metacognitions Questionnaire - Total Score</c:v>
                </c:pt>
                <c:pt idx="19">
                  <c:v>Metacognitions Questionnaire - Cognitive Confidence</c:v>
                </c:pt>
                <c:pt idx="20">
                  <c:v>Metacognitions Questionnaire - Positive Beliefs</c:v>
                </c:pt>
                <c:pt idx="21">
                  <c:v>Metacognitions Questionnaire - Cognitive Self-Confidence</c:v>
                </c:pt>
                <c:pt idx="22">
                  <c:v>Metacognitions Questionnaire - Uncontrollability/Danger</c:v>
                </c:pt>
                <c:pt idx="23">
                  <c:v>Metacognitions Questionnaire - Need to Control Thoughts</c:v>
                </c:pt>
                <c:pt idx="24">
                  <c:v>Pittsburg Sleep Quality Inventory</c:v>
                </c:pt>
                <c:pt idx="25">
                  <c:v>Snaith-Hamilton Pleasure Scale</c:v>
                </c:pt>
                <c:pt idx="26">
                  <c:v>S-UPPS - Negative Urgency</c:v>
                </c:pt>
                <c:pt idx="27">
                  <c:v>S-UPPS - Premeditation</c:v>
                </c:pt>
                <c:pt idx="28">
                  <c:v>S-UPPS - Perseverance</c:v>
                </c:pt>
                <c:pt idx="29">
                  <c:v>S-UPPS - Sensation Seeking</c:v>
                </c:pt>
                <c:pt idx="30">
                  <c:v>S-UPPS - Positive Urgency</c:v>
                </c:pt>
                <c:pt idx="31">
                  <c:v>PROMIS - Anxiety</c:v>
                </c:pt>
                <c:pt idx="32">
                  <c:v>PROMIS - Depression</c:v>
                </c:pt>
              </c:strCache>
            </c:strRef>
          </c:cat>
          <c:val>
            <c:numRef>
              <c:f>'cohen.d.values'!$F$2:$F$34</c:f>
              <c:numCache>
                <c:formatCode>General</c:formatCode>
                <c:ptCount val="33"/>
                <c:pt idx="0">
                  <c:v>0.30857816201234101</c:v>
                </c:pt>
                <c:pt idx="1">
                  <c:v>9.6282647744979702E-2</c:v>
                </c:pt>
                <c:pt idx="2">
                  <c:v>0.63458836584829503</c:v>
                </c:pt>
                <c:pt idx="3">
                  <c:v>0.72256213839677097</c:v>
                </c:pt>
                <c:pt idx="4">
                  <c:v>0.57926803588019704</c:v>
                </c:pt>
                <c:pt idx="5">
                  <c:v>0.78269917835737501</c:v>
                </c:pt>
                <c:pt idx="6">
                  <c:v>0.76946219888523104</c:v>
                </c:pt>
                <c:pt idx="7">
                  <c:v>0.91096829349338704</c:v>
                </c:pt>
                <c:pt idx="8">
                  <c:v>0.71999341609609502</c:v>
                </c:pt>
                <c:pt idx="9">
                  <c:v>0.13821545463024201</c:v>
                </c:pt>
                <c:pt idx="10">
                  <c:v>0.109553683755215</c:v>
                </c:pt>
                <c:pt idx="11">
                  <c:v>0.68774903008410904</c:v>
                </c:pt>
                <c:pt idx="12">
                  <c:v>0.54677656065053704</c:v>
                </c:pt>
                <c:pt idx="13">
                  <c:v>0.24615499089642201</c:v>
                </c:pt>
                <c:pt idx="14">
                  <c:v>0.19955025300673199</c:v>
                </c:pt>
                <c:pt idx="15">
                  <c:v>0.30615819217193002</c:v>
                </c:pt>
                <c:pt idx="16">
                  <c:v>0.121207905389502</c:v>
                </c:pt>
                <c:pt idx="17">
                  <c:v>0.40409949913145299</c:v>
                </c:pt>
                <c:pt idx="18">
                  <c:v>0.96798452695112203</c:v>
                </c:pt>
                <c:pt idx="19">
                  <c:v>0.78898207428772504</c:v>
                </c:pt>
                <c:pt idx="20">
                  <c:v>0.40707601432552298</c:v>
                </c:pt>
                <c:pt idx="21">
                  <c:v>0.254045475530011</c:v>
                </c:pt>
                <c:pt idx="22">
                  <c:v>1.25463571292544</c:v>
                </c:pt>
                <c:pt idx="23">
                  <c:v>0.32045336356541998</c:v>
                </c:pt>
                <c:pt idx="24">
                  <c:v>0.74428415576703799</c:v>
                </c:pt>
                <c:pt idx="25">
                  <c:v>0.57978044390789496</c:v>
                </c:pt>
                <c:pt idx="26">
                  <c:v>0.74696119989269105</c:v>
                </c:pt>
                <c:pt idx="27">
                  <c:v>0.51047215635905796</c:v>
                </c:pt>
                <c:pt idx="28">
                  <c:v>0.58937173582225399</c:v>
                </c:pt>
                <c:pt idx="29">
                  <c:v>1.8848644779920098E-2</c:v>
                </c:pt>
                <c:pt idx="30">
                  <c:v>0.66771625809860602</c:v>
                </c:pt>
                <c:pt idx="31">
                  <c:v>1.4207140739425901</c:v>
                </c:pt>
                <c:pt idx="32">
                  <c:v>1.2880907891009501</c:v>
                </c:pt>
              </c:numCache>
            </c:numRef>
          </c:val>
          <c:extLst>
            <c:ext xmlns:c16="http://schemas.microsoft.com/office/drawing/2014/chart" uri="{C3380CC4-5D6E-409C-BE32-E72D297353CC}">
              <c16:uniqueId val="{00000000-7486-43D8-A56E-645A3C621529}"/>
            </c:ext>
          </c:extLst>
        </c:ser>
        <c:dLbls>
          <c:showLegendKey val="0"/>
          <c:showVal val="0"/>
          <c:showCatName val="0"/>
          <c:showSerName val="0"/>
          <c:showPercent val="0"/>
          <c:showBubbleSize val="0"/>
        </c:dLbls>
        <c:gapWidth val="182"/>
        <c:axId val="281775007"/>
        <c:axId val="281775423"/>
      </c:barChart>
      <c:scatterChart>
        <c:scatterStyle val="lineMarker"/>
        <c:varyColors val="0"/>
        <c:ser>
          <c:idx val="1"/>
          <c:order val="1"/>
          <c:spPr>
            <a:ln w="25400" cap="rnd">
              <a:noFill/>
              <a:round/>
            </a:ln>
            <a:effectLst/>
          </c:spPr>
          <c:marker>
            <c:symbol val="circle"/>
            <c:size val="5"/>
            <c:spPr>
              <a:solidFill>
                <a:schemeClr val="tx1"/>
              </a:solidFill>
              <a:ln w="9525">
                <a:solidFill>
                  <a:schemeClr val="tx1"/>
                </a:solidFill>
              </a:ln>
              <a:effectLst/>
            </c:spPr>
          </c:marker>
          <c:errBars>
            <c:errDir val="x"/>
            <c:errBarType val="both"/>
            <c:errValType val="cust"/>
            <c:noEndCap val="0"/>
            <c:plus>
              <c:numRef>
                <c:f>'cohen.d.values'!$I$2:$I$34</c:f>
                <c:numCache>
                  <c:formatCode>General</c:formatCode>
                  <c:ptCount val="33"/>
                  <c:pt idx="0">
                    <c:v>0.34046516199999999</c:v>
                  </c:pt>
                  <c:pt idx="1">
                    <c:v>0.33892364800000002</c:v>
                  </c:pt>
                  <c:pt idx="2">
                    <c:v>0.34592836599999999</c:v>
                  </c:pt>
                  <c:pt idx="3">
                    <c:v>0.34802213799999998</c:v>
                  </c:pt>
                  <c:pt idx="4">
                    <c:v>0.34473803600000003</c:v>
                  </c:pt>
                  <c:pt idx="5">
                    <c:v>0.34960582200000001</c:v>
                  </c:pt>
                  <c:pt idx="6">
                    <c:v>0.34924780100000002</c:v>
                  </c:pt>
                  <c:pt idx="7">
                    <c:v>0.35337270700000001</c:v>
                  </c:pt>
                  <c:pt idx="8">
                    <c:v>0.34795958399999999</c:v>
                  </c:pt>
                  <c:pt idx="9">
                    <c:v>0.33910054499999998</c:v>
                  </c:pt>
                  <c:pt idx="10">
                    <c:v>0.33897268400000002</c:v>
                  </c:pt>
                  <c:pt idx="11">
                    <c:v>0.34716297000000002</c:v>
                  </c:pt>
                  <c:pt idx="12">
                    <c:v>0.344093439</c:v>
                  </c:pt>
                  <c:pt idx="13">
                    <c:v>0.33984500899999998</c:v>
                  </c:pt>
                  <c:pt idx="14">
                    <c:v>0.33984500899999998</c:v>
                  </c:pt>
                  <c:pt idx="15">
                    <c:v>0.34043880799999998</c:v>
                  </c:pt>
                  <c:pt idx="16">
                    <c:v>0.33902090499999998</c:v>
                  </c:pt>
                  <c:pt idx="17">
                    <c:v>0.34168250100000003</c:v>
                  </c:pt>
                  <c:pt idx="18">
                    <c:v>0.355214527</c:v>
                  </c:pt>
                  <c:pt idx="19">
                    <c:v>0.349782074</c:v>
                  </c:pt>
                  <c:pt idx="20">
                    <c:v>0.34172601400000002</c:v>
                  </c:pt>
                  <c:pt idx="21">
                    <c:v>0.33991547599999999</c:v>
                  </c:pt>
                  <c:pt idx="22">
                    <c:v>0.36598571299999999</c:v>
                  </c:pt>
                  <c:pt idx="23">
                    <c:v>0.34059936400000002</c:v>
                  </c:pt>
                  <c:pt idx="24">
                    <c:v>0.34858415599999998</c:v>
                  </c:pt>
                  <c:pt idx="25">
                    <c:v>0.34475044399999999</c:v>
                  </c:pt>
                  <c:pt idx="26">
                    <c:v>0.34865119999999999</c:v>
                  </c:pt>
                  <c:pt idx="27">
                    <c:v>0.34341215600000002</c:v>
                  </c:pt>
                  <c:pt idx="28">
                    <c:v>0.34495173600000001</c:v>
                  </c:pt>
                  <c:pt idx="29">
                    <c:v>0.33876264499999997</c:v>
                  </c:pt>
                  <c:pt idx="30">
                    <c:v>0.34668625800000002</c:v>
                  </c:pt>
                  <c:pt idx="31">
                    <c:v>0.373314074</c:v>
                  </c:pt>
                  <c:pt idx="32">
                    <c:v>0.36740078900000001</c:v>
                  </c:pt>
                </c:numCache>
              </c:numRef>
            </c:plus>
            <c:minus>
              <c:numRef>
                <c:f>'cohen.d.values'!$H$2:$H$34</c:f>
                <c:numCache>
                  <c:formatCode>General</c:formatCode>
                  <c:ptCount val="33"/>
                  <c:pt idx="0">
                    <c:v>0.34046183800000002</c:v>
                  </c:pt>
                  <c:pt idx="1">
                    <c:v>0.33892735200000002</c:v>
                  </c:pt>
                  <c:pt idx="2">
                    <c:v>0.34592163399999998</c:v>
                  </c:pt>
                  <c:pt idx="3">
                    <c:v>0.34802786200000002</c:v>
                  </c:pt>
                  <c:pt idx="4">
                    <c:v>0.34474196400000001</c:v>
                  </c:pt>
                  <c:pt idx="5">
                    <c:v>0.34960617799999999</c:v>
                  </c:pt>
                  <c:pt idx="6">
                    <c:v>0.34924719900000001</c:v>
                  </c:pt>
                  <c:pt idx="7">
                    <c:v>0.36337229300000001</c:v>
                  </c:pt>
                  <c:pt idx="8">
                    <c:v>0.34795941600000002</c:v>
                  </c:pt>
                  <c:pt idx="9">
                    <c:v>0.34701545499999997</c:v>
                  </c:pt>
                  <c:pt idx="10">
                    <c:v>0.338976316</c:v>
                  </c:pt>
                  <c:pt idx="11">
                    <c:v>0.34716302999999998</c:v>
                  </c:pt>
                  <c:pt idx="12">
                    <c:v>0.34409356099999999</c:v>
                  </c:pt>
                  <c:pt idx="13">
                    <c:v>0.30984499100000001</c:v>
                  </c:pt>
                  <c:pt idx="14">
                    <c:v>0.33946974699999999</c:v>
                  </c:pt>
                  <c:pt idx="15">
                    <c:v>0.34043819199999997</c:v>
                  </c:pt>
                  <c:pt idx="16">
                    <c:v>0.33902209500000002</c:v>
                  </c:pt>
                  <c:pt idx="17">
                    <c:v>0.34168249899999997</c:v>
                  </c:pt>
                  <c:pt idx="18">
                    <c:v>0.355215473</c:v>
                  </c:pt>
                  <c:pt idx="19">
                    <c:v>0.34977792600000002</c:v>
                  </c:pt>
                  <c:pt idx="20">
                    <c:v>0.34172398599999998</c:v>
                  </c:pt>
                  <c:pt idx="21">
                    <c:v>0.31932428699999998</c:v>
                  </c:pt>
                  <c:pt idx="22">
                    <c:v>0.36598428700000002</c:v>
                  </c:pt>
                  <c:pt idx="23">
                    <c:v>0.34059663600000001</c:v>
                  </c:pt>
                  <c:pt idx="24">
                    <c:v>0.34858584399999998</c:v>
                  </c:pt>
                  <c:pt idx="25">
                    <c:v>0.34474955600000001</c:v>
                  </c:pt>
                  <c:pt idx="26">
                    <c:v>0.34864879999999998</c:v>
                  </c:pt>
                  <c:pt idx="27">
                    <c:v>0.34341784400000003</c:v>
                  </c:pt>
                  <c:pt idx="28">
                    <c:v>0.344948264</c:v>
                  </c:pt>
                  <c:pt idx="29">
                    <c:v>0.33876135499999999</c:v>
                  </c:pt>
                  <c:pt idx="30">
                    <c:v>0.34668374200000002</c:v>
                  </c:pt>
                  <c:pt idx="31">
                    <c:v>0.37331592600000002</c:v>
                  </c:pt>
                  <c:pt idx="32">
                    <c:v>0.367399211</c:v>
                  </c:pt>
                </c:numCache>
              </c:numRef>
            </c:minus>
            <c:spPr>
              <a:noFill/>
              <a:ln w="9525" cap="flat" cmpd="sng" algn="ctr">
                <a:solidFill>
                  <a:schemeClr val="tx1">
                    <a:lumMod val="65000"/>
                    <a:lumOff val="35000"/>
                  </a:schemeClr>
                </a:solidFill>
                <a:round/>
              </a:ln>
              <a:effectLst/>
            </c:spPr>
          </c:errBars>
          <c:xVal>
            <c:numRef>
              <c:f>'cohen.d.values'!$F$2:$F$34</c:f>
              <c:numCache>
                <c:formatCode>General</c:formatCode>
                <c:ptCount val="33"/>
                <c:pt idx="0">
                  <c:v>0.30857816201234101</c:v>
                </c:pt>
                <c:pt idx="1">
                  <c:v>9.6282647744979702E-2</c:v>
                </c:pt>
                <c:pt idx="2">
                  <c:v>0.63458836584829503</c:v>
                </c:pt>
                <c:pt idx="3">
                  <c:v>0.72256213839677097</c:v>
                </c:pt>
                <c:pt idx="4">
                  <c:v>0.57926803588019704</c:v>
                </c:pt>
                <c:pt idx="5">
                  <c:v>0.78269917835737501</c:v>
                </c:pt>
                <c:pt idx="6">
                  <c:v>0.76946219888523104</c:v>
                </c:pt>
                <c:pt idx="7">
                  <c:v>0.91096829349338704</c:v>
                </c:pt>
                <c:pt idx="8">
                  <c:v>0.71999341609609502</c:v>
                </c:pt>
                <c:pt idx="9">
                  <c:v>0.13821545463024201</c:v>
                </c:pt>
                <c:pt idx="10">
                  <c:v>0.109553683755215</c:v>
                </c:pt>
                <c:pt idx="11">
                  <c:v>0.68774903008410904</c:v>
                </c:pt>
                <c:pt idx="12">
                  <c:v>0.54677656065053704</c:v>
                </c:pt>
                <c:pt idx="13">
                  <c:v>0.24615499089642201</c:v>
                </c:pt>
                <c:pt idx="14">
                  <c:v>0.19955025300673199</c:v>
                </c:pt>
                <c:pt idx="15">
                  <c:v>0.30615819217193002</c:v>
                </c:pt>
                <c:pt idx="16">
                  <c:v>0.121207905389502</c:v>
                </c:pt>
                <c:pt idx="17">
                  <c:v>0.40409949913145299</c:v>
                </c:pt>
                <c:pt idx="18">
                  <c:v>0.96798452695112203</c:v>
                </c:pt>
                <c:pt idx="19">
                  <c:v>0.78898207428772504</c:v>
                </c:pt>
                <c:pt idx="20">
                  <c:v>0.40707601432552298</c:v>
                </c:pt>
                <c:pt idx="21">
                  <c:v>0.254045475530011</c:v>
                </c:pt>
                <c:pt idx="22">
                  <c:v>1.25463571292544</c:v>
                </c:pt>
                <c:pt idx="23">
                  <c:v>0.32045336356541998</c:v>
                </c:pt>
                <c:pt idx="24">
                  <c:v>0.74428415576703799</c:v>
                </c:pt>
                <c:pt idx="25">
                  <c:v>0.57978044390789496</c:v>
                </c:pt>
                <c:pt idx="26">
                  <c:v>0.74696119989269105</c:v>
                </c:pt>
                <c:pt idx="27">
                  <c:v>0.51047215635905796</c:v>
                </c:pt>
                <c:pt idx="28">
                  <c:v>0.58937173582225399</c:v>
                </c:pt>
                <c:pt idx="29">
                  <c:v>1.8848644779920098E-2</c:v>
                </c:pt>
                <c:pt idx="30">
                  <c:v>0.66771625809860602</c:v>
                </c:pt>
                <c:pt idx="31">
                  <c:v>1.4207140739425901</c:v>
                </c:pt>
                <c:pt idx="32">
                  <c:v>1.2880907891009501</c:v>
                </c:pt>
              </c:numCache>
            </c:numRef>
          </c:xVal>
          <c:yVal>
            <c:numRef>
              <c:f>'cohen.d.values'!$G$2:$G$34</c:f>
              <c:numCache>
                <c:formatCode>General</c:formatCode>
                <c:ptCount val="33"/>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pt idx="20">
                  <c:v>20.5</c:v>
                </c:pt>
                <c:pt idx="21">
                  <c:v>21.5</c:v>
                </c:pt>
                <c:pt idx="22">
                  <c:v>22.5</c:v>
                </c:pt>
                <c:pt idx="23">
                  <c:v>23.5</c:v>
                </c:pt>
                <c:pt idx="24">
                  <c:v>24.5</c:v>
                </c:pt>
                <c:pt idx="25">
                  <c:v>25.5</c:v>
                </c:pt>
                <c:pt idx="26">
                  <c:v>26.5</c:v>
                </c:pt>
                <c:pt idx="27">
                  <c:v>27.5</c:v>
                </c:pt>
                <c:pt idx="28">
                  <c:v>28.5</c:v>
                </c:pt>
                <c:pt idx="29">
                  <c:v>29.5</c:v>
                </c:pt>
                <c:pt idx="30">
                  <c:v>30.5</c:v>
                </c:pt>
                <c:pt idx="31">
                  <c:v>31.5</c:v>
                </c:pt>
                <c:pt idx="32">
                  <c:v>32.5</c:v>
                </c:pt>
              </c:numCache>
            </c:numRef>
          </c:yVal>
          <c:smooth val="0"/>
          <c:extLst>
            <c:ext xmlns:c16="http://schemas.microsoft.com/office/drawing/2014/chart" uri="{C3380CC4-5D6E-409C-BE32-E72D297353CC}">
              <c16:uniqueId val="{00000001-7486-43D8-A56E-645A3C621529}"/>
            </c:ext>
          </c:extLst>
        </c:ser>
        <c:dLbls>
          <c:showLegendKey val="0"/>
          <c:showVal val="0"/>
          <c:showCatName val="0"/>
          <c:showSerName val="0"/>
          <c:showPercent val="0"/>
          <c:showBubbleSize val="0"/>
        </c:dLbls>
        <c:axId val="247077967"/>
        <c:axId val="247077135"/>
      </c:scatterChart>
      <c:catAx>
        <c:axId val="281775007"/>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81775423"/>
        <c:crosses val="autoZero"/>
        <c:auto val="1"/>
        <c:lblAlgn val="ctr"/>
        <c:lblOffset val="100"/>
        <c:tickLblSkip val="1"/>
        <c:noMultiLvlLbl val="0"/>
      </c:catAx>
      <c:valAx>
        <c:axId val="281775423"/>
        <c:scaling>
          <c:orientation val="minMax"/>
          <c:max val="2"/>
          <c:min val="-0.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Cohen's 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81775007"/>
        <c:crosses val="autoZero"/>
        <c:crossBetween val="between"/>
      </c:valAx>
      <c:valAx>
        <c:axId val="247077135"/>
        <c:scaling>
          <c:orientation val="minMax"/>
          <c:max val="33"/>
          <c:min val="0"/>
        </c:scaling>
        <c:delete val="1"/>
        <c:axPos val="r"/>
        <c:numFmt formatCode="General" sourceLinked="1"/>
        <c:majorTickMark val="out"/>
        <c:minorTickMark val="none"/>
        <c:tickLblPos val="nextTo"/>
        <c:crossAx val="247077967"/>
        <c:crosses val="max"/>
        <c:crossBetween val="midCat"/>
      </c:valAx>
      <c:valAx>
        <c:axId val="247077967"/>
        <c:scaling>
          <c:orientation val="minMax"/>
        </c:scaling>
        <c:delete val="1"/>
        <c:axPos val="b"/>
        <c:numFmt formatCode="General" sourceLinked="1"/>
        <c:majorTickMark val="out"/>
        <c:minorTickMark val="none"/>
        <c:tickLblPos val="nextTo"/>
        <c:crossAx val="24707713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spPr>
            <a:noFill/>
            <a:ln>
              <a:noFill/>
            </a:ln>
            <a:effectLst/>
          </c:spPr>
          <c:invertIfNegative val="0"/>
          <c:errBars>
            <c:errBarType val="both"/>
            <c:errValType val="cust"/>
            <c:noEndCap val="0"/>
            <c:plus>
              <c:numRef>
                <c:f>'cohen.d.values.go.nogo'!$M$2:$M$57</c:f>
                <c:numCache>
                  <c:formatCode>General</c:formatCode>
                  <c:ptCount val="56"/>
                  <c:pt idx="0">
                    <c:v>0.42624820373694911</c:v>
                  </c:pt>
                  <c:pt idx="1">
                    <c:v>0.42336758958783161</c:v>
                  </c:pt>
                  <c:pt idx="2">
                    <c:v>0.43154840441908005</c:v>
                  </c:pt>
                  <c:pt idx="3">
                    <c:v>0.44362223996136796</c:v>
                  </c:pt>
                  <c:pt idx="4">
                    <c:v>0.43281846396274898</c:v>
                  </c:pt>
                  <c:pt idx="5">
                    <c:v>0.44377885002084694</c:v>
                  </c:pt>
                  <c:pt idx="6">
                    <c:v>0.4391762263277359</c:v>
                  </c:pt>
                  <c:pt idx="7">
                    <c:v>0.44170824397162511</c:v>
                  </c:pt>
                  <c:pt idx="8">
                    <c:v>0.43984354890949207</c:v>
                  </c:pt>
                  <c:pt idx="9">
                    <c:v>0.42870858966252701</c:v>
                  </c:pt>
                  <c:pt idx="10">
                    <c:v>0.42381168389692003</c:v>
                  </c:pt>
                  <c:pt idx="11">
                    <c:v>0.43359215983071309</c:v>
                  </c:pt>
                  <c:pt idx="12">
                    <c:v>0.43572104362773811</c:v>
                  </c:pt>
                  <c:pt idx="13">
                    <c:v>0.42679929209542494</c:v>
                  </c:pt>
                  <c:pt idx="14">
                    <c:v>0.42352081914816131</c:v>
                  </c:pt>
                  <c:pt idx="15">
                    <c:v>0.42708293658025498</c:v>
                  </c:pt>
                  <c:pt idx="16">
                    <c:v>0.42345774169930628</c:v>
                  </c:pt>
                  <c:pt idx="17">
                    <c:v>0.42979372566171492</c:v>
                  </c:pt>
                  <c:pt idx="18">
                    <c:v>0.44174805101787995</c:v>
                  </c:pt>
                  <c:pt idx="19">
                    <c:v>0.44189701133245302</c:v>
                  </c:pt>
                  <c:pt idx="20">
                    <c:v>0.42849543516681859</c:v>
                  </c:pt>
                  <c:pt idx="21">
                    <c:v>0.42344544875641854</c:v>
                  </c:pt>
                  <c:pt idx="22">
                    <c:v>0.45992495450223203</c:v>
                  </c:pt>
                  <c:pt idx="23">
                    <c:v>0.42445828540781</c:v>
                  </c:pt>
                  <c:pt idx="24">
                    <c:v>0.43923733596815195</c:v>
                  </c:pt>
                  <c:pt idx="25">
                    <c:v>0.42922231654046622</c:v>
                  </c:pt>
                  <c:pt idx="26">
                    <c:v>0.439753075294046</c:v>
                  </c:pt>
                  <c:pt idx="27">
                    <c:v>0.43420125446011704</c:v>
                  </c:pt>
                  <c:pt idx="28">
                    <c:v>0.43530345238045998</c:v>
                  </c:pt>
                  <c:pt idx="29">
                    <c:v>0.42366591439266199</c:v>
                  </c:pt>
                  <c:pt idx="30">
                    <c:v>0.43355979169158104</c:v>
                  </c:pt>
                  <c:pt idx="31">
                    <c:v>0.48497777581273005</c:v>
                  </c:pt>
                  <c:pt idx="32">
                    <c:v>0.48242532755750012</c:v>
                  </c:pt>
                  <c:pt idx="33">
                    <c:v>0.424718130116439</c:v>
                  </c:pt>
                  <c:pt idx="34">
                    <c:v>0.42470986327828097</c:v>
                  </c:pt>
                  <c:pt idx="35">
                    <c:v>0.42509960775662803</c:v>
                  </c:pt>
                  <c:pt idx="36">
                    <c:v>0.42531998904207496</c:v>
                  </c:pt>
                  <c:pt idx="37">
                    <c:v>0.42430096651518701</c:v>
                  </c:pt>
                  <c:pt idx="38">
                    <c:v>0.42380404085291801</c:v>
                  </c:pt>
                  <c:pt idx="39">
                    <c:v>0.42336373739684285</c:v>
                  </c:pt>
                  <c:pt idx="40">
                    <c:v>0.42408045808313699</c:v>
                  </c:pt>
                  <c:pt idx="41">
                    <c:v>0.42400083520704102</c:v>
                  </c:pt>
                  <c:pt idx="42">
                    <c:v>0.42402717956349401</c:v>
                  </c:pt>
                  <c:pt idx="43">
                    <c:v>0.42434427536611202</c:v>
                  </c:pt>
                  <c:pt idx="44">
                    <c:v>0.42469129246120996</c:v>
                  </c:pt>
                  <c:pt idx="45">
                    <c:v>0.42586812869503204</c:v>
                  </c:pt>
                  <c:pt idx="46">
                    <c:v>0.42343754673145467</c:v>
                  </c:pt>
                  <c:pt idx="47">
                    <c:v>0.42406111445899797</c:v>
                  </c:pt>
                  <c:pt idx="48">
                    <c:v>0.42669695239242705</c:v>
                  </c:pt>
                  <c:pt idx="49">
                    <c:v>0.42526402973940602</c:v>
                  </c:pt>
                  <c:pt idx="50">
                    <c:v>0.4234181970644641</c:v>
                  </c:pt>
                  <c:pt idx="51">
                    <c:v>0.42615257476182267</c:v>
                  </c:pt>
                  <c:pt idx="52">
                    <c:v>0.42494766771050702</c:v>
                  </c:pt>
                  <c:pt idx="53">
                    <c:v>0.42662435178380897</c:v>
                  </c:pt>
                  <c:pt idx="54">
                    <c:v>0.42452095138845403</c:v>
                  </c:pt>
                  <c:pt idx="55">
                    <c:v>0.42665368391791103</c:v>
                  </c:pt>
                </c:numCache>
              </c:numRef>
            </c:plus>
            <c:minus>
              <c:numRef>
                <c:f>'cohen.d.values.go.nogo'!$L$2:$L$57</c:f>
                <c:numCache>
                  <c:formatCode>General</c:formatCode>
                  <c:ptCount val="56"/>
                  <c:pt idx="0">
                    <c:v>0.42624819899999999</c:v>
                  </c:pt>
                  <c:pt idx="1">
                    <c:v>0.42336759099999999</c:v>
                  </c:pt>
                  <c:pt idx="2">
                    <c:v>0.43154840700000002</c:v>
                  </c:pt>
                  <c:pt idx="3">
                    <c:v>0.44362224</c:v>
                  </c:pt>
                  <c:pt idx="4">
                    <c:v>0.43281845899999999</c:v>
                  </c:pt>
                  <c:pt idx="5">
                    <c:v>0.443778848</c:v>
                  </c:pt>
                  <c:pt idx="6">
                    <c:v>0.439176226</c:v>
                  </c:pt>
                  <c:pt idx="7">
                    <c:v>0.44170824800000003</c:v>
                  </c:pt>
                  <c:pt idx="8">
                    <c:v>0.45706459399999999</c:v>
                  </c:pt>
                  <c:pt idx="9">
                    <c:v>0.42870959400000003</c:v>
                  </c:pt>
                  <c:pt idx="10">
                    <c:v>0.42381168400000002</c:v>
                  </c:pt>
                  <c:pt idx="11">
                    <c:v>0.433592164</c:v>
                  </c:pt>
                  <c:pt idx="12">
                    <c:v>0.435721042</c:v>
                  </c:pt>
                  <c:pt idx="13">
                    <c:v>0.42679929300000002</c:v>
                  </c:pt>
                  <c:pt idx="14">
                    <c:v>0.42352082099999999</c:v>
                  </c:pt>
                  <c:pt idx="15">
                    <c:v>0.42708294099999999</c:v>
                  </c:pt>
                  <c:pt idx="16">
                    <c:v>0.42345774000000003</c:v>
                  </c:pt>
                  <c:pt idx="17">
                    <c:v>0.42979372900000001</c:v>
                  </c:pt>
                  <c:pt idx="18">
                    <c:v>0.44174805099999997</c:v>
                  </c:pt>
                  <c:pt idx="19">
                    <c:v>0.44189701599999998</c:v>
                  </c:pt>
                  <c:pt idx="20">
                    <c:v>0.42849543299999998</c:v>
                  </c:pt>
                  <c:pt idx="21">
                    <c:v>0.42344544499999998</c:v>
                  </c:pt>
                  <c:pt idx="22">
                    <c:v>0.45992495500000002</c:v>
                  </c:pt>
                  <c:pt idx="23">
                    <c:v>0.42445828699999999</c:v>
                  </c:pt>
                  <c:pt idx="24">
                    <c:v>0.439237339</c:v>
                  </c:pt>
                  <c:pt idx="25">
                    <c:v>0.42922231599999999</c:v>
                  </c:pt>
                  <c:pt idx="26">
                    <c:v>0.43975307899999999</c:v>
                  </c:pt>
                  <c:pt idx="27">
                    <c:v>0.43420125900000001</c:v>
                  </c:pt>
                  <c:pt idx="28">
                    <c:v>0.43530349899999998</c:v>
                  </c:pt>
                  <c:pt idx="29">
                    <c:v>0.42366591100000001</c:v>
                  </c:pt>
                  <c:pt idx="30">
                    <c:v>0.43355979500000003</c:v>
                  </c:pt>
                  <c:pt idx="31">
                    <c:v>0.48497777800000003</c:v>
                  </c:pt>
                  <c:pt idx="32">
                    <c:v>0.48242533199999998</c:v>
                  </c:pt>
                  <c:pt idx="33">
                    <c:v>0.42471812599999997</c:v>
                  </c:pt>
                  <c:pt idx="34">
                    <c:v>0.42470986599999999</c:v>
                  </c:pt>
                  <c:pt idx="35">
                    <c:v>0.42512960599999999</c:v>
                  </c:pt>
                  <c:pt idx="36">
                    <c:v>0.42531999300000001</c:v>
                  </c:pt>
                  <c:pt idx="37">
                    <c:v>0.42430096899999997</c:v>
                  </c:pt>
                  <c:pt idx="38">
                    <c:v>0.42380404500000002</c:v>
                  </c:pt>
                  <c:pt idx="39">
                    <c:v>0.42336373900000002</c:v>
                  </c:pt>
                  <c:pt idx="40">
                    <c:v>0.42408045799999999</c:v>
                  </c:pt>
                  <c:pt idx="41">
                    <c:v>0.42400083300000002</c:v>
                  </c:pt>
                  <c:pt idx="42">
                    <c:v>0.424027178</c:v>
                  </c:pt>
                  <c:pt idx="43">
                    <c:v>0.42434427699999999</c:v>
                  </c:pt>
                  <c:pt idx="44">
                    <c:v>0.42469129500000002</c:v>
                  </c:pt>
                  <c:pt idx="45">
                    <c:v>0.42586813299999998</c:v>
                  </c:pt>
                  <c:pt idx="46">
                    <c:v>0.42343755199999999</c:v>
                  </c:pt>
                  <c:pt idx="47">
                    <c:v>0.42406111899999999</c:v>
                  </c:pt>
                  <c:pt idx="48">
                    <c:v>0.42669695299999999</c:v>
                  </c:pt>
                  <c:pt idx="49">
                    <c:v>0.42526402600000002</c:v>
                  </c:pt>
                  <c:pt idx="50">
                    <c:v>0.42341820000000002</c:v>
                  </c:pt>
                  <c:pt idx="51">
                    <c:v>0.42615257499999998</c:v>
                  </c:pt>
                  <c:pt idx="52">
                    <c:v>0.42494766499999997</c:v>
                  </c:pt>
                  <c:pt idx="53">
                    <c:v>0.42662434799999999</c:v>
                  </c:pt>
                  <c:pt idx="54">
                    <c:v>0.42452095499999998</c:v>
                  </c:pt>
                  <c:pt idx="55">
                    <c:v>0.426653685</c:v>
                  </c:pt>
                </c:numCache>
              </c:numRef>
            </c:minus>
            <c:spPr>
              <a:noFill/>
              <a:ln w="9525" cap="flat" cmpd="sng" algn="ctr">
                <a:solidFill>
                  <a:schemeClr val="tx1">
                    <a:lumMod val="65000"/>
                    <a:lumOff val="35000"/>
                  </a:schemeClr>
                </a:solidFill>
                <a:round/>
              </a:ln>
              <a:effectLst/>
            </c:spPr>
          </c:errBars>
          <c:cat>
            <c:strRef>
              <c:f>'cohen.d.values.go.nogo'!$J$2:$J$57</c:f>
              <c:strCache>
                <c:ptCount val="56"/>
                <c:pt idx="0">
                  <c:v>Buss-Perry Aggression Scale - Physical Aggression</c:v>
                </c:pt>
                <c:pt idx="1">
                  <c:v>Buss-Perry Aggression Scale - Verbal Aggression</c:v>
                </c:pt>
                <c:pt idx="2">
                  <c:v>Buss-Perry Aggression Scale - Anger</c:v>
                </c:pt>
                <c:pt idx="3">
                  <c:v>Buss-Perry Aggression Scale - Hostility</c:v>
                </c:pt>
                <c:pt idx="4">
                  <c:v>Buss-Perry Aggression Scale - Total Score</c:v>
                </c:pt>
                <c:pt idx="5">
                  <c:v>Distress Tolerance Scale - Total Score</c:v>
                </c:pt>
                <c:pt idx="6">
                  <c:v>Distress Tolerance Scale - Tolerance</c:v>
                </c:pt>
                <c:pt idx="7">
                  <c:v>Distress Tolerance Scale - Absorption</c:v>
                </c:pt>
                <c:pt idx="8">
                  <c:v>Distress Tolerance Scale - Appraisal</c:v>
                </c:pt>
                <c:pt idx="9">
                  <c:v>Distress Tolerance Scale - Regulation</c:v>
                </c:pt>
                <c:pt idx="10">
                  <c:v>Multidimensional Assessment of Interoceptive Awareness - Noticing</c:v>
                </c:pt>
                <c:pt idx="11">
                  <c:v>Multidimensional Assessment of Interoceptive Awareness - Not Distracting</c:v>
                </c:pt>
                <c:pt idx="12">
                  <c:v>Multidimensional Assessment of Interoceptive Awareness - Not Worrying</c:v>
                </c:pt>
                <c:pt idx="13">
                  <c:v>Multidimensional Assessment of Interoceptive Awareness - Attention Regulation</c:v>
                </c:pt>
                <c:pt idx="14">
                  <c:v>Multidimensional Assessment of Interoceptive Awareness - Emotional Awareness</c:v>
                </c:pt>
                <c:pt idx="15">
                  <c:v>Multidimensional Assessment of Interoceptive Awareness - Self-Regulation</c:v>
                </c:pt>
                <c:pt idx="16">
                  <c:v>Multidimensional Assessment of Interoceptive Awareness - Body Listening</c:v>
                </c:pt>
                <c:pt idx="17">
                  <c:v>Multidimensional Assessment of Interoceptive Awareness - Trusting</c:v>
                </c:pt>
                <c:pt idx="18">
                  <c:v>Metacognitions Questionnaire - Total Score</c:v>
                </c:pt>
                <c:pt idx="19">
                  <c:v>Metacognitions Questionnaire - Cognitive Confidence</c:v>
                </c:pt>
                <c:pt idx="20">
                  <c:v>Metacognitions Questionnaire - Positive Beliefs</c:v>
                </c:pt>
                <c:pt idx="21">
                  <c:v>Metacognitions Questionnaire - Cognitive Self-Consciousness</c:v>
                </c:pt>
                <c:pt idx="22">
                  <c:v>Metacognitions Questionnaire - Uncontrollability/Danger</c:v>
                </c:pt>
                <c:pt idx="23">
                  <c:v>Metacognitions Questionnaire - Need to Control Thoughts</c:v>
                </c:pt>
                <c:pt idx="24">
                  <c:v>Pittsburg Sleep Quality Inventory</c:v>
                </c:pt>
                <c:pt idx="25">
                  <c:v>Snaith-Hamilton Pleasure Scale</c:v>
                </c:pt>
                <c:pt idx="26">
                  <c:v>S-UPPS - Negative Urgency</c:v>
                </c:pt>
                <c:pt idx="27">
                  <c:v>S-UPPS - Premeditation</c:v>
                </c:pt>
                <c:pt idx="28">
                  <c:v>S-UPPS - Perseverance</c:v>
                </c:pt>
                <c:pt idx="29">
                  <c:v>S-UPPS - Sensation Seeking</c:v>
                </c:pt>
                <c:pt idx="30">
                  <c:v>S-UPPS - Positive Urgency</c:v>
                </c:pt>
                <c:pt idx="31">
                  <c:v>PROMIS - Depression</c:v>
                </c:pt>
                <c:pt idx="32">
                  <c:v>PROMIS - Anxiety</c:v>
                </c:pt>
                <c:pt idx="33">
                  <c:v>Digit Span - Two-error maximum length (bTE_ML)</c:v>
                </c:pt>
                <c:pt idx="34">
                  <c:v>Digit Span - Two-error total trials (bTE_TT)</c:v>
                </c:pt>
                <c:pt idx="35">
                  <c:v>Digit Span - Maximum Length (bML)</c:v>
                </c:pt>
                <c:pt idx="36">
                  <c:v>Digit Span - Mean backward digit span (bMS)</c:v>
                </c:pt>
                <c:pt idx="37">
                  <c:v>Stop Signal Task - SSSD</c:v>
                </c:pt>
                <c:pt idx="38">
                  <c:v>Stop Signal Task - SSRT</c:v>
                </c:pt>
                <c:pt idx="39">
                  <c:v>Stop Signal Task - SR_RT</c:v>
                </c:pt>
                <c:pt idx="40">
                  <c:v>Stop Signal Task - NS_RT</c:v>
                </c:pt>
                <c:pt idx="41">
                  <c:v>Stop Signal Task - NS_HIT</c:v>
                </c:pt>
                <c:pt idx="42">
                  <c:v>Stop Signal Task - NS_MISS</c:v>
                </c:pt>
                <c:pt idx="43">
                  <c:v>5-Trial Delay Discounting - ED50</c:v>
                </c:pt>
                <c:pt idx="44">
                  <c:v>5-Trial Delay Discounting - k</c:v>
                </c:pt>
                <c:pt idx="45">
                  <c:v>Attention Network Task - Orienting Effect</c:v>
                </c:pt>
                <c:pt idx="46">
                  <c:v>Attention Network Task - Conflict Effect</c:v>
                </c:pt>
                <c:pt idx="47">
                  <c:v>Attention Network Task - Alerting Effect</c:v>
                </c:pt>
                <c:pt idx="48">
                  <c:v>Emotional GoNogo - Happy Effect (False Alarms)</c:v>
                </c:pt>
                <c:pt idx="49">
                  <c:v>Emotional GoNogo - Happy Effect (Reaction Time)</c:v>
                </c:pt>
                <c:pt idx="50">
                  <c:v>Emotional GoNogo - Fear Effect (False Alarms)</c:v>
                </c:pt>
                <c:pt idx="51">
                  <c:v>Emotional GoNogo - Fear Effect (Reaction Time)</c:v>
                </c:pt>
                <c:pt idx="52">
                  <c:v>Emotional GoNogo - Commission Rate (Control - Happy)</c:v>
                </c:pt>
                <c:pt idx="53">
                  <c:v>Emotional GoNogo - Commission Rate (Control - Fear)</c:v>
                </c:pt>
                <c:pt idx="54">
                  <c:v>Emotional GoNogo - Commission Rate (Happy - Control)</c:v>
                </c:pt>
                <c:pt idx="55">
                  <c:v>Emotional GoNogo - Comission Rate (Fear - Control)</c:v>
                </c:pt>
              </c:strCache>
            </c:strRef>
          </c:cat>
          <c:val>
            <c:numRef>
              <c:f>'cohen.d.values.go.nogo'!$K$2:$K$57</c:f>
              <c:numCache>
                <c:formatCode>General</c:formatCode>
                <c:ptCount val="56"/>
                <c:pt idx="0">
                  <c:v>0.35651649078355102</c:v>
                </c:pt>
                <c:pt idx="1">
                  <c:v>1.61515694208796E-2</c:v>
                </c:pt>
                <c:pt idx="2">
                  <c:v>0.60227644331965302</c:v>
                </c:pt>
                <c:pt idx="3">
                  <c:v>0.95413814982836398</c:v>
                </c:pt>
                <c:pt idx="4">
                  <c:v>0.64779077081270098</c:v>
                </c:pt>
                <c:pt idx="5">
                  <c:v>0.95790519804803298</c:v>
                </c:pt>
                <c:pt idx="6">
                  <c:v>0.84080945554755404</c:v>
                </c:pt>
                <c:pt idx="7">
                  <c:v>0.90694934792147497</c:v>
                </c:pt>
                <c:pt idx="8">
                  <c:v>0.85869782428709795</c:v>
                </c:pt>
                <c:pt idx="9">
                  <c:v>0.48592606427949803</c:v>
                </c:pt>
                <c:pt idx="10">
                  <c:v>0.14056941550382701</c:v>
                </c:pt>
                <c:pt idx="11">
                  <c:v>0.67407326401961698</c:v>
                </c:pt>
                <c:pt idx="12">
                  <c:v>0.74181533189147197</c:v>
                </c:pt>
                <c:pt idx="13">
                  <c:v>0.38918928254124302</c:v>
                </c:pt>
                <c:pt idx="14">
                  <c:v>8.3584848525462302E-2</c:v>
                </c:pt>
                <c:pt idx="15">
                  <c:v>0.40499486145493402</c:v>
                </c:pt>
                <c:pt idx="16">
                  <c:v>6.4942559527955301E-2</c:v>
                </c:pt>
                <c:pt idx="17">
                  <c:v>0.53329738949027905</c:v>
                </c:pt>
                <c:pt idx="18">
                  <c:v>0.90795361890189696</c:v>
                </c:pt>
                <c:pt idx="19">
                  <c:v>0.911702644279208</c:v>
                </c:pt>
                <c:pt idx="20">
                  <c:v>0.47608234704011798</c:v>
                </c:pt>
                <c:pt idx="21">
                  <c:v>6.06462251345775E-2</c:v>
                </c:pt>
                <c:pt idx="22">
                  <c:v>1.29375851452904</c:v>
                </c:pt>
                <c:pt idx="23">
                  <c:v>0.21951469262454901</c:v>
                </c:pt>
                <c:pt idx="24">
                  <c:v>0.84246223095942796</c:v>
                </c:pt>
                <c:pt idx="25">
                  <c:v>0.50888766353031401</c:v>
                </c:pt>
                <c:pt idx="26">
                  <c:v>0.85629289103420503</c:v>
                </c:pt>
                <c:pt idx="27">
                  <c:v>0.69409587143312701</c:v>
                </c:pt>
                <c:pt idx="28">
                  <c:v>0.72899842069780296</c:v>
                </c:pt>
                <c:pt idx="29">
                  <c:v>0.11557332087356301</c:v>
                </c:pt>
                <c:pt idx="30">
                  <c:v>0.67299336496349005</c:v>
                </c:pt>
                <c:pt idx="31">
                  <c:v>1.70314233186015</c:v>
                </c:pt>
                <c:pt idx="32">
                  <c:v>1.6651484076105501</c:v>
                </c:pt>
                <c:pt idx="33">
                  <c:v>0.24417743571422099</c:v>
                </c:pt>
                <c:pt idx="34">
                  <c:v>0.24343106595175801</c:v>
                </c:pt>
                <c:pt idx="35">
                  <c:v>0.27644955602236998</c:v>
                </c:pt>
                <c:pt idx="36">
                  <c:v>0.29349219331187398</c:v>
                </c:pt>
                <c:pt idx="37">
                  <c:v>0.20314133937809101</c:v>
                </c:pt>
                <c:pt idx="38">
                  <c:v>0.13937002508408</c:v>
                </c:pt>
                <c:pt idx="39">
                  <c:v>9.5824914644458293E-3</c:v>
                </c:pt>
                <c:pt idx="40">
                  <c:v>0.17768168803211601</c:v>
                </c:pt>
                <c:pt idx="41">
                  <c:v>-0.16754417749739001</c:v>
                </c:pt>
                <c:pt idx="42">
                  <c:v>0.17096465773852501</c:v>
                </c:pt>
                <c:pt idx="43">
                  <c:v>0.207776947064434</c:v>
                </c:pt>
                <c:pt idx="44">
                  <c:v>0.24174605453418199</c:v>
                </c:pt>
                <c:pt idx="45">
                  <c:v>0.33214269327245299</c:v>
                </c:pt>
                <c:pt idx="46">
                  <c:v>5.7715951565274301E-2</c:v>
                </c:pt>
                <c:pt idx="47">
                  <c:v>0.17527263147593899</c:v>
                </c:pt>
                <c:pt idx="48">
                  <c:v>0.38332930257422099</c:v>
                </c:pt>
                <c:pt idx="49">
                  <c:v>0.28925902414573901</c:v>
                </c:pt>
                <c:pt idx="50">
                  <c:v>4.98183500950009E-2</c:v>
                </c:pt>
                <c:pt idx="51">
                  <c:v>0.35054149492810899</c:v>
                </c:pt>
                <c:pt idx="52">
                  <c:v>0.26406538527996198</c:v>
                </c:pt>
                <c:pt idx="53">
                  <c:v>0.37911813774848602</c:v>
                </c:pt>
                <c:pt idx="54">
                  <c:v>0.22570783521193499</c:v>
                </c:pt>
                <c:pt idx="55">
                  <c:v>0.38082505473534001</c:v>
                </c:pt>
              </c:numCache>
            </c:numRef>
          </c:val>
          <c:extLst>
            <c:ext xmlns:c16="http://schemas.microsoft.com/office/drawing/2014/chart" uri="{C3380CC4-5D6E-409C-BE32-E72D297353CC}">
              <c16:uniqueId val="{00000000-6EED-4E07-8E6F-8CE9599D6F9C}"/>
            </c:ext>
          </c:extLst>
        </c:ser>
        <c:dLbls>
          <c:showLegendKey val="0"/>
          <c:showVal val="0"/>
          <c:showCatName val="0"/>
          <c:showSerName val="0"/>
          <c:showPercent val="0"/>
          <c:showBubbleSize val="0"/>
        </c:dLbls>
        <c:gapWidth val="182"/>
        <c:axId val="649420815"/>
        <c:axId val="649422063"/>
      </c:barChart>
      <c:scatterChart>
        <c:scatterStyle val="lineMarker"/>
        <c:varyColors val="0"/>
        <c:ser>
          <c:idx val="1"/>
          <c:order val="1"/>
          <c:tx>
            <c:strRef>
              <c:f>'cohen.d.values.go.nogo'!$K$2:$K$57</c:f>
              <c:strCache>
                <c:ptCount val="56"/>
                <c:pt idx="0">
                  <c:v>0.356516491</c:v>
                </c:pt>
                <c:pt idx="1">
                  <c:v>0.016151569</c:v>
                </c:pt>
                <c:pt idx="2">
                  <c:v>0.602276443</c:v>
                </c:pt>
                <c:pt idx="3">
                  <c:v>0.95413815</c:v>
                </c:pt>
                <c:pt idx="4">
                  <c:v>0.647790771</c:v>
                </c:pt>
                <c:pt idx="5">
                  <c:v>0.957905198</c:v>
                </c:pt>
                <c:pt idx="6">
                  <c:v>0.840809456</c:v>
                </c:pt>
                <c:pt idx="7">
                  <c:v>0.906949348</c:v>
                </c:pt>
                <c:pt idx="8">
                  <c:v>0.858697824</c:v>
                </c:pt>
                <c:pt idx="9">
                  <c:v>0.485926064</c:v>
                </c:pt>
                <c:pt idx="10">
                  <c:v>0.140569416</c:v>
                </c:pt>
                <c:pt idx="11">
                  <c:v>0.674073264</c:v>
                </c:pt>
                <c:pt idx="12">
                  <c:v>0.741815332</c:v>
                </c:pt>
                <c:pt idx="13">
                  <c:v>0.389189283</c:v>
                </c:pt>
                <c:pt idx="14">
                  <c:v>0.083584849</c:v>
                </c:pt>
                <c:pt idx="15">
                  <c:v>0.404994861</c:v>
                </c:pt>
                <c:pt idx="16">
                  <c:v>0.06494256</c:v>
                </c:pt>
                <c:pt idx="17">
                  <c:v>0.533297389</c:v>
                </c:pt>
                <c:pt idx="18">
                  <c:v>0.907953619</c:v>
                </c:pt>
                <c:pt idx="19">
                  <c:v>0.911702644</c:v>
                </c:pt>
                <c:pt idx="20">
                  <c:v>0.476082347</c:v>
                </c:pt>
                <c:pt idx="21">
                  <c:v>0.060646225</c:v>
                </c:pt>
                <c:pt idx="22">
                  <c:v>1.293758515</c:v>
                </c:pt>
                <c:pt idx="23">
                  <c:v>0.219514693</c:v>
                </c:pt>
                <c:pt idx="24">
                  <c:v>0.842462231</c:v>
                </c:pt>
                <c:pt idx="25">
                  <c:v>0.508887664</c:v>
                </c:pt>
                <c:pt idx="26">
                  <c:v>0.856292891</c:v>
                </c:pt>
                <c:pt idx="27">
                  <c:v>0.694095871</c:v>
                </c:pt>
                <c:pt idx="28">
                  <c:v>0.728998421</c:v>
                </c:pt>
                <c:pt idx="29">
                  <c:v>0.115573321</c:v>
                </c:pt>
                <c:pt idx="30">
                  <c:v>0.672993365</c:v>
                </c:pt>
                <c:pt idx="31">
                  <c:v>1.703142332</c:v>
                </c:pt>
                <c:pt idx="32">
                  <c:v>1.665148408</c:v>
                </c:pt>
                <c:pt idx="33">
                  <c:v>0.244177436</c:v>
                </c:pt>
                <c:pt idx="34">
                  <c:v>0.243431066</c:v>
                </c:pt>
                <c:pt idx="35">
                  <c:v>0.276449556</c:v>
                </c:pt>
                <c:pt idx="36">
                  <c:v>0.293492193</c:v>
                </c:pt>
                <c:pt idx="37">
                  <c:v>0.203141339</c:v>
                </c:pt>
                <c:pt idx="38">
                  <c:v>0.139370025</c:v>
                </c:pt>
                <c:pt idx="39">
                  <c:v>0.009582491</c:v>
                </c:pt>
                <c:pt idx="40">
                  <c:v>0.177681688</c:v>
                </c:pt>
                <c:pt idx="41">
                  <c:v>-0.167544177</c:v>
                </c:pt>
                <c:pt idx="42">
                  <c:v>0.170964658</c:v>
                </c:pt>
                <c:pt idx="43">
                  <c:v>0.207776947</c:v>
                </c:pt>
                <c:pt idx="44">
                  <c:v>0.241746055</c:v>
                </c:pt>
                <c:pt idx="45">
                  <c:v>0.332142693</c:v>
                </c:pt>
                <c:pt idx="46">
                  <c:v>0.057715952</c:v>
                </c:pt>
                <c:pt idx="47">
                  <c:v>0.175272631</c:v>
                </c:pt>
                <c:pt idx="48">
                  <c:v>0.383329303</c:v>
                </c:pt>
                <c:pt idx="49">
                  <c:v>0.289259024</c:v>
                </c:pt>
                <c:pt idx="50">
                  <c:v>0.04981835</c:v>
                </c:pt>
                <c:pt idx="51">
                  <c:v>0.350541495</c:v>
                </c:pt>
                <c:pt idx="52">
                  <c:v>0.264065385</c:v>
                </c:pt>
                <c:pt idx="53">
                  <c:v>0.379118138</c:v>
                </c:pt>
                <c:pt idx="54">
                  <c:v>0.225707835</c:v>
                </c:pt>
                <c:pt idx="55">
                  <c:v>0.380825055</c:v>
                </c:pt>
              </c:strCache>
            </c:strRef>
          </c:tx>
          <c:spPr>
            <a:ln w="25400" cap="rnd">
              <a:noFill/>
              <a:round/>
            </a:ln>
            <a:effectLst/>
          </c:spPr>
          <c:marker>
            <c:symbol val="circle"/>
            <c:size val="5"/>
            <c:spPr>
              <a:solidFill>
                <a:schemeClr val="tx1"/>
              </a:solidFill>
              <a:ln w="9525">
                <a:solidFill>
                  <a:schemeClr val="tx1"/>
                </a:solidFill>
              </a:ln>
              <a:effectLst/>
            </c:spPr>
          </c:marker>
          <c:xVal>
            <c:numRef>
              <c:f>'cohen.d.values.go.nogo'!$K$2:$K$57</c:f>
              <c:numCache>
                <c:formatCode>General</c:formatCode>
                <c:ptCount val="56"/>
                <c:pt idx="0">
                  <c:v>0.35651649078355102</c:v>
                </c:pt>
                <c:pt idx="1">
                  <c:v>1.61515694208796E-2</c:v>
                </c:pt>
                <c:pt idx="2">
                  <c:v>0.60227644331965302</c:v>
                </c:pt>
                <c:pt idx="3">
                  <c:v>0.95413814982836398</c:v>
                </c:pt>
                <c:pt idx="4">
                  <c:v>0.64779077081270098</c:v>
                </c:pt>
                <c:pt idx="5">
                  <c:v>0.95790519804803298</c:v>
                </c:pt>
                <c:pt idx="6">
                  <c:v>0.84080945554755404</c:v>
                </c:pt>
                <c:pt idx="7">
                  <c:v>0.90694934792147497</c:v>
                </c:pt>
                <c:pt idx="8">
                  <c:v>0.85869782428709795</c:v>
                </c:pt>
                <c:pt idx="9">
                  <c:v>0.48592606427949803</c:v>
                </c:pt>
                <c:pt idx="10">
                  <c:v>0.14056941550382701</c:v>
                </c:pt>
                <c:pt idx="11">
                  <c:v>0.67407326401961698</c:v>
                </c:pt>
                <c:pt idx="12">
                  <c:v>0.74181533189147197</c:v>
                </c:pt>
                <c:pt idx="13">
                  <c:v>0.38918928254124302</c:v>
                </c:pt>
                <c:pt idx="14">
                  <c:v>8.3584848525462302E-2</c:v>
                </c:pt>
                <c:pt idx="15">
                  <c:v>0.40499486145493402</c:v>
                </c:pt>
                <c:pt idx="16">
                  <c:v>6.4942559527955301E-2</c:v>
                </c:pt>
                <c:pt idx="17">
                  <c:v>0.53329738949027905</c:v>
                </c:pt>
                <c:pt idx="18">
                  <c:v>0.90795361890189696</c:v>
                </c:pt>
                <c:pt idx="19">
                  <c:v>0.911702644279208</c:v>
                </c:pt>
                <c:pt idx="20">
                  <c:v>0.47608234704011798</c:v>
                </c:pt>
                <c:pt idx="21">
                  <c:v>6.06462251345775E-2</c:v>
                </c:pt>
                <c:pt idx="22">
                  <c:v>1.29375851452904</c:v>
                </c:pt>
                <c:pt idx="23">
                  <c:v>0.21951469262454901</c:v>
                </c:pt>
                <c:pt idx="24">
                  <c:v>0.84246223095942796</c:v>
                </c:pt>
                <c:pt idx="25">
                  <c:v>0.50888766353031401</c:v>
                </c:pt>
                <c:pt idx="26">
                  <c:v>0.85629289103420503</c:v>
                </c:pt>
                <c:pt idx="27">
                  <c:v>0.69409587143312701</c:v>
                </c:pt>
                <c:pt idx="28">
                  <c:v>0.72899842069780296</c:v>
                </c:pt>
                <c:pt idx="29">
                  <c:v>0.11557332087356301</c:v>
                </c:pt>
                <c:pt idx="30">
                  <c:v>0.67299336496349005</c:v>
                </c:pt>
                <c:pt idx="31">
                  <c:v>1.70314233186015</c:v>
                </c:pt>
                <c:pt idx="32">
                  <c:v>1.6651484076105501</c:v>
                </c:pt>
                <c:pt idx="33">
                  <c:v>0.24417743571422099</c:v>
                </c:pt>
                <c:pt idx="34">
                  <c:v>0.24343106595175801</c:v>
                </c:pt>
                <c:pt idx="35">
                  <c:v>0.27644955602236998</c:v>
                </c:pt>
                <c:pt idx="36">
                  <c:v>0.29349219331187398</c:v>
                </c:pt>
                <c:pt idx="37">
                  <c:v>0.20314133937809101</c:v>
                </c:pt>
                <c:pt idx="38">
                  <c:v>0.13937002508408</c:v>
                </c:pt>
                <c:pt idx="39">
                  <c:v>9.5824914644458293E-3</c:v>
                </c:pt>
                <c:pt idx="40">
                  <c:v>0.17768168803211601</c:v>
                </c:pt>
                <c:pt idx="41">
                  <c:v>-0.16754417749739001</c:v>
                </c:pt>
                <c:pt idx="42">
                  <c:v>0.17096465773852501</c:v>
                </c:pt>
                <c:pt idx="43">
                  <c:v>0.207776947064434</c:v>
                </c:pt>
                <c:pt idx="44">
                  <c:v>0.24174605453418199</c:v>
                </c:pt>
                <c:pt idx="45">
                  <c:v>0.33214269327245299</c:v>
                </c:pt>
                <c:pt idx="46">
                  <c:v>5.7715951565274301E-2</c:v>
                </c:pt>
                <c:pt idx="47">
                  <c:v>0.17527263147593899</c:v>
                </c:pt>
                <c:pt idx="48">
                  <c:v>0.38332930257422099</c:v>
                </c:pt>
                <c:pt idx="49">
                  <c:v>0.28925902414573901</c:v>
                </c:pt>
                <c:pt idx="50">
                  <c:v>4.98183500950009E-2</c:v>
                </c:pt>
                <c:pt idx="51">
                  <c:v>0.35054149492810899</c:v>
                </c:pt>
                <c:pt idx="52">
                  <c:v>0.26406538527996198</c:v>
                </c:pt>
                <c:pt idx="53">
                  <c:v>0.37911813774848602</c:v>
                </c:pt>
                <c:pt idx="54">
                  <c:v>0.22570783521193499</c:v>
                </c:pt>
                <c:pt idx="55">
                  <c:v>0.38082505473534001</c:v>
                </c:pt>
              </c:numCache>
            </c:numRef>
          </c:xVal>
          <c:yVal>
            <c:numRef>
              <c:f>'cohen.d.values.go.nogo'!$N$2:$N$57</c:f>
              <c:numCache>
                <c:formatCode>General</c:formatCode>
                <c:ptCount val="56"/>
                <c:pt idx="0">
                  <c:v>0.5</c:v>
                </c:pt>
                <c:pt idx="1">
                  <c:v>1.5</c:v>
                </c:pt>
                <c:pt idx="2">
                  <c:v>2.5</c:v>
                </c:pt>
                <c:pt idx="3">
                  <c:v>3.5</c:v>
                </c:pt>
                <c:pt idx="4">
                  <c:v>4.5</c:v>
                </c:pt>
                <c:pt idx="5">
                  <c:v>5.5</c:v>
                </c:pt>
                <c:pt idx="6">
                  <c:v>6.5</c:v>
                </c:pt>
                <c:pt idx="7">
                  <c:v>7.5</c:v>
                </c:pt>
                <c:pt idx="8">
                  <c:v>8.5</c:v>
                </c:pt>
                <c:pt idx="9">
                  <c:v>9.5</c:v>
                </c:pt>
                <c:pt idx="10">
                  <c:v>10.5</c:v>
                </c:pt>
                <c:pt idx="11">
                  <c:v>11.5</c:v>
                </c:pt>
                <c:pt idx="12">
                  <c:v>12.5</c:v>
                </c:pt>
                <c:pt idx="13">
                  <c:v>13.5</c:v>
                </c:pt>
                <c:pt idx="14">
                  <c:v>14.5</c:v>
                </c:pt>
                <c:pt idx="15">
                  <c:v>15.5</c:v>
                </c:pt>
                <c:pt idx="16">
                  <c:v>16.5</c:v>
                </c:pt>
                <c:pt idx="17">
                  <c:v>17.5</c:v>
                </c:pt>
                <c:pt idx="18">
                  <c:v>18.5</c:v>
                </c:pt>
                <c:pt idx="19">
                  <c:v>19.5</c:v>
                </c:pt>
                <c:pt idx="20">
                  <c:v>20.5</c:v>
                </c:pt>
                <c:pt idx="21">
                  <c:v>21.5</c:v>
                </c:pt>
                <c:pt idx="22">
                  <c:v>22.5</c:v>
                </c:pt>
                <c:pt idx="23">
                  <c:v>23.5</c:v>
                </c:pt>
                <c:pt idx="24">
                  <c:v>24.5</c:v>
                </c:pt>
                <c:pt idx="25">
                  <c:v>25.5</c:v>
                </c:pt>
                <c:pt idx="26">
                  <c:v>26.5</c:v>
                </c:pt>
                <c:pt idx="27">
                  <c:v>27.5</c:v>
                </c:pt>
                <c:pt idx="28">
                  <c:v>28.5</c:v>
                </c:pt>
                <c:pt idx="29">
                  <c:v>29.5</c:v>
                </c:pt>
                <c:pt idx="30">
                  <c:v>30.5</c:v>
                </c:pt>
                <c:pt idx="31">
                  <c:v>31.5</c:v>
                </c:pt>
                <c:pt idx="32">
                  <c:v>32.5</c:v>
                </c:pt>
                <c:pt idx="33">
                  <c:v>33.5</c:v>
                </c:pt>
                <c:pt idx="34">
                  <c:v>34.5</c:v>
                </c:pt>
                <c:pt idx="35">
                  <c:v>35.5</c:v>
                </c:pt>
                <c:pt idx="36">
                  <c:v>36.5</c:v>
                </c:pt>
                <c:pt idx="37">
                  <c:v>37.5</c:v>
                </c:pt>
                <c:pt idx="38">
                  <c:v>38.5</c:v>
                </c:pt>
                <c:pt idx="39">
                  <c:v>39.5</c:v>
                </c:pt>
                <c:pt idx="40">
                  <c:v>40.5</c:v>
                </c:pt>
                <c:pt idx="41">
                  <c:v>41.5</c:v>
                </c:pt>
                <c:pt idx="42">
                  <c:v>42.5</c:v>
                </c:pt>
                <c:pt idx="43">
                  <c:v>43.5</c:v>
                </c:pt>
                <c:pt idx="44">
                  <c:v>44.5</c:v>
                </c:pt>
                <c:pt idx="45">
                  <c:v>45.5</c:v>
                </c:pt>
                <c:pt idx="46">
                  <c:v>46.5</c:v>
                </c:pt>
                <c:pt idx="47">
                  <c:v>47.5</c:v>
                </c:pt>
                <c:pt idx="48">
                  <c:v>48.5</c:v>
                </c:pt>
                <c:pt idx="49">
                  <c:v>49.5</c:v>
                </c:pt>
                <c:pt idx="50">
                  <c:v>50.5</c:v>
                </c:pt>
                <c:pt idx="51">
                  <c:v>51.5</c:v>
                </c:pt>
                <c:pt idx="52">
                  <c:v>52.5</c:v>
                </c:pt>
                <c:pt idx="53">
                  <c:v>53.5</c:v>
                </c:pt>
                <c:pt idx="54">
                  <c:v>54.5</c:v>
                </c:pt>
                <c:pt idx="55">
                  <c:v>55.5</c:v>
                </c:pt>
              </c:numCache>
            </c:numRef>
          </c:yVal>
          <c:smooth val="0"/>
          <c:extLst>
            <c:ext xmlns:c16="http://schemas.microsoft.com/office/drawing/2014/chart" uri="{C3380CC4-5D6E-409C-BE32-E72D297353CC}">
              <c16:uniqueId val="{00000001-6EED-4E07-8E6F-8CE9599D6F9C}"/>
            </c:ext>
          </c:extLst>
        </c:ser>
        <c:dLbls>
          <c:showLegendKey val="0"/>
          <c:showVal val="0"/>
          <c:showCatName val="0"/>
          <c:showSerName val="0"/>
          <c:showPercent val="0"/>
          <c:showBubbleSize val="0"/>
        </c:dLbls>
        <c:axId val="728641775"/>
        <c:axId val="728644271"/>
      </c:scatterChart>
      <c:catAx>
        <c:axId val="649420815"/>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49422063"/>
        <c:crosses val="autoZero"/>
        <c:auto val="1"/>
        <c:lblAlgn val="ctr"/>
        <c:lblOffset val="100"/>
        <c:tickLblSkip val="1"/>
        <c:noMultiLvlLbl val="0"/>
      </c:catAx>
      <c:valAx>
        <c:axId val="6494220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Times New Roman" panose="02020603050405020304" pitchFamily="18" charset="0"/>
                    <a:cs typeface="Times New Roman" panose="02020603050405020304" pitchFamily="18" charset="0"/>
                  </a:rPr>
                  <a:t>Cohen's 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49420815"/>
        <c:crosses val="autoZero"/>
        <c:crossBetween val="between"/>
      </c:valAx>
      <c:valAx>
        <c:axId val="728644271"/>
        <c:scaling>
          <c:orientation val="minMax"/>
          <c:max val="56"/>
          <c:min val="0"/>
        </c:scaling>
        <c:delete val="1"/>
        <c:axPos val="r"/>
        <c:numFmt formatCode="General" sourceLinked="1"/>
        <c:majorTickMark val="out"/>
        <c:minorTickMark val="none"/>
        <c:tickLblPos val="nextTo"/>
        <c:crossAx val="728641775"/>
        <c:crosses val="max"/>
        <c:crossBetween val="midCat"/>
      </c:valAx>
      <c:valAx>
        <c:axId val="728641775"/>
        <c:scaling>
          <c:orientation val="minMax"/>
        </c:scaling>
        <c:delete val="1"/>
        <c:axPos val="b"/>
        <c:numFmt formatCode="General" sourceLinked="1"/>
        <c:majorTickMark val="out"/>
        <c:minorTickMark val="none"/>
        <c:tickLblPos val="nextTo"/>
        <c:crossAx val="72864427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4B34F-EE6D-4EAC-B002-A5EDB947A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6</Pages>
  <Words>7263</Words>
  <Characters>4140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ghton, David</dc:creator>
  <cp:keywords/>
  <dc:description/>
  <cp:lastModifiedBy>Houghton, David</cp:lastModifiedBy>
  <cp:revision>42</cp:revision>
  <cp:lastPrinted>2022-03-17T14:28:00Z</cp:lastPrinted>
  <dcterms:created xsi:type="dcterms:W3CDTF">2023-05-15T19:46:00Z</dcterms:created>
  <dcterms:modified xsi:type="dcterms:W3CDTF">2023-05-15T21:51:00Z</dcterms:modified>
</cp:coreProperties>
</file>